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52C6D3" w14:textId="77777777" w:rsidR="00186562" w:rsidRPr="00186562" w:rsidRDefault="00186562" w:rsidP="0088445B">
      <w:pPr>
        <w:widowControl/>
        <w:spacing w:line="360" w:lineRule="auto"/>
        <w:rPr>
          <w:rFonts w:cstheme="minorHAnsi"/>
        </w:rPr>
      </w:pPr>
      <w:r>
        <w:rPr>
          <w:rFonts w:cstheme="minorHAnsi"/>
          <w:b/>
          <w:bCs/>
          <w:color w:val="000000" w:themeColor="text1"/>
          <w:szCs w:val="24"/>
        </w:rPr>
        <w:t xml:space="preserve">Supplementary </w:t>
      </w:r>
      <w:r w:rsidRPr="00FF61E1">
        <w:rPr>
          <w:rFonts w:cstheme="minorHAnsi"/>
          <w:b/>
          <w:bCs/>
          <w:color w:val="000000" w:themeColor="text1"/>
          <w:szCs w:val="24"/>
        </w:rPr>
        <w:t xml:space="preserve">Table 1. </w:t>
      </w:r>
      <w:r w:rsidRPr="00FF61E1">
        <w:rPr>
          <w:rFonts w:cstheme="minorHAnsi"/>
          <w:b/>
          <w:bCs/>
          <w:color w:val="000000" w:themeColor="text1"/>
          <w:szCs w:val="24"/>
          <w:shd w:val="clear" w:color="auto" w:fill="FEFEFE"/>
        </w:rPr>
        <w:t>International Codes of Diseases–Ninth Revision Clinical Modification codes of</w:t>
      </w:r>
      <w:r>
        <w:rPr>
          <w:rFonts w:cstheme="minorHAnsi"/>
          <w:b/>
          <w:bCs/>
          <w:color w:val="000000" w:themeColor="text1"/>
          <w:szCs w:val="24"/>
          <w:shd w:val="clear" w:color="auto" w:fill="FEFEFE"/>
        </w:rPr>
        <w:t xml:space="preserve"> </w:t>
      </w:r>
      <w:r w:rsidRPr="00FF61E1">
        <w:rPr>
          <w:rFonts w:cstheme="minorHAnsi"/>
          <w:b/>
          <w:bCs/>
          <w:color w:val="000000" w:themeColor="text1"/>
          <w:szCs w:val="24"/>
          <w:shd w:val="clear" w:color="auto" w:fill="FEFEFE"/>
        </w:rPr>
        <w:t>diseases and manifestations, and</w:t>
      </w:r>
      <w:r>
        <w:rPr>
          <w:rFonts w:cstheme="minorHAnsi"/>
          <w:b/>
          <w:bCs/>
          <w:color w:val="000000" w:themeColor="text1"/>
          <w:szCs w:val="24"/>
          <w:shd w:val="clear" w:color="auto" w:fill="FEFEFE"/>
        </w:rPr>
        <w:t xml:space="preserve"> </w:t>
      </w:r>
      <w:r w:rsidRPr="00FF61E1">
        <w:rPr>
          <w:rFonts w:cstheme="minorHAnsi"/>
          <w:b/>
          <w:bCs/>
          <w:color w:val="000000" w:themeColor="text1"/>
          <w:szCs w:val="24"/>
          <w:shd w:val="clear" w:color="auto" w:fill="FEFEFE"/>
        </w:rPr>
        <w:t>Anatomical Therapeutic Chemical classification codes of medications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16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89"/>
        <w:gridCol w:w="5477"/>
      </w:tblGrid>
      <w:tr w:rsidR="00186562" w:rsidRPr="00FF61E1" w14:paraId="13BEDDB4" w14:textId="77777777" w:rsidTr="00186562">
        <w:tc>
          <w:tcPr>
            <w:tcW w:w="4989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6BA28090" w14:textId="77777777" w:rsidR="00186562" w:rsidRPr="00FF61E1" w:rsidRDefault="00186562" w:rsidP="00186562">
            <w:pPr>
              <w:tabs>
                <w:tab w:val="left" w:pos="870"/>
              </w:tabs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Items</w:t>
            </w:r>
          </w:p>
        </w:tc>
        <w:tc>
          <w:tcPr>
            <w:tcW w:w="5477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542B1484" w14:textId="77777777" w:rsidR="00186562" w:rsidRPr="00FF61E1" w:rsidRDefault="00186562" w:rsidP="00186562">
            <w:pPr>
              <w:tabs>
                <w:tab w:val="left" w:pos="870"/>
              </w:tabs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  <w:shd w:val="clear" w:color="auto" w:fill="FEFEFE"/>
              </w:rPr>
              <w:t>Codes</w:t>
            </w:r>
          </w:p>
        </w:tc>
      </w:tr>
      <w:tr w:rsidR="00186562" w:rsidRPr="00FF61E1" w14:paraId="628D7AAA" w14:textId="77777777" w:rsidTr="00186562">
        <w:tc>
          <w:tcPr>
            <w:tcW w:w="4989" w:type="dxa"/>
            <w:tcBorders>
              <w:top w:val="single" w:sz="4" w:space="0" w:color="000000" w:themeColor="text1"/>
              <w:bottom w:val="nil"/>
            </w:tcBorders>
          </w:tcPr>
          <w:p w14:paraId="1C4BFC63" w14:textId="77777777" w:rsidR="00186562" w:rsidRPr="00FF61E1" w:rsidRDefault="00186562" w:rsidP="00186562">
            <w:pPr>
              <w:tabs>
                <w:tab w:val="left" w:pos="870"/>
              </w:tabs>
              <w:rPr>
                <w:rFonts w:cstheme="minorHAnsi"/>
                <w:b/>
                <w:color w:val="000000" w:themeColor="text1"/>
                <w:szCs w:val="24"/>
              </w:rPr>
            </w:pPr>
            <w:r w:rsidRPr="00FF61E1">
              <w:rPr>
                <w:rFonts w:cstheme="minorHAnsi"/>
                <w:b/>
                <w:color w:val="000000" w:themeColor="text1"/>
                <w:szCs w:val="24"/>
              </w:rPr>
              <w:t>Rheumatic diseases</w:t>
            </w:r>
          </w:p>
        </w:tc>
        <w:tc>
          <w:tcPr>
            <w:tcW w:w="5477" w:type="dxa"/>
            <w:tcBorders>
              <w:top w:val="single" w:sz="4" w:space="0" w:color="000000" w:themeColor="text1"/>
              <w:bottom w:val="nil"/>
            </w:tcBorders>
          </w:tcPr>
          <w:p w14:paraId="2A1E2C12" w14:textId="77777777" w:rsidR="00186562" w:rsidRPr="00FF61E1" w:rsidRDefault="00186562" w:rsidP="00186562">
            <w:pPr>
              <w:tabs>
                <w:tab w:val="left" w:pos="870"/>
              </w:tabs>
              <w:jc w:val="center"/>
              <w:rPr>
                <w:rFonts w:cstheme="minorHAnsi"/>
                <w:color w:val="000000" w:themeColor="text1"/>
                <w:szCs w:val="24"/>
                <w:lang w:val="en-GB"/>
              </w:rPr>
            </w:pPr>
          </w:p>
        </w:tc>
      </w:tr>
      <w:tr w:rsidR="00186562" w:rsidRPr="00FF61E1" w14:paraId="6DE25863" w14:textId="77777777" w:rsidTr="00186562">
        <w:tc>
          <w:tcPr>
            <w:tcW w:w="4989" w:type="dxa"/>
            <w:tcBorders>
              <w:top w:val="nil"/>
              <w:bottom w:val="nil"/>
            </w:tcBorders>
          </w:tcPr>
          <w:p w14:paraId="68A7BA93" w14:textId="77777777" w:rsidR="00186562" w:rsidRPr="00FF61E1" w:rsidRDefault="00186562" w:rsidP="00186562">
            <w:pPr>
              <w:tabs>
                <w:tab w:val="left" w:pos="870"/>
              </w:tabs>
              <w:ind w:firstLineChars="100" w:firstLine="240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Ankylosing spondylitis</w:t>
            </w:r>
          </w:p>
        </w:tc>
        <w:tc>
          <w:tcPr>
            <w:tcW w:w="5477" w:type="dxa"/>
            <w:tcBorders>
              <w:top w:val="nil"/>
              <w:bottom w:val="nil"/>
            </w:tcBorders>
          </w:tcPr>
          <w:p w14:paraId="05AD8C0C" w14:textId="77777777" w:rsidR="00186562" w:rsidRPr="00FF61E1" w:rsidRDefault="00186562" w:rsidP="00186562">
            <w:pPr>
              <w:tabs>
                <w:tab w:val="left" w:pos="870"/>
              </w:tabs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  <w:lang w:val="en-GB"/>
              </w:rPr>
              <w:t>720.0</w:t>
            </w:r>
          </w:p>
        </w:tc>
      </w:tr>
      <w:tr w:rsidR="00186562" w:rsidRPr="00FF61E1" w14:paraId="7503CD73" w14:textId="77777777" w:rsidTr="00186562">
        <w:tc>
          <w:tcPr>
            <w:tcW w:w="4989" w:type="dxa"/>
            <w:tcBorders>
              <w:top w:val="nil"/>
              <w:bottom w:val="single" w:sz="4" w:space="0" w:color="000000" w:themeColor="text1"/>
            </w:tcBorders>
          </w:tcPr>
          <w:p w14:paraId="1F65B85E" w14:textId="77777777" w:rsidR="00186562" w:rsidRPr="00FF61E1" w:rsidRDefault="00186562" w:rsidP="00186562">
            <w:pPr>
              <w:tabs>
                <w:tab w:val="left" w:pos="870"/>
              </w:tabs>
              <w:ind w:firstLineChars="100" w:firstLine="240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</w:rPr>
              <w:t>Rheumatoid arthritis</w:t>
            </w:r>
          </w:p>
        </w:tc>
        <w:tc>
          <w:tcPr>
            <w:tcW w:w="5477" w:type="dxa"/>
            <w:tcBorders>
              <w:top w:val="nil"/>
              <w:bottom w:val="single" w:sz="4" w:space="0" w:color="000000" w:themeColor="text1"/>
            </w:tcBorders>
          </w:tcPr>
          <w:p w14:paraId="1C5E9EEE" w14:textId="77777777" w:rsidR="00186562" w:rsidRPr="00FF61E1" w:rsidRDefault="00186562" w:rsidP="00186562">
            <w:pPr>
              <w:tabs>
                <w:tab w:val="left" w:pos="870"/>
              </w:tabs>
              <w:jc w:val="center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FF61E1">
              <w:rPr>
                <w:rFonts w:cstheme="minorHAnsi"/>
                <w:color w:val="000000" w:themeColor="text1"/>
              </w:rPr>
              <w:t>714.0</w:t>
            </w:r>
          </w:p>
        </w:tc>
      </w:tr>
      <w:tr w:rsidR="00186562" w:rsidRPr="00FF61E1" w14:paraId="720238E8" w14:textId="77777777" w:rsidTr="00186562">
        <w:tc>
          <w:tcPr>
            <w:tcW w:w="4989" w:type="dxa"/>
            <w:tcBorders>
              <w:top w:val="single" w:sz="4" w:space="0" w:color="000000" w:themeColor="text1"/>
              <w:bottom w:val="nil"/>
            </w:tcBorders>
          </w:tcPr>
          <w:p w14:paraId="2DEDAF70" w14:textId="77777777" w:rsidR="00186562" w:rsidRPr="00FF61E1" w:rsidRDefault="00186562" w:rsidP="00186562">
            <w:pPr>
              <w:tabs>
                <w:tab w:val="left" w:pos="870"/>
              </w:tabs>
              <w:rPr>
                <w:rFonts w:cstheme="minorHAnsi"/>
                <w:b/>
                <w:color w:val="000000" w:themeColor="text1"/>
                <w:szCs w:val="24"/>
              </w:rPr>
            </w:pPr>
            <w:r w:rsidRPr="00FF61E1">
              <w:rPr>
                <w:rFonts w:cstheme="minorHAnsi"/>
                <w:b/>
                <w:color w:val="000000" w:themeColor="text1"/>
                <w:szCs w:val="24"/>
              </w:rPr>
              <w:t xml:space="preserve">Component diagnoses of </w:t>
            </w:r>
            <w:proofErr w:type="spellStart"/>
            <w:r w:rsidRPr="00FF61E1">
              <w:rPr>
                <w:rFonts w:cstheme="minorHAnsi"/>
                <w:b/>
                <w:color w:val="000000" w:themeColor="text1"/>
                <w:kern w:val="0"/>
              </w:rPr>
              <w:t>Charlson</w:t>
            </w:r>
            <w:proofErr w:type="spellEnd"/>
            <w:r w:rsidRPr="00FF61E1">
              <w:rPr>
                <w:rFonts w:cstheme="minorHAnsi"/>
                <w:b/>
                <w:color w:val="000000" w:themeColor="text1"/>
                <w:kern w:val="0"/>
              </w:rPr>
              <w:t xml:space="preserve"> Comorbidity Index</w:t>
            </w:r>
          </w:p>
        </w:tc>
        <w:tc>
          <w:tcPr>
            <w:tcW w:w="5477" w:type="dxa"/>
            <w:tcBorders>
              <w:top w:val="single" w:sz="4" w:space="0" w:color="000000" w:themeColor="text1"/>
              <w:bottom w:val="nil"/>
            </w:tcBorders>
          </w:tcPr>
          <w:p w14:paraId="12701C81" w14:textId="77777777" w:rsidR="00186562" w:rsidRPr="00FF61E1" w:rsidRDefault="00186562" w:rsidP="00186562">
            <w:pPr>
              <w:tabs>
                <w:tab w:val="left" w:pos="870"/>
              </w:tabs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186562" w:rsidRPr="00FF61E1" w14:paraId="4A03358A" w14:textId="77777777" w:rsidTr="00186562">
        <w:tc>
          <w:tcPr>
            <w:tcW w:w="4989" w:type="dxa"/>
            <w:tcBorders>
              <w:top w:val="nil"/>
              <w:bottom w:val="nil"/>
            </w:tcBorders>
          </w:tcPr>
          <w:p w14:paraId="5A4E1763" w14:textId="77777777" w:rsidR="00186562" w:rsidRPr="00FF61E1" w:rsidRDefault="00186562" w:rsidP="00186562">
            <w:pPr>
              <w:tabs>
                <w:tab w:val="left" w:pos="870"/>
              </w:tabs>
              <w:ind w:firstLineChars="100" w:firstLine="240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Acquired immunodeficiency syndrome</w:t>
            </w:r>
          </w:p>
        </w:tc>
        <w:tc>
          <w:tcPr>
            <w:tcW w:w="5477" w:type="dxa"/>
            <w:tcBorders>
              <w:top w:val="nil"/>
              <w:bottom w:val="nil"/>
            </w:tcBorders>
          </w:tcPr>
          <w:p w14:paraId="00E41B98" w14:textId="77777777" w:rsidR="00186562" w:rsidRPr="00FF61E1" w:rsidRDefault="00186562" w:rsidP="00186562">
            <w:pPr>
              <w:tabs>
                <w:tab w:val="left" w:pos="870"/>
              </w:tabs>
              <w:jc w:val="center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FF61E1">
              <w:rPr>
                <w:rFonts w:cstheme="minorHAnsi"/>
                <w:color w:val="000000" w:themeColor="text1"/>
                <w:szCs w:val="24"/>
                <w:lang w:val="en-GB"/>
              </w:rPr>
              <w:t>042-044</w:t>
            </w:r>
          </w:p>
        </w:tc>
      </w:tr>
      <w:tr w:rsidR="00186562" w:rsidRPr="00FF61E1" w14:paraId="7A0E41D1" w14:textId="77777777" w:rsidTr="00186562">
        <w:tc>
          <w:tcPr>
            <w:tcW w:w="4989" w:type="dxa"/>
            <w:tcBorders>
              <w:top w:val="nil"/>
              <w:bottom w:val="nil"/>
            </w:tcBorders>
          </w:tcPr>
          <w:p w14:paraId="7829C61F" w14:textId="77777777" w:rsidR="00186562" w:rsidRPr="00FF61E1" w:rsidRDefault="00186562" w:rsidP="00186562">
            <w:pPr>
              <w:tabs>
                <w:tab w:val="left" w:pos="870"/>
              </w:tabs>
              <w:ind w:firstLineChars="100" w:firstLine="240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Cerebrovascular disease</w:t>
            </w:r>
          </w:p>
        </w:tc>
        <w:tc>
          <w:tcPr>
            <w:tcW w:w="5477" w:type="dxa"/>
            <w:tcBorders>
              <w:top w:val="nil"/>
              <w:bottom w:val="nil"/>
            </w:tcBorders>
          </w:tcPr>
          <w:p w14:paraId="75A29A81" w14:textId="77777777" w:rsidR="00186562" w:rsidRPr="00FF61E1" w:rsidRDefault="00186562" w:rsidP="00186562">
            <w:pPr>
              <w:tabs>
                <w:tab w:val="left" w:pos="870"/>
              </w:tabs>
              <w:jc w:val="center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FF61E1">
              <w:rPr>
                <w:rFonts w:cstheme="minorHAnsi"/>
                <w:color w:val="000000" w:themeColor="text1"/>
                <w:szCs w:val="24"/>
                <w:lang w:val="en-GB"/>
              </w:rPr>
              <w:t>430-438</w:t>
            </w:r>
          </w:p>
        </w:tc>
      </w:tr>
      <w:tr w:rsidR="00186562" w:rsidRPr="00FF61E1" w14:paraId="46684280" w14:textId="77777777" w:rsidTr="00186562">
        <w:tc>
          <w:tcPr>
            <w:tcW w:w="4989" w:type="dxa"/>
            <w:tcBorders>
              <w:top w:val="nil"/>
              <w:bottom w:val="nil"/>
            </w:tcBorders>
          </w:tcPr>
          <w:p w14:paraId="0FFFF1FB" w14:textId="77777777" w:rsidR="00186562" w:rsidRPr="00FF61E1" w:rsidRDefault="00186562" w:rsidP="00186562">
            <w:pPr>
              <w:tabs>
                <w:tab w:val="left" w:pos="870"/>
              </w:tabs>
              <w:ind w:firstLineChars="100" w:firstLine="240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  <w:lang w:val="en-GB"/>
              </w:rPr>
              <w:t>Chronic obstructive pulmonary disease</w:t>
            </w:r>
          </w:p>
        </w:tc>
        <w:tc>
          <w:tcPr>
            <w:tcW w:w="5477" w:type="dxa"/>
            <w:tcBorders>
              <w:top w:val="nil"/>
              <w:bottom w:val="nil"/>
            </w:tcBorders>
          </w:tcPr>
          <w:p w14:paraId="68F2D1D2" w14:textId="77777777" w:rsidR="00186562" w:rsidRPr="00FF61E1" w:rsidRDefault="00186562" w:rsidP="00186562">
            <w:pPr>
              <w:tabs>
                <w:tab w:val="left" w:pos="870"/>
              </w:tabs>
              <w:jc w:val="center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FF61E1">
              <w:rPr>
                <w:rFonts w:cstheme="minorHAnsi"/>
                <w:color w:val="000000" w:themeColor="text1"/>
                <w:szCs w:val="24"/>
                <w:lang w:val="en-GB"/>
              </w:rPr>
              <w:t>500-505,506.4</w:t>
            </w:r>
          </w:p>
        </w:tc>
      </w:tr>
      <w:tr w:rsidR="00186562" w:rsidRPr="00FF61E1" w14:paraId="5025585E" w14:textId="77777777" w:rsidTr="00186562">
        <w:tc>
          <w:tcPr>
            <w:tcW w:w="4989" w:type="dxa"/>
            <w:tcBorders>
              <w:top w:val="nil"/>
              <w:bottom w:val="nil"/>
            </w:tcBorders>
          </w:tcPr>
          <w:p w14:paraId="28CC00D8" w14:textId="77777777" w:rsidR="00186562" w:rsidRPr="00FF61E1" w:rsidRDefault="00186562" w:rsidP="00186562">
            <w:pPr>
              <w:tabs>
                <w:tab w:val="left" w:pos="870"/>
              </w:tabs>
              <w:ind w:firstLineChars="100" w:firstLine="240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Congestive heart failure</w:t>
            </w:r>
          </w:p>
        </w:tc>
        <w:tc>
          <w:tcPr>
            <w:tcW w:w="5477" w:type="dxa"/>
            <w:tcBorders>
              <w:top w:val="nil"/>
              <w:bottom w:val="nil"/>
            </w:tcBorders>
          </w:tcPr>
          <w:p w14:paraId="354917DD" w14:textId="77777777" w:rsidR="00186562" w:rsidRPr="00FF61E1" w:rsidRDefault="00186562" w:rsidP="00186562">
            <w:pPr>
              <w:tabs>
                <w:tab w:val="left" w:pos="870"/>
              </w:tabs>
              <w:jc w:val="center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FF61E1">
              <w:rPr>
                <w:rFonts w:cstheme="minorHAnsi"/>
                <w:color w:val="000000" w:themeColor="text1"/>
                <w:szCs w:val="24"/>
                <w:lang w:val="en-GB"/>
              </w:rPr>
              <w:t>428</w:t>
            </w:r>
          </w:p>
        </w:tc>
      </w:tr>
      <w:tr w:rsidR="00186562" w:rsidRPr="00FF61E1" w14:paraId="7A16C96A" w14:textId="77777777" w:rsidTr="00186562">
        <w:tc>
          <w:tcPr>
            <w:tcW w:w="4989" w:type="dxa"/>
            <w:tcBorders>
              <w:top w:val="nil"/>
              <w:bottom w:val="nil"/>
            </w:tcBorders>
          </w:tcPr>
          <w:p w14:paraId="43BBFB3E" w14:textId="77777777" w:rsidR="00186562" w:rsidRPr="00FF61E1" w:rsidRDefault="00186562" w:rsidP="00186562">
            <w:pPr>
              <w:tabs>
                <w:tab w:val="left" w:pos="870"/>
              </w:tabs>
              <w:ind w:firstLineChars="100" w:firstLine="240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Connective tissue diseases</w:t>
            </w:r>
          </w:p>
        </w:tc>
        <w:tc>
          <w:tcPr>
            <w:tcW w:w="5477" w:type="dxa"/>
            <w:tcBorders>
              <w:top w:val="nil"/>
              <w:bottom w:val="nil"/>
            </w:tcBorders>
          </w:tcPr>
          <w:p w14:paraId="1DA26559" w14:textId="77777777" w:rsidR="00186562" w:rsidRPr="00FF61E1" w:rsidRDefault="00186562" w:rsidP="00186562">
            <w:pPr>
              <w:tabs>
                <w:tab w:val="left" w:pos="870"/>
              </w:tabs>
              <w:jc w:val="center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FF61E1">
              <w:rPr>
                <w:rFonts w:cstheme="minorHAnsi"/>
                <w:color w:val="000000" w:themeColor="text1"/>
                <w:szCs w:val="24"/>
                <w:lang w:val="en-GB"/>
              </w:rPr>
              <w:t>710.0, 710.1, 710.4, 714.0, 714.1, 714.2, 714.81, 725</w:t>
            </w:r>
          </w:p>
        </w:tc>
      </w:tr>
      <w:tr w:rsidR="00186562" w:rsidRPr="00FF61E1" w14:paraId="2A51910E" w14:textId="77777777" w:rsidTr="00186562">
        <w:tc>
          <w:tcPr>
            <w:tcW w:w="4989" w:type="dxa"/>
            <w:tcBorders>
              <w:top w:val="nil"/>
              <w:bottom w:val="nil"/>
            </w:tcBorders>
          </w:tcPr>
          <w:p w14:paraId="5739EFA7" w14:textId="77777777" w:rsidR="00186562" w:rsidRPr="00FF61E1" w:rsidRDefault="00186562" w:rsidP="00186562">
            <w:pPr>
              <w:tabs>
                <w:tab w:val="left" w:pos="870"/>
              </w:tabs>
              <w:ind w:firstLineChars="100" w:firstLine="240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Dementia</w:t>
            </w:r>
          </w:p>
        </w:tc>
        <w:tc>
          <w:tcPr>
            <w:tcW w:w="5477" w:type="dxa"/>
            <w:tcBorders>
              <w:top w:val="nil"/>
              <w:bottom w:val="nil"/>
            </w:tcBorders>
          </w:tcPr>
          <w:p w14:paraId="64ABB527" w14:textId="77777777" w:rsidR="00186562" w:rsidRPr="00FF61E1" w:rsidRDefault="00186562" w:rsidP="00186562">
            <w:pPr>
              <w:tabs>
                <w:tab w:val="left" w:pos="870"/>
              </w:tabs>
              <w:jc w:val="center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FF61E1">
              <w:rPr>
                <w:rFonts w:cstheme="minorHAnsi"/>
                <w:color w:val="000000" w:themeColor="text1"/>
                <w:szCs w:val="24"/>
                <w:lang w:val="en-GB"/>
              </w:rPr>
              <w:t>290</w:t>
            </w:r>
          </w:p>
        </w:tc>
      </w:tr>
      <w:tr w:rsidR="00186562" w:rsidRPr="00FF61E1" w14:paraId="58CDABF3" w14:textId="77777777" w:rsidTr="00186562">
        <w:tc>
          <w:tcPr>
            <w:tcW w:w="4989" w:type="dxa"/>
            <w:tcBorders>
              <w:top w:val="nil"/>
              <w:bottom w:val="nil"/>
            </w:tcBorders>
          </w:tcPr>
          <w:p w14:paraId="1636918B" w14:textId="77777777" w:rsidR="00186562" w:rsidRPr="00FF61E1" w:rsidRDefault="00186562" w:rsidP="00186562">
            <w:pPr>
              <w:tabs>
                <w:tab w:val="left" w:pos="870"/>
              </w:tabs>
              <w:ind w:firstLineChars="100" w:firstLine="240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Diabetes mellitus</w:t>
            </w:r>
          </w:p>
        </w:tc>
        <w:tc>
          <w:tcPr>
            <w:tcW w:w="5477" w:type="dxa"/>
            <w:tcBorders>
              <w:top w:val="nil"/>
              <w:bottom w:val="nil"/>
            </w:tcBorders>
          </w:tcPr>
          <w:p w14:paraId="467A319A" w14:textId="77777777" w:rsidR="00186562" w:rsidRPr="00FF61E1" w:rsidRDefault="00186562" w:rsidP="00186562">
            <w:pPr>
              <w:tabs>
                <w:tab w:val="left" w:pos="870"/>
              </w:tabs>
              <w:jc w:val="center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FF61E1">
              <w:rPr>
                <w:rFonts w:cstheme="minorHAnsi"/>
                <w:color w:val="000000" w:themeColor="text1"/>
                <w:szCs w:val="24"/>
                <w:lang w:val="en-GB"/>
              </w:rPr>
              <w:t>250.0-250.3, 250.7</w:t>
            </w:r>
          </w:p>
        </w:tc>
      </w:tr>
      <w:tr w:rsidR="00186562" w:rsidRPr="00FF61E1" w14:paraId="1EC3E161" w14:textId="77777777" w:rsidTr="00186562">
        <w:tc>
          <w:tcPr>
            <w:tcW w:w="4989" w:type="dxa"/>
            <w:tcBorders>
              <w:top w:val="nil"/>
              <w:bottom w:val="nil"/>
            </w:tcBorders>
          </w:tcPr>
          <w:p w14:paraId="654A5C4C" w14:textId="77777777" w:rsidR="00186562" w:rsidRPr="00FF61E1" w:rsidRDefault="00186562" w:rsidP="00186562">
            <w:pPr>
              <w:tabs>
                <w:tab w:val="left" w:pos="870"/>
              </w:tabs>
              <w:ind w:firstLineChars="100" w:firstLine="240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Diabetes mellitus with end-organ damage</w:t>
            </w:r>
          </w:p>
        </w:tc>
        <w:tc>
          <w:tcPr>
            <w:tcW w:w="5477" w:type="dxa"/>
            <w:tcBorders>
              <w:top w:val="nil"/>
              <w:bottom w:val="nil"/>
            </w:tcBorders>
          </w:tcPr>
          <w:p w14:paraId="70C3B356" w14:textId="77777777" w:rsidR="00186562" w:rsidRPr="00FF61E1" w:rsidRDefault="00186562" w:rsidP="00186562">
            <w:pPr>
              <w:tabs>
                <w:tab w:val="left" w:pos="870"/>
              </w:tabs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250.4-250.6</w:t>
            </w:r>
          </w:p>
        </w:tc>
      </w:tr>
      <w:tr w:rsidR="00186562" w:rsidRPr="00FF61E1" w14:paraId="609ACB12" w14:textId="77777777" w:rsidTr="00186562">
        <w:tc>
          <w:tcPr>
            <w:tcW w:w="4989" w:type="dxa"/>
            <w:tcBorders>
              <w:top w:val="nil"/>
              <w:bottom w:val="nil"/>
            </w:tcBorders>
          </w:tcPr>
          <w:p w14:paraId="5BAA18E2" w14:textId="77777777" w:rsidR="00186562" w:rsidRPr="00FF61E1" w:rsidRDefault="00186562" w:rsidP="00186562">
            <w:pPr>
              <w:tabs>
                <w:tab w:val="left" w:pos="870"/>
              </w:tabs>
              <w:ind w:firstLineChars="100" w:firstLine="240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Hemiplegia</w:t>
            </w:r>
          </w:p>
        </w:tc>
        <w:tc>
          <w:tcPr>
            <w:tcW w:w="5477" w:type="dxa"/>
            <w:tcBorders>
              <w:top w:val="nil"/>
              <w:bottom w:val="nil"/>
            </w:tcBorders>
          </w:tcPr>
          <w:p w14:paraId="27897D5B" w14:textId="77777777" w:rsidR="00186562" w:rsidRPr="00FF61E1" w:rsidRDefault="00186562" w:rsidP="00186562">
            <w:pPr>
              <w:tabs>
                <w:tab w:val="left" w:pos="870"/>
              </w:tabs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344.1</w:t>
            </w:r>
          </w:p>
        </w:tc>
      </w:tr>
      <w:tr w:rsidR="00186562" w:rsidRPr="00FF61E1" w14:paraId="64A94080" w14:textId="77777777" w:rsidTr="00186562">
        <w:tc>
          <w:tcPr>
            <w:tcW w:w="4989" w:type="dxa"/>
            <w:tcBorders>
              <w:top w:val="nil"/>
              <w:bottom w:val="nil"/>
            </w:tcBorders>
          </w:tcPr>
          <w:p w14:paraId="2D6D6887" w14:textId="77777777" w:rsidR="00186562" w:rsidRPr="00FF61E1" w:rsidRDefault="00186562" w:rsidP="00186562">
            <w:pPr>
              <w:tabs>
                <w:tab w:val="left" w:pos="870"/>
              </w:tabs>
              <w:ind w:firstLineChars="100" w:firstLine="240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Metastatic solid tumors</w:t>
            </w:r>
          </w:p>
        </w:tc>
        <w:tc>
          <w:tcPr>
            <w:tcW w:w="5477" w:type="dxa"/>
            <w:tcBorders>
              <w:top w:val="nil"/>
              <w:bottom w:val="nil"/>
            </w:tcBorders>
          </w:tcPr>
          <w:p w14:paraId="594FC79A" w14:textId="77777777" w:rsidR="00186562" w:rsidRPr="00FF61E1" w:rsidRDefault="00186562" w:rsidP="00186562">
            <w:pPr>
              <w:tabs>
                <w:tab w:val="left" w:pos="870"/>
              </w:tabs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196-199</w:t>
            </w:r>
          </w:p>
        </w:tc>
      </w:tr>
      <w:tr w:rsidR="00186562" w:rsidRPr="00FF61E1" w14:paraId="0F37A46A" w14:textId="77777777" w:rsidTr="00186562">
        <w:tc>
          <w:tcPr>
            <w:tcW w:w="4989" w:type="dxa"/>
            <w:tcBorders>
              <w:top w:val="nil"/>
              <w:bottom w:val="nil"/>
            </w:tcBorders>
          </w:tcPr>
          <w:p w14:paraId="4C1C5B5F" w14:textId="77777777" w:rsidR="00186562" w:rsidRPr="00FF61E1" w:rsidRDefault="00186562" w:rsidP="00186562">
            <w:pPr>
              <w:tabs>
                <w:tab w:val="left" w:pos="870"/>
              </w:tabs>
              <w:ind w:firstLineChars="100" w:firstLine="240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Mild liver diseases</w:t>
            </w:r>
          </w:p>
        </w:tc>
        <w:tc>
          <w:tcPr>
            <w:tcW w:w="5477" w:type="dxa"/>
            <w:tcBorders>
              <w:top w:val="nil"/>
              <w:bottom w:val="nil"/>
            </w:tcBorders>
          </w:tcPr>
          <w:p w14:paraId="76EA226D" w14:textId="77777777" w:rsidR="00186562" w:rsidRPr="00FF61E1" w:rsidRDefault="00186562" w:rsidP="00186562">
            <w:pPr>
              <w:tabs>
                <w:tab w:val="left" w:pos="870"/>
              </w:tabs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571.2, 571.4-571.6</w:t>
            </w:r>
          </w:p>
        </w:tc>
      </w:tr>
      <w:tr w:rsidR="00186562" w:rsidRPr="00FF61E1" w14:paraId="1E899DAD" w14:textId="77777777" w:rsidTr="00186562">
        <w:tc>
          <w:tcPr>
            <w:tcW w:w="4989" w:type="dxa"/>
            <w:tcBorders>
              <w:top w:val="nil"/>
              <w:bottom w:val="nil"/>
            </w:tcBorders>
          </w:tcPr>
          <w:p w14:paraId="64AB30E0" w14:textId="77777777" w:rsidR="00186562" w:rsidRPr="00FF61E1" w:rsidRDefault="00186562" w:rsidP="00186562">
            <w:pPr>
              <w:tabs>
                <w:tab w:val="left" w:pos="870"/>
              </w:tabs>
              <w:ind w:firstLineChars="100" w:firstLine="240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Moderate or severe liver diseases</w:t>
            </w:r>
          </w:p>
        </w:tc>
        <w:tc>
          <w:tcPr>
            <w:tcW w:w="5477" w:type="dxa"/>
            <w:tcBorders>
              <w:top w:val="nil"/>
              <w:bottom w:val="nil"/>
            </w:tcBorders>
          </w:tcPr>
          <w:p w14:paraId="167EEE53" w14:textId="77777777" w:rsidR="00186562" w:rsidRPr="00FF61E1" w:rsidRDefault="00186562" w:rsidP="00186562">
            <w:pPr>
              <w:tabs>
                <w:tab w:val="left" w:pos="870"/>
              </w:tabs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456.0-456.2, 572.2-572.8</w:t>
            </w:r>
          </w:p>
        </w:tc>
      </w:tr>
      <w:tr w:rsidR="00186562" w:rsidRPr="00FF61E1" w14:paraId="4CAEEEB2" w14:textId="77777777" w:rsidTr="00186562">
        <w:tc>
          <w:tcPr>
            <w:tcW w:w="4989" w:type="dxa"/>
            <w:tcBorders>
              <w:top w:val="nil"/>
              <w:bottom w:val="nil"/>
            </w:tcBorders>
          </w:tcPr>
          <w:p w14:paraId="2072C02E" w14:textId="77777777" w:rsidR="00186562" w:rsidRPr="00FF61E1" w:rsidRDefault="00186562" w:rsidP="00186562">
            <w:pPr>
              <w:tabs>
                <w:tab w:val="left" w:pos="870"/>
              </w:tabs>
              <w:ind w:firstLineChars="100" w:firstLine="240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Moderate to severe renal diseases</w:t>
            </w:r>
          </w:p>
        </w:tc>
        <w:tc>
          <w:tcPr>
            <w:tcW w:w="5477" w:type="dxa"/>
            <w:tcBorders>
              <w:top w:val="nil"/>
              <w:bottom w:val="nil"/>
            </w:tcBorders>
          </w:tcPr>
          <w:p w14:paraId="6D435F61" w14:textId="77777777" w:rsidR="00186562" w:rsidRPr="00FF61E1" w:rsidRDefault="00186562" w:rsidP="00186562">
            <w:pPr>
              <w:tabs>
                <w:tab w:val="left" w:pos="870"/>
              </w:tabs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582, 583.0-583.7, 585, 586, 588</w:t>
            </w:r>
          </w:p>
        </w:tc>
      </w:tr>
      <w:tr w:rsidR="00186562" w:rsidRPr="00FF61E1" w14:paraId="63A8353D" w14:textId="77777777" w:rsidTr="00186562">
        <w:tc>
          <w:tcPr>
            <w:tcW w:w="4989" w:type="dxa"/>
            <w:tcBorders>
              <w:top w:val="nil"/>
              <w:bottom w:val="nil"/>
            </w:tcBorders>
          </w:tcPr>
          <w:p w14:paraId="6E07F036" w14:textId="77777777" w:rsidR="00186562" w:rsidRPr="00FF61E1" w:rsidRDefault="00186562" w:rsidP="00186562">
            <w:pPr>
              <w:tabs>
                <w:tab w:val="left" w:pos="870"/>
              </w:tabs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 xml:space="preserve">  </w:t>
            </w:r>
            <w:r w:rsidRPr="00FF61E1">
              <w:rPr>
                <w:rFonts w:cstheme="minorHAnsi"/>
                <w:color w:val="000000" w:themeColor="text1"/>
                <w:szCs w:val="24"/>
                <w:lang w:val="en-GB"/>
              </w:rPr>
              <w:t>Myocardial infarction</w:t>
            </w:r>
          </w:p>
        </w:tc>
        <w:tc>
          <w:tcPr>
            <w:tcW w:w="5477" w:type="dxa"/>
            <w:tcBorders>
              <w:top w:val="nil"/>
              <w:bottom w:val="nil"/>
            </w:tcBorders>
          </w:tcPr>
          <w:p w14:paraId="419747BF" w14:textId="77777777" w:rsidR="00186562" w:rsidRPr="00FF61E1" w:rsidRDefault="00186562" w:rsidP="00186562">
            <w:pPr>
              <w:tabs>
                <w:tab w:val="left" w:pos="870"/>
              </w:tabs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  <w:lang w:val="en-GB"/>
              </w:rPr>
              <w:t>410, 412</w:t>
            </w:r>
          </w:p>
        </w:tc>
      </w:tr>
      <w:tr w:rsidR="00186562" w:rsidRPr="00FF61E1" w14:paraId="1DF3382F" w14:textId="77777777" w:rsidTr="00186562">
        <w:tc>
          <w:tcPr>
            <w:tcW w:w="4989" w:type="dxa"/>
            <w:tcBorders>
              <w:top w:val="nil"/>
              <w:bottom w:val="nil"/>
            </w:tcBorders>
          </w:tcPr>
          <w:p w14:paraId="470F509B" w14:textId="77777777" w:rsidR="00186562" w:rsidRPr="00FF61E1" w:rsidRDefault="00186562" w:rsidP="00186562">
            <w:pPr>
              <w:tabs>
                <w:tab w:val="left" w:pos="870"/>
              </w:tabs>
              <w:ind w:firstLineChars="100" w:firstLine="240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Peptic ulcer disease</w:t>
            </w:r>
          </w:p>
        </w:tc>
        <w:tc>
          <w:tcPr>
            <w:tcW w:w="5477" w:type="dxa"/>
            <w:tcBorders>
              <w:top w:val="nil"/>
              <w:bottom w:val="nil"/>
            </w:tcBorders>
          </w:tcPr>
          <w:p w14:paraId="31943648" w14:textId="77777777" w:rsidR="00186562" w:rsidRPr="00FF61E1" w:rsidRDefault="00186562" w:rsidP="00186562">
            <w:pPr>
              <w:tabs>
                <w:tab w:val="left" w:pos="870"/>
              </w:tabs>
              <w:jc w:val="center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FF61E1">
              <w:rPr>
                <w:rFonts w:cstheme="minorHAnsi"/>
                <w:color w:val="000000" w:themeColor="text1"/>
                <w:szCs w:val="24"/>
                <w:lang w:val="en-GB"/>
              </w:rPr>
              <w:t>531-534</w:t>
            </w:r>
          </w:p>
        </w:tc>
      </w:tr>
      <w:tr w:rsidR="00186562" w:rsidRPr="00FF61E1" w14:paraId="209CB305" w14:textId="77777777" w:rsidTr="00186562">
        <w:tc>
          <w:tcPr>
            <w:tcW w:w="4989" w:type="dxa"/>
            <w:tcBorders>
              <w:top w:val="nil"/>
              <w:bottom w:val="nil"/>
            </w:tcBorders>
          </w:tcPr>
          <w:p w14:paraId="16BF1641" w14:textId="77777777" w:rsidR="00186562" w:rsidRPr="00FF61E1" w:rsidRDefault="00186562" w:rsidP="00186562">
            <w:pPr>
              <w:tabs>
                <w:tab w:val="left" w:pos="870"/>
              </w:tabs>
              <w:ind w:firstLineChars="100" w:firstLine="240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Peripheral vascular disease</w:t>
            </w:r>
          </w:p>
        </w:tc>
        <w:tc>
          <w:tcPr>
            <w:tcW w:w="5477" w:type="dxa"/>
            <w:tcBorders>
              <w:top w:val="nil"/>
              <w:bottom w:val="nil"/>
            </w:tcBorders>
          </w:tcPr>
          <w:p w14:paraId="3BC5716A" w14:textId="77777777" w:rsidR="00186562" w:rsidRPr="00FF61E1" w:rsidRDefault="00186562" w:rsidP="00186562">
            <w:pPr>
              <w:tabs>
                <w:tab w:val="left" w:pos="870"/>
              </w:tabs>
              <w:jc w:val="center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FF61E1">
              <w:rPr>
                <w:rFonts w:cstheme="minorHAnsi"/>
                <w:color w:val="000000" w:themeColor="text1"/>
                <w:szCs w:val="24"/>
                <w:lang w:val="en-GB"/>
              </w:rPr>
              <w:t>443.9, 441, 785.4, V43.4</w:t>
            </w:r>
          </w:p>
        </w:tc>
      </w:tr>
      <w:tr w:rsidR="00186562" w:rsidRPr="00FF61E1" w14:paraId="401055EA" w14:textId="77777777" w:rsidTr="00186562">
        <w:tc>
          <w:tcPr>
            <w:tcW w:w="4989" w:type="dxa"/>
            <w:tcBorders>
              <w:top w:val="nil"/>
              <w:bottom w:val="nil"/>
            </w:tcBorders>
          </w:tcPr>
          <w:p w14:paraId="368C938B" w14:textId="77777777" w:rsidR="00186562" w:rsidRPr="00FF61E1" w:rsidRDefault="00186562" w:rsidP="00186562">
            <w:pPr>
              <w:tabs>
                <w:tab w:val="left" w:pos="870"/>
              </w:tabs>
              <w:ind w:firstLineChars="100" w:firstLine="240"/>
              <w:rPr>
                <w:rFonts w:cstheme="minorHAnsi"/>
                <w:color w:val="000000" w:themeColor="text1"/>
                <w:szCs w:val="24"/>
              </w:rPr>
            </w:pPr>
            <w:proofErr w:type="spellStart"/>
            <w:r w:rsidRPr="00FF61E1">
              <w:rPr>
                <w:rFonts w:cstheme="minorHAnsi"/>
                <w:color w:val="000000" w:themeColor="text1"/>
                <w:szCs w:val="24"/>
              </w:rPr>
              <w:t>Tumo</w:t>
            </w:r>
            <w:r>
              <w:rPr>
                <w:rFonts w:cstheme="minorHAnsi"/>
                <w:color w:val="000000" w:themeColor="text1"/>
                <w:szCs w:val="24"/>
              </w:rPr>
              <w:t>u</w:t>
            </w:r>
            <w:r w:rsidRPr="00FF61E1">
              <w:rPr>
                <w:rFonts w:cstheme="minorHAnsi"/>
                <w:color w:val="000000" w:themeColor="text1"/>
                <w:szCs w:val="24"/>
              </w:rPr>
              <w:t>rs</w:t>
            </w:r>
            <w:proofErr w:type="spellEnd"/>
          </w:p>
        </w:tc>
        <w:tc>
          <w:tcPr>
            <w:tcW w:w="5477" w:type="dxa"/>
            <w:tcBorders>
              <w:top w:val="nil"/>
              <w:bottom w:val="nil"/>
            </w:tcBorders>
          </w:tcPr>
          <w:p w14:paraId="4A051556" w14:textId="77777777" w:rsidR="00186562" w:rsidRPr="00FF61E1" w:rsidRDefault="00186562" w:rsidP="00186562">
            <w:pPr>
              <w:tabs>
                <w:tab w:val="left" w:pos="870"/>
              </w:tabs>
              <w:jc w:val="center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FF61E1">
              <w:rPr>
                <w:rFonts w:cstheme="minorHAnsi"/>
                <w:color w:val="000000" w:themeColor="text1"/>
                <w:szCs w:val="24"/>
                <w:lang w:val="en-GB"/>
              </w:rPr>
              <w:t>140-195, 200-208</w:t>
            </w:r>
          </w:p>
        </w:tc>
      </w:tr>
      <w:tr w:rsidR="00186562" w:rsidRPr="00FF61E1" w14:paraId="7FD053E8" w14:textId="77777777" w:rsidTr="00186562">
        <w:tc>
          <w:tcPr>
            <w:tcW w:w="4989" w:type="dxa"/>
            <w:tcBorders>
              <w:top w:val="single" w:sz="4" w:space="0" w:color="000000" w:themeColor="text1"/>
              <w:bottom w:val="nil"/>
            </w:tcBorders>
          </w:tcPr>
          <w:p w14:paraId="4DBCCB66" w14:textId="77777777" w:rsidR="00186562" w:rsidRPr="00FF61E1" w:rsidRDefault="00186562" w:rsidP="00186562">
            <w:pPr>
              <w:tabs>
                <w:tab w:val="left" w:pos="870"/>
              </w:tabs>
              <w:rPr>
                <w:rFonts w:cstheme="minorHAnsi"/>
                <w:b/>
                <w:color w:val="000000" w:themeColor="text1"/>
                <w:szCs w:val="24"/>
              </w:rPr>
            </w:pPr>
            <w:r w:rsidRPr="00FF61E1">
              <w:rPr>
                <w:rFonts w:cstheme="minorHAnsi"/>
                <w:b/>
                <w:color w:val="000000" w:themeColor="text1"/>
                <w:szCs w:val="24"/>
                <w:lang w:val="en-GB"/>
              </w:rPr>
              <w:t>Extra-articular manifestations</w:t>
            </w:r>
          </w:p>
        </w:tc>
        <w:tc>
          <w:tcPr>
            <w:tcW w:w="5477" w:type="dxa"/>
            <w:tcBorders>
              <w:top w:val="single" w:sz="4" w:space="0" w:color="000000" w:themeColor="text1"/>
              <w:bottom w:val="nil"/>
            </w:tcBorders>
          </w:tcPr>
          <w:p w14:paraId="5ED3D647" w14:textId="77777777" w:rsidR="00186562" w:rsidRPr="00FF61E1" w:rsidRDefault="00186562" w:rsidP="00186562">
            <w:pPr>
              <w:tabs>
                <w:tab w:val="left" w:pos="870"/>
              </w:tabs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186562" w:rsidRPr="00FF61E1" w14:paraId="6EF63746" w14:textId="77777777" w:rsidTr="00186562">
        <w:tc>
          <w:tcPr>
            <w:tcW w:w="4989" w:type="dxa"/>
            <w:tcBorders>
              <w:top w:val="nil"/>
              <w:bottom w:val="nil"/>
            </w:tcBorders>
          </w:tcPr>
          <w:p w14:paraId="762FDD9E" w14:textId="77777777" w:rsidR="00186562" w:rsidRPr="00FF61E1" w:rsidRDefault="00186562" w:rsidP="00186562">
            <w:pPr>
              <w:tabs>
                <w:tab w:val="left" w:pos="870"/>
              </w:tabs>
              <w:ind w:firstLineChars="100" w:firstLine="240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  <w:lang w:val="en-GB"/>
              </w:rPr>
              <w:t>Uveitis</w:t>
            </w:r>
          </w:p>
        </w:tc>
        <w:tc>
          <w:tcPr>
            <w:tcW w:w="5477" w:type="dxa"/>
            <w:tcBorders>
              <w:top w:val="nil"/>
              <w:bottom w:val="nil"/>
            </w:tcBorders>
          </w:tcPr>
          <w:p w14:paraId="2555FDCC" w14:textId="77777777" w:rsidR="00186562" w:rsidRPr="00FF61E1" w:rsidRDefault="00186562" w:rsidP="00186562">
            <w:pPr>
              <w:tabs>
                <w:tab w:val="left" w:pos="870"/>
              </w:tabs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  <w:shd w:val="clear" w:color="auto" w:fill="FFFFFF"/>
              </w:rPr>
              <w:t>364.00–364.02, 364.04–364.05, 364.3</w:t>
            </w:r>
          </w:p>
        </w:tc>
      </w:tr>
      <w:tr w:rsidR="00186562" w:rsidRPr="00FF61E1" w14:paraId="419D6BDE" w14:textId="77777777" w:rsidTr="00186562">
        <w:tc>
          <w:tcPr>
            <w:tcW w:w="4989" w:type="dxa"/>
            <w:tcBorders>
              <w:top w:val="nil"/>
              <w:bottom w:val="nil"/>
            </w:tcBorders>
          </w:tcPr>
          <w:p w14:paraId="76B37329" w14:textId="77777777" w:rsidR="00186562" w:rsidRPr="00FF61E1" w:rsidRDefault="00186562" w:rsidP="00186562">
            <w:pPr>
              <w:tabs>
                <w:tab w:val="left" w:pos="870"/>
              </w:tabs>
              <w:ind w:firstLineChars="100" w:firstLine="240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  <w:shd w:val="clear" w:color="auto" w:fill="FFFFFF"/>
              </w:rPr>
              <w:t>Psoriasis</w:t>
            </w:r>
          </w:p>
        </w:tc>
        <w:tc>
          <w:tcPr>
            <w:tcW w:w="5477" w:type="dxa"/>
            <w:tcBorders>
              <w:top w:val="nil"/>
              <w:bottom w:val="nil"/>
            </w:tcBorders>
          </w:tcPr>
          <w:p w14:paraId="5D55DA1D" w14:textId="77777777" w:rsidR="00186562" w:rsidRPr="00FF61E1" w:rsidRDefault="00186562" w:rsidP="00186562">
            <w:pPr>
              <w:tabs>
                <w:tab w:val="left" w:pos="870"/>
              </w:tabs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696.1</w:t>
            </w:r>
          </w:p>
        </w:tc>
      </w:tr>
      <w:tr w:rsidR="00186562" w:rsidRPr="00FF61E1" w14:paraId="199A85C1" w14:textId="77777777" w:rsidTr="00186562">
        <w:tc>
          <w:tcPr>
            <w:tcW w:w="4989" w:type="dxa"/>
            <w:tcBorders>
              <w:top w:val="nil"/>
              <w:bottom w:val="single" w:sz="4" w:space="0" w:color="auto"/>
            </w:tcBorders>
          </w:tcPr>
          <w:p w14:paraId="4F3FFB9D" w14:textId="77777777" w:rsidR="00186562" w:rsidRPr="00FF61E1" w:rsidRDefault="00186562" w:rsidP="00186562">
            <w:pPr>
              <w:tabs>
                <w:tab w:val="left" w:pos="870"/>
              </w:tabs>
              <w:ind w:firstLineChars="100" w:firstLine="240"/>
              <w:rPr>
                <w:rFonts w:cstheme="minorHAnsi"/>
                <w:bCs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  <w:lang w:val="en-GB"/>
              </w:rPr>
              <w:t>Inflammatory bowel disease</w:t>
            </w:r>
          </w:p>
        </w:tc>
        <w:tc>
          <w:tcPr>
            <w:tcW w:w="5477" w:type="dxa"/>
            <w:tcBorders>
              <w:top w:val="nil"/>
              <w:bottom w:val="single" w:sz="4" w:space="0" w:color="auto"/>
            </w:tcBorders>
          </w:tcPr>
          <w:p w14:paraId="64A49950" w14:textId="77777777" w:rsidR="00186562" w:rsidRPr="00FF61E1" w:rsidRDefault="00186562" w:rsidP="00186562">
            <w:pPr>
              <w:tabs>
                <w:tab w:val="left" w:pos="870"/>
              </w:tabs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555-556</w:t>
            </w:r>
          </w:p>
        </w:tc>
      </w:tr>
      <w:tr w:rsidR="00186562" w:rsidRPr="00FF61E1" w14:paraId="2FBAE511" w14:textId="77777777" w:rsidTr="00186562">
        <w:tc>
          <w:tcPr>
            <w:tcW w:w="4989" w:type="dxa"/>
            <w:tcBorders>
              <w:top w:val="single" w:sz="4" w:space="0" w:color="auto"/>
              <w:bottom w:val="nil"/>
            </w:tcBorders>
          </w:tcPr>
          <w:p w14:paraId="580A01F9" w14:textId="77777777" w:rsidR="00186562" w:rsidRPr="00FF61E1" w:rsidRDefault="00186562" w:rsidP="00186562">
            <w:pPr>
              <w:tabs>
                <w:tab w:val="left" w:pos="870"/>
              </w:tabs>
              <w:rPr>
                <w:rFonts w:cstheme="minorHAnsi"/>
                <w:b/>
                <w:color w:val="000000" w:themeColor="text1"/>
                <w:szCs w:val="24"/>
              </w:rPr>
            </w:pPr>
            <w:r w:rsidRPr="00FF61E1">
              <w:rPr>
                <w:rFonts w:cstheme="minorHAnsi"/>
                <w:b/>
                <w:color w:val="000000" w:themeColor="text1"/>
                <w:szCs w:val="24"/>
              </w:rPr>
              <w:t>Medications</w:t>
            </w:r>
          </w:p>
        </w:tc>
        <w:tc>
          <w:tcPr>
            <w:tcW w:w="5477" w:type="dxa"/>
            <w:tcBorders>
              <w:top w:val="single" w:sz="4" w:space="0" w:color="auto"/>
              <w:bottom w:val="nil"/>
            </w:tcBorders>
          </w:tcPr>
          <w:p w14:paraId="12FA8487" w14:textId="77777777" w:rsidR="00186562" w:rsidRPr="00FF61E1" w:rsidRDefault="00186562" w:rsidP="00186562">
            <w:pPr>
              <w:tabs>
                <w:tab w:val="left" w:pos="870"/>
              </w:tabs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186562" w:rsidRPr="00FF61E1" w14:paraId="258D3718" w14:textId="77777777" w:rsidTr="00186562">
        <w:tc>
          <w:tcPr>
            <w:tcW w:w="4989" w:type="dxa"/>
            <w:tcBorders>
              <w:top w:val="nil"/>
              <w:bottom w:val="nil"/>
            </w:tcBorders>
          </w:tcPr>
          <w:p w14:paraId="2FF29598" w14:textId="77777777" w:rsidR="00186562" w:rsidRPr="00FF61E1" w:rsidRDefault="00186562" w:rsidP="00186562">
            <w:pPr>
              <w:tabs>
                <w:tab w:val="left" w:pos="870"/>
              </w:tabs>
              <w:ind w:firstLineChars="100" w:firstLine="240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NSAIDs</w:t>
            </w:r>
          </w:p>
        </w:tc>
        <w:tc>
          <w:tcPr>
            <w:tcW w:w="5477" w:type="dxa"/>
            <w:tcBorders>
              <w:top w:val="nil"/>
              <w:bottom w:val="nil"/>
            </w:tcBorders>
          </w:tcPr>
          <w:p w14:paraId="0861A896" w14:textId="77777777" w:rsidR="00186562" w:rsidRPr="00FF61E1" w:rsidRDefault="00186562" w:rsidP="00186562">
            <w:pPr>
              <w:tabs>
                <w:tab w:val="left" w:pos="870"/>
              </w:tabs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M01A</w:t>
            </w:r>
          </w:p>
        </w:tc>
      </w:tr>
      <w:tr w:rsidR="00186562" w:rsidRPr="00FF61E1" w14:paraId="30F9BC7D" w14:textId="77777777" w:rsidTr="00186562">
        <w:tc>
          <w:tcPr>
            <w:tcW w:w="4989" w:type="dxa"/>
            <w:tcBorders>
              <w:top w:val="nil"/>
              <w:bottom w:val="nil"/>
            </w:tcBorders>
          </w:tcPr>
          <w:p w14:paraId="35875AD4" w14:textId="77777777" w:rsidR="00186562" w:rsidRPr="00FF61E1" w:rsidRDefault="00186562" w:rsidP="00186562">
            <w:pPr>
              <w:tabs>
                <w:tab w:val="left" w:pos="870"/>
              </w:tabs>
              <w:ind w:firstLineChars="100" w:firstLine="240"/>
              <w:rPr>
                <w:rFonts w:cstheme="minorHAnsi"/>
                <w:bCs/>
                <w:color w:val="000000" w:themeColor="text1"/>
                <w:szCs w:val="24"/>
              </w:rPr>
            </w:pPr>
            <w:r w:rsidRPr="00FF61E1">
              <w:rPr>
                <w:rFonts w:cstheme="minorHAnsi"/>
                <w:bCs/>
                <w:color w:val="000000" w:themeColor="text1"/>
                <w:szCs w:val="24"/>
              </w:rPr>
              <w:t>Methotrexate</w:t>
            </w:r>
          </w:p>
        </w:tc>
        <w:tc>
          <w:tcPr>
            <w:tcW w:w="5477" w:type="dxa"/>
            <w:tcBorders>
              <w:top w:val="nil"/>
              <w:bottom w:val="nil"/>
            </w:tcBorders>
          </w:tcPr>
          <w:p w14:paraId="24B438F4" w14:textId="77777777" w:rsidR="00186562" w:rsidRPr="00FF61E1" w:rsidRDefault="00186562" w:rsidP="00186562">
            <w:pPr>
              <w:tabs>
                <w:tab w:val="left" w:pos="870"/>
              </w:tabs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L04AX03</w:t>
            </w:r>
          </w:p>
        </w:tc>
      </w:tr>
      <w:tr w:rsidR="00186562" w:rsidRPr="00FF61E1" w14:paraId="72860FDA" w14:textId="77777777" w:rsidTr="00186562">
        <w:tc>
          <w:tcPr>
            <w:tcW w:w="4989" w:type="dxa"/>
            <w:tcBorders>
              <w:top w:val="nil"/>
              <w:bottom w:val="nil"/>
            </w:tcBorders>
          </w:tcPr>
          <w:p w14:paraId="77C0C4B3" w14:textId="77777777" w:rsidR="00186562" w:rsidRPr="00FF61E1" w:rsidRDefault="00186562" w:rsidP="00186562">
            <w:pPr>
              <w:tabs>
                <w:tab w:val="left" w:pos="870"/>
              </w:tabs>
              <w:ind w:firstLineChars="100" w:firstLine="240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Sulfasalazine</w:t>
            </w:r>
          </w:p>
        </w:tc>
        <w:tc>
          <w:tcPr>
            <w:tcW w:w="5477" w:type="dxa"/>
            <w:tcBorders>
              <w:top w:val="nil"/>
              <w:bottom w:val="nil"/>
            </w:tcBorders>
          </w:tcPr>
          <w:p w14:paraId="3946F732" w14:textId="77777777" w:rsidR="00186562" w:rsidRPr="00FF61E1" w:rsidRDefault="00186562" w:rsidP="00186562">
            <w:pPr>
              <w:tabs>
                <w:tab w:val="left" w:pos="870"/>
              </w:tabs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A07EC01</w:t>
            </w:r>
          </w:p>
        </w:tc>
      </w:tr>
      <w:tr w:rsidR="00186562" w:rsidRPr="00FF61E1" w14:paraId="7CF23A1A" w14:textId="77777777" w:rsidTr="00186562">
        <w:tc>
          <w:tcPr>
            <w:tcW w:w="4989" w:type="dxa"/>
            <w:tcBorders>
              <w:top w:val="nil"/>
              <w:bottom w:val="nil"/>
            </w:tcBorders>
          </w:tcPr>
          <w:p w14:paraId="1C1B2478" w14:textId="77777777" w:rsidR="00186562" w:rsidRPr="00FF61E1" w:rsidRDefault="00186562" w:rsidP="00186562">
            <w:pPr>
              <w:tabs>
                <w:tab w:val="left" w:pos="870"/>
              </w:tabs>
              <w:ind w:firstLineChars="100" w:firstLine="240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Dexamethasone</w:t>
            </w:r>
          </w:p>
        </w:tc>
        <w:tc>
          <w:tcPr>
            <w:tcW w:w="5477" w:type="dxa"/>
            <w:tcBorders>
              <w:top w:val="nil"/>
              <w:bottom w:val="nil"/>
            </w:tcBorders>
          </w:tcPr>
          <w:p w14:paraId="5852D640" w14:textId="77777777" w:rsidR="00186562" w:rsidRPr="00FF61E1" w:rsidRDefault="00186562" w:rsidP="00186562">
            <w:pPr>
              <w:tabs>
                <w:tab w:val="left" w:pos="870"/>
              </w:tabs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H02AB02</w:t>
            </w:r>
          </w:p>
        </w:tc>
      </w:tr>
      <w:tr w:rsidR="00186562" w:rsidRPr="00FF61E1" w14:paraId="447C0CCD" w14:textId="77777777" w:rsidTr="00186562">
        <w:tc>
          <w:tcPr>
            <w:tcW w:w="4989" w:type="dxa"/>
            <w:tcBorders>
              <w:top w:val="nil"/>
              <w:bottom w:val="nil"/>
            </w:tcBorders>
          </w:tcPr>
          <w:p w14:paraId="73ABE403" w14:textId="77777777" w:rsidR="00186562" w:rsidRPr="00FF61E1" w:rsidRDefault="00186562" w:rsidP="00186562">
            <w:pPr>
              <w:tabs>
                <w:tab w:val="left" w:pos="870"/>
              </w:tabs>
              <w:ind w:firstLineChars="100" w:firstLine="240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Hydrocortisone</w:t>
            </w:r>
          </w:p>
        </w:tc>
        <w:tc>
          <w:tcPr>
            <w:tcW w:w="5477" w:type="dxa"/>
            <w:tcBorders>
              <w:top w:val="nil"/>
              <w:bottom w:val="nil"/>
            </w:tcBorders>
          </w:tcPr>
          <w:p w14:paraId="24574EF0" w14:textId="77777777" w:rsidR="00186562" w:rsidRPr="00FF61E1" w:rsidRDefault="00186562" w:rsidP="00186562">
            <w:pPr>
              <w:tabs>
                <w:tab w:val="left" w:pos="870"/>
              </w:tabs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H02AB09</w:t>
            </w:r>
          </w:p>
        </w:tc>
      </w:tr>
      <w:tr w:rsidR="00186562" w:rsidRPr="00FF61E1" w14:paraId="2786CFC5" w14:textId="77777777" w:rsidTr="00186562">
        <w:tc>
          <w:tcPr>
            <w:tcW w:w="4989" w:type="dxa"/>
            <w:tcBorders>
              <w:top w:val="nil"/>
              <w:bottom w:val="nil"/>
            </w:tcBorders>
          </w:tcPr>
          <w:p w14:paraId="6603F67A" w14:textId="77777777" w:rsidR="00186562" w:rsidRPr="00FF61E1" w:rsidRDefault="00186562" w:rsidP="00186562">
            <w:pPr>
              <w:tabs>
                <w:tab w:val="left" w:pos="870"/>
              </w:tabs>
              <w:ind w:firstLineChars="100" w:firstLine="240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Methylprednisolone</w:t>
            </w:r>
          </w:p>
        </w:tc>
        <w:tc>
          <w:tcPr>
            <w:tcW w:w="5477" w:type="dxa"/>
            <w:tcBorders>
              <w:top w:val="nil"/>
              <w:bottom w:val="nil"/>
            </w:tcBorders>
          </w:tcPr>
          <w:p w14:paraId="411396A3" w14:textId="77777777" w:rsidR="00186562" w:rsidRPr="00FF61E1" w:rsidRDefault="00186562" w:rsidP="00186562">
            <w:pPr>
              <w:tabs>
                <w:tab w:val="left" w:pos="870"/>
              </w:tabs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H02AB04</w:t>
            </w:r>
          </w:p>
        </w:tc>
      </w:tr>
      <w:tr w:rsidR="00186562" w:rsidRPr="00FF61E1" w14:paraId="4FECD1DE" w14:textId="77777777" w:rsidTr="00186562">
        <w:tc>
          <w:tcPr>
            <w:tcW w:w="4989" w:type="dxa"/>
            <w:tcBorders>
              <w:top w:val="nil"/>
              <w:bottom w:val="nil"/>
            </w:tcBorders>
          </w:tcPr>
          <w:p w14:paraId="79DD8943" w14:textId="77777777" w:rsidR="00186562" w:rsidRPr="00FF61E1" w:rsidRDefault="00186562" w:rsidP="00186562">
            <w:pPr>
              <w:tabs>
                <w:tab w:val="left" w:pos="870"/>
              </w:tabs>
              <w:ind w:firstLineChars="100" w:firstLine="240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Prednisolone</w:t>
            </w:r>
          </w:p>
        </w:tc>
        <w:tc>
          <w:tcPr>
            <w:tcW w:w="5477" w:type="dxa"/>
            <w:tcBorders>
              <w:top w:val="nil"/>
              <w:bottom w:val="nil"/>
            </w:tcBorders>
          </w:tcPr>
          <w:p w14:paraId="42E7C13B" w14:textId="77777777" w:rsidR="00186562" w:rsidRPr="00FF61E1" w:rsidRDefault="00186562" w:rsidP="00186562">
            <w:pPr>
              <w:tabs>
                <w:tab w:val="left" w:pos="870"/>
              </w:tabs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H02AB06</w:t>
            </w:r>
          </w:p>
        </w:tc>
      </w:tr>
      <w:tr w:rsidR="00186562" w:rsidRPr="00FF61E1" w14:paraId="50F4FCB3" w14:textId="77777777" w:rsidTr="00186562">
        <w:tc>
          <w:tcPr>
            <w:tcW w:w="4989" w:type="dxa"/>
            <w:tcBorders>
              <w:top w:val="nil"/>
              <w:bottom w:val="nil"/>
            </w:tcBorders>
          </w:tcPr>
          <w:p w14:paraId="4B3C1EE5" w14:textId="77777777" w:rsidR="00186562" w:rsidRPr="00FF61E1" w:rsidRDefault="00186562" w:rsidP="00186562">
            <w:pPr>
              <w:tabs>
                <w:tab w:val="left" w:pos="870"/>
              </w:tabs>
              <w:ind w:firstLineChars="100" w:firstLine="240"/>
              <w:rPr>
                <w:rFonts w:cstheme="minorHAnsi"/>
                <w:bCs/>
                <w:color w:val="000000" w:themeColor="text1"/>
                <w:szCs w:val="24"/>
              </w:rPr>
            </w:pPr>
            <w:r w:rsidRPr="00FF61E1">
              <w:rPr>
                <w:rFonts w:cstheme="minorHAnsi"/>
                <w:bCs/>
                <w:color w:val="000000" w:themeColor="text1"/>
                <w:szCs w:val="24"/>
              </w:rPr>
              <w:t>Adalimumab</w:t>
            </w:r>
          </w:p>
        </w:tc>
        <w:tc>
          <w:tcPr>
            <w:tcW w:w="5477" w:type="dxa"/>
            <w:tcBorders>
              <w:top w:val="nil"/>
              <w:bottom w:val="nil"/>
            </w:tcBorders>
          </w:tcPr>
          <w:p w14:paraId="5C7A0A96" w14:textId="77777777" w:rsidR="00186562" w:rsidRPr="00FF61E1" w:rsidRDefault="00186562" w:rsidP="00186562">
            <w:pPr>
              <w:tabs>
                <w:tab w:val="left" w:pos="870"/>
              </w:tabs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L04AB04</w:t>
            </w:r>
          </w:p>
        </w:tc>
      </w:tr>
      <w:tr w:rsidR="00186562" w:rsidRPr="00FF61E1" w14:paraId="67CE147E" w14:textId="77777777" w:rsidTr="00186562">
        <w:tc>
          <w:tcPr>
            <w:tcW w:w="4989" w:type="dxa"/>
            <w:tcBorders>
              <w:top w:val="nil"/>
              <w:bottom w:val="nil"/>
            </w:tcBorders>
          </w:tcPr>
          <w:p w14:paraId="618F418E" w14:textId="77777777" w:rsidR="00186562" w:rsidRPr="00FF61E1" w:rsidRDefault="00186562" w:rsidP="00186562">
            <w:pPr>
              <w:tabs>
                <w:tab w:val="left" w:pos="870"/>
              </w:tabs>
              <w:ind w:firstLineChars="100" w:firstLine="240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Etanercept</w:t>
            </w:r>
          </w:p>
        </w:tc>
        <w:tc>
          <w:tcPr>
            <w:tcW w:w="5477" w:type="dxa"/>
            <w:tcBorders>
              <w:top w:val="nil"/>
              <w:bottom w:val="nil"/>
            </w:tcBorders>
          </w:tcPr>
          <w:p w14:paraId="4FD2DF51" w14:textId="77777777" w:rsidR="00186562" w:rsidRPr="00FF61E1" w:rsidRDefault="00186562" w:rsidP="00186562">
            <w:pPr>
              <w:tabs>
                <w:tab w:val="left" w:pos="870"/>
              </w:tabs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L04AB01</w:t>
            </w:r>
          </w:p>
        </w:tc>
      </w:tr>
      <w:tr w:rsidR="00186562" w:rsidRPr="00FF61E1" w14:paraId="2FF0F3AD" w14:textId="77777777" w:rsidTr="00186562">
        <w:tc>
          <w:tcPr>
            <w:tcW w:w="4989" w:type="dxa"/>
            <w:tcBorders>
              <w:top w:val="nil"/>
              <w:bottom w:val="single" w:sz="4" w:space="0" w:color="auto"/>
            </w:tcBorders>
          </w:tcPr>
          <w:p w14:paraId="67F51F74" w14:textId="77777777" w:rsidR="00186562" w:rsidRPr="00FF61E1" w:rsidRDefault="00186562" w:rsidP="00186562">
            <w:pPr>
              <w:tabs>
                <w:tab w:val="left" w:pos="870"/>
              </w:tabs>
              <w:ind w:firstLineChars="100" w:firstLine="240"/>
              <w:rPr>
                <w:rFonts w:cstheme="minorHAnsi"/>
                <w:bCs/>
                <w:color w:val="000000" w:themeColor="text1"/>
                <w:szCs w:val="24"/>
              </w:rPr>
            </w:pPr>
            <w:r w:rsidRPr="00FF61E1">
              <w:rPr>
                <w:rFonts w:cstheme="minorHAnsi"/>
                <w:bCs/>
                <w:color w:val="000000" w:themeColor="text1"/>
                <w:szCs w:val="24"/>
              </w:rPr>
              <w:t>Golimumab</w:t>
            </w:r>
          </w:p>
        </w:tc>
        <w:tc>
          <w:tcPr>
            <w:tcW w:w="5477" w:type="dxa"/>
            <w:tcBorders>
              <w:top w:val="nil"/>
              <w:bottom w:val="single" w:sz="4" w:space="0" w:color="auto"/>
            </w:tcBorders>
          </w:tcPr>
          <w:p w14:paraId="41C4A4BE" w14:textId="77777777" w:rsidR="00186562" w:rsidRPr="00FF61E1" w:rsidRDefault="00186562" w:rsidP="00186562">
            <w:pPr>
              <w:tabs>
                <w:tab w:val="left" w:pos="870"/>
              </w:tabs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L04AB06</w:t>
            </w:r>
          </w:p>
        </w:tc>
      </w:tr>
    </w:tbl>
    <w:p w14:paraId="525EF897" w14:textId="6C38BAAB" w:rsidR="00186562" w:rsidRDefault="00186562" w:rsidP="0088445B">
      <w:pPr>
        <w:widowControl/>
        <w:spacing w:line="360" w:lineRule="auto"/>
        <w:rPr>
          <w:rFonts w:cstheme="minorHAnsi"/>
        </w:rPr>
      </w:pPr>
      <w:bookmarkStart w:id="1" w:name="_Hlk132833076"/>
      <w:proofErr w:type="gramStart"/>
      <w:r>
        <w:rPr>
          <w:rFonts w:cstheme="minorHAnsi"/>
          <w:b/>
          <w:bCs/>
          <w:color w:val="000000" w:themeColor="text1"/>
          <w:szCs w:val="24"/>
        </w:rPr>
        <w:lastRenderedPageBreak/>
        <w:t xml:space="preserve">Supplementary </w:t>
      </w:r>
      <w:r w:rsidRPr="00FF61E1">
        <w:rPr>
          <w:rFonts w:cstheme="minorHAnsi"/>
          <w:b/>
          <w:color w:val="000000" w:themeColor="text1"/>
        </w:rPr>
        <w:t>Table 2</w:t>
      </w:r>
      <w:bookmarkEnd w:id="1"/>
      <w:r w:rsidRPr="00FF61E1">
        <w:rPr>
          <w:rFonts w:cstheme="minorHAnsi"/>
          <w:b/>
          <w:color w:val="000000" w:themeColor="text1"/>
        </w:rPr>
        <w:t>.</w:t>
      </w:r>
      <w:proofErr w:type="gramEnd"/>
      <w:r w:rsidRPr="00FF61E1">
        <w:rPr>
          <w:rFonts w:cstheme="minorHAnsi"/>
          <w:b/>
          <w:color w:val="000000" w:themeColor="text1"/>
        </w:rPr>
        <w:t xml:space="preserve"> Baseline characteristics amongst matched study </w:t>
      </w:r>
      <w:r w:rsidR="00935B21">
        <w:rPr>
          <w:rFonts w:cstheme="minorHAnsi"/>
          <w:b/>
          <w:color w:val="000000" w:themeColor="text1"/>
        </w:rPr>
        <w:t>subjec</w:t>
      </w:r>
      <w:r w:rsidR="00935B21" w:rsidRPr="00FF61E1">
        <w:rPr>
          <w:rFonts w:cstheme="minorHAnsi"/>
          <w:b/>
          <w:color w:val="000000" w:themeColor="text1"/>
        </w:rPr>
        <w:t xml:space="preserve">ts </w:t>
      </w:r>
      <w:r w:rsidRPr="00FF61E1">
        <w:rPr>
          <w:rFonts w:cstheme="minorHAnsi"/>
          <w:b/>
          <w:color w:val="000000" w:themeColor="text1"/>
        </w:rPr>
        <w:t>with use of</w:t>
      </w:r>
      <w:r>
        <w:rPr>
          <w:rFonts w:cstheme="minorHAnsi"/>
          <w:b/>
          <w:color w:val="000000" w:themeColor="text1"/>
        </w:rPr>
        <w:t xml:space="preserve"> </w:t>
      </w:r>
      <w:r w:rsidRPr="00FF61E1">
        <w:rPr>
          <w:rFonts w:cstheme="minorHAnsi"/>
          <w:b/>
          <w:color w:val="000000" w:themeColor="text1"/>
        </w:rPr>
        <w:t>approved biologics</w:t>
      </w:r>
      <w:r w:rsidR="00935B21">
        <w:rPr>
          <w:rFonts w:cstheme="minorHAnsi"/>
          <w:b/>
          <w:color w:val="000000" w:themeColor="text1"/>
        </w:rPr>
        <w:t xml:space="preserve"> through reimbursement</w:t>
      </w:r>
      <w:r w:rsidRPr="00FF61E1">
        <w:rPr>
          <w:rFonts w:cstheme="minorHAnsi"/>
          <w:b/>
          <w:color w:val="000000" w:themeColor="text1"/>
        </w:rPr>
        <w:t xml:space="preserve"> and without the us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736"/>
        <w:gridCol w:w="1737"/>
        <w:gridCol w:w="1736"/>
        <w:gridCol w:w="1737"/>
        <w:gridCol w:w="968"/>
      </w:tblGrid>
      <w:tr w:rsidR="005B04C6" w:rsidRPr="00FF61E1" w14:paraId="18A15C89" w14:textId="77777777" w:rsidTr="00B12701">
        <w:tc>
          <w:tcPr>
            <w:tcW w:w="2552" w:type="dxa"/>
            <w:tcBorders>
              <w:bottom w:val="nil"/>
            </w:tcBorders>
          </w:tcPr>
          <w:p w14:paraId="20739039" w14:textId="77777777" w:rsidR="005F0770" w:rsidRPr="00FF61E1" w:rsidRDefault="005F0770" w:rsidP="00B1270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0C70AC9B" w14:textId="575E2283" w:rsidR="005F0770" w:rsidRPr="00FF61E1" w:rsidRDefault="00FE423A" w:rsidP="00B12701">
            <w:pPr>
              <w:jc w:val="center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>
              <w:rPr>
                <w:rFonts w:cstheme="minorHAnsi"/>
                <w:b/>
                <w:bCs/>
                <w:color w:val="000000" w:themeColor="text1"/>
                <w:szCs w:val="24"/>
              </w:rPr>
              <w:t>C</w:t>
            </w:r>
            <w:r w:rsidR="005F0770" w:rsidRPr="00FF61E1">
              <w:rPr>
                <w:rFonts w:cstheme="minorHAnsi"/>
                <w:b/>
                <w:bCs/>
                <w:color w:val="000000" w:themeColor="text1"/>
                <w:szCs w:val="24"/>
              </w:rPr>
              <w:t>ontrols</w:t>
            </w:r>
          </w:p>
          <w:p w14:paraId="599A7E3D" w14:textId="77777777" w:rsidR="005F0770" w:rsidRPr="00FF61E1" w:rsidRDefault="005F0770" w:rsidP="00B12701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F61E1">
              <w:rPr>
                <w:rFonts w:cstheme="minorHAnsi"/>
                <w:b/>
                <w:bCs/>
                <w:color w:val="000000" w:themeColor="text1"/>
                <w:szCs w:val="24"/>
              </w:rPr>
              <w:t>(</w:t>
            </w:r>
            <w:r w:rsidRPr="00FF61E1">
              <w:rPr>
                <w:rFonts w:cstheme="minorHAnsi"/>
                <w:b/>
                <w:bCs/>
                <w:i/>
                <w:iCs/>
                <w:color w:val="000000" w:themeColor="text1"/>
                <w:kern w:val="0"/>
                <w:szCs w:val="24"/>
              </w:rPr>
              <w:t>n</w:t>
            </w:r>
            <w:r w:rsidRPr="00FF61E1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= 2336)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16E9D263" w14:textId="77777777" w:rsidR="005F0770" w:rsidRPr="00FF61E1" w:rsidRDefault="005F0770" w:rsidP="00B12701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F61E1">
              <w:rPr>
                <w:rFonts w:cstheme="minorHAnsi"/>
                <w:b/>
                <w:bCs/>
                <w:color w:val="000000" w:themeColor="text1"/>
              </w:rPr>
              <w:t>Etanercept</w:t>
            </w:r>
          </w:p>
          <w:p w14:paraId="2338ECD8" w14:textId="77777777" w:rsidR="005F0770" w:rsidRPr="00FF61E1" w:rsidRDefault="005F0770" w:rsidP="00B12701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F61E1">
              <w:rPr>
                <w:rFonts w:cstheme="minorHAnsi"/>
                <w:b/>
                <w:bCs/>
                <w:color w:val="000000" w:themeColor="text1"/>
                <w:szCs w:val="24"/>
              </w:rPr>
              <w:t>(</w:t>
            </w:r>
            <w:r w:rsidRPr="00FF61E1">
              <w:rPr>
                <w:rFonts w:cstheme="minorHAnsi"/>
                <w:b/>
                <w:bCs/>
                <w:i/>
                <w:iCs/>
                <w:color w:val="000000" w:themeColor="text1"/>
                <w:kern w:val="0"/>
                <w:szCs w:val="24"/>
              </w:rPr>
              <w:t>n</w:t>
            </w:r>
            <w:r w:rsidRPr="00FF61E1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= 237)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59E2DBE1" w14:textId="77777777" w:rsidR="005F0770" w:rsidRPr="00FF61E1" w:rsidRDefault="005F0770" w:rsidP="00B12701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F61E1">
              <w:rPr>
                <w:rFonts w:cstheme="minorHAnsi"/>
                <w:b/>
                <w:bCs/>
                <w:color w:val="000000" w:themeColor="text1"/>
              </w:rPr>
              <w:t>Adalimumab</w:t>
            </w:r>
          </w:p>
          <w:p w14:paraId="6F1A3687" w14:textId="77777777" w:rsidR="005F0770" w:rsidRPr="00FF61E1" w:rsidRDefault="005F0770" w:rsidP="00B12701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F61E1">
              <w:rPr>
                <w:rFonts w:cstheme="minorHAnsi"/>
                <w:b/>
                <w:bCs/>
                <w:color w:val="000000" w:themeColor="text1"/>
                <w:szCs w:val="24"/>
              </w:rPr>
              <w:t>(</w:t>
            </w:r>
            <w:r w:rsidRPr="00FF61E1">
              <w:rPr>
                <w:rFonts w:cstheme="minorHAnsi"/>
                <w:b/>
                <w:bCs/>
                <w:i/>
                <w:iCs/>
                <w:color w:val="000000" w:themeColor="text1"/>
                <w:kern w:val="0"/>
                <w:szCs w:val="24"/>
              </w:rPr>
              <w:t>n</w:t>
            </w:r>
            <w:r w:rsidRPr="00FF61E1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= 242)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5BAAD98B" w14:textId="77777777" w:rsidR="005F0770" w:rsidRPr="00FF61E1" w:rsidRDefault="005F0770" w:rsidP="00B12701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F61E1">
              <w:rPr>
                <w:rFonts w:cstheme="minorHAnsi"/>
                <w:b/>
                <w:bCs/>
                <w:color w:val="000000" w:themeColor="text1"/>
              </w:rPr>
              <w:t>Golimumab</w:t>
            </w:r>
          </w:p>
          <w:p w14:paraId="4468971E" w14:textId="77777777" w:rsidR="005F0770" w:rsidRPr="00FF61E1" w:rsidRDefault="005F0770" w:rsidP="00B12701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F61E1">
              <w:rPr>
                <w:rFonts w:cstheme="minorHAnsi"/>
                <w:b/>
                <w:bCs/>
                <w:color w:val="000000" w:themeColor="text1"/>
                <w:szCs w:val="24"/>
              </w:rPr>
              <w:t>(</w:t>
            </w:r>
            <w:r w:rsidRPr="00FF61E1">
              <w:rPr>
                <w:rFonts w:cstheme="minorHAnsi"/>
                <w:b/>
                <w:bCs/>
                <w:i/>
                <w:iCs/>
                <w:color w:val="000000" w:themeColor="text1"/>
                <w:kern w:val="0"/>
                <w:szCs w:val="24"/>
              </w:rPr>
              <w:t>n</w:t>
            </w:r>
            <w:r w:rsidRPr="00FF61E1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= 105)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7B7A29C5" w14:textId="40D5101D" w:rsidR="005F0770" w:rsidRPr="00FF61E1" w:rsidRDefault="004A2797" w:rsidP="00B12701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i/>
                <w:iCs/>
                <w:color w:val="000000" w:themeColor="text1"/>
                <w:kern w:val="0"/>
                <w:szCs w:val="24"/>
              </w:rPr>
              <w:t>p</w:t>
            </w:r>
            <w:r>
              <w:rPr>
                <w:rFonts w:cstheme="minorHAnsi" w:hint="eastAsia"/>
                <w:b/>
                <w:bCs/>
                <w:i/>
                <w:iCs/>
                <w:color w:val="000000" w:themeColor="text1"/>
                <w:kern w:val="0"/>
                <w:szCs w:val="24"/>
              </w:rPr>
              <w:t>-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kern w:val="0"/>
                <w:szCs w:val="24"/>
              </w:rPr>
              <w:t>value</w:t>
            </w:r>
          </w:p>
        </w:tc>
      </w:tr>
      <w:tr w:rsidR="005B04C6" w:rsidRPr="00FF61E1" w14:paraId="5FE5ADF5" w14:textId="77777777" w:rsidTr="00B12701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167B1E4" w14:textId="77777777" w:rsidR="001E5ECC" w:rsidRPr="00FF61E1" w:rsidRDefault="001E5ECC" w:rsidP="001E5ECC">
            <w:pPr>
              <w:widowControl/>
              <w:rPr>
                <w:rFonts w:cstheme="minorHAnsi"/>
                <w:b/>
                <w:bCs/>
                <w:color w:val="000000" w:themeColor="text1"/>
              </w:rPr>
            </w:pPr>
            <w:r w:rsidRPr="00FF61E1">
              <w:rPr>
                <w:rFonts w:cstheme="minorHAnsi"/>
                <w:b/>
                <w:bCs/>
                <w:color w:val="000000" w:themeColor="text1"/>
              </w:rPr>
              <w:t>Gender</w:t>
            </w:r>
          </w:p>
        </w:tc>
        <w:tc>
          <w:tcPr>
            <w:tcW w:w="1736" w:type="dxa"/>
            <w:tcBorders>
              <w:bottom w:val="nil"/>
            </w:tcBorders>
            <w:vAlign w:val="center"/>
          </w:tcPr>
          <w:p w14:paraId="02201B33" w14:textId="77777777" w:rsidR="001E5ECC" w:rsidRPr="00FF61E1" w:rsidRDefault="001E5ECC" w:rsidP="00B26901">
            <w:pPr>
              <w:jc w:val="center"/>
              <w:rPr>
                <w:rFonts w:cstheme="minorHAnsi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737" w:type="dxa"/>
            <w:tcBorders>
              <w:bottom w:val="nil"/>
            </w:tcBorders>
          </w:tcPr>
          <w:p w14:paraId="24C01CD1" w14:textId="77777777" w:rsidR="001E5ECC" w:rsidRPr="00FF61E1" w:rsidRDefault="001E5ECC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36" w:type="dxa"/>
            <w:tcBorders>
              <w:bottom w:val="nil"/>
            </w:tcBorders>
          </w:tcPr>
          <w:p w14:paraId="791E401F" w14:textId="77777777" w:rsidR="001E5ECC" w:rsidRPr="00FF61E1" w:rsidRDefault="001E5ECC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37" w:type="dxa"/>
            <w:tcBorders>
              <w:bottom w:val="nil"/>
            </w:tcBorders>
          </w:tcPr>
          <w:p w14:paraId="188ECDAD" w14:textId="77777777" w:rsidR="001E5ECC" w:rsidRPr="00FF61E1" w:rsidRDefault="001E5ECC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968" w:type="dxa"/>
            <w:tcBorders>
              <w:bottom w:val="nil"/>
            </w:tcBorders>
          </w:tcPr>
          <w:p w14:paraId="39753100" w14:textId="77777777" w:rsidR="001E5ECC" w:rsidRPr="00FF61E1" w:rsidRDefault="001E5ECC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5B04C6" w:rsidRPr="00FF61E1" w14:paraId="28213585" w14:textId="77777777" w:rsidTr="00B12701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94F6B7F" w14:textId="77777777" w:rsidR="00DD20F9" w:rsidRPr="00FF61E1" w:rsidRDefault="00DD20F9" w:rsidP="00DD20F9">
            <w:pPr>
              <w:ind w:firstLineChars="100" w:firstLine="240"/>
              <w:rPr>
                <w:rFonts w:eastAsia="PMingLiU"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</w:rPr>
              <w:t>Female</w:t>
            </w:r>
            <w:r w:rsidRPr="00FF61E1">
              <w:rPr>
                <w:rFonts w:cstheme="minorHAnsi"/>
                <w:color w:val="000000" w:themeColor="text1"/>
                <w:szCs w:val="24"/>
              </w:rPr>
              <w:t xml:space="preserve">, </w:t>
            </w:r>
            <w:r w:rsidRPr="00FF61E1">
              <w:rPr>
                <w:rFonts w:cstheme="minorHAnsi"/>
                <w:i/>
                <w:color w:val="000000" w:themeColor="text1"/>
                <w:szCs w:val="24"/>
              </w:rPr>
              <w:t>n</w:t>
            </w:r>
            <w:r w:rsidRPr="00FF61E1">
              <w:rPr>
                <w:rFonts w:cstheme="minorHAnsi"/>
                <w:color w:val="000000" w:themeColor="text1"/>
                <w:szCs w:val="24"/>
              </w:rPr>
              <w:t xml:space="preserve"> (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46DB924C" w14:textId="77777777" w:rsidR="00DD20F9" w:rsidRPr="00FF61E1" w:rsidRDefault="00DD20F9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372 (15.9)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7088390F" w14:textId="77777777" w:rsidR="00DD20F9" w:rsidRPr="00FF61E1" w:rsidRDefault="00DD20F9" w:rsidP="00B26901">
            <w:pPr>
              <w:widowControl/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44 (18.6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3501F148" w14:textId="77777777" w:rsidR="00DD20F9" w:rsidRPr="00FF61E1" w:rsidRDefault="00DD20F9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38 (15.7)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26922250" w14:textId="77777777" w:rsidR="00DD20F9" w:rsidRPr="00FF61E1" w:rsidRDefault="00DD20F9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11 (10.5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4F3B11A8" w14:textId="48D7F470" w:rsidR="00DD20F9" w:rsidRPr="00FF61E1" w:rsidRDefault="00DD20F9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0.31</w:t>
            </w:r>
          </w:p>
        </w:tc>
      </w:tr>
      <w:tr w:rsidR="005B04C6" w:rsidRPr="00FF61E1" w14:paraId="7D841C14" w14:textId="77777777" w:rsidTr="00B12701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D0F00D7" w14:textId="77777777" w:rsidR="00DD20F9" w:rsidRPr="00FF61E1" w:rsidRDefault="00DD20F9" w:rsidP="00DD20F9">
            <w:pPr>
              <w:ind w:firstLineChars="100" w:firstLine="240"/>
              <w:rPr>
                <w:rFonts w:eastAsia="PMingLiU"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</w:rPr>
              <w:t>Male</w:t>
            </w:r>
            <w:r w:rsidRPr="00FF61E1">
              <w:rPr>
                <w:rFonts w:cstheme="minorHAnsi"/>
                <w:color w:val="000000" w:themeColor="text1"/>
                <w:szCs w:val="24"/>
              </w:rPr>
              <w:t xml:space="preserve">, </w:t>
            </w:r>
            <w:r w:rsidRPr="00FF61E1">
              <w:rPr>
                <w:rFonts w:cstheme="minorHAnsi"/>
                <w:i/>
                <w:color w:val="000000" w:themeColor="text1"/>
                <w:szCs w:val="24"/>
              </w:rPr>
              <w:t>n</w:t>
            </w:r>
            <w:r w:rsidRPr="00FF61E1">
              <w:rPr>
                <w:rFonts w:cstheme="minorHAnsi"/>
                <w:color w:val="000000" w:themeColor="text1"/>
                <w:szCs w:val="24"/>
              </w:rPr>
              <w:t xml:space="preserve"> (%)</w:t>
            </w:r>
          </w:p>
        </w:tc>
        <w:tc>
          <w:tcPr>
            <w:tcW w:w="1736" w:type="dxa"/>
            <w:tcBorders>
              <w:top w:val="nil"/>
            </w:tcBorders>
          </w:tcPr>
          <w:p w14:paraId="63A0038E" w14:textId="77777777" w:rsidR="00DD20F9" w:rsidRPr="00FF61E1" w:rsidRDefault="00DD20F9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1964 (84.1)</w:t>
            </w:r>
          </w:p>
        </w:tc>
        <w:tc>
          <w:tcPr>
            <w:tcW w:w="1737" w:type="dxa"/>
            <w:tcBorders>
              <w:top w:val="nil"/>
            </w:tcBorders>
            <w:vAlign w:val="center"/>
          </w:tcPr>
          <w:p w14:paraId="0CB55B6C" w14:textId="77777777" w:rsidR="00DD20F9" w:rsidRPr="00FF61E1" w:rsidRDefault="00DD20F9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193 (81.4)</w:t>
            </w:r>
          </w:p>
        </w:tc>
        <w:tc>
          <w:tcPr>
            <w:tcW w:w="1736" w:type="dxa"/>
            <w:tcBorders>
              <w:top w:val="nil"/>
            </w:tcBorders>
            <w:vAlign w:val="center"/>
          </w:tcPr>
          <w:p w14:paraId="2480E2E0" w14:textId="77777777" w:rsidR="00DD20F9" w:rsidRPr="00FF61E1" w:rsidRDefault="00DD20F9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204 (84.3)</w:t>
            </w:r>
          </w:p>
        </w:tc>
        <w:tc>
          <w:tcPr>
            <w:tcW w:w="1737" w:type="dxa"/>
            <w:tcBorders>
              <w:top w:val="nil"/>
            </w:tcBorders>
            <w:vAlign w:val="center"/>
          </w:tcPr>
          <w:p w14:paraId="7F8C7E64" w14:textId="77777777" w:rsidR="00DD20F9" w:rsidRPr="00FF61E1" w:rsidRDefault="00DD20F9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94 (89.5)</w:t>
            </w:r>
          </w:p>
        </w:tc>
        <w:tc>
          <w:tcPr>
            <w:tcW w:w="968" w:type="dxa"/>
            <w:tcBorders>
              <w:top w:val="nil"/>
            </w:tcBorders>
          </w:tcPr>
          <w:p w14:paraId="4BD9CC6C" w14:textId="77777777" w:rsidR="00DD20F9" w:rsidRPr="00FF61E1" w:rsidRDefault="00DD20F9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5B04C6" w:rsidRPr="00FF61E1" w14:paraId="5174D5C4" w14:textId="77777777" w:rsidTr="00B12701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0362B18" w14:textId="77777777" w:rsidR="00DD20F9" w:rsidRPr="00FF61E1" w:rsidRDefault="004E18D3" w:rsidP="004E18D3">
            <w:pPr>
              <w:widowControl/>
              <w:rPr>
                <w:rFonts w:cstheme="minorHAnsi"/>
                <w:color w:val="000000" w:themeColor="text1"/>
              </w:rPr>
            </w:pPr>
            <w:r w:rsidRPr="00FF61E1">
              <w:rPr>
                <w:rFonts w:cstheme="minorHAnsi"/>
                <w:b/>
                <w:bCs/>
                <w:color w:val="000000" w:themeColor="text1"/>
              </w:rPr>
              <w:t>Age of</w:t>
            </w:r>
            <w:r w:rsidR="00F72320" w:rsidRPr="00FF61E1">
              <w:rPr>
                <w:rFonts w:cstheme="minorHAnsi"/>
                <w:b/>
                <w:bCs/>
                <w:color w:val="000000" w:themeColor="text1"/>
              </w:rPr>
              <w:t xml:space="preserve"> first </w:t>
            </w:r>
            <w:r w:rsidR="00F72320" w:rsidRPr="00FF61E1">
              <w:rPr>
                <w:rFonts w:cstheme="minorHAnsi"/>
                <w:b/>
                <w:bCs/>
                <w:color w:val="000000" w:themeColor="text1"/>
                <w:kern w:val="0"/>
              </w:rPr>
              <w:t>NHI-reimbursed</w:t>
            </w:r>
            <w:r w:rsidR="00F72320" w:rsidRPr="00FF61E1">
              <w:rPr>
                <w:rFonts w:cstheme="minorHAnsi"/>
                <w:b/>
                <w:bCs/>
                <w:color w:val="000000" w:themeColor="text1"/>
              </w:rPr>
              <w:t xml:space="preserve"> biologic initiation</w:t>
            </w:r>
            <w:r w:rsidR="00DD20F9" w:rsidRPr="00FF61E1">
              <w:rPr>
                <w:rFonts w:cstheme="minorHAnsi"/>
                <w:color w:val="000000" w:themeColor="text1"/>
              </w:rPr>
              <w:t>, mean ± S.D.</w:t>
            </w:r>
          </w:p>
        </w:tc>
        <w:tc>
          <w:tcPr>
            <w:tcW w:w="1736" w:type="dxa"/>
          </w:tcPr>
          <w:p w14:paraId="49200D10" w14:textId="77777777" w:rsidR="00DD20F9" w:rsidRPr="00FF61E1" w:rsidRDefault="00DD20F9" w:rsidP="005E75A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40.4 ± 12.5</w:t>
            </w:r>
          </w:p>
        </w:tc>
        <w:tc>
          <w:tcPr>
            <w:tcW w:w="1737" w:type="dxa"/>
            <w:vAlign w:val="center"/>
          </w:tcPr>
          <w:p w14:paraId="6DA1F461" w14:textId="77777777" w:rsidR="00DD20F9" w:rsidRPr="00FF61E1" w:rsidRDefault="00DD20F9" w:rsidP="005E75A1">
            <w:pPr>
              <w:jc w:val="center"/>
              <w:rPr>
                <w:rFonts w:eastAsia="PMingLiU"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40.5 ± 13.3</w:t>
            </w:r>
          </w:p>
        </w:tc>
        <w:tc>
          <w:tcPr>
            <w:tcW w:w="1736" w:type="dxa"/>
            <w:vAlign w:val="center"/>
          </w:tcPr>
          <w:p w14:paraId="792917B5" w14:textId="77777777" w:rsidR="00DD20F9" w:rsidRPr="00FF61E1" w:rsidRDefault="00DD20F9" w:rsidP="005E75A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40.0 ± 12.2</w:t>
            </w:r>
          </w:p>
        </w:tc>
        <w:tc>
          <w:tcPr>
            <w:tcW w:w="1737" w:type="dxa"/>
            <w:vAlign w:val="center"/>
          </w:tcPr>
          <w:p w14:paraId="387F7F4E" w14:textId="77777777" w:rsidR="00DD20F9" w:rsidRPr="00FF61E1" w:rsidRDefault="00DD20F9" w:rsidP="005E75A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40.0 ± 13.0</w:t>
            </w:r>
          </w:p>
        </w:tc>
        <w:tc>
          <w:tcPr>
            <w:tcW w:w="968" w:type="dxa"/>
          </w:tcPr>
          <w:p w14:paraId="0E439341" w14:textId="1FC9469B" w:rsidR="00DD20F9" w:rsidRPr="00FF61E1" w:rsidRDefault="00DD20F9" w:rsidP="005E75A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0.</w:t>
            </w:r>
            <w:r w:rsidR="0011756B" w:rsidRPr="00FF61E1">
              <w:rPr>
                <w:rFonts w:cstheme="minorHAnsi"/>
                <w:color w:val="000000" w:themeColor="text1"/>
                <w:szCs w:val="24"/>
              </w:rPr>
              <w:t>9</w:t>
            </w:r>
            <w:r w:rsidR="0011756B">
              <w:rPr>
                <w:rFonts w:cstheme="minorHAnsi"/>
                <w:color w:val="000000" w:themeColor="text1"/>
                <w:szCs w:val="24"/>
              </w:rPr>
              <w:t>6</w:t>
            </w:r>
          </w:p>
        </w:tc>
      </w:tr>
      <w:tr w:rsidR="005B04C6" w:rsidRPr="00FF61E1" w14:paraId="3ACF0FAD" w14:textId="77777777" w:rsidTr="007663F6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A39A00A" w14:textId="77777777" w:rsidR="00DD20F9" w:rsidRPr="00FF61E1" w:rsidRDefault="00DD20F9" w:rsidP="00DD20F9">
            <w:pPr>
              <w:rPr>
                <w:rFonts w:cstheme="minorHAnsi"/>
                <w:color w:val="000000" w:themeColor="text1"/>
              </w:rPr>
            </w:pPr>
            <w:r w:rsidRPr="00FF61E1">
              <w:rPr>
                <w:rFonts w:cstheme="minorHAnsi"/>
                <w:b/>
                <w:bCs/>
                <w:color w:val="000000" w:themeColor="text1"/>
              </w:rPr>
              <w:t>Disease duration (year)</w:t>
            </w:r>
            <w:r w:rsidRPr="00FF61E1">
              <w:rPr>
                <w:rFonts w:cstheme="minorHAnsi"/>
                <w:color w:val="000000" w:themeColor="text1"/>
              </w:rPr>
              <w:t>, mean ± S.D.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5FBD5F52" w14:textId="77777777" w:rsidR="00DD20F9" w:rsidRPr="00FF61E1" w:rsidRDefault="00DD20F9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6.0 ± 3.5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14:paraId="7EFEB5C3" w14:textId="77777777" w:rsidR="00DD20F9" w:rsidRPr="00FF61E1" w:rsidRDefault="00DD20F9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5.7 ± 3.7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14:paraId="0C8FE60A" w14:textId="77777777" w:rsidR="00DD20F9" w:rsidRPr="00FF61E1" w:rsidRDefault="00DD20F9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6.2 ± 3.3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14:paraId="0778CC34" w14:textId="77777777" w:rsidR="00DD20F9" w:rsidRPr="00FF61E1" w:rsidRDefault="00DD20F9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6.8 ± 3.6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403E8DB4" w14:textId="07A65A97" w:rsidR="00DD20F9" w:rsidRPr="00FF61E1" w:rsidRDefault="00DD20F9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0.05</w:t>
            </w:r>
          </w:p>
        </w:tc>
      </w:tr>
      <w:tr w:rsidR="005B04C6" w:rsidRPr="00FF61E1" w14:paraId="259C161E" w14:textId="77777777" w:rsidTr="007663F6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4993F28" w14:textId="77777777" w:rsidR="007663F6" w:rsidRPr="00FF61E1" w:rsidRDefault="00EA4F89" w:rsidP="00D2455C">
            <w:pPr>
              <w:widowControl/>
              <w:rPr>
                <w:rFonts w:cstheme="minorHAnsi"/>
                <w:b/>
                <w:bCs/>
                <w:color w:val="000000" w:themeColor="text1"/>
              </w:rPr>
            </w:pPr>
            <w:r w:rsidRPr="00FF61E1">
              <w:rPr>
                <w:rFonts w:cstheme="minorHAnsi"/>
                <w:b/>
                <w:bCs/>
                <w:color w:val="000000" w:themeColor="text1"/>
              </w:rPr>
              <w:t>Monthly income (NTD)</w:t>
            </w:r>
          </w:p>
        </w:tc>
        <w:tc>
          <w:tcPr>
            <w:tcW w:w="1736" w:type="dxa"/>
            <w:tcBorders>
              <w:top w:val="single" w:sz="4" w:space="0" w:color="auto"/>
              <w:bottom w:val="nil"/>
            </w:tcBorders>
          </w:tcPr>
          <w:p w14:paraId="7618BD2A" w14:textId="77777777" w:rsidR="007663F6" w:rsidRPr="00FF61E1" w:rsidRDefault="007663F6" w:rsidP="00D2455C">
            <w:pPr>
              <w:jc w:val="center"/>
              <w:rPr>
                <w:rFonts w:cstheme="minorHAnsi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bottom w:val="nil"/>
            </w:tcBorders>
            <w:vAlign w:val="center"/>
          </w:tcPr>
          <w:p w14:paraId="2E1DFA15" w14:textId="77777777" w:rsidR="007663F6" w:rsidRPr="00FF61E1" w:rsidRDefault="007663F6" w:rsidP="00D2455C">
            <w:pPr>
              <w:widowControl/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nil"/>
            </w:tcBorders>
            <w:vAlign w:val="center"/>
          </w:tcPr>
          <w:p w14:paraId="4F0FBAFD" w14:textId="77777777" w:rsidR="007663F6" w:rsidRPr="00FF61E1" w:rsidRDefault="007663F6" w:rsidP="00D2455C">
            <w:pPr>
              <w:jc w:val="center"/>
              <w:rPr>
                <w:rFonts w:eastAsia="Times New Roman" w:cstheme="minorHAnsi"/>
                <w:color w:val="000000" w:themeColor="text1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bottom w:val="nil"/>
            </w:tcBorders>
            <w:vAlign w:val="center"/>
          </w:tcPr>
          <w:p w14:paraId="29856111" w14:textId="77777777" w:rsidR="007663F6" w:rsidRPr="00FF61E1" w:rsidRDefault="007663F6" w:rsidP="00D2455C">
            <w:pPr>
              <w:jc w:val="center"/>
              <w:rPr>
                <w:rFonts w:eastAsia="Times New Roman" w:cstheme="minorHAnsi"/>
                <w:color w:val="000000" w:themeColor="text1"/>
                <w:szCs w:val="24"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</w:tcPr>
          <w:p w14:paraId="7CE984E4" w14:textId="13EE01C3" w:rsidR="007663F6" w:rsidRPr="00FF61E1" w:rsidRDefault="007663F6" w:rsidP="00D2455C">
            <w:pPr>
              <w:jc w:val="center"/>
              <w:rPr>
                <w:rFonts w:eastAsia="PMingLiU"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0.43</w:t>
            </w:r>
          </w:p>
        </w:tc>
      </w:tr>
      <w:tr w:rsidR="005B04C6" w:rsidRPr="00FF61E1" w14:paraId="6ED751BB" w14:textId="77777777" w:rsidTr="007663F6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00936F7" w14:textId="77777777" w:rsidR="007663F6" w:rsidRPr="00FF61E1" w:rsidRDefault="007663F6" w:rsidP="00D2455C">
            <w:pPr>
              <w:ind w:firstLineChars="100" w:firstLine="240"/>
              <w:rPr>
                <w:rFonts w:eastAsia="PMingLiU"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</w:rPr>
              <w:t xml:space="preserve">≤ 15,840, </w:t>
            </w:r>
            <w:r w:rsidRPr="00FF61E1">
              <w:rPr>
                <w:rFonts w:cstheme="minorHAnsi"/>
                <w:i/>
                <w:color w:val="000000" w:themeColor="text1"/>
                <w:szCs w:val="24"/>
              </w:rPr>
              <w:t>n</w:t>
            </w:r>
            <w:r w:rsidRPr="00FF61E1">
              <w:rPr>
                <w:rFonts w:cstheme="minorHAnsi"/>
                <w:color w:val="000000" w:themeColor="text1"/>
                <w:szCs w:val="24"/>
              </w:rPr>
              <w:t xml:space="preserve"> (%)</w:t>
            </w:r>
            <w:r w:rsidRPr="00FF61E1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2C8E992B" w14:textId="77777777" w:rsidR="007663F6" w:rsidRPr="00FF61E1" w:rsidRDefault="007663F6" w:rsidP="00D2455C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656 (28.1)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7596CEC6" w14:textId="77777777" w:rsidR="007663F6" w:rsidRPr="00FF61E1" w:rsidRDefault="007663F6" w:rsidP="00D2455C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83 (35.0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35877F10" w14:textId="77777777" w:rsidR="007663F6" w:rsidRPr="00FF61E1" w:rsidRDefault="007663F6" w:rsidP="00D2455C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63 (26.0)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2A22497A" w14:textId="77777777" w:rsidR="007663F6" w:rsidRPr="00FF61E1" w:rsidRDefault="007663F6" w:rsidP="00D2455C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30 (28.6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00699DCC" w14:textId="77777777" w:rsidR="007663F6" w:rsidRPr="00FF61E1" w:rsidRDefault="007663F6" w:rsidP="00D2455C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5B04C6" w:rsidRPr="00FF61E1" w14:paraId="57B716FF" w14:textId="77777777" w:rsidTr="007663F6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5675CBC" w14:textId="77777777" w:rsidR="007663F6" w:rsidRPr="00FF61E1" w:rsidRDefault="007663F6" w:rsidP="00D2455C">
            <w:pPr>
              <w:ind w:firstLineChars="100" w:firstLine="240"/>
              <w:rPr>
                <w:rFonts w:eastAsia="PMingLiU"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</w:rPr>
              <w:t xml:space="preserve">15,841–28,800, </w:t>
            </w:r>
            <w:r w:rsidRPr="00FF61E1">
              <w:rPr>
                <w:rFonts w:cstheme="minorHAnsi"/>
                <w:i/>
                <w:color w:val="000000" w:themeColor="text1"/>
                <w:szCs w:val="24"/>
              </w:rPr>
              <w:t>n</w:t>
            </w:r>
            <w:r w:rsidRPr="00FF61E1">
              <w:rPr>
                <w:rFonts w:cstheme="minorHAnsi"/>
                <w:color w:val="000000" w:themeColor="text1"/>
                <w:szCs w:val="24"/>
              </w:rPr>
              <w:t xml:space="preserve"> (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795D6C70" w14:textId="77777777" w:rsidR="007663F6" w:rsidRPr="00FF61E1" w:rsidRDefault="007663F6" w:rsidP="00D2455C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812 (34.8)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10160438" w14:textId="77777777" w:rsidR="007663F6" w:rsidRPr="00FF61E1" w:rsidRDefault="007663F6" w:rsidP="00D2455C">
            <w:pPr>
              <w:jc w:val="center"/>
              <w:rPr>
                <w:rFonts w:eastAsia="PMingLiU"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79 (33.3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37AC91D1" w14:textId="77777777" w:rsidR="007663F6" w:rsidRPr="00FF61E1" w:rsidRDefault="007663F6" w:rsidP="00D2455C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86 (35.5)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7262BE9D" w14:textId="77777777" w:rsidR="007663F6" w:rsidRPr="00FF61E1" w:rsidRDefault="007663F6" w:rsidP="00D2455C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39 (37.1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51377602" w14:textId="77777777" w:rsidR="007663F6" w:rsidRPr="00FF61E1" w:rsidRDefault="007663F6" w:rsidP="00D2455C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5B04C6" w:rsidRPr="00FF61E1" w14:paraId="28EC7776" w14:textId="77777777" w:rsidTr="007663F6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25FA2089" w14:textId="77777777" w:rsidR="007663F6" w:rsidRPr="00FF61E1" w:rsidRDefault="007663F6" w:rsidP="00D2455C">
            <w:pPr>
              <w:ind w:firstLineChars="100" w:firstLine="240"/>
              <w:rPr>
                <w:rFonts w:eastAsia="PMingLiU"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</w:rPr>
              <w:t>28,801–45,80</w:t>
            </w:r>
            <w:r w:rsidR="000A176C" w:rsidRPr="00FF61E1">
              <w:rPr>
                <w:rFonts w:cstheme="minorHAnsi"/>
                <w:color w:val="000000" w:themeColor="text1"/>
              </w:rPr>
              <w:t>0</w:t>
            </w:r>
            <w:r w:rsidRPr="00FF61E1">
              <w:rPr>
                <w:rFonts w:cstheme="minorHAnsi"/>
                <w:color w:val="000000" w:themeColor="text1"/>
              </w:rPr>
              <w:t xml:space="preserve">, </w:t>
            </w:r>
            <w:r w:rsidRPr="00FF61E1">
              <w:rPr>
                <w:rFonts w:cstheme="minorHAnsi"/>
                <w:i/>
                <w:color w:val="000000" w:themeColor="text1"/>
                <w:szCs w:val="24"/>
              </w:rPr>
              <w:t>n</w:t>
            </w:r>
            <w:r w:rsidRPr="00FF61E1">
              <w:rPr>
                <w:rFonts w:cstheme="minorHAnsi"/>
                <w:color w:val="000000" w:themeColor="text1"/>
                <w:szCs w:val="24"/>
              </w:rPr>
              <w:t xml:space="preserve"> (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07BEF0D4" w14:textId="77777777" w:rsidR="007663F6" w:rsidRPr="00FF61E1" w:rsidRDefault="007663F6" w:rsidP="00D2455C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478 (20.5)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4329AC50" w14:textId="77777777" w:rsidR="007663F6" w:rsidRPr="00FF61E1" w:rsidRDefault="007663F6" w:rsidP="00D2455C">
            <w:pPr>
              <w:jc w:val="center"/>
              <w:rPr>
                <w:rFonts w:eastAsia="PMingLiU"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37 (15.6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30C454DA" w14:textId="77777777" w:rsidR="007663F6" w:rsidRPr="00FF61E1" w:rsidRDefault="007663F6" w:rsidP="00D2455C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56 (23.1)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76F7F639" w14:textId="77777777" w:rsidR="007663F6" w:rsidRPr="00FF61E1" w:rsidRDefault="007663F6" w:rsidP="00D2455C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22 (21.0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21ADF068" w14:textId="77777777" w:rsidR="007663F6" w:rsidRPr="00FF61E1" w:rsidRDefault="007663F6" w:rsidP="00D2455C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5B04C6" w:rsidRPr="00FF61E1" w14:paraId="584947AA" w14:textId="77777777" w:rsidTr="007663F6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2AFADC1" w14:textId="77777777" w:rsidR="007663F6" w:rsidRPr="00FF61E1" w:rsidRDefault="007663F6" w:rsidP="00D2455C">
            <w:pPr>
              <w:ind w:firstLineChars="100" w:firstLine="240"/>
              <w:rPr>
                <w:rFonts w:eastAsia="PMingLiU"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</w:rPr>
              <w:t xml:space="preserve">≥ 45,801, </w:t>
            </w:r>
            <w:r w:rsidRPr="00FF61E1">
              <w:rPr>
                <w:rFonts w:cstheme="minorHAnsi"/>
                <w:i/>
                <w:color w:val="000000" w:themeColor="text1"/>
                <w:szCs w:val="24"/>
              </w:rPr>
              <w:t>n</w:t>
            </w:r>
            <w:r w:rsidRPr="00FF61E1">
              <w:rPr>
                <w:rFonts w:cstheme="minorHAnsi"/>
                <w:color w:val="000000" w:themeColor="text1"/>
                <w:szCs w:val="24"/>
              </w:rPr>
              <w:t xml:space="preserve"> (%)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</w:tcPr>
          <w:p w14:paraId="78A98E51" w14:textId="77777777" w:rsidR="007663F6" w:rsidRPr="00FF61E1" w:rsidRDefault="007663F6" w:rsidP="00D2455C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390 (16.7)</w:t>
            </w:r>
          </w:p>
        </w:tc>
        <w:tc>
          <w:tcPr>
            <w:tcW w:w="1737" w:type="dxa"/>
            <w:tcBorders>
              <w:top w:val="nil"/>
              <w:bottom w:val="single" w:sz="4" w:space="0" w:color="auto"/>
            </w:tcBorders>
            <w:vAlign w:val="center"/>
          </w:tcPr>
          <w:p w14:paraId="1BC5A506" w14:textId="77777777" w:rsidR="007663F6" w:rsidRPr="00FF61E1" w:rsidRDefault="007663F6" w:rsidP="00D2455C">
            <w:pPr>
              <w:jc w:val="center"/>
              <w:rPr>
                <w:rFonts w:eastAsia="PMingLiU"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38 (16.0)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  <w:vAlign w:val="center"/>
          </w:tcPr>
          <w:p w14:paraId="0858AABA" w14:textId="77777777" w:rsidR="007663F6" w:rsidRPr="00FF61E1" w:rsidRDefault="007663F6" w:rsidP="00D2455C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37 (15.3)</w:t>
            </w:r>
          </w:p>
        </w:tc>
        <w:tc>
          <w:tcPr>
            <w:tcW w:w="1737" w:type="dxa"/>
            <w:tcBorders>
              <w:top w:val="nil"/>
              <w:bottom w:val="single" w:sz="4" w:space="0" w:color="auto"/>
            </w:tcBorders>
            <w:vAlign w:val="center"/>
          </w:tcPr>
          <w:p w14:paraId="4C9A695A" w14:textId="77777777" w:rsidR="007663F6" w:rsidRPr="00FF61E1" w:rsidRDefault="007663F6" w:rsidP="00D2455C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14 (13.3)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</w:tcPr>
          <w:p w14:paraId="5AC87BFC" w14:textId="77777777" w:rsidR="007663F6" w:rsidRPr="00FF61E1" w:rsidRDefault="007663F6" w:rsidP="00D2455C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5B04C6" w:rsidRPr="00FF61E1" w14:paraId="4A2A705F" w14:textId="77777777" w:rsidTr="00BB24A3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E4F2BCA" w14:textId="77777777" w:rsidR="00BB24A3" w:rsidRPr="00FF61E1" w:rsidRDefault="00BB24A3" w:rsidP="00BB24A3">
            <w:pPr>
              <w:widowControl/>
              <w:rPr>
                <w:rFonts w:cstheme="minorHAnsi"/>
                <w:b/>
                <w:bCs/>
                <w:color w:val="000000" w:themeColor="text1"/>
              </w:rPr>
            </w:pPr>
            <w:proofErr w:type="spellStart"/>
            <w:r w:rsidRPr="00FF61E1">
              <w:rPr>
                <w:rFonts w:cstheme="minorHAnsi"/>
                <w:b/>
                <w:bCs/>
                <w:color w:val="000000" w:themeColor="text1"/>
              </w:rPr>
              <w:t>Urbani</w:t>
            </w:r>
            <w:r w:rsidR="005B04C6" w:rsidRPr="00FF61E1">
              <w:rPr>
                <w:rFonts w:cstheme="minorHAnsi"/>
                <w:b/>
                <w:bCs/>
                <w:color w:val="000000" w:themeColor="text1"/>
              </w:rPr>
              <w:t>s</w:t>
            </w:r>
            <w:r w:rsidRPr="00FF61E1">
              <w:rPr>
                <w:rFonts w:cstheme="minorHAnsi"/>
                <w:b/>
                <w:bCs/>
                <w:color w:val="000000" w:themeColor="text1"/>
              </w:rPr>
              <w:t>ation</w:t>
            </w:r>
            <w:proofErr w:type="spellEnd"/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0E4F8E7F" w14:textId="77777777" w:rsidR="00BB24A3" w:rsidRPr="00FF61E1" w:rsidRDefault="00BB24A3" w:rsidP="00BB24A3">
            <w:pPr>
              <w:jc w:val="center"/>
              <w:rPr>
                <w:rFonts w:cstheme="minorHAnsi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1D1A54C3" w14:textId="77777777" w:rsidR="00BB24A3" w:rsidRPr="00FF61E1" w:rsidRDefault="00BB24A3" w:rsidP="00BB24A3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16328047" w14:textId="77777777" w:rsidR="00BB24A3" w:rsidRPr="00FF61E1" w:rsidRDefault="00BB24A3" w:rsidP="00BB24A3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2A6FE98E" w14:textId="77777777" w:rsidR="00BB24A3" w:rsidRPr="00FF61E1" w:rsidRDefault="00BB24A3" w:rsidP="00BB24A3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225FA42F" w14:textId="2CC66471" w:rsidR="00BB24A3" w:rsidRPr="00FF61E1" w:rsidRDefault="00BB24A3" w:rsidP="00BB24A3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0.09</w:t>
            </w:r>
          </w:p>
        </w:tc>
      </w:tr>
      <w:tr w:rsidR="005B04C6" w:rsidRPr="00FF61E1" w14:paraId="6EC1EAA2" w14:textId="77777777" w:rsidTr="00BB24A3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925C96C" w14:textId="77777777" w:rsidR="00BB24A3" w:rsidRPr="00FF61E1" w:rsidRDefault="00BB24A3" w:rsidP="00BB24A3">
            <w:pPr>
              <w:ind w:firstLineChars="100" w:firstLine="240"/>
              <w:rPr>
                <w:rFonts w:eastAsia="PMingLiU"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</w:rPr>
              <w:t>Level 1</w:t>
            </w:r>
            <w:r w:rsidRPr="00FF61E1">
              <w:rPr>
                <w:rFonts w:cstheme="minorHAnsi"/>
                <w:color w:val="000000" w:themeColor="text1"/>
                <w:szCs w:val="24"/>
              </w:rPr>
              <w:t xml:space="preserve">, </w:t>
            </w:r>
            <w:r w:rsidRPr="00FF61E1">
              <w:rPr>
                <w:rFonts w:cstheme="minorHAnsi"/>
                <w:i/>
                <w:color w:val="000000" w:themeColor="text1"/>
                <w:szCs w:val="24"/>
              </w:rPr>
              <w:t>n</w:t>
            </w:r>
            <w:r w:rsidRPr="00FF61E1">
              <w:rPr>
                <w:rFonts w:cstheme="minorHAnsi"/>
                <w:color w:val="000000" w:themeColor="text1"/>
                <w:szCs w:val="24"/>
              </w:rPr>
              <w:t xml:space="preserve"> (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19AD1711" w14:textId="77777777" w:rsidR="00BB24A3" w:rsidRPr="00FF61E1" w:rsidRDefault="00BB24A3" w:rsidP="00BB24A3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757 (32.4)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205AB10F" w14:textId="77777777" w:rsidR="00BB24A3" w:rsidRPr="00FF61E1" w:rsidRDefault="00BB24A3" w:rsidP="00BB24A3">
            <w:pPr>
              <w:widowControl/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63 (26.6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524743AC" w14:textId="77777777" w:rsidR="00BB24A3" w:rsidRPr="00FF61E1" w:rsidRDefault="00BB24A3" w:rsidP="00BB24A3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62 (25.6)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12FBF24E" w14:textId="77777777" w:rsidR="00BB24A3" w:rsidRPr="00FF61E1" w:rsidRDefault="00BB24A3" w:rsidP="00BB24A3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33 (31.4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668B657D" w14:textId="77777777" w:rsidR="00BB24A3" w:rsidRPr="00FF61E1" w:rsidRDefault="00BB24A3" w:rsidP="00BB24A3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  <w:p w14:paraId="0CC14D5F" w14:textId="77777777" w:rsidR="00BB24A3" w:rsidRPr="00FF61E1" w:rsidRDefault="00BB24A3" w:rsidP="00BB24A3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5B04C6" w:rsidRPr="00FF61E1" w14:paraId="3D973978" w14:textId="77777777" w:rsidTr="00BB24A3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205340BD" w14:textId="77777777" w:rsidR="00BB24A3" w:rsidRPr="00FF61E1" w:rsidRDefault="00BB24A3" w:rsidP="00BB24A3">
            <w:pPr>
              <w:ind w:firstLineChars="100" w:firstLine="240"/>
              <w:rPr>
                <w:rFonts w:eastAsia="PMingLiU"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</w:rPr>
              <w:t>Level 2</w:t>
            </w:r>
            <w:r w:rsidRPr="00FF61E1">
              <w:rPr>
                <w:rFonts w:cstheme="minorHAnsi"/>
                <w:color w:val="000000" w:themeColor="text1"/>
                <w:szCs w:val="24"/>
              </w:rPr>
              <w:t xml:space="preserve">, </w:t>
            </w:r>
            <w:r w:rsidRPr="00FF61E1">
              <w:rPr>
                <w:rFonts w:cstheme="minorHAnsi"/>
                <w:i/>
                <w:color w:val="000000" w:themeColor="text1"/>
                <w:szCs w:val="24"/>
              </w:rPr>
              <w:t>n</w:t>
            </w:r>
            <w:r w:rsidRPr="00FF61E1">
              <w:rPr>
                <w:rFonts w:cstheme="minorHAnsi"/>
                <w:color w:val="000000" w:themeColor="text1"/>
                <w:szCs w:val="24"/>
              </w:rPr>
              <w:t xml:space="preserve"> (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34E75E1D" w14:textId="77777777" w:rsidR="00BB24A3" w:rsidRPr="00FF61E1" w:rsidRDefault="00BB24A3" w:rsidP="00BB24A3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738 (31.6)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2B125501" w14:textId="77777777" w:rsidR="00BB24A3" w:rsidRPr="00FF61E1" w:rsidRDefault="00BB24A3" w:rsidP="00BB24A3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74 (31.2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7953D25D" w14:textId="77777777" w:rsidR="00BB24A3" w:rsidRPr="00FF61E1" w:rsidRDefault="00BB24A3" w:rsidP="00BB24A3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74 (30.6)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1FBA332C" w14:textId="77777777" w:rsidR="00BB24A3" w:rsidRPr="00FF61E1" w:rsidRDefault="00BB24A3" w:rsidP="00BB24A3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33 (31.4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4549DC5A" w14:textId="77777777" w:rsidR="00BB24A3" w:rsidRPr="00FF61E1" w:rsidRDefault="00BB24A3" w:rsidP="00BB24A3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5B04C6" w:rsidRPr="00FF61E1" w14:paraId="4FF82DF3" w14:textId="77777777" w:rsidTr="00BB24A3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D848316" w14:textId="77777777" w:rsidR="00BB24A3" w:rsidRPr="00FF61E1" w:rsidRDefault="00BB24A3" w:rsidP="00BB24A3">
            <w:pPr>
              <w:ind w:firstLineChars="100" w:firstLine="240"/>
              <w:rPr>
                <w:rFonts w:eastAsia="PMingLiU"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</w:rPr>
              <w:t>Level 3</w:t>
            </w:r>
            <w:r w:rsidRPr="00FF61E1">
              <w:rPr>
                <w:rFonts w:cstheme="minorHAnsi"/>
                <w:color w:val="000000" w:themeColor="text1"/>
                <w:szCs w:val="24"/>
              </w:rPr>
              <w:t xml:space="preserve">, </w:t>
            </w:r>
            <w:r w:rsidRPr="00FF61E1">
              <w:rPr>
                <w:rFonts w:cstheme="minorHAnsi"/>
                <w:i/>
                <w:color w:val="000000" w:themeColor="text1"/>
                <w:szCs w:val="24"/>
              </w:rPr>
              <w:t>n</w:t>
            </w:r>
            <w:r w:rsidRPr="00FF61E1">
              <w:rPr>
                <w:rFonts w:cstheme="minorHAnsi"/>
                <w:color w:val="000000" w:themeColor="text1"/>
                <w:szCs w:val="24"/>
              </w:rPr>
              <w:t xml:space="preserve"> (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0FA5E2AC" w14:textId="77777777" w:rsidR="00BB24A3" w:rsidRPr="00FF61E1" w:rsidRDefault="00BB24A3" w:rsidP="00BB24A3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416 (17.8)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69F5A7BD" w14:textId="77777777" w:rsidR="00BB24A3" w:rsidRPr="00FF61E1" w:rsidRDefault="00BB24A3" w:rsidP="00BB24A3">
            <w:pPr>
              <w:jc w:val="center"/>
              <w:rPr>
                <w:rFonts w:eastAsia="PMingLiU"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48 (20.3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1030F3E6" w14:textId="77777777" w:rsidR="00BB24A3" w:rsidRPr="00FF61E1" w:rsidRDefault="00BB24A3" w:rsidP="00BB24A3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48 (19.8)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41098A28" w14:textId="77777777" w:rsidR="00BB24A3" w:rsidRPr="00FF61E1" w:rsidRDefault="00BB24A3" w:rsidP="00BB24A3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13 (12.4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260604F0" w14:textId="77777777" w:rsidR="00BB24A3" w:rsidRPr="00FF61E1" w:rsidRDefault="00BB24A3" w:rsidP="00BB24A3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5B04C6" w:rsidRPr="00FF61E1" w14:paraId="60DFCB08" w14:textId="77777777" w:rsidTr="00BB24A3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F07970B" w14:textId="77777777" w:rsidR="00BB24A3" w:rsidRPr="00FF61E1" w:rsidRDefault="00BB24A3" w:rsidP="00BB24A3">
            <w:pPr>
              <w:ind w:firstLineChars="100" w:firstLine="240"/>
              <w:rPr>
                <w:rFonts w:eastAsia="PMingLiU"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</w:rPr>
              <w:t>Level 4</w:t>
            </w:r>
            <w:r w:rsidRPr="00FF61E1">
              <w:rPr>
                <w:rFonts w:cstheme="minorHAnsi"/>
                <w:color w:val="000000" w:themeColor="text1"/>
                <w:szCs w:val="24"/>
              </w:rPr>
              <w:t xml:space="preserve">, </w:t>
            </w:r>
            <w:r w:rsidRPr="00FF61E1">
              <w:rPr>
                <w:rFonts w:cstheme="minorHAnsi"/>
                <w:i/>
                <w:color w:val="000000" w:themeColor="text1"/>
                <w:szCs w:val="24"/>
              </w:rPr>
              <w:t>n</w:t>
            </w:r>
            <w:r w:rsidRPr="00FF61E1">
              <w:rPr>
                <w:rFonts w:cstheme="minorHAnsi"/>
                <w:color w:val="000000" w:themeColor="text1"/>
                <w:szCs w:val="24"/>
              </w:rPr>
              <w:t xml:space="preserve"> (%)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</w:tcPr>
          <w:p w14:paraId="613A840B" w14:textId="77777777" w:rsidR="00BB24A3" w:rsidRPr="00FF61E1" w:rsidRDefault="00BB24A3" w:rsidP="00BB24A3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425 (18.2)</w:t>
            </w:r>
          </w:p>
        </w:tc>
        <w:tc>
          <w:tcPr>
            <w:tcW w:w="1737" w:type="dxa"/>
            <w:tcBorders>
              <w:top w:val="nil"/>
              <w:bottom w:val="single" w:sz="4" w:space="0" w:color="auto"/>
            </w:tcBorders>
            <w:vAlign w:val="center"/>
          </w:tcPr>
          <w:p w14:paraId="1CE88E5D" w14:textId="77777777" w:rsidR="00BB24A3" w:rsidRPr="00FF61E1" w:rsidRDefault="00BB24A3" w:rsidP="00BB24A3">
            <w:pPr>
              <w:jc w:val="center"/>
              <w:rPr>
                <w:rFonts w:eastAsia="PMingLiU"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52 (21.9)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  <w:vAlign w:val="center"/>
          </w:tcPr>
          <w:p w14:paraId="20AA3CA3" w14:textId="77777777" w:rsidR="00BB24A3" w:rsidRPr="00FF61E1" w:rsidRDefault="00BB24A3" w:rsidP="00BB24A3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58 (24.0)</w:t>
            </w:r>
          </w:p>
        </w:tc>
        <w:tc>
          <w:tcPr>
            <w:tcW w:w="1737" w:type="dxa"/>
            <w:tcBorders>
              <w:top w:val="nil"/>
              <w:bottom w:val="single" w:sz="4" w:space="0" w:color="auto"/>
            </w:tcBorders>
            <w:vAlign w:val="center"/>
          </w:tcPr>
          <w:p w14:paraId="3DE4EB31" w14:textId="77777777" w:rsidR="00BB24A3" w:rsidRPr="00FF61E1" w:rsidRDefault="00BB24A3" w:rsidP="00BB24A3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26 (24.8)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</w:tcPr>
          <w:p w14:paraId="121F9690" w14:textId="77777777" w:rsidR="00BB24A3" w:rsidRPr="00FF61E1" w:rsidRDefault="00BB24A3" w:rsidP="00BB24A3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5B04C6" w:rsidRPr="00FF61E1" w14:paraId="0DE46F7D" w14:textId="77777777" w:rsidTr="007663F6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47CDF01" w14:textId="77777777" w:rsidR="00DD20F9" w:rsidRPr="00FF61E1" w:rsidRDefault="00DD20F9" w:rsidP="00DD20F9">
            <w:pPr>
              <w:widowControl/>
              <w:rPr>
                <w:rFonts w:cstheme="minorHAnsi"/>
                <w:b/>
                <w:bCs/>
                <w:color w:val="000000" w:themeColor="text1"/>
              </w:rPr>
            </w:pPr>
            <w:r w:rsidRPr="00FF61E1">
              <w:rPr>
                <w:rFonts w:cstheme="minorHAnsi"/>
                <w:b/>
                <w:bCs/>
                <w:color w:val="000000" w:themeColor="text1"/>
              </w:rPr>
              <w:t xml:space="preserve">CCI </w:t>
            </w:r>
            <w:r w:rsidR="009B07F6" w:rsidRPr="00FF61E1">
              <w:rPr>
                <w:rFonts w:cstheme="minorHAnsi"/>
                <w:b/>
                <w:bCs/>
                <w:color w:val="000000" w:themeColor="text1"/>
              </w:rPr>
              <w:t>at the year of</w:t>
            </w:r>
            <w:r w:rsidR="004C5B1B"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 w:rsidR="009B07F6" w:rsidRPr="00FF61E1">
              <w:rPr>
                <w:rFonts w:cstheme="minorHAnsi"/>
                <w:b/>
                <w:bCs/>
                <w:color w:val="000000" w:themeColor="text1"/>
              </w:rPr>
              <w:t>index date</w:t>
            </w:r>
            <w:r w:rsidRPr="00FF61E1">
              <w:rPr>
                <w:rFonts w:cstheme="minorHAnsi"/>
                <w:b/>
                <w:bCs/>
                <w:color w:val="000000" w:themeColor="text1"/>
              </w:rPr>
              <w:t xml:space="preserve">, </w:t>
            </w:r>
            <w:r w:rsidRPr="00FF61E1">
              <w:rPr>
                <w:rFonts w:cstheme="minorHAnsi"/>
                <w:color w:val="000000" w:themeColor="text1"/>
              </w:rPr>
              <w:t xml:space="preserve">mean ± S.D. </w:t>
            </w:r>
          </w:p>
        </w:tc>
        <w:tc>
          <w:tcPr>
            <w:tcW w:w="1736" w:type="dxa"/>
            <w:tcBorders>
              <w:top w:val="single" w:sz="4" w:space="0" w:color="auto"/>
              <w:bottom w:val="nil"/>
            </w:tcBorders>
          </w:tcPr>
          <w:p w14:paraId="4583EED2" w14:textId="77777777" w:rsidR="00DD20F9" w:rsidRPr="00FF61E1" w:rsidRDefault="00DD20F9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0.2 ± 0.7</w:t>
            </w:r>
          </w:p>
        </w:tc>
        <w:tc>
          <w:tcPr>
            <w:tcW w:w="1737" w:type="dxa"/>
            <w:tcBorders>
              <w:top w:val="single" w:sz="4" w:space="0" w:color="auto"/>
              <w:bottom w:val="nil"/>
            </w:tcBorders>
            <w:vAlign w:val="center"/>
          </w:tcPr>
          <w:p w14:paraId="716DD6BD" w14:textId="77777777" w:rsidR="00DD20F9" w:rsidRPr="00FF61E1" w:rsidRDefault="00DD20F9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0.5 ± 0.9</w:t>
            </w:r>
          </w:p>
        </w:tc>
        <w:tc>
          <w:tcPr>
            <w:tcW w:w="1736" w:type="dxa"/>
            <w:tcBorders>
              <w:top w:val="single" w:sz="4" w:space="0" w:color="auto"/>
              <w:bottom w:val="nil"/>
            </w:tcBorders>
            <w:vAlign w:val="center"/>
          </w:tcPr>
          <w:p w14:paraId="1DD3F272" w14:textId="77777777" w:rsidR="00DD20F9" w:rsidRPr="00FF61E1" w:rsidRDefault="00DD20F9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0.4 ± 0.7</w:t>
            </w:r>
          </w:p>
        </w:tc>
        <w:tc>
          <w:tcPr>
            <w:tcW w:w="1737" w:type="dxa"/>
            <w:tcBorders>
              <w:top w:val="single" w:sz="4" w:space="0" w:color="auto"/>
              <w:bottom w:val="nil"/>
            </w:tcBorders>
            <w:vAlign w:val="center"/>
          </w:tcPr>
          <w:p w14:paraId="6708B489" w14:textId="77777777" w:rsidR="00DD20F9" w:rsidRPr="00FF61E1" w:rsidRDefault="00DD20F9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0.4 ± 0.6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</w:tcPr>
          <w:p w14:paraId="5402E3A7" w14:textId="52080B48" w:rsidR="00DD20F9" w:rsidRPr="00FF61E1" w:rsidRDefault="00DD20F9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&lt; 0.01</w:t>
            </w:r>
          </w:p>
        </w:tc>
      </w:tr>
      <w:tr w:rsidR="005B04C6" w:rsidRPr="00FF61E1" w14:paraId="5B44ABED" w14:textId="77777777" w:rsidTr="00B12701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F95BE84" w14:textId="77777777" w:rsidR="00C2404F" w:rsidRPr="00FF61E1" w:rsidRDefault="00C2404F" w:rsidP="00C2404F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FF61E1">
              <w:rPr>
                <w:rFonts w:cstheme="minorHAnsi"/>
                <w:b/>
                <w:bCs/>
                <w:color w:val="000000" w:themeColor="text1"/>
              </w:rPr>
              <w:t>CCI subgroups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7EBA98F4" w14:textId="77777777" w:rsidR="00C2404F" w:rsidRPr="00FF61E1" w:rsidRDefault="00C2404F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578AC206" w14:textId="77777777" w:rsidR="00C2404F" w:rsidRPr="00FF61E1" w:rsidRDefault="00C2404F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014243EA" w14:textId="77777777" w:rsidR="00C2404F" w:rsidRPr="00FF61E1" w:rsidRDefault="00C2404F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6634126A" w14:textId="77777777" w:rsidR="00C2404F" w:rsidRPr="00FF61E1" w:rsidRDefault="00C2404F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76B3655E" w14:textId="19A5A6E5" w:rsidR="00C2404F" w:rsidRPr="00FF61E1" w:rsidRDefault="00C2404F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&lt; 0.01</w:t>
            </w:r>
          </w:p>
        </w:tc>
      </w:tr>
      <w:tr w:rsidR="005B04C6" w:rsidRPr="00FF61E1" w14:paraId="51C4D416" w14:textId="77777777" w:rsidTr="00B12701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48488C6" w14:textId="77777777" w:rsidR="00C2404F" w:rsidRPr="00FF61E1" w:rsidRDefault="00C2404F" w:rsidP="00C2404F">
            <w:pPr>
              <w:ind w:firstLineChars="100" w:firstLine="240"/>
              <w:rPr>
                <w:rFonts w:eastAsia="PMingLiU"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</w:rPr>
              <w:t>CCI = 0</w:t>
            </w:r>
            <w:r w:rsidRPr="00FF61E1">
              <w:rPr>
                <w:rFonts w:cstheme="minorHAnsi"/>
                <w:color w:val="000000" w:themeColor="text1"/>
                <w:szCs w:val="24"/>
              </w:rPr>
              <w:t xml:space="preserve">, </w:t>
            </w:r>
            <w:r w:rsidRPr="00FF61E1">
              <w:rPr>
                <w:rFonts w:cstheme="minorHAnsi"/>
                <w:i/>
                <w:color w:val="000000" w:themeColor="text1"/>
                <w:szCs w:val="24"/>
              </w:rPr>
              <w:t>n</w:t>
            </w:r>
            <w:r w:rsidRPr="00FF61E1">
              <w:rPr>
                <w:rFonts w:cstheme="minorHAnsi"/>
                <w:color w:val="000000" w:themeColor="text1"/>
                <w:szCs w:val="24"/>
              </w:rPr>
              <w:t xml:space="preserve"> (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1B80006E" w14:textId="77777777" w:rsidR="00C2404F" w:rsidRPr="00FF61E1" w:rsidRDefault="00C2404F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1994 (85.4)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189D300A" w14:textId="77777777" w:rsidR="00C2404F" w:rsidRPr="00FF61E1" w:rsidRDefault="00C2404F" w:rsidP="00B26901">
            <w:pPr>
              <w:widowControl/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163 (68.8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6148AC53" w14:textId="77777777" w:rsidR="00C2404F" w:rsidRPr="00FF61E1" w:rsidRDefault="00C2404F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168 (69.4)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3C07CAF0" w14:textId="77777777" w:rsidR="00C2404F" w:rsidRPr="00FF61E1" w:rsidRDefault="00C2404F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74 (70.5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12012A6A" w14:textId="77777777" w:rsidR="00C2404F" w:rsidRPr="00FF61E1" w:rsidRDefault="00C2404F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5B04C6" w:rsidRPr="00FF61E1" w14:paraId="688D8913" w14:textId="77777777" w:rsidTr="00B12701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70936F3" w14:textId="77777777" w:rsidR="00C2404F" w:rsidRPr="00FF61E1" w:rsidRDefault="00C2404F" w:rsidP="00C2404F">
            <w:pPr>
              <w:ind w:firstLineChars="100" w:firstLine="240"/>
              <w:rPr>
                <w:rFonts w:eastAsia="PMingLiU"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</w:rPr>
              <w:t xml:space="preserve">CCI </w:t>
            </w:r>
            <w:r w:rsidRPr="00FF61E1">
              <w:rPr>
                <w:rFonts w:eastAsia="Batang" w:cstheme="minorHAnsi"/>
                <w:color w:val="000000" w:themeColor="text1"/>
              </w:rPr>
              <w:t>≥</w:t>
            </w:r>
            <w:r w:rsidRPr="00FF61E1">
              <w:rPr>
                <w:rFonts w:cstheme="minorHAnsi"/>
                <w:color w:val="000000" w:themeColor="text1"/>
              </w:rPr>
              <w:t xml:space="preserve"> 1</w:t>
            </w:r>
            <w:r w:rsidRPr="00FF61E1">
              <w:rPr>
                <w:rFonts w:cstheme="minorHAnsi"/>
                <w:color w:val="000000" w:themeColor="text1"/>
                <w:szCs w:val="24"/>
              </w:rPr>
              <w:t xml:space="preserve">, </w:t>
            </w:r>
            <w:r w:rsidRPr="00FF61E1">
              <w:rPr>
                <w:rFonts w:cstheme="minorHAnsi"/>
                <w:i/>
                <w:color w:val="000000" w:themeColor="text1"/>
                <w:szCs w:val="24"/>
              </w:rPr>
              <w:t>n</w:t>
            </w:r>
            <w:r w:rsidRPr="00FF61E1">
              <w:rPr>
                <w:rFonts w:cstheme="minorHAnsi"/>
                <w:color w:val="000000" w:themeColor="text1"/>
                <w:szCs w:val="24"/>
              </w:rPr>
              <w:t xml:space="preserve"> (%)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</w:tcPr>
          <w:p w14:paraId="078DAB6C" w14:textId="77777777" w:rsidR="00C2404F" w:rsidRPr="00FF61E1" w:rsidRDefault="00C2404F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342 (14.6)</w:t>
            </w:r>
          </w:p>
        </w:tc>
        <w:tc>
          <w:tcPr>
            <w:tcW w:w="1737" w:type="dxa"/>
            <w:tcBorders>
              <w:top w:val="nil"/>
              <w:bottom w:val="single" w:sz="4" w:space="0" w:color="auto"/>
            </w:tcBorders>
            <w:vAlign w:val="center"/>
          </w:tcPr>
          <w:p w14:paraId="60F608FA" w14:textId="77777777" w:rsidR="00C2404F" w:rsidRPr="00FF61E1" w:rsidRDefault="00C2404F" w:rsidP="00B26901">
            <w:pPr>
              <w:jc w:val="center"/>
              <w:rPr>
                <w:rFonts w:eastAsia="PMingLiU"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74 (31.2)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  <w:vAlign w:val="center"/>
          </w:tcPr>
          <w:p w14:paraId="59C3483E" w14:textId="77777777" w:rsidR="00C2404F" w:rsidRPr="00FF61E1" w:rsidRDefault="00C2404F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74 (30.6)</w:t>
            </w:r>
          </w:p>
        </w:tc>
        <w:tc>
          <w:tcPr>
            <w:tcW w:w="1737" w:type="dxa"/>
            <w:tcBorders>
              <w:top w:val="nil"/>
              <w:bottom w:val="single" w:sz="4" w:space="0" w:color="auto"/>
            </w:tcBorders>
            <w:vAlign w:val="center"/>
          </w:tcPr>
          <w:p w14:paraId="33B7622B" w14:textId="77777777" w:rsidR="00C2404F" w:rsidRPr="00FF61E1" w:rsidRDefault="00C2404F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31 (29.5)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</w:tcPr>
          <w:p w14:paraId="1D3DD7D3" w14:textId="77777777" w:rsidR="00C2404F" w:rsidRPr="00FF61E1" w:rsidRDefault="00C2404F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5B04C6" w:rsidRPr="00FF61E1" w14:paraId="498E446E" w14:textId="77777777" w:rsidTr="00B12701">
        <w:tc>
          <w:tcPr>
            <w:tcW w:w="2552" w:type="dxa"/>
            <w:tcBorders>
              <w:top w:val="nil"/>
              <w:bottom w:val="nil"/>
            </w:tcBorders>
          </w:tcPr>
          <w:p w14:paraId="18D08C6D" w14:textId="77777777" w:rsidR="001E5ECC" w:rsidRPr="00FF61E1" w:rsidRDefault="001E5ECC" w:rsidP="001E5ECC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FF61E1">
              <w:rPr>
                <w:rFonts w:cstheme="minorHAnsi"/>
                <w:b/>
                <w:bCs/>
                <w:color w:val="000000" w:themeColor="text1"/>
              </w:rPr>
              <w:t>Extra-articular manifestations</w:t>
            </w:r>
          </w:p>
        </w:tc>
        <w:tc>
          <w:tcPr>
            <w:tcW w:w="1736" w:type="dxa"/>
            <w:tcBorders>
              <w:bottom w:val="nil"/>
            </w:tcBorders>
          </w:tcPr>
          <w:p w14:paraId="13A7E201" w14:textId="77777777" w:rsidR="001E5ECC" w:rsidRPr="00FF61E1" w:rsidRDefault="001E5ECC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37" w:type="dxa"/>
            <w:tcBorders>
              <w:bottom w:val="nil"/>
            </w:tcBorders>
          </w:tcPr>
          <w:p w14:paraId="2A9600E1" w14:textId="77777777" w:rsidR="001E5ECC" w:rsidRPr="00FF61E1" w:rsidRDefault="001E5ECC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36" w:type="dxa"/>
            <w:tcBorders>
              <w:bottom w:val="nil"/>
            </w:tcBorders>
          </w:tcPr>
          <w:p w14:paraId="57AC7A46" w14:textId="77777777" w:rsidR="001E5ECC" w:rsidRPr="00FF61E1" w:rsidRDefault="001E5ECC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37" w:type="dxa"/>
            <w:tcBorders>
              <w:bottom w:val="nil"/>
            </w:tcBorders>
          </w:tcPr>
          <w:p w14:paraId="0EDBB4A9" w14:textId="77777777" w:rsidR="001E5ECC" w:rsidRPr="00FF61E1" w:rsidRDefault="001E5ECC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968" w:type="dxa"/>
            <w:tcBorders>
              <w:bottom w:val="nil"/>
            </w:tcBorders>
          </w:tcPr>
          <w:p w14:paraId="1DAE7A15" w14:textId="77777777" w:rsidR="001E5ECC" w:rsidRPr="00FF61E1" w:rsidRDefault="001E5ECC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5B04C6" w:rsidRPr="00FF61E1" w14:paraId="204706C8" w14:textId="77777777" w:rsidTr="00B12701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1E410C4" w14:textId="77777777" w:rsidR="00C2404F" w:rsidRPr="00FF61E1" w:rsidRDefault="00C2404F" w:rsidP="00C2404F">
            <w:pPr>
              <w:widowControl/>
              <w:ind w:firstLineChars="100" w:firstLine="240"/>
              <w:rPr>
                <w:rFonts w:cstheme="minorHAnsi"/>
                <w:color w:val="000000" w:themeColor="text1"/>
              </w:rPr>
            </w:pPr>
            <w:r w:rsidRPr="00FF61E1">
              <w:rPr>
                <w:rFonts w:cstheme="minorHAnsi"/>
                <w:color w:val="000000" w:themeColor="text1"/>
              </w:rPr>
              <w:t>Uveitis</w:t>
            </w:r>
            <w:r w:rsidRPr="00FF61E1">
              <w:rPr>
                <w:rFonts w:cstheme="minorHAnsi"/>
                <w:color w:val="000000" w:themeColor="text1"/>
                <w:szCs w:val="24"/>
              </w:rPr>
              <w:t xml:space="preserve">, </w:t>
            </w:r>
            <w:r w:rsidRPr="00FF61E1">
              <w:rPr>
                <w:rFonts w:cstheme="minorHAnsi"/>
                <w:i/>
                <w:color w:val="000000" w:themeColor="text1"/>
                <w:szCs w:val="24"/>
              </w:rPr>
              <w:t>n</w:t>
            </w:r>
            <w:r w:rsidRPr="00FF61E1">
              <w:rPr>
                <w:rFonts w:cstheme="minorHAnsi"/>
                <w:color w:val="000000" w:themeColor="text1"/>
                <w:szCs w:val="24"/>
              </w:rPr>
              <w:t xml:space="preserve"> (%)</w:t>
            </w:r>
            <w:r w:rsidRPr="00FF61E1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5564231E" w14:textId="77777777" w:rsidR="00C2404F" w:rsidRPr="00FF61E1" w:rsidRDefault="00C2404F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59 (2.5)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7DA40FBC" w14:textId="77777777" w:rsidR="00C2404F" w:rsidRPr="00FF61E1" w:rsidRDefault="00C2404F" w:rsidP="00B26901">
            <w:pPr>
              <w:widowControl/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14 (5.9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19FC9756" w14:textId="77777777" w:rsidR="00C2404F" w:rsidRPr="00FF61E1" w:rsidRDefault="00C2404F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18 (7.4)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0A46716C" w14:textId="77777777" w:rsidR="00C2404F" w:rsidRPr="00FF61E1" w:rsidRDefault="00C2404F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10 (9.5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4B79F208" w14:textId="03005B96" w:rsidR="00C2404F" w:rsidRPr="00FF61E1" w:rsidRDefault="00C2404F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&lt; 0.01</w:t>
            </w:r>
          </w:p>
        </w:tc>
      </w:tr>
      <w:tr w:rsidR="005B04C6" w:rsidRPr="00FF61E1" w14:paraId="09C85383" w14:textId="77777777" w:rsidTr="00B12701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FDBF362" w14:textId="77777777" w:rsidR="00C2404F" w:rsidRPr="00FF61E1" w:rsidRDefault="00C2404F" w:rsidP="00C2404F">
            <w:pPr>
              <w:ind w:firstLineChars="100" w:firstLine="240"/>
              <w:rPr>
                <w:rFonts w:cstheme="minorHAnsi"/>
                <w:color w:val="000000" w:themeColor="text1"/>
              </w:rPr>
            </w:pPr>
            <w:r w:rsidRPr="00FF61E1">
              <w:rPr>
                <w:rFonts w:cstheme="minorHAnsi"/>
                <w:color w:val="000000" w:themeColor="text1"/>
              </w:rPr>
              <w:t>Psoriasis</w:t>
            </w:r>
            <w:r w:rsidRPr="00FF61E1">
              <w:rPr>
                <w:rFonts w:cstheme="minorHAnsi"/>
                <w:color w:val="000000" w:themeColor="text1"/>
                <w:szCs w:val="24"/>
              </w:rPr>
              <w:t xml:space="preserve">, </w:t>
            </w:r>
            <w:r w:rsidRPr="00FF61E1">
              <w:rPr>
                <w:rFonts w:cstheme="minorHAnsi"/>
                <w:i/>
                <w:color w:val="000000" w:themeColor="text1"/>
                <w:szCs w:val="24"/>
              </w:rPr>
              <w:t>n</w:t>
            </w:r>
            <w:r w:rsidRPr="00FF61E1">
              <w:rPr>
                <w:rFonts w:cstheme="minorHAnsi"/>
                <w:color w:val="000000" w:themeColor="text1"/>
                <w:szCs w:val="24"/>
              </w:rPr>
              <w:t xml:space="preserve"> (%)</w:t>
            </w:r>
            <w:r w:rsidRPr="00FF61E1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1414D072" w14:textId="77777777" w:rsidR="00C2404F" w:rsidRPr="00FF61E1" w:rsidRDefault="00C2404F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10 (0.4)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7D8D50B8" w14:textId="77777777" w:rsidR="00C2404F" w:rsidRPr="00FF61E1" w:rsidRDefault="00C2404F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24 (10.1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315EA299" w14:textId="77777777" w:rsidR="00C2404F" w:rsidRPr="00FF61E1" w:rsidRDefault="00C2404F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14 (5.8)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169095E3" w14:textId="77777777" w:rsidR="00C2404F" w:rsidRPr="00FF61E1" w:rsidRDefault="00C2404F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4 (3.8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43D2D1D3" w14:textId="3FC64C67" w:rsidR="00C2404F" w:rsidRPr="00FF61E1" w:rsidRDefault="00C2404F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&lt; 0.01</w:t>
            </w:r>
          </w:p>
        </w:tc>
      </w:tr>
      <w:tr w:rsidR="005B04C6" w:rsidRPr="00FF61E1" w14:paraId="0D004533" w14:textId="77777777" w:rsidTr="00B12701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538837B" w14:textId="77777777" w:rsidR="00C2404F" w:rsidRPr="00FF61E1" w:rsidRDefault="00C2404F" w:rsidP="00C2404F">
            <w:pPr>
              <w:ind w:firstLineChars="100" w:firstLine="240"/>
              <w:rPr>
                <w:rFonts w:cstheme="minorHAnsi"/>
                <w:color w:val="000000" w:themeColor="text1"/>
              </w:rPr>
            </w:pPr>
            <w:r w:rsidRPr="00FF61E1">
              <w:rPr>
                <w:rFonts w:cstheme="minorHAnsi"/>
                <w:color w:val="000000" w:themeColor="text1"/>
              </w:rPr>
              <w:t>Inflammatory bowel disease</w:t>
            </w:r>
            <w:r w:rsidRPr="00FF61E1">
              <w:rPr>
                <w:rFonts w:cstheme="minorHAnsi"/>
                <w:color w:val="000000" w:themeColor="text1"/>
                <w:szCs w:val="24"/>
              </w:rPr>
              <w:t xml:space="preserve">, </w:t>
            </w:r>
            <w:r w:rsidRPr="00FF61E1">
              <w:rPr>
                <w:rFonts w:cstheme="minorHAnsi"/>
                <w:i/>
                <w:color w:val="000000" w:themeColor="text1"/>
                <w:szCs w:val="24"/>
              </w:rPr>
              <w:t>n</w:t>
            </w:r>
            <w:r w:rsidRPr="00FF61E1">
              <w:rPr>
                <w:rFonts w:cstheme="minorHAnsi"/>
                <w:color w:val="000000" w:themeColor="text1"/>
                <w:szCs w:val="24"/>
              </w:rPr>
              <w:t xml:space="preserve"> (%)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</w:tcPr>
          <w:p w14:paraId="4418FD0B" w14:textId="77777777" w:rsidR="00C2404F" w:rsidRPr="00FF61E1" w:rsidRDefault="00C2404F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7 (0.3)</w:t>
            </w:r>
          </w:p>
        </w:tc>
        <w:tc>
          <w:tcPr>
            <w:tcW w:w="1737" w:type="dxa"/>
            <w:tcBorders>
              <w:top w:val="nil"/>
              <w:bottom w:val="single" w:sz="4" w:space="0" w:color="auto"/>
            </w:tcBorders>
            <w:vAlign w:val="center"/>
          </w:tcPr>
          <w:p w14:paraId="0DB07667" w14:textId="77777777" w:rsidR="00C2404F" w:rsidRPr="00FF61E1" w:rsidRDefault="00C2404F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1 (0.4)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  <w:vAlign w:val="center"/>
          </w:tcPr>
          <w:p w14:paraId="45BAF402" w14:textId="77777777" w:rsidR="00C2404F" w:rsidRPr="00FF61E1" w:rsidRDefault="00C2404F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6 (2.5)</w:t>
            </w:r>
          </w:p>
        </w:tc>
        <w:tc>
          <w:tcPr>
            <w:tcW w:w="1737" w:type="dxa"/>
            <w:tcBorders>
              <w:top w:val="nil"/>
              <w:bottom w:val="single" w:sz="4" w:space="0" w:color="auto"/>
            </w:tcBorders>
            <w:vAlign w:val="center"/>
          </w:tcPr>
          <w:p w14:paraId="302FB91C" w14:textId="77777777" w:rsidR="00C2404F" w:rsidRPr="00FF61E1" w:rsidRDefault="00C2404F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0 (0.0)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</w:tcPr>
          <w:p w14:paraId="31DD2C7B" w14:textId="356DED21" w:rsidR="00C2404F" w:rsidRPr="00FF61E1" w:rsidRDefault="00C2404F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&lt; 0.01</w:t>
            </w:r>
          </w:p>
        </w:tc>
      </w:tr>
      <w:tr w:rsidR="005B04C6" w:rsidRPr="00FF61E1" w14:paraId="5CAB1A93" w14:textId="77777777" w:rsidTr="00B12701">
        <w:tc>
          <w:tcPr>
            <w:tcW w:w="2552" w:type="dxa"/>
            <w:tcBorders>
              <w:top w:val="nil"/>
              <w:bottom w:val="nil"/>
            </w:tcBorders>
          </w:tcPr>
          <w:p w14:paraId="5E6B7930" w14:textId="77777777" w:rsidR="001E5ECC" w:rsidRPr="00FF61E1" w:rsidRDefault="001E5ECC" w:rsidP="001E5ECC">
            <w:pPr>
              <w:widowControl/>
              <w:rPr>
                <w:rFonts w:cstheme="minorHAnsi"/>
                <w:b/>
                <w:bCs/>
                <w:color w:val="000000" w:themeColor="text1"/>
              </w:rPr>
            </w:pPr>
            <w:r w:rsidRPr="00FF61E1">
              <w:rPr>
                <w:rFonts w:cstheme="minorHAnsi"/>
                <w:b/>
                <w:bCs/>
                <w:color w:val="000000" w:themeColor="text1"/>
              </w:rPr>
              <w:t>Medication</w:t>
            </w:r>
            <w:r w:rsidR="005B04C6" w:rsidRPr="00FF61E1">
              <w:rPr>
                <w:rFonts w:cstheme="minorHAnsi"/>
                <w:b/>
                <w:bCs/>
                <w:color w:val="000000" w:themeColor="text1"/>
              </w:rPr>
              <w:t>s</w:t>
            </w:r>
          </w:p>
        </w:tc>
        <w:tc>
          <w:tcPr>
            <w:tcW w:w="1736" w:type="dxa"/>
            <w:tcBorders>
              <w:bottom w:val="nil"/>
            </w:tcBorders>
            <w:vAlign w:val="center"/>
          </w:tcPr>
          <w:p w14:paraId="5C150119" w14:textId="77777777" w:rsidR="001E5ECC" w:rsidRPr="00FF61E1" w:rsidRDefault="001E5ECC" w:rsidP="00B26901">
            <w:pPr>
              <w:jc w:val="center"/>
              <w:rPr>
                <w:rFonts w:cstheme="minorHAnsi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737" w:type="dxa"/>
            <w:tcBorders>
              <w:bottom w:val="nil"/>
            </w:tcBorders>
          </w:tcPr>
          <w:p w14:paraId="2CD8140B" w14:textId="77777777" w:rsidR="001E5ECC" w:rsidRPr="00FF61E1" w:rsidRDefault="001E5ECC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36" w:type="dxa"/>
            <w:tcBorders>
              <w:bottom w:val="nil"/>
            </w:tcBorders>
          </w:tcPr>
          <w:p w14:paraId="7885BC6A" w14:textId="77777777" w:rsidR="001E5ECC" w:rsidRPr="00FF61E1" w:rsidRDefault="001E5ECC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37" w:type="dxa"/>
            <w:tcBorders>
              <w:bottom w:val="nil"/>
            </w:tcBorders>
          </w:tcPr>
          <w:p w14:paraId="3D9A2738" w14:textId="77777777" w:rsidR="001E5ECC" w:rsidRPr="00FF61E1" w:rsidRDefault="001E5ECC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968" w:type="dxa"/>
            <w:tcBorders>
              <w:bottom w:val="nil"/>
            </w:tcBorders>
          </w:tcPr>
          <w:p w14:paraId="5DDF5ACC" w14:textId="77777777" w:rsidR="001E5ECC" w:rsidRPr="00FF61E1" w:rsidRDefault="001E5ECC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5B04C6" w:rsidRPr="00FF61E1" w14:paraId="74F919AB" w14:textId="77777777" w:rsidTr="00B12701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2B276AC5" w14:textId="77777777" w:rsidR="00B26901" w:rsidRPr="00FF61E1" w:rsidRDefault="00B26901" w:rsidP="00B26901">
            <w:pPr>
              <w:ind w:firstLineChars="100" w:firstLine="240"/>
              <w:rPr>
                <w:rFonts w:eastAsia="PMingLiU"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</w:rPr>
              <w:t xml:space="preserve">NSAIDs, </w:t>
            </w:r>
            <w:r w:rsidRPr="00FF61E1">
              <w:rPr>
                <w:rFonts w:cstheme="minorHAnsi"/>
                <w:i/>
                <w:color w:val="000000" w:themeColor="text1"/>
                <w:szCs w:val="24"/>
              </w:rPr>
              <w:t>n</w:t>
            </w:r>
            <w:r w:rsidRPr="00FF61E1">
              <w:rPr>
                <w:rFonts w:cstheme="minorHAnsi"/>
                <w:color w:val="000000" w:themeColor="text1"/>
                <w:szCs w:val="24"/>
              </w:rPr>
              <w:t xml:space="preserve"> (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2237DA97" w14:textId="77777777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1663 (71.2)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53C99039" w14:textId="77777777" w:rsidR="00B26901" w:rsidRPr="00FF61E1" w:rsidRDefault="00B26901" w:rsidP="00B26901">
            <w:pPr>
              <w:widowControl/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234 (98.7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76AEAB7A" w14:textId="77777777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240 (99.2)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25F5602E" w14:textId="77777777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105 (100.0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51779E1A" w14:textId="552ED012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&lt; 0.01</w:t>
            </w:r>
          </w:p>
        </w:tc>
      </w:tr>
      <w:tr w:rsidR="005B04C6" w:rsidRPr="00FF61E1" w14:paraId="6E939CFA" w14:textId="77777777" w:rsidTr="00B12701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35AA73D" w14:textId="77777777" w:rsidR="00B26901" w:rsidRPr="00FF61E1" w:rsidRDefault="00B26901" w:rsidP="00B26901">
            <w:pPr>
              <w:ind w:firstLineChars="100" w:firstLine="240"/>
              <w:rPr>
                <w:rFonts w:eastAsia="PMingLiU"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</w:rPr>
              <w:t xml:space="preserve">Methotrexate, </w:t>
            </w:r>
            <w:r w:rsidRPr="00FF61E1">
              <w:rPr>
                <w:rFonts w:cstheme="minorHAnsi"/>
                <w:i/>
                <w:color w:val="000000" w:themeColor="text1"/>
                <w:szCs w:val="24"/>
              </w:rPr>
              <w:t>n</w:t>
            </w:r>
            <w:r w:rsidRPr="00FF61E1">
              <w:rPr>
                <w:rFonts w:cstheme="minorHAnsi"/>
                <w:color w:val="000000" w:themeColor="text1"/>
                <w:szCs w:val="24"/>
              </w:rPr>
              <w:t xml:space="preserve"> (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17CE9B37" w14:textId="77777777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50 (2.1)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6C254E77" w14:textId="77777777" w:rsidR="00B26901" w:rsidRPr="00FF61E1" w:rsidRDefault="00B26901" w:rsidP="00B26901">
            <w:pPr>
              <w:widowControl/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60 (25.3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6E4021FD" w14:textId="77777777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47 (19.4)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2D64E35E" w14:textId="77777777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17 (16.2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12735BC0" w14:textId="7FF12E82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&lt; 0.01</w:t>
            </w:r>
          </w:p>
        </w:tc>
      </w:tr>
      <w:tr w:rsidR="005B04C6" w:rsidRPr="00FF61E1" w14:paraId="5A709EC5" w14:textId="77777777" w:rsidTr="00B12701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2FFA26EC" w14:textId="77777777" w:rsidR="00B26901" w:rsidRPr="00FF61E1" w:rsidRDefault="00B26901" w:rsidP="00B26901">
            <w:pPr>
              <w:ind w:firstLineChars="100" w:firstLine="240"/>
              <w:rPr>
                <w:rFonts w:cstheme="minorHAnsi"/>
                <w:color w:val="000000" w:themeColor="text1"/>
              </w:rPr>
            </w:pPr>
            <w:r w:rsidRPr="00FF61E1">
              <w:rPr>
                <w:rFonts w:cstheme="minorHAnsi"/>
                <w:color w:val="000000" w:themeColor="text1"/>
              </w:rPr>
              <w:t xml:space="preserve">Sulfasalazine, </w:t>
            </w:r>
            <w:r w:rsidRPr="00FF61E1">
              <w:rPr>
                <w:rFonts w:cstheme="minorHAnsi"/>
                <w:i/>
                <w:color w:val="000000" w:themeColor="text1"/>
                <w:szCs w:val="24"/>
              </w:rPr>
              <w:t>n</w:t>
            </w:r>
            <w:r w:rsidRPr="00FF61E1">
              <w:rPr>
                <w:rFonts w:cstheme="minorHAnsi"/>
                <w:color w:val="000000" w:themeColor="text1"/>
                <w:szCs w:val="24"/>
              </w:rPr>
              <w:t xml:space="preserve"> (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2AB3E834" w14:textId="77777777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656 (28.1)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52DFDCC5" w14:textId="77777777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202 (85.2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71254F26" w14:textId="77777777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210 (86.8)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3F5A5FFD" w14:textId="77777777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94 (89.5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09213811" w14:textId="6292279D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&lt; 0.01</w:t>
            </w:r>
          </w:p>
        </w:tc>
      </w:tr>
      <w:tr w:rsidR="005B04C6" w:rsidRPr="00FF61E1" w14:paraId="714A52CC" w14:textId="77777777" w:rsidTr="00B12701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2D87C70E" w14:textId="77777777" w:rsidR="00B26901" w:rsidRPr="00FF61E1" w:rsidRDefault="00B26901" w:rsidP="00B26901">
            <w:pPr>
              <w:ind w:firstLineChars="100" w:firstLine="240"/>
              <w:rPr>
                <w:rFonts w:cstheme="minorHAnsi"/>
                <w:color w:val="000000" w:themeColor="text1"/>
              </w:rPr>
            </w:pPr>
            <w:r w:rsidRPr="00FF61E1">
              <w:rPr>
                <w:rFonts w:cstheme="minorHAnsi"/>
                <w:color w:val="000000" w:themeColor="text1"/>
              </w:rPr>
              <w:t xml:space="preserve">Corticosteroids, </w:t>
            </w:r>
            <w:r w:rsidRPr="00FF61E1">
              <w:rPr>
                <w:rFonts w:cstheme="minorHAnsi"/>
                <w:i/>
                <w:color w:val="000000" w:themeColor="text1"/>
                <w:szCs w:val="24"/>
              </w:rPr>
              <w:t>n</w:t>
            </w:r>
            <w:r w:rsidRPr="00FF61E1">
              <w:rPr>
                <w:rFonts w:cstheme="minorHAnsi"/>
                <w:color w:val="000000" w:themeColor="text1"/>
                <w:szCs w:val="24"/>
              </w:rPr>
              <w:t xml:space="preserve"> (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4CEC359C" w14:textId="77777777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492 (21.1)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1CD16D21" w14:textId="77777777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119 (50.2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29543B18" w14:textId="77777777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112 (46.3)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1F6BD2B9" w14:textId="77777777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61 (58.1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067FD63B" w14:textId="1C068B94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&lt; 0.01</w:t>
            </w:r>
          </w:p>
        </w:tc>
      </w:tr>
      <w:tr w:rsidR="005B04C6" w:rsidRPr="00FF61E1" w14:paraId="22825F97" w14:textId="77777777" w:rsidTr="00B12701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4B57533F" w14:textId="77777777" w:rsidR="00B26901" w:rsidRPr="00FF61E1" w:rsidRDefault="00B26901" w:rsidP="00B26901">
            <w:pPr>
              <w:ind w:firstLineChars="100" w:firstLine="240"/>
              <w:rPr>
                <w:rFonts w:cstheme="minorHAnsi"/>
                <w:color w:val="000000" w:themeColor="text1"/>
              </w:rPr>
            </w:pPr>
            <w:r w:rsidRPr="00FF61E1">
              <w:rPr>
                <w:rFonts w:cstheme="minorHAnsi"/>
                <w:color w:val="000000" w:themeColor="text1"/>
              </w:rPr>
              <w:t xml:space="preserve">Corticosteroids, </w:t>
            </w:r>
            <w:r w:rsidRPr="00FF61E1">
              <w:rPr>
                <w:rFonts w:cstheme="minorHAnsi"/>
                <w:color w:val="000000" w:themeColor="text1"/>
              </w:rPr>
              <w:lastRenderedPageBreak/>
              <w:t>prednisolone equivalent dose (mg/day), mean ± S.D.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</w:tcPr>
          <w:p w14:paraId="70216A88" w14:textId="77777777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lastRenderedPageBreak/>
              <w:t>0.2 ± 1.9</w:t>
            </w:r>
          </w:p>
        </w:tc>
        <w:tc>
          <w:tcPr>
            <w:tcW w:w="1737" w:type="dxa"/>
            <w:tcBorders>
              <w:top w:val="nil"/>
              <w:bottom w:val="single" w:sz="4" w:space="0" w:color="auto"/>
            </w:tcBorders>
            <w:vAlign w:val="center"/>
          </w:tcPr>
          <w:p w14:paraId="4D00CAA8" w14:textId="77777777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1.1 ± 2.2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  <w:vAlign w:val="center"/>
          </w:tcPr>
          <w:p w14:paraId="326B748F" w14:textId="77777777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1.3 ± 3.5</w:t>
            </w:r>
          </w:p>
        </w:tc>
        <w:tc>
          <w:tcPr>
            <w:tcW w:w="1737" w:type="dxa"/>
            <w:tcBorders>
              <w:top w:val="nil"/>
              <w:bottom w:val="single" w:sz="4" w:space="0" w:color="auto"/>
            </w:tcBorders>
            <w:vAlign w:val="center"/>
          </w:tcPr>
          <w:p w14:paraId="5F637082" w14:textId="77777777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1.2 ± 2.2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</w:tcPr>
          <w:p w14:paraId="04E00DE9" w14:textId="42256290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&lt; 0.01</w:t>
            </w:r>
          </w:p>
        </w:tc>
      </w:tr>
      <w:tr w:rsidR="005B04C6" w:rsidRPr="00FF61E1" w14:paraId="207D3747" w14:textId="77777777" w:rsidTr="00B12701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E99E351" w14:textId="77777777" w:rsidR="001E5ECC" w:rsidRPr="00FF61E1" w:rsidRDefault="007C6572" w:rsidP="007C6572">
            <w:pPr>
              <w:widowControl/>
              <w:rPr>
                <w:rFonts w:cstheme="minorHAnsi"/>
                <w:b/>
                <w:bCs/>
                <w:color w:val="000000" w:themeColor="text1"/>
              </w:rPr>
            </w:pPr>
            <w:r w:rsidRPr="00FF61E1">
              <w:rPr>
                <w:rFonts w:cstheme="minorHAnsi"/>
                <w:b/>
                <w:bCs/>
                <w:color w:val="000000" w:themeColor="text1"/>
              </w:rPr>
              <w:lastRenderedPageBreak/>
              <w:t>Exposed l</w:t>
            </w:r>
            <w:r w:rsidR="001E5ECC" w:rsidRPr="00FF61E1">
              <w:rPr>
                <w:rFonts w:cstheme="minorHAnsi"/>
                <w:b/>
                <w:bCs/>
                <w:color w:val="000000" w:themeColor="text1"/>
              </w:rPr>
              <w:t>evels of ambient air pollutants</w:t>
            </w:r>
          </w:p>
        </w:tc>
        <w:tc>
          <w:tcPr>
            <w:tcW w:w="1736" w:type="dxa"/>
            <w:tcBorders>
              <w:bottom w:val="nil"/>
            </w:tcBorders>
            <w:vAlign w:val="center"/>
          </w:tcPr>
          <w:p w14:paraId="70B294DB" w14:textId="77777777" w:rsidR="001E5ECC" w:rsidRPr="00FF61E1" w:rsidRDefault="001E5ECC" w:rsidP="00B26901">
            <w:pPr>
              <w:jc w:val="center"/>
              <w:rPr>
                <w:rFonts w:cstheme="minorHAnsi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737" w:type="dxa"/>
            <w:tcBorders>
              <w:bottom w:val="nil"/>
            </w:tcBorders>
          </w:tcPr>
          <w:p w14:paraId="0E058E45" w14:textId="77777777" w:rsidR="001E5ECC" w:rsidRPr="00FF61E1" w:rsidRDefault="001E5ECC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36" w:type="dxa"/>
            <w:tcBorders>
              <w:bottom w:val="nil"/>
            </w:tcBorders>
          </w:tcPr>
          <w:p w14:paraId="062FB886" w14:textId="77777777" w:rsidR="001E5ECC" w:rsidRPr="00FF61E1" w:rsidRDefault="001E5ECC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37" w:type="dxa"/>
            <w:tcBorders>
              <w:bottom w:val="nil"/>
            </w:tcBorders>
          </w:tcPr>
          <w:p w14:paraId="6FC69CC8" w14:textId="77777777" w:rsidR="001E5ECC" w:rsidRPr="00FF61E1" w:rsidRDefault="001E5ECC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968" w:type="dxa"/>
            <w:tcBorders>
              <w:bottom w:val="nil"/>
            </w:tcBorders>
          </w:tcPr>
          <w:p w14:paraId="31799606" w14:textId="77777777" w:rsidR="001E5ECC" w:rsidRPr="00FF61E1" w:rsidRDefault="001E5ECC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5B04C6" w:rsidRPr="00FF61E1" w14:paraId="206A5368" w14:textId="77777777" w:rsidTr="00B12701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EBE6320" w14:textId="77777777" w:rsidR="00B26901" w:rsidRPr="00FF61E1" w:rsidRDefault="00B26901" w:rsidP="00B26901">
            <w:pPr>
              <w:ind w:firstLineChars="100" w:firstLine="240"/>
              <w:rPr>
                <w:rFonts w:eastAsia="PMingLiU"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</w:rPr>
              <w:t>PM2.5 (per 10 µg/m</w:t>
            </w:r>
            <w:r w:rsidRPr="00FF61E1">
              <w:rPr>
                <w:rFonts w:cstheme="minorHAnsi"/>
                <w:color w:val="000000" w:themeColor="text1"/>
                <w:vertAlign w:val="superscript"/>
              </w:rPr>
              <w:t>3</w:t>
            </w:r>
            <w:r w:rsidRPr="00FF61E1">
              <w:rPr>
                <w:rFonts w:cstheme="minorHAnsi"/>
                <w:color w:val="000000" w:themeColor="text1"/>
              </w:rPr>
              <w:t>), mean ± S.D.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68EDB5A3" w14:textId="77777777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3.0 ± 0.6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025E2787" w14:textId="77777777" w:rsidR="00B26901" w:rsidRPr="00FF61E1" w:rsidRDefault="00B26901" w:rsidP="00B26901">
            <w:pPr>
              <w:widowControl/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3.0±0.6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711F1C70" w14:textId="77777777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2.9±0.6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5192EFF2" w14:textId="77777777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3.1±0.6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0D0C000B" w14:textId="2F431830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0.</w:t>
            </w:r>
            <w:r w:rsidR="0011756B" w:rsidRPr="00FF61E1">
              <w:rPr>
                <w:rFonts w:cstheme="minorHAnsi"/>
                <w:color w:val="000000" w:themeColor="text1"/>
                <w:szCs w:val="24"/>
              </w:rPr>
              <w:t>3</w:t>
            </w:r>
            <w:r w:rsidR="0011756B">
              <w:rPr>
                <w:rFonts w:cstheme="minorHAnsi"/>
                <w:color w:val="000000" w:themeColor="text1"/>
                <w:szCs w:val="24"/>
              </w:rPr>
              <w:t>9</w:t>
            </w:r>
          </w:p>
        </w:tc>
      </w:tr>
      <w:tr w:rsidR="005B04C6" w:rsidRPr="00FF61E1" w14:paraId="0E5CF858" w14:textId="77777777" w:rsidTr="00B12701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2A0E731B" w14:textId="77777777" w:rsidR="00B26901" w:rsidRPr="00FF61E1" w:rsidRDefault="00B26901" w:rsidP="00B26901">
            <w:pPr>
              <w:ind w:firstLineChars="100" w:firstLine="240"/>
              <w:rPr>
                <w:rFonts w:cstheme="minorHAnsi"/>
                <w:color w:val="000000" w:themeColor="text1"/>
              </w:rPr>
            </w:pPr>
            <w:r w:rsidRPr="00FF61E1">
              <w:rPr>
                <w:rFonts w:cstheme="minorHAnsi"/>
                <w:color w:val="000000" w:themeColor="text1"/>
              </w:rPr>
              <w:t>PM10 (per 10 µg/m</w:t>
            </w:r>
            <w:r w:rsidRPr="00FF61E1">
              <w:rPr>
                <w:rFonts w:cstheme="minorHAnsi"/>
                <w:color w:val="000000" w:themeColor="text1"/>
                <w:vertAlign w:val="superscript"/>
              </w:rPr>
              <w:t>3</w:t>
            </w:r>
            <w:r w:rsidRPr="00FF61E1">
              <w:rPr>
                <w:rFonts w:cstheme="minorHAnsi"/>
                <w:color w:val="000000" w:themeColor="text1"/>
              </w:rPr>
              <w:t>), mean ± S.D.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0762A0BD" w14:textId="77777777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5.2 ± 1.2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6DBD2289" w14:textId="77777777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5.2±1.2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0BE2E499" w14:textId="77777777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5.1±1.1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1A687AC1" w14:textId="77777777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5.3±1.2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353A084B" w14:textId="3C03B62A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0.42</w:t>
            </w:r>
          </w:p>
        </w:tc>
      </w:tr>
      <w:tr w:rsidR="005B04C6" w:rsidRPr="00FF61E1" w14:paraId="67C61934" w14:textId="77777777" w:rsidTr="00B12701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FB00C4E" w14:textId="77777777" w:rsidR="00B26901" w:rsidRPr="00FF61E1" w:rsidRDefault="00B26901" w:rsidP="00B26901">
            <w:pPr>
              <w:ind w:firstLineChars="100" w:firstLine="240"/>
              <w:rPr>
                <w:rFonts w:cstheme="minorHAnsi"/>
                <w:color w:val="000000" w:themeColor="text1"/>
              </w:rPr>
            </w:pPr>
            <w:r w:rsidRPr="00FF61E1">
              <w:rPr>
                <w:rFonts w:cstheme="minorHAnsi"/>
                <w:color w:val="000000" w:themeColor="text1"/>
              </w:rPr>
              <w:t>SO</w:t>
            </w:r>
            <w:r w:rsidRPr="00FF61E1">
              <w:rPr>
                <w:rFonts w:cstheme="minorHAnsi"/>
                <w:color w:val="000000" w:themeColor="text1"/>
                <w:vertAlign w:val="subscript"/>
              </w:rPr>
              <w:t xml:space="preserve">2 </w:t>
            </w:r>
            <w:r w:rsidRPr="00FF61E1">
              <w:rPr>
                <w:rFonts w:cstheme="minorHAnsi"/>
                <w:color w:val="000000" w:themeColor="text1"/>
              </w:rPr>
              <w:t>(per 10 ppb), mean ± S.D.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3FD4D8FD" w14:textId="77777777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0.4 ± 0.1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639534C7" w14:textId="77777777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0.4±0.1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6E16B272" w14:textId="77777777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0.3±0.1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77C8BECA" w14:textId="77777777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0.4±0.1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6B4C437E" w14:textId="75704318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0.01</w:t>
            </w:r>
          </w:p>
        </w:tc>
      </w:tr>
      <w:tr w:rsidR="005B04C6" w:rsidRPr="00FF61E1" w14:paraId="38E658AC" w14:textId="77777777" w:rsidTr="00B12701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5C1D767" w14:textId="77777777" w:rsidR="00B26901" w:rsidRPr="00FF61E1" w:rsidRDefault="00B26901" w:rsidP="00B26901">
            <w:pPr>
              <w:ind w:firstLineChars="100" w:firstLine="240"/>
              <w:rPr>
                <w:rFonts w:cstheme="minorHAnsi"/>
                <w:color w:val="000000" w:themeColor="text1"/>
              </w:rPr>
            </w:pPr>
            <w:r w:rsidRPr="00FF61E1">
              <w:rPr>
                <w:rFonts w:cstheme="minorHAnsi"/>
                <w:color w:val="000000" w:themeColor="text1"/>
              </w:rPr>
              <w:t>NO</w:t>
            </w:r>
            <w:r w:rsidRPr="00FF61E1">
              <w:rPr>
                <w:rFonts w:cstheme="minorHAnsi"/>
                <w:color w:val="000000" w:themeColor="text1"/>
                <w:vertAlign w:val="subscript"/>
              </w:rPr>
              <w:t xml:space="preserve">2 </w:t>
            </w:r>
            <w:r w:rsidRPr="00FF61E1">
              <w:rPr>
                <w:rFonts w:cstheme="minorHAnsi"/>
                <w:color w:val="000000" w:themeColor="text1"/>
              </w:rPr>
              <w:t>(per 10 ppb), mean ± S.D.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68715964" w14:textId="77777777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1.9 ± 0.6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5F7F3C66" w14:textId="77777777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1.8±0.5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2F3D048D" w14:textId="77777777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1.8±0.5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52E4537D" w14:textId="77777777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1.8±0.5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1C63BA14" w14:textId="6ECAE7C0" w:rsidR="00B26901" w:rsidRPr="00FF61E1" w:rsidRDefault="0011756B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&lt; 0.01</w:t>
            </w:r>
          </w:p>
        </w:tc>
      </w:tr>
      <w:tr w:rsidR="005B04C6" w:rsidRPr="00FF61E1" w14:paraId="65F4F7E7" w14:textId="77777777" w:rsidTr="00B12701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7E49C4B" w14:textId="77777777" w:rsidR="00B26901" w:rsidRPr="00FF61E1" w:rsidRDefault="00B26901" w:rsidP="00B26901">
            <w:pPr>
              <w:ind w:firstLineChars="100" w:firstLine="240"/>
              <w:rPr>
                <w:rFonts w:cstheme="minorHAnsi"/>
                <w:color w:val="000000" w:themeColor="text1"/>
              </w:rPr>
            </w:pPr>
            <w:r w:rsidRPr="00FF61E1">
              <w:rPr>
                <w:rFonts w:cstheme="minorHAnsi"/>
                <w:color w:val="000000" w:themeColor="text1"/>
              </w:rPr>
              <w:t>CO (per 1 ppm), mean ± S.D.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184CD2F9" w14:textId="77777777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0.6 ± 0.2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56465952" w14:textId="77777777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0.5±0.2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63DD87D6" w14:textId="77777777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0.5±0.2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44B10FE8" w14:textId="77777777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0.5±0.2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57BC1816" w14:textId="7929B0A6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0.</w:t>
            </w:r>
            <w:r w:rsidR="0011756B" w:rsidRPr="00FF61E1">
              <w:rPr>
                <w:rFonts w:cstheme="minorHAnsi"/>
                <w:color w:val="000000" w:themeColor="text1"/>
                <w:szCs w:val="24"/>
              </w:rPr>
              <w:t>1</w:t>
            </w:r>
            <w:r w:rsidR="0011756B">
              <w:rPr>
                <w:rFonts w:cstheme="minorHAnsi"/>
                <w:color w:val="000000" w:themeColor="text1"/>
                <w:szCs w:val="24"/>
              </w:rPr>
              <w:t>5</w:t>
            </w:r>
          </w:p>
        </w:tc>
      </w:tr>
      <w:tr w:rsidR="005B04C6" w:rsidRPr="00FF61E1" w14:paraId="295B4527" w14:textId="77777777" w:rsidTr="00B12701"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01D7590D" w14:textId="77777777" w:rsidR="00B26901" w:rsidRPr="00FF61E1" w:rsidRDefault="00B26901" w:rsidP="00B26901">
            <w:pPr>
              <w:ind w:firstLineChars="100" w:firstLine="240"/>
              <w:rPr>
                <w:rFonts w:cstheme="minorHAnsi"/>
                <w:color w:val="000000" w:themeColor="text1"/>
              </w:rPr>
            </w:pPr>
            <w:r w:rsidRPr="00FF61E1">
              <w:rPr>
                <w:rFonts w:cstheme="minorHAnsi"/>
                <w:color w:val="000000" w:themeColor="text1"/>
              </w:rPr>
              <w:t>O</w:t>
            </w:r>
            <w:r w:rsidRPr="00FF61E1">
              <w:rPr>
                <w:rFonts w:cstheme="minorHAnsi"/>
                <w:color w:val="000000" w:themeColor="text1"/>
                <w:vertAlign w:val="subscript"/>
              </w:rPr>
              <w:t xml:space="preserve">3 </w:t>
            </w:r>
            <w:r w:rsidRPr="00FF61E1">
              <w:rPr>
                <w:rFonts w:cstheme="minorHAnsi"/>
                <w:color w:val="000000" w:themeColor="text1"/>
              </w:rPr>
              <w:t>(per 10ppb), mean ± S.D.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</w:tcPr>
          <w:p w14:paraId="3D7FEC10" w14:textId="77777777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2.8 ± 0.3</w:t>
            </w:r>
          </w:p>
        </w:tc>
        <w:tc>
          <w:tcPr>
            <w:tcW w:w="1737" w:type="dxa"/>
            <w:tcBorders>
              <w:top w:val="nil"/>
              <w:bottom w:val="single" w:sz="4" w:space="0" w:color="auto"/>
            </w:tcBorders>
            <w:vAlign w:val="center"/>
          </w:tcPr>
          <w:p w14:paraId="6F8FFF53" w14:textId="77777777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2.8±0.3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  <w:vAlign w:val="center"/>
          </w:tcPr>
          <w:p w14:paraId="0242F803" w14:textId="77777777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2.8±0.3</w:t>
            </w:r>
          </w:p>
        </w:tc>
        <w:tc>
          <w:tcPr>
            <w:tcW w:w="1737" w:type="dxa"/>
            <w:tcBorders>
              <w:top w:val="nil"/>
              <w:bottom w:val="single" w:sz="4" w:space="0" w:color="auto"/>
            </w:tcBorders>
            <w:vAlign w:val="center"/>
          </w:tcPr>
          <w:p w14:paraId="5E312B15" w14:textId="77777777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2.8±0.3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</w:tcPr>
          <w:p w14:paraId="1F4EB3FA" w14:textId="4F6AD2E7" w:rsidR="00B26901" w:rsidRPr="00FF61E1" w:rsidRDefault="00B26901" w:rsidP="00B26901">
            <w:pPr>
              <w:jc w:val="center"/>
              <w:rPr>
                <w:rFonts w:cstheme="minorHAnsi"/>
                <w:color w:val="000000" w:themeColor="text1"/>
                <w:szCs w:val="24"/>
              </w:rPr>
            </w:pPr>
            <w:r w:rsidRPr="00FF61E1">
              <w:rPr>
                <w:rFonts w:cstheme="minorHAnsi"/>
                <w:color w:val="000000" w:themeColor="text1"/>
                <w:szCs w:val="24"/>
              </w:rPr>
              <w:t>0.28</w:t>
            </w:r>
          </w:p>
        </w:tc>
      </w:tr>
    </w:tbl>
    <w:p w14:paraId="2D78C003" w14:textId="211F4E85" w:rsidR="00BF52F0" w:rsidRDefault="000934BC" w:rsidP="0088445B">
      <w:pPr>
        <w:spacing w:line="360" w:lineRule="auto"/>
        <w:rPr>
          <w:rFonts w:cstheme="minorHAnsi"/>
        </w:rPr>
      </w:pPr>
      <w:r>
        <w:rPr>
          <w:rFonts w:cs="Open Sans"/>
          <w:color w:val="000000" w:themeColor="text1"/>
          <w:shd w:val="clear" w:color="auto" w:fill="FFFFFF"/>
        </w:rPr>
        <w:t xml:space="preserve">A </w:t>
      </w:r>
      <w:r w:rsidRPr="00BD6816">
        <w:rPr>
          <w:rFonts w:cstheme="minorHAnsi"/>
          <w:i/>
          <w:iCs/>
          <w:color w:val="000000" w:themeColor="text1"/>
          <w:kern w:val="0"/>
        </w:rPr>
        <w:t>p</w:t>
      </w:r>
      <w:r w:rsidRPr="00BD6816">
        <w:rPr>
          <w:rFonts w:cstheme="minorHAnsi"/>
          <w:color w:val="000000" w:themeColor="text1"/>
          <w:kern w:val="0"/>
        </w:rPr>
        <w:t xml:space="preserve">-value &lt; 0.05 </w:t>
      </w:r>
      <w:r>
        <w:rPr>
          <w:rFonts w:cstheme="minorHAnsi"/>
          <w:color w:val="000000" w:themeColor="text1"/>
          <w:kern w:val="0"/>
        </w:rPr>
        <w:t>i</w:t>
      </w:r>
      <w:r w:rsidRPr="00DB6631">
        <w:rPr>
          <w:rFonts w:cstheme="minorHAnsi"/>
          <w:color w:val="000000" w:themeColor="text1"/>
          <w:kern w:val="0"/>
        </w:rPr>
        <w:t>s considered statistically significant.</w:t>
      </w:r>
      <w:r>
        <w:rPr>
          <w:rFonts w:cstheme="minorHAnsi"/>
          <w:color w:val="000000" w:themeColor="text1"/>
          <w:kern w:val="0"/>
        </w:rPr>
        <w:t xml:space="preserve"> </w:t>
      </w:r>
      <w:r w:rsidR="00186562" w:rsidRPr="00FF61E1">
        <w:rPr>
          <w:rFonts w:cstheme="minorHAnsi"/>
          <w:color w:val="000000" w:themeColor="text1"/>
          <w:szCs w:val="24"/>
        </w:rPr>
        <w:t xml:space="preserve">CCI, </w:t>
      </w:r>
      <w:proofErr w:type="spellStart"/>
      <w:r w:rsidR="00186562" w:rsidRPr="00FF61E1">
        <w:rPr>
          <w:rFonts w:cstheme="minorHAnsi"/>
          <w:color w:val="000000" w:themeColor="text1"/>
          <w:szCs w:val="24"/>
        </w:rPr>
        <w:t>Charlson</w:t>
      </w:r>
      <w:proofErr w:type="spellEnd"/>
      <w:r w:rsidR="00186562" w:rsidRPr="00FF61E1">
        <w:rPr>
          <w:rFonts w:cstheme="minorHAnsi"/>
          <w:color w:val="000000" w:themeColor="text1"/>
          <w:szCs w:val="24"/>
        </w:rPr>
        <w:t xml:space="preserve"> comorbidity index.</w:t>
      </w:r>
      <w:r w:rsidR="005E75A1">
        <w:rPr>
          <w:rFonts w:cstheme="minorHAnsi"/>
          <w:color w:val="000000" w:themeColor="text1"/>
          <w:szCs w:val="24"/>
        </w:rPr>
        <w:t xml:space="preserve"> </w:t>
      </w:r>
      <w:r w:rsidR="005E75A1">
        <w:rPr>
          <w:rFonts w:cstheme="minorHAnsi"/>
          <w:color w:val="000000" w:themeColor="text1"/>
        </w:rPr>
        <w:t>NHI, national health insurance.</w:t>
      </w:r>
      <w:r w:rsidR="00186562" w:rsidRPr="00FF61E1">
        <w:rPr>
          <w:rFonts w:cstheme="minorHAnsi"/>
          <w:color w:val="000000" w:themeColor="text1"/>
          <w:szCs w:val="24"/>
        </w:rPr>
        <w:t xml:space="preserve"> NSAIDs, nonsteroidal anti-inflammatory drugs. NTD, New Taiwan dollar. PM, particulate matter. </w:t>
      </w:r>
      <w:r w:rsidR="00186562" w:rsidRPr="00FF61E1">
        <w:rPr>
          <w:rFonts w:cstheme="minorHAnsi"/>
          <w:color w:val="000000" w:themeColor="text1"/>
        </w:rPr>
        <w:t>S.D., standard deviation.</w:t>
      </w:r>
    </w:p>
    <w:p w14:paraId="0C6AFA93" w14:textId="77777777" w:rsidR="00186562" w:rsidRDefault="00186562">
      <w:pPr>
        <w:rPr>
          <w:rFonts w:cstheme="minorHAnsi"/>
        </w:rPr>
      </w:pPr>
    </w:p>
    <w:p w14:paraId="7F1B97D0" w14:textId="77777777" w:rsidR="00186562" w:rsidRDefault="00186562">
      <w:pPr>
        <w:rPr>
          <w:rFonts w:cstheme="minorHAnsi"/>
        </w:rPr>
      </w:pPr>
    </w:p>
    <w:p w14:paraId="0264C174" w14:textId="43C2FB29" w:rsidR="007432DF" w:rsidRDefault="007432DF">
      <w:pPr>
        <w:widowControl/>
        <w:rPr>
          <w:rFonts w:cstheme="minorHAnsi"/>
        </w:rPr>
      </w:pPr>
      <w:r>
        <w:rPr>
          <w:rFonts w:cstheme="minorHAnsi"/>
        </w:rPr>
        <w:br w:type="page"/>
      </w:r>
    </w:p>
    <w:p w14:paraId="7DB6F2AB" w14:textId="77777777" w:rsidR="00FB041B" w:rsidRDefault="00FB041B">
      <w:pPr>
        <w:rPr>
          <w:rFonts w:cstheme="minorHAnsi"/>
        </w:rPr>
        <w:sectPr w:rsidR="00FB041B" w:rsidSect="00BF52F0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2C4D2594" w14:textId="201AAB7F" w:rsidR="00935B21" w:rsidRPr="00DB6631" w:rsidRDefault="00935B21" w:rsidP="00935B21">
      <w:pPr>
        <w:widowControl/>
        <w:spacing w:line="360" w:lineRule="auto"/>
        <w:rPr>
          <w:rFonts w:eastAsia="PMingLiU" w:cstheme="minorHAnsi"/>
          <w:color w:val="000000" w:themeColor="text1"/>
          <w:kern w:val="0"/>
        </w:rPr>
      </w:pPr>
      <w:r>
        <w:rPr>
          <w:rFonts w:cstheme="minorHAnsi"/>
          <w:b/>
          <w:bCs/>
          <w:color w:val="000000" w:themeColor="text1"/>
          <w:szCs w:val="24"/>
        </w:rPr>
        <w:lastRenderedPageBreak/>
        <w:t xml:space="preserve">Supplementary </w:t>
      </w:r>
      <w:r w:rsidRPr="00FF61E1">
        <w:rPr>
          <w:rFonts w:cstheme="minorHAnsi"/>
          <w:b/>
          <w:color w:val="000000" w:themeColor="text1"/>
        </w:rPr>
        <w:t>Table</w:t>
      </w:r>
      <w:r w:rsidRPr="00483641">
        <w:rPr>
          <w:rFonts w:eastAsia="PMingLiU" w:cstheme="minorHAnsi"/>
          <w:b/>
          <w:bCs/>
          <w:color w:val="000000" w:themeColor="text1"/>
          <w:kern w:val="0"/>
        </w:rPr>
        <w:t xml:space="preserve"> </w:t>
      </w:r>
      <w:r>
        <w:rPr>
          <w:rFonts w:eastAsia="PMingLiU" w:cstheme="minorHAnsi"/>
          <w:b/>
          <w:bCs/>
          <w:color w:val="000000" w:themeColor="text1"/>
          <w:kern w:val="0"/>
        </w:rPr>
        <w:t>3</w:t>
      </w:r>
      <w:r w:rsidRPr="005E5D87">
        <w:rPr>
          <w:rFonts w:eastAsia="PMingLiU" w:cstheme="minorHAnsi"/>
          <w:b/>
          <w:bCs/>
          <w:color w:val="000000" w:themeColor="text1"/>
          <w:kern w:val="0"/>
        </w:rPr>
        <w:t>. Correlation table for</w:t>
      </w:r>
      <w:r>
        <w:rPr>
          <w:rFonts w:eastAsia="PMingLiU" w:cstheme="minorHAnsi"/>
          <w:b/>
          <w:bCs/>
          <w:color w:val="000000" w:themeColor="text1"/>
          <w:kern w:val="0"/>
        </w:rPr>
        <w:t xml:space="preserve"> </w:t>
      </w:r>
      <w:r w:rsidRPr="005E5D87">
        <w:rPr>
          <w:rFonts w:eastAsia="PMingLiU" w:cstheme="minorHAnsi"/>
          <w:b/>
          <w:bCs/>
          <w:color w:val="000000" w:themeColor="text1"/>
          <w:kern w:val="0"/>
        </w:rPr>
        <w:t>ambient air pollutant</w:t>
      </w:r>
      <w:r>
        <w:rPr>
          <w:rFonts w:eastAsia="PMingLiU" w:cstheme="minorHAnsi"/>
          <w:b/>
          <w:bCs/>
          <w:color w:val="000000" w:themeColor="text1"/>
          <w:kern w:val="0"/>
        </w:rPr>
        <w:t xml:space="preserve"> level</w:t>
      </w:r>
      <w:r w:rsidRPr="005E5D87">
        <w:rPr>
          <w:rFonts w:eastAsia="PMingLiU" w:cstheme="minorHAnsi"/>
          <w:b/>
          <w:bCs/>
          <w:color w:val="000000" w:themeColor="text1"/>
          <w:kern w:val="0"/>
        </w:rPr>
        <w:t>s</w:t>
      </w:r>
      <w:r>
        <w:rPr>
          <w:rFonts w:eastAsia="PMingLiU" w:cstheme="minorHAnsi"/>
          <w:b/>
          <w:bCs/>
          <w:color w:val="000000" w:themeColor="text1"/>
          <w:kern w:val="0"/>
        </w:rPr>
        <w:t xml:space="preserve"> within three months before index date</w:t>
      </w:r>
      <w:r w:rsidRPr="005E5D87">
        <w:rPr>
          <w:rFonts w:eastAsia="PMingLiU" w:cstheme="minorHAnsi"/>
          <w:b/>
          <w:bCs/>
          <w:color w:val="000000" w:themeColor="text1"/>
          <w:kern w:val="0"/>
        </w:rPr>
        <w:t>.</w:t>
      </w:r>
    </w:p>
    <w:tbl>
      <w:tblPr>
        <w:tblW w:w="1335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96"/>
        <w:gridCol w:w="1134"/>
        <w:gridCol w:w="1653"/>
        <w:gridCol w:w="1654"/>
        <w:gridCol w:w="1654"/>
        <w:gridCol w:w="1654"/>
        <w:gridCol w:w="1654"/>
        <w:gridCol w:w="1654"/>
      </w:tblGrid>
      <w:tr w:rsidR="00935B21" w:rsidRPr="002E35A4" w14:paraId="63CE8FCC" w14:textId="77777777" w:rsidTr="00467EBE">
        <w:trPr>
          <w:trHeight w:val="372"/>
        </w:trPr>
        <w:tc>
          <w:tcPr>
            <w:tcW w:w="2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76174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cstheme="minorHAnsi"/>
                <w:b/>
                <w:bCs/>
                <w:color w:val="000000" w:themeColor="text1"/>
              </w:rPr>
              <w:t>(</w:t>
            </w:r>
            <w:r w:rsidRPr="00DB6631">
              <w:rPr>
                <w:rFonts w:cstheme="minorHAnsi"/>
                <w:b/>
                <w:bCs/>
                <w:i/>
                <w:iCs/>
                <w:color w:val="000000" w:themeColor="text1"/>
              </w:rPr>
              <w:t>n</w:t>
            </w:r>
            <w:r w:rsidRPr="00DB6631">
              <w:rPr>
                <w:rFonts w:cstheme="minorHAnsi"/>
                <w:b/>
                <w:bCs/>
                <w:color w:val="000000" w:themeColor="text1"/>
              </w:rPr>
              <w:t xml:space="preserve"> = 2,</w:t>
            </w:r>
            <w:r>
              <w:rPr>
                <w:rFonts w:cstheme="minorHAnsi"/>
                <w:b/>
                <w:bCs/>
                <w:color w:val="000000" w:themeColor="text1"/>
              </w:rPr>
              <w:t>920</w:t>
            </w:r>
            <w:r w:rsidRPr="00DB6631">
              <w:rPr>
                <w:rFonts w:cstheme="minorHAnsi"/>
                <w:b/>
                <w:bCs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26BF0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b/>
                <w:bCs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b/>
                <w:bCs/>
                <w:color w:val="000000" w:themeColor="text1"/>
                <w:kern w:val="0"/>
              </w:rPr>
              <w:t>VIF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3DD5C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PM2.5</w:t>
            </w:r>
          </w:p>
          <w:p w14:paraId="1E4FDFFA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(per 10 µg/m</w:t>
            </w:r>
            <w:r w:rsidRPr="00DB6631">
              <w:rPr>
                <w:rFonts w:eastAsia="PMingLiU" w:cstheme="minorHAnsi"/>
                <w:color w:val="000000" w:themeColor="text1"/>
                <w:kern w:val="0"/>
                <w:vertAlign w:val="superscript"/>
              </w:rPr>
              <w:t>3</w:t>
            </w:r>
            <w:r w:rsidRPr="00DB6631">
              <w:rPr>
                <w:rFonts w:eastAsia="PMingLiU" w:cstheme="minorHAnsi"/>
                <w:color w:val="000000" w:themeColor="text1"/>
                <w:kern w:val="0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02D38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PM10</w:t>
            </w:r>
          </w:p>
          <w:p w14:paraId="13E3AE6A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(per 10 µg/m</w:t>
            </w:r>
            <w:r w:rsidRPr="00DB6631">
              <w:rPr>
                <w:rFonts w:eastAsia="PMingLiU" w:cstheme="minorHAnsi"/>
                <w:color w:val="000000" w:themeColor="text1"/>
                <w:kern w:val="0"/>
                <w:vertAlign w:val="superscript"/>
              </w:rPr>
              <w:t>3</w:t>
            </w:r>
            <w:r w:rsidRPr="00DB6631">
              <w:rPr>
                <w:rFonts w:eastAsia="PMingLiU" w:cstheme="minorHAnsi"/>
                <w:color w:val="000000" w:themeColor="text1"/>
                <w:kern w:val="0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6CFBB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  <w:vertAlign w:val="subscript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SO</w:t>
            </w:r>
            <w:r w:rsidRPr="00DB6631">
              <w:rPr>
                <w:rFonts w:eastAsia="PMingLiU" w:cstheme="minorHAnsi"/>
                <w:color w:val="000000" w:themeColor="text1"/>
                <w:kern w:val="0"/>
                <w:vertAlign w:val="subscript"/>
              </w:rPr>
              <w:t>2</w:t>
            </w:r>
          </w:p>
          <w:p w14:paraId="3A7C0DC1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(per 10 ppb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87044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  <w:vertAlign w:val="subscript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NO</w:t>
            </w:r>
            <w:r w:rsidRPr="00DB6631">
              <w:rPr>
                <w:rFonts w:eastAsia="PMingLiU" w:cstheme="minorHAnsi"/>
                <w:color w:val="000000" w:themeColor="text1"/>
                <w:kern w:val="0"/>
                <w:vertAlign w:val="subscript"/>
              </w:rPr>
              <w:t>2</w:t>
            </w:r>
          </w:p>
          <w:p w14:paraId="5E67C1A9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(per 10 ppb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D4BE2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CO</w:t>
            </w:r>
          </w:p>
          <w:p w14:paraId="5AD4EE9F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(per 1 ppm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33B94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  <w:vertAlign w:val="subscript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O</w:t>
            </w:r>
            <w:r w:rsidRPr="00DB6631">
              <w:rPr>
                <w:rFonts w:eastAsia="PMingLiU" w:cstheme="minorHAnsi"/>
                <w:color w:val="000000" w:themeColor="text1"/>
                <w:kern w:val="0"/>
                <w:vertAlign w:val="subscript"/>
              </w:rPr>
              <w:t>3</w:t>
            </w:r>
          </w:p>
          <w:p w14:paraId="03A1733D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(per 10ppb)</w:t>
            </w:r>
          </w:p>
        </w:tc>
      </w:tr>
      <w:tr w:rsidR="00935B21" w:rsidRPr="002E35A4" w14:paraId="033FF1F4" w14:textId="77777777" w:rsidTr="00467EBE">
        <w:trPr>
          <w:trHeight w:val="372"/>
        </w:trPr>
        <w:tc>
          <w:tcPr>
            <w:tcW w:w="2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7E7F" w14:textId="77777777" w:rsidR="00935B21" w:rsidRPr="00DB6631" w:rsidRDefault="00935B21" w:rsidP="00467EBE">
            <w:pPr>
              <w:widowControl/>
              <w:spacing w:line="560" w:lineRule="exact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PM2.5 (per 10 µg/m</w:t>
            </w:r>
            <w:r w:rsidRPr="00DB6631">
              <w:rPr>
                <w:rFonts w:eastAsia="PMingLiU" w:cstheme="minorHAnsi"/>
                <w:color w:val="000000" w:themeColor="text1"/>
                <w:kern w:val="0"/>
                <w:vertAlign w:val="superscript"/>
              </w:rPr>
              <w:t>3</w:t>
            </w:r>
            <w:r w:rsidRPr="00DB6631">
              <w:rPr>
                <w:rFonts w:eastAsia="PMingLiU" w:cstheme="minorHAnsi"/>
                <w:color w:val="000000" w:themeColor="text1"/>
                <w:kern w:val="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48B80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>
              <w:rPr>
                <w:rFonts w:eastAsia="PMingLiU" w:cstheme="minorHAnsi"/>
                <w:color w:val="000000" w:themeColor="text1"/>
                <w:kern w:val="0"/>
              </w:rPr>
              <w:t>8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8A4A4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1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0D3DD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0.9</w:t>
            </w:r>
            <w:r>
              <w:rPr>
                <w:rFonts w:eastAsia="PMingLiU" w:cstheme="minorHAnsi"/>
                <w:color w:val="000000" w:themeColor="text1"/>
                <w:kern w:val="0"/>
              </w:rPr>
              <w:t>32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C862D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0.4</w:t>
            </w:r>
            <w:r>
              <w:rPr>
                <w:rFonts w:eastAsia="PMingLiU" w:cstheme="minorHAnsi"/>
                <w:color w:val="000000" w:themeColor="text1"/>
                <w:kern w:val="0"/>
              </w:rPr>
              <w:t>73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42B5D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0.</w:t>
            </w:r>
            <w:r>
              <w:rPr>
                <w:rFonts w:eastAsia="PMingLiU" w:cstheme="minorHAnsi"/>
                <w:color w:val="000000" w:themeColor="text1"/>
                <w:kern w:val="0"/>
              </w:rPr>
              <w:t>20</w:t>
            </w:r>
            <w:r w:rsidRPr="00DB6631">
              <w:rPr>
                <w:rFonts w:eastAsia="PMingLiU" w:cstheme="minorHAnsi"/>
                <w:color w:val="000000" w:themeColor="text1"/>
                <w:kern w:val="0"/>
              </w:rPr>
              <w:t>2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05F69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>
              <w:rPr>
                <w:rFonts w:eastAsia="PMingLiU" w:cstheme="minorHAnsi"/>
                <w:color w:val="000000" w:themeColor="text1"/>
                <w:kern w:val="0"/>
              </w:rPr>
              <w:t>0.079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903B5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0.</w:t>
            </w:r>
            <w:r>
              <w:rPr>
                <w:rFonts w:eastAsia="PMingLiU" w:cstheme="minorHAnsi"/>
                <w:color w:val="000000" w:themeColor="text1"/>
                <w:kern w:val="0"/>
              </w:rPr>
              <w:t>307</w:t>
            </w:r>
          </w:p>
        </w:tc>
      </w:tr>
      <w:tr w:rsidR="00935B21" w:rsidRPr="002E35A4" w14:paraId="25224764" w14:textId="77777777" w:rsidTr="00467EBE">
        <w:trPr>
          <w:trHeight w:val="37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BDC9" w14:textId="77777777" w:rsidR="00935B21" w:rsidRPr="00DB6631" w:rsidRDefault="00935B21" w:rsidP="00467EBE">
            <w:pPr>
              <w:widowControl/>
              <w:spacing w:line="560" w:lineRule="exact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PM10 (per 10 µg/m</w:t>
            </w:r>
            <w:r w:rsidRPr="00DB6631">
              <w:rPr>
                <w:rFonts w:eastAsia="PMingLiU" w:cstheme="minorHAnsi"/>
                <w:color w:val="000000" w:themeColor="text1"/>
                <w:kern w:val="0"/>
                <w:vertAlign w:val="superscript"/>
              </w:rPr>
              <w:t>3</w:t>
            </w:r>
            <w:r w:rsidRPr="00DB6631">
              <w:rPr>
                <w:rFonts w:eastAsia="PMingLiU" w:cstheme="minorHAnsi"/>
                <w:color w:val="000000" w:themeColor="text1"/>
                <w:kern w:val="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A9EF0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>
              <w:rPr>
                <w:rFonts w:eastAsia="PMingLiU" w:cstheme="minorHAnsi"/>
                <w:color w:val="000000" w:themeColor="text1"/>
                <w:kern w:val="0"/>
              </w:rPr>
              <w:t>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042A3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&lt; 0.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9652C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B097F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0.</w:t>
            </w:r>
            <w:r>
              <w:rPr>
                <w:rFonts w:eastAsia="PMingLiU" w:cstheme="minorHAnsi"/>
                <w:color w:val="000000" w:themeColor="text1"/>
                <w:kern w:val="0"/>
              </w:rPr>
              <w:t>49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8360A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>
              <w:rPr>
                <w:rFonts w:eastAsia="PMingLiU" w:cstheme="minorHAnsi"/>
                <w:color w:val="000000" w:themeColor="text1"/>
                <w:kern w:val="0"/>
              </w:rPr>
              <w:t>0.12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DDC7F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>
              <w:rPr>
                <w:rFonts w:eastAsia="PMingLiU" w:cstheme="minorHAnsi"/>
                <w:color w:val="000000" w:themeColor="text1"/>
                <w:kern w:val="0"/>
              </w:rPr>
              <w:t>0.03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0DD30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0.3</w:t>
            </w:r>
            <w:r>
              <w:rPr>
                <w:rFonts w:eastAsia="PMingLiU" w:cstheme="minorHAnsi"/>
                <w:color w:val="000000" w:themeColor="text1"/>
                <w:kern w:val="0"/>
              </w:rPr>
              <w:t>78</w:t>
            </w:r>
          </w:p>
        </w:tc>
      </w:tr>
      <w:tr w:rsidR="00935B21" w:rsidRPr="002E35A4" w14:paraId="306D87DB" w14:textId="77777777" w:rsidTr="00467EBE">
        <w:trPr>
          <w:trHeight w:val="360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8FB6" w14:textId="77777777" w:rsidR="00935B21" w:rsidRPr="00DB6631" w:rsidRDefault="00935B21" w:rsidP="00467EBE">
            <w:pPr>
              <w:widowControl/>
              <w:spacing w:line="560" w:lineRule="exact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SO</w:t>
            </w:r>
            <w:r w:rsidRPr="00DB6631">
              <w:rPr>
                <w:rFonts w:eastAsia="PMingLiU" w:cstheme="minorHAnsi"/>
                <w:color w:val="000000" w:themeColor="text1"/>
                <w:kern w:val="0"/>
                <w:vertAlign w:val="subscript"/>
              </w:rPr>
              <w:t xml:space="preserve">2 </w:t>
            </w:r>
            <w:r w:rsidRPr="00DB6631">
              <w:rPr>
                <w:rFonts w:eastAsia="PMingLiU" w:cstheme="minorHAnsi"/>
                <w:color w:val="000000" w:themeColor="text1"/>
                <w:kern w:val="0"/>
              </w:rPr>
              <w:t>(per 10 pp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AFE6E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F761C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&lt; 0.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2FA33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&lt; 0.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541D5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B50E8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0.25</w:t>
            </w:r>
            <w:r>
              <w:rPr>
                <w:rFonts w:eastAsia="PMingLiU" w:cstheme="minorHAnsi"/>
                <w:color w:val="000000" w:themeColor="text1"/>
                <w:kern w:val="0"/>
              </w:rPr>
              <w:t>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BCDE4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0.0</w:t>
            </w:r>
            <w:r>
              <w:rPr>
                <w:rFonts w:eastAsia="PMingLiU" w:cstheme="minorHAnsi"/>
                <w:color w:val="000000" w:themeColor="text1"/>
                <w:kern w:val="0"/>
              </w:rPr>
              <w:t>9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6761A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0.007</w:t>
            </w:r>
          </w:p>
        </w:tc>
      </w:tr>
      <w:tr w:rsidR="00935B21" w:rsidRPr="002E35A4" w14:paraId="0CE1C5F2" w14:textId="77777777" w:rsidTr="00467EBE">
        <w:trPr>
          <w:trHeight w:val="360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B02D" w14:textId="77777777" w:rsidR="00935B21" w:rsidRPr="00DB6631" w:rsidRDefault="00935B21" w:rsidP="00467EBE">
            <w:pPr>
              <w:widowControl/>
              <w:spacing w:line="560" w:lineRule="exact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NO</w:t>
            </w:r>
            <w:r w:rsidRPr="00DB6631">
              <w:rPr>
                <w:rFonts w:eastAsia="PMingLiU" w:cstheme="minorHAnsi"/>
                <w:color w:val="000000" w:themeColor="text1"/>
                <w:kern w:val="0"/>
                <w:vertAlign w:val="subscript"/>
              </w:rPr>
              <w:t xml:space="preserve">2 </w:t>
            </w:r>
            <w:r w:rsidRPr="00DB6631">
              <w:rPr>
                <w:rFonts w:eastAsia="PMingLiU" w:cstheme="minorHAnsi"/>
                <w:color w:val="000000" w:themeColor="text1"/>
                <w:kern w:val="0"/>
              </w:rPr>
              <w:t>(per 10 pp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CD0A376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>
              <w:rPr>
                <w:rFonts w:eastAsia="PMingLiU" w:cstheme="minorHAnsi"/>
                <w:color w:val="000000" w:themeColor="text1"/>
                <w:kern w:val="0"/>
              </w:rPr>
              <w:t>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BBC1C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&lt; 0.0</w:t>
            </w:r>
            <w:r>
              <w:rPr>
                <w:rFonts w:eastAsia="PMingLiU" w:cstheme="minorHAnsi"/>
                <w:color w:val="000000" w:themeColor="text1"/>
                <w:kern w:val="0"/>
              </w:rPr>
              <w:t>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C5AA3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&lt; 0.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DD83D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&lt; 0.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D5867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559C3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0.90</w:t>
            </w:r>
            <w:r>
              <w:rPr>
                <w:rFonts w:eastAsia="PMingLiU" w:cstheme="minorHAnsi"/>
                <w:color w:val="000000" w:themeColor="text1"/>
                <w:kern w:val="0"/>
              </w:rPr>
              <w:t>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1485B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-0.760</w:t>
            </w:r>
          </w:p>
        </w:tc>
      </w:tr>
      <w:tr w:rsidR="00935B21" w:rsidRPr="002E35A4" w14:paraId="3385F6D7" w14:textId="77777777" w:rsidTr="00467EBE">
        <w:trPr>
          <w:trHeight w:val="312"/>
        </w:trPr>
        <w:tc>
          <w:tcPr>
            <w:tcW w:w="2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8432" w14:textId="77777777" w:rsidR="00935B21" w:rsidRPr="00DB6631" w:rsidRDefault="00935B21" w:rsidP="00467EBE">
            <w:pPr>
              <w:widowControl/>
              <w:spacing w:line="560" w:lineRule="exact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CO (per 1 ppm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A33D3F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>
              <w:rPr>
                <w:rFonts w:eastAsia="PMingLiU" w:cstheme="minorHAnsi"/>
                <w:color w:val="000000" w:themeColor="text1"/>
                <w:kern w:val="0"/>
              </w:rPr>
              <w:t>6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714D83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&lt; 0.0</w:t>
            </w:r>
            <w:r>
              <w:rPr>
                <w:rFonts w:eastAsia="PMingLiU" w:cstheme="minorHAnsi"/>
                <w:color w:val="000000" w:themeColor="text1"/>
                <w:kern w:val="0"/>
              </w:rPr>
              <w:t>1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B77A32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&lt; 0.01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D7C7AD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&lt; 0.01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1406E6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&lt; 0.01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59713C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1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59CFCD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-0.670</w:t>
            </w:r>
          </w:p>
        </w:tc>
      </w:tr>
      <w:tr w:rsidR="00935B21" w:rsidRPr="002E35A4" w14:paraId="23E032EE" w14:textId="77777777" w:rsidTr="00467EBE">
        <w:trPr>
          <w:trHeight w:val="360"/>
        </w:trPr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B6A40" w14:textId="77777777" w:rsidR="00935B21" w:rsidRPr="00DB6631" w:rsidRDefault="00935B21" w:rsidP="00467EBE">
            <w:pPr>
              <w:widowControl/>
              <w:spacing w:line="560" w:lineRule="exact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O</w:t>
            </w:r>
            <w:r w:rsidRPr="00DB6631">
              <w:rPr>
                <w:rFonts w:eastAsia="PMingLiU" w:cstheme="minorHAnsi"/>
                <w:color w:val="000000" w:themeColor="text1"/>
                <w:kern w:val="0"/>
                <w:vertAlign w:val="subscript"/>
              </w:rPr>
              <w:t xml:space="preserve">3 </w:t>
            </w:r>
            <w:r w:rsidRPr="00DB6631">
              <w:rPr>
                <w:rFonts w:eastAsia="PMingLiU" w:cstheme="minorHAnsi"/>
                <w:color w:val="000000" w:themeColor="text1"/>
                <w:kern w:val="0"/>
              </w:rPr>
              <w:t>(per 10ppb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07F26B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>
              <w:rPr>
                <w:rFonts w:eastAsia="PMingLiU" w:cstheme="minorHAnsi"/>
                <w:color w:val="000000" w:themeColor="text1"/>
                <w:kern w:val="0"/>
              </w:rPr>
              <w:t>2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BAC31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&lt; 0.01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9ABEA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&lt; 0.01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5213A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&lt; 0.0</w:t>
            </w:r>
            <w:r>
              <w:rPr>
                <w:rFonts w:eastAsia="PMingLiU" w:cstheme="minorHAnsi"/>
                <w:color w:val="000000" w:themeColor="text1"/>
                <w:kern w:val="0"/>
              </w:rPr>
              <w:t>1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8733A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&lt; 0.01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496B03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&lt; 0.01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9B1E24" w14:textId="77777777" w:rsidR="00935B21" w:rsidRPr="00DB6631" w:rsidRDefault="00935B21" w:rsidP="00467EBE">
            <w:pPr>
              <w:widowControl/>
              <w:spacing w:line="560" w:lineRule="exact"/>
              <w:jc w:val="center"/>
              <w:rPr>
                <w:rFonts w:eastAsia="PMingLiU" w:cstheme="minorHAnsi"/>
                <w:color w:val="000000" w:themeColor="text1"/>
                <w:kern w:val="0"/>
              </w:rPr>
            </w:pPr>
            <w:r w:rsidRPr="00DB6631">
              <w:rPr>
                <w:rFonts w:eastAsia="PMingLiU" w:cstheme="minorHAnsi"/>
                <w:color w:val="000000" w:themeColor="text1"/>
                <w:kern w:val="0"/>
              </w:rPr>
              <w:t>1</w:t>
            </w:r>
          </w:p>
        </w:tc>
      </w:tr>
    </w:tbl>
    <w:p w14:paraId="24920EF4" w14:textId="6B0EA4DB" w:rsidR="00935B21" w:rsidRDefault="00935B21">
      <w:pPr>
        <w:widowControl/>
        <w:rPr>
          <w:rFonts w:cstheme="minorHAnsi"/>
          <w:b/>
          <w:bCs/>
          <w:color w:val="000000" w:themeColor="text1"/>
          <w:szCs w:val="24"/>
        </w:rPr>
      </w:pPr>
      <w:r>
        <w:rPr>
          <w:rFonts w:cstheme="minorHAnsi"/>
          <w:color w:val="000000" w:themeColor="text1"/>
          <w:kern w:val="0"/>
        </w:rPr>
        <w:t xml:space="preserve">The VIF of each air pollutant indicates the level of </w:t>
      </w:r>
      <w:r>
        <w:rPr>
          <w:rFonts w:cstheme="minorHAnsi"/>
          <w:color w:val="000000" w:themeColor="text1"/>
        </w:rPr>
        <w:t>multi</w:t>
      </w:r>
      <w:r>
        <w:rPr>
          <w:rFonts w:cstheme="minorHAnsi"/>
          <w:color w:val="000000" w:themeColor="text1"/>
          <w:kern w:val="0"/>
        </w:rPr>
        <w:t xml:space="preserve">collinearity with others, and VIF </w:t>
      </w:r>
      <w:r>
        <w:rPr>
          <w:rFonts w:ascii="Posterama" w:hAnsi="Posterama" w:cs="Posterama"/>
          <w:color w:val="000000" w:themeColor="text1"/>
          <w:kern w:val="0"/>
        </w:rPr>
        <w:t>≥</w:t>
      </w:r>
      <w:r w:rsidRPr="00BD6816">
        <w:rPr>
          <w:rFonts w:cstheme="minorHAnsi"/>
          <w:color w:val="000000" w:themeColor="text1"/>
          <w:kern w:val="0"/>
        </w:rPr>
        <w:t xml:space="preserve"> 10 </w:t>
      </w:r>
      <w:r>
        <w:rPr>
          <w:rFonts w:cstheme="minorHAnsi"/>
          <w:color w:val="000000" w:themeColor="text1"/>
          <w:kern w:val="0"/>
        </w:rPr>
        <w:t>i</w:t>
      </w:r>
      <w:r w:rsidRPr="00BD6816">
        <w:rPr>
          <w:rFonts w:cstheme="minorHAnsi"/>
          <w:color w:val="000000" w:themeColor="text1"/>
          <w:kern w:val="0"/>
        </w:rPr>
        <w:t xml:space="preserve">s considered </w:t>
      </w:r>
      <w:r w:rsidRPr="00343E9C">
        <w:rPr>
          <w:rFonts w:cs="Open Sans"/>
          <w:color w:val="000000" w:themeColor="text1"/>
          <w:shd w:val="clear" w:color="auto" w:fill="FFFFFF"/>
        </w:rPr>
        <w:t>significant</w:t>
      </w:r>
      <w:r>
        <w:rPr>
          <w:rFonts w:cs="Open Sans"/>
          <w:color w:val="000000" w:themeColor="text1"/>
          <w:shd w:val="clear" w:color="auto" w:fill="FFFFFF"/>
        </w:rPr>
        <w:t xml:space="preserve"> </w:t>
      </w:r>
      <w:r>
        <w:rPr>
          <w:rFonts w:cstheme="minorHAnsi"/>
          <w:color w:val="000000" w:themeColor="text1"/>
        </w:rPr>
        <w:t>multi</w:t>
      </w:r>
      <w:r w:rsidRPr="00343E9C">
        <w:rPr>
          <w:rFonts w:cs="Open Sans"/>
          <w:color w:val="000000" w:themeColor="text1"/>
          <w:shd w:val="clear" w:color="auto" w:fill="FFFFFF"/>
        </w:rPr>
        <w:t xml:space="preserve">collinearity </w:t>
      </w:r>
      <w:r>
        <w:rPr>
          <w:rFonts w:cs="Open Sans"/>
          <w:color w:val="000000" w:themeColor="text1"/>
          <w:shd w:val="clear" w:color="auto" w:fill="FFFFFF"/>
        </w:rPr>
        <w:t>necessitating</w:t>
      </w:r>
      <w:r w:rsidRPr="008D7E45">
        <w:rPr>
          <w:rFonts w:cs="Open Sans"/>
          <w:color w:val="000000" w:themeColor="text1"/>
          <w:shd w:val="clear" w:color="auto" w:fill="FFFFFF"/>
        </w:rPr>
        <w:t xml:space="preserve"> be</w:t>
      </w:r>
      <w:r>
        <w:rPr>
          <w:rFonts w:cs="Open Sans"/>
          <w:color w:val="000000" w:themeColor="text1"/>
          <w:shd w:val="clear" w:color="auto" w:fill="FFFFFF"/>
        </w:rPr>
        <w:t>ing</w:t>
      </w:r>
      <w:r w:rsidRPr="00343E9C">
        <w:rPr>
          <w:rFonts w:cs="Open Sans"/>
          <w:color w:val="000000" w:themeColor="text1"/>
          <w:shd w:val="clear" w:color="auto" w:fill="FFFFFF"/>
        </w:rPr>
        <w:t xml:space="preserve"> corrected</w:t>
      </w:r>
      <w:r>
        <w:rPr>
          <w:rFonts w:cstheme="minorHAnsi"/>
          <w:color w:val="000000" w:themeColor="text1"/>
          <w:kern w:val="0"/>
        </w:rPr>
        <w:t xml:space="preserve">. </w:t>
      </w:r>
      <w:r w:rsidRPr="00DB6631">
        <w:rPr>
          <w:rFonts w:cstheme="minorHAnsi"/>
          <w:color w:val="000000" w:themeColor="text1"/>
          <w:kern w:val="0"/>
        </w:rPr>
        <w:t xml:space="preserve">For each </w:t>
      </w:r>
      <w:r>
        <w:rPr>
          <w:rFonts w:cstheme="minorHAnsi"/>
          <w:color w:val="000000" w:themeColor="text1"/>
          <w:kern w:val="0"/>
        </w:rPr>
        <w:t>pair</w:t>
      </w:r>
      <w:r w:rsidRPr="00DB6631">
        <w:rPr>
          <w:rFonts w:cstheme="minorHAnsi"/>
          <w:color w:val="000000" w:themeColor="text1"/>
          <w:kern w:val="0"/>
        </w:rPr>
        <w:t xml:space="preserve"> of </w:t>
      </w:r>
      <w:r>
        <w:rPr>
          <w:rFonts w:cstheme="minorHAnsi"/>
          <w:color w:val="000000" w:themeColor="text1"/>
          <w:kern w:val="0"/>
        </w:rPr>
        <w:t>air pollutants</w:t>
      </w:r>
      <w:r w:rsidRPr="00DB6631">
        <w:rPr>
          <w:rFonts w:cstheme="minorHAnsi"/>
          <w:color w:val="000000" w:themeColor="text1"/>
          <w:kern w:val="0"/>
        </w:rPr>
        <w:t xml:space="preserve">, </w:t>
      </w:r>
      <w:bookmarkStart w:id="2" w:name="_Hlk132665187"/>
      <w:r w:rsidRPr="00DB6631">
        <w:rPr>
          <w:rFonts w:cstheme="minorHAnsi"/>
          <w:color w:val="000000" w:themeColor="text1"/>
          <w:kern w:val="0"/>
        </w:rPr>
        <w:t>Pearson’s correlation coefficient</w:t>
      </w:r>
      <w:bookmarkEnd w:id="2"/>
      <w:r w:rsidRPr="00DB6631">
        <w:rPr>
          <w:rFonts w:cstheme="minorHAnsi"/>
          <w:color w:val="000000" w:themeColor="text1"/>
          <w:kern w:val="0"/>
        </w:rPr>
        <w:t xml:space="preserve"> is presented from the right upper part, and the </w:t>
      </w:r>
      <w:r w:rsidRPr="00DB6631">
        <w:rPr>
          <w:rFonts w:cstheme="minorHAnsi"/>
          <w:i/>
          <w:iCs/>
          <w:color w:val="000000" w:themeColor="text1"/>
          <w:kern w:val="0"/>
        </w:rPr>
        <w:t>p</w:t>
      </w:r>
      <w:r>
        <w:rPr>
          <w:rFonts w:cstheme="minorHAnsi"/>
          <w:color w:val="000000" w:themeColor="text1"/>
          <w:kern w:val="0"/>
        </w:rPr>
        <w:t>-</w:t>
      </w:r>
      <w:r w:rsidRPr="00DB6631">
        <w:rPr>
          <w:rFonts w:cstheme="minorHAnsi"/>
          <w:color w:val="000000" w:themeColor="text1"/>
          <w:kern w:val="0"/>
        </w:rPr>
        <w:t>value from the left lower part of the table</w:t>
      </w:r>
      <w:r>
        <w:rPr>
          <w:rFonts w:cstheme="minorHAnsi"/>
          <w:color w:val="000000" w:themeColor="text1"/>
          <w:kern w:val="0"/>
        </w:rPr>
        <w:t>.</w:t>
      </w:r>
      <w:r>
        <w:rPr>
          <w:rFonts w:cs="Open Sans"/>
          <w:color w:val="000000" w:themeColor="text1"/>
          <w:shd w:val="clear" w:color="auto" w:fill="FFFFFF"/>
        </w:rPr>
        <w:t xml:space="preserve"> A </w:t>
      </w:r>
      <w:r w:rsidRPr="00BD6816">
        <w:rPr>
          <w:rFonts w:cstheme="minorHAnsi"/>
          <w:i/>
          <w:iCs/>
          <w:color w:val="000000" w:themeColor="text1"/>
          <w:kern w:val="0"/>
        </w:rPr>
        <w:t>p</w:t>
      </w:r>
      <w:r w:rsidRPr="00BD6816">
        <w:rPr>
          <w:rFonts w:cstheme="minorHAnsi"/>
          <w:color w:val="000000" w:themeColor="text1"/>
          <w:kern w:val="0"/>
        </w:rPr>
        <w:t xml:space="preserve">-value &lt; 0.05 </w:t>
      </w:r>
      <w:r>
        <w:rPr>
          <w:rFonts w:cstheme="minorHAnsi"/>
          <w:color w:val="000000" w:themeColor="text1"/>
          <w:kern w:val="0"/>
        </w:rPr>
        <w:t>i</w:t>
      </w:r>
      <w:r w:rsidRPr="00DB6631">
        <w:rPr>
          <w:rFonts w:cstheme="minorHAnsi"/>
          <w:color w:val="000000" w:themeColor="text1"/>
          <w:kern w:val="0"/>
        </w:rPr>
        <w:t xml:space="preserve">s considered statistically significant. </w:t>
      </w:r>
      <w:r w:rsidRPr="00DB6631">
        <w:rPr>
          <w:rFonts w:cstheme="minorHAnsi"/>
          <w:color w:val="000000" w:themeColor="text1"/>
        </w:rPr>
        <w:t xml:space="preserve">PM, particulate matter. </w:t>
      </w:r>
      <w:r w:rsidRPr="00DB6631">
        <w:rPr>
          <w:rFonts w:cstheme="minorHAnsi"/>
          <w:color w:val="000000" w:themeColor="text1"/>
          <w:kern w:val="0"/>
        </w:rPr>
        <w:t>VIF, variance inflation factor.</w:t>
      </w:r>
      <w:r>
        <w:rPr>
          <w:rFonts w:cstheme="minorHAnsi"/>
          <w:b/>
          <w:bCs/>
          <w:color w:val="000000" w:themeColor="text1"/>
          <w:szCs w:val="24"/>
        </w:rPr>
        <w:br w:type="page"/>
      </w:r>
    </w:p>
    <w:p w14:paraId="5A686099" w14:textId="69521962" w:rsidR="007F5A70" w:rsidRPr="00066E1F" w:rsidRDefault="007F5A70" w:rsidP="007F5A70">
      <w:pPr>
        <w:spacing w:line="360" w:lineRule="auto"/>
        <w:rPr>
          <w:rFonts w:cstheme="minorHAnsi"/>
          <w:color w:val="000000" w:themeColor="text1"/>
          <w:szCs w:val="24"/>
        </w:rPr>
      </w:pPr>
      <w:r w:rsidRPr="002D66F4">
        <w:rPr>
          <w:rFonts w:cstheme="minorHAnsi"/>
          <w:b/>
          <w:bCs/>
          <w:color w:val="000000" w:themeColor="text1"/>
          <w:szCs w:val="24"/>
        </w:rPr>
        <w:lastRenderedPageBreak/>
        <w:t xml:space="preserve">Supplementary </w:t>
      </w:r>
      <w:r w:rsidRPr="002D66F4">
        <w:rPr>
          <w:rFonts w:cstheme="minorHAnsi"/>
          <w:b/>
          <w:color w:val="000000" w:themeColor="text1"/>
          <w:szCs w:val="24"/>
        </w:rPr>
        <w:t>Table</w:t>
      </w:r>
      <w:r w:rsidRPr="002D66F4">
        <w:rPr>
          <w:rFonts w:eastAsia="PMingLiU" w:cstheme="minorHAnsi"/>
          <w:b/>
          <w:bCs/>
          <w:color w:val="000000" w:themeColor="text1"/>
          <w:kern w:val="0"/>
          <w:szCs w:val="24"/>
        </w:rPr>
        <w:t xml:space="preserve"> </w:t>
      </w:r>
      <w:r w:rsidR="009E353B">
        <w:rPr>
          <w:rFonts w:cstheme="minorHAnsi"/>
          <w:b/>
          <w:color w:val="000000" w:themeColor="text1"/>
          <w:szCs w:val="24"/>
        </w:rPr>
        <w:t>4</w:t>
      </w:r>
      <w:r w:rsidRPr="002D66F4">
        <w:rPr>
          <w:rFonts w:cstheme="minorHAnsi"/>
          <w:b/>
          <w:color w:val="000000" w:themeColor="text1"/>
          <w:szCs w:val="24"/>
        </w:rPr>
        <w:t xml:space="preserve">. </w:t>
      </w:r>
      <w:r w:rsidRPr="00066E1F">
        <w:rPr>
          <w:rFonts w:cstheme="minorHAnsi"/>
          <w:b/>
          <w:bCs/>
          <w:color w:val="000000" w:themeColor="text1"/>
          <w:szCs w:val="24"/>
        </w:rPr>
        <w:t xml:space="preserve">Association between initiation of </w:t>
      </w:r>
      <w:r w:rsidR="00935B21">
        <w:rPr>
          <w:rFonts w:cstheme="minorHAnsi"/>
          <w:b/>
          <w:bCs/>
          <w:color w:val="000000" w:themeColor="text1"/>
          <w:szCs w:val="24"/>
        </w:rPr>
        <w:t>reimbursed</w:t>
      </w:r>
      <w:r w:rsidR="00935B21" w:rsidRPr="00066E1F">
        <w:rPr>
          <w:rFonts w:cstheme="minorHAnsi"/>
          <w:b/>
          <w:bCs/>
          <w:color w:val="000000" w:themeColor="text1"/>
          <w:szCs w:val="24"/>
        </w:rPr>
        <w:t xml:space="preserve"> biologics and air pollutants</w:t>
      </w:r>
      <w:r w:rsidR="00935B21">
        <w:rPr>
          <w:rFonts w:cstheme="minorHAnsi"/>
          <w:b/>
          <w:bCs/>
          <w:color w:val="000000" w:themeColor="text1"/>
          <w:szCs w:val="24"/>
        </w:rPr>
        <w:t xml:space="preserve"> exposed </w:t>
      </w:r>
      <w:r w:rsidR="00935B21">
        <w:rPr>
          <w:rFonts w:eastAsia="PMingLiU" w:cstheme="minorHAnsi"/>
          <w:b/>
          <w:bCs/>
          <w:color w:val="000000" w:themeColor="text1"/>
          <w:kern w:val="0"/>
        </w:rPr>
        <w:t>within one year before index date</w:t>
      </w:r>
      <w:r w:rsidRPr="00066E1F">
        <w:rPr>
          <w:rFonts w:cstheme="minorHAnsi"/>
          <w:b/>
          <w:bCs/>
          <w:color w:val="000000" w:themeColor="text1"/>
          <w:szCs w:val="24"/>
        </w:rPr>
        <w:t xml:space="preserve"> in adjustment for potential confounders other than NO</w:t>
      </w:r>
      <w:r w:rsidRPr="00066E1F">
        <w:rPr>
          <w:rFonts w:cstheme="minorHAnsi"/>
          <w:b/>
          <w:bCs/>
          <w:color w:val="000000" w:themeColor="text1"/>
          <w:szCs w:val="24"/>
          <w:vertAlign w:val="subscript"/>
        </w:rPr>
        <w:t>2</w:t>
      </w:r>
      <w:r w:rsidRPr="00066E1F">
        <w:rPr>
          <w:rFonts w:cstheme="minorHAnsi"/>
          <w:b/>
          <w:bCs/>
          <w:color w:val="000000" w:themeColor="text1"/>
          <w:szCs w:val="24"/>
        </w:rPr>
        <w:t xml:space="preserve"> </w:t>
      </w:r>
      <w:r w:rsidR="008B0C1A">
        <w:rPr>
          <w:rFonts w:cstheme="minorHAnsi"/>
          <w:b/>
          <w:bCs/>
          <w:color w:val="000000" w:themeColor="text1"/>
          <w:szCs w:val="24"/>
        </w:rPr>
        <w:t>or</w:t>
      </w:r>
      <w:r w:rsidRPr="00066E1F">
        <w:rPr>
          <w:rFonts w:cstheme="minorHAnsi"/>
          <w:b/>
          <w:bCs/>
          <w:color w:val="000000" w:themeColor="text1"/>
          <w:szCs w:val="24"/>
        </w:rPr>
        <w:t xml:space="preserve"> CO exposure.</w:t>
      </w:r>
    </w:p>
    <w:tbl>
      <w:tblPr>
        <w:tblStyle w:val="TableGrid"/>
        <w:tblW w:w="15878" w:type="dxa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276"/>
        <w:gridCol w:w="992"/>
        <w:gridCol w:w="1134"/>
        <w:gridCol w:w="992"/>
        <w:gridCol w:w="1418"/>
        <w:gridCol w:w="850"/>
        <w:gridCol w:w="1701"/>
        <w:gridCol w:w="851"/>
        <w:gridCol w:w="1559"/>
        <w:gridCol w:w="709"/>
        <w:gridCol w:w="1418"/>
        <w:gridCol w:w="851"/>
      </w:tblGrid>
      <w:tr w:rsidR="007F5A70" w:rsidRPr="00036A60" w14:paraId="383E9AA1" w14:textId="77777777" w:rsidTr="00066E1F">
        <w:trPr>
          <w:trHeight w:val="364"/>
        </w:trPr>
        <w:tc>
          <w:tcPr>
            <w:tcW w:w="2127" w:type="dxa"/>
            <w:tcBorders>
              <w:bottom w:val="nil"/>
            </w:tcBorders>
          </w:tcPr>
          <w:p w14:paraId="714EB6EE" w14:textId="77777777" w:rsidR="007F5A70" w:rsidRPr="004D0D22" w:rsidRDefault="007F5A70" w:rsidP="00066E1F">
            <w:pPr>
              <w:spacing w:line="560" w:lineRule="exact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662" w:type="dxa"/>
            <w:gridSpan w:val="6"/>
            <w:tcBorders>
              <w:bottom w:val="single" w:sz="4" w:space="0" w:color="auto"/>
            </w:tcBorders>
          </w:tcPr>
          <w:p w14:paraId="73CCB122" w14:textId="07D4060D" w:rsidR="007F5A70" w:rsidRPr="00066E1F" w:rsidRDefault="007F5A70" w:rsidP="00066E1F">
            <w:pPr>
              <w:autoSpaceDE w:val="0"/>
              <w:autoSpaceDN w:val="0"/>
              <w:adjustRightInd w:val="0"/>
              <w:snapToGrid w:val="0"/>
              <w:spacing w:line="560" w:lineRule="exact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66E1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Multivariable </w:t>
            </w:r>
            <w:r w:rsidR="008B0C1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066E1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alys</w:t>
            </w:r>
            <w:r w:rsidRPr="00C918B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066E1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 without adjustment for</w:t>
            </w:r>
            <w:r w:rsidRPr="00C918B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066E1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O</w:t>
            </w:r>
            <w:r w:rsidRPr="00066E1F"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066E1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exposure</w:t>
            </w:r>
          </w:p>
        </w:tc>
        <w:tc>
          <w:tcPr>
            <w:tcW w:w="7089" w:type="dxa"/>
            <w:gridSpan w:val="6"/>
            <w:tcBorders>
              <w:bottom w:val="single" w:sz="4" w:space="0" w:color="auto"/>
            </w:tcBorders>
          </w:tcPr>
          <w:p w14:paraId="0EB45C1E" w14:textId="7D245254" w:rsidR="007F5A70" w:rsidRPr="00066E1F" w:rsidRDefault="007F5A70" w:rsidP="00066E1F">
            <w:pPr>
              <w:autoSpaceDE w:val="0"/>
              <w:autoSpaceDN w:val="0"/>
              <w:adjustRightInd w:val="0"/>
              <w:snapToGrid w:val="0"/>
              <w:spacing w:line="560" w:lineRule="exact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918B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Multivariable </w:t>
            </w:r>
            <w:r w:rsidR="008B0C1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C918B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alyses without adjustment for CO exposure</w:t>
            </w:r>
          </w:p>
        </w:tc>
      </w:tr>
      <w:tr w:rsidR="007F5A70" w:rsidRPr="00036A60" w14:paraId="10487CE9" w14:textId="77777777" w:rsidTr="0088445B">
        <w:tc>
          <w:tcPr>
            <w:tcW w:w="2127" w:type="dxa"/>
            <w:tcBorders>
              <w:top w:val="nil"/>
              <w:bottom w:val="nil"/>
            </w:tcBorders>
          </w:tcPr>
          <w:p w14:paraId="54BEE103" w14:textId="77777777" w:rsidR="007F5A70" w:rsidRPr="00066E1F" w:rsidRDefault="007F5A70" w:rsidP="00066E1F">
            <w:pPr>
              <w:spacing w:line="560" w:lineRule="exact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39CB17B7" w14:textId="1A58DF7C" w:rsidR="007F5A70" w:rsidRPr="00C918B0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918B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</w:t>
            </w:r>
            <w:r w:rsidRPr="00066E1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odel 2</w:t>
            </w:r>
            <w:r w:rsidR="00A1326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3F59A956" w14:textId="0D81AFA4" w:rsidR="007F5A70" w:rsidRPr="00066E1F" w:rsidRDefault="007F5A70" w:rsidP="00066E1F">
            <w:pPr>
              <w:autoSpaceDE w:val="0"/>
              <w:autoSpaceDN w:val="0"/>
              <w:adjustRightInd w:val="0"/>
              <w:snapToGrid w:val="0"/>
              <w:spacing w:line="560" w:lineRule="exact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66E1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odel 2</w:t>
            </w:r>
            <w:r w:rsidR="00A1326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B</w:t>
            </w:r>
            <w:r w:rsidRPr="00066E1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*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6DC22A9F" w14:textId="01D0A6B3" w:rsidR="007F5A70" w:rsidRPr="00066E1F" w:rsidRDefault="007F5A70" w:rsidP="00066E1F">
            <w:pPr>
              <w:autoSpaceDE w:val="0"/>
              <w:autoSpaceDN w:val="0"/>
              <w:adjustRightInd w:val="0"/>
              <w:snapToGrid w:val="0"/>
              <w:spacing w:line="560" w:lineRule="exact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66E1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odel 2</w:t>
            </w:r>
            <w:r w:rsidR="00A1326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066E1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#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14:paraId="4CEA028F" w14:textId="610BFA2C" w:rsidR="007F5A70" w:rsidRPr="00066E1F" w:rsidRDefault="007F5A70" w:rsidP="00066E1F">
            <w:pPr>
              <w:autoSpaceDE w:val="0"/>
              <w:autoSpaceDN w:val="0"/>
              <w:adjustRightInd w:val="0"/>
              <w:snapToGrid w:val="0"/>
              <w:spacing w:line="560" w:lineRule="exact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66E1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odel 3</w:t>
            </w:r>
            <w:r w:rsidR="00A1326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4870F7E6" w14:textId="02B8C72B" w:rsidR="007F5A70" w:rsidRPr="00066E1F" w:rsidRDefault="007F5A70" w:rsidP="00066E1F">
            <w:pPr>
              <w:autoSpaceDE w:val="0"/>
              <w:autoSpaceDN w:val="0"/>
              <w:adjustRightInd w:val="0"/>
              <w:snapToGrid w:val="0"/>
              <w:spacing w:line="560" w:lineRule="exact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66E1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odel 3</w:t>
            </w:r>
            <w:r w:rsidR="00A1326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B</w:t>
            </w:r>
            <w:r w:rsidRPr="00066E1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*</w:t>
            </w:r>
          </w:p>
        </w:tc>
        <w:tc>
          <w:tcPr>
            <w:tcW w:w="2269" w:type="dxa"/>
            <w:gridSpan w:val="2"/>
            <w:tcBorders>
              <w:bottom w:val="single" w:sz="4" w:space="0" w:color="auto"/>
            </w:tcBorders>
          </w:tcPr>
          <w:p w14:paraId="30E30520" w14:textId="25146B65" w:rsidR="007F5A70" w:rsidRPr="00066E1F" w:rsidRDefault="007F5A70" w:rsidP="00066E1F">
            <w:pPr>
              <w:autoSpaceDE w:val="0"/>
              <w:autoSpaceDN w:val="0"/>
              <w:adjustRightInd w:val="0"/>
              <w:snapToGrid w:val="0"/>
              <w:spacing w:line="560" w:lineRule="exact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66E1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odel 3</w:t>
            </w:r>
            <w:r w:rsidR="00A1326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066E1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#</w:t>
            </w:r>
          </w:p>
        </w:tc>
      </w:tr>
      <w:tr w:rsidR="007F5A70" w:rsidRPr="00036A60" w14:paraId="466C12C1" w14:textId="77777777" w:rsidTr="0088445B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47ECB9C8" w14:textId="77777777" w:rsidR="007F5A70" w:rsidRPr="00066E1F" w:rsidRDefault="007F5A70" w:rsidP="00066E1F">
            <w:pPr>
              <w:spacing w:line="560" w:lineRule="exact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F9FFDE7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Adjusted OR</w:t>
            </w:r>
          </w:p>
          <w:p w14:paraId="17DC755D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992" w:type="dxa"/>
          </w:tcPr>
          <w:p w14:paraId="7F8F4095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066E1F">
              <w:rPr>
                <w:rFonts w:cstheme="minorHAnsi"/>
                <w:b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134" w:type="dxa"/>
          </w:tcPr>
          <w:p w14:paraId="35AD7F21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Adjusted OR</w:t>
            </w:r>
          </w:p>
          <w:p w14:paraId="5BF2D726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992" w:type="dxa"/>
          </w:tcPr>
          <w:p w14:paraId="0E34B58F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066E1F">
              <w:rPr>
                <w:rFonts w:cstheme="minorHAnsi"/>
                <w:b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18" w:type="dxa"/>
          </w:tcPr>
          <w:p w14:paraId="1725DFE1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Adjusted OR</w:t>
            </w:r>
          </w:p>
          <w:p w14:paraId="230A85AB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850" w:type="dxa"/>
          </w:tcPr>
          <w:p w14:paraId="65B6BD2C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066E1F">
              <w:rPr>
                <w:rFonts w:cstheme="minorHAnsi"/>
                <w:b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701" w:type="dxa"/>
          </w:tcPr>
          <w:p w14:paraId="2E8428D6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Adjusted OR</w:t>
            </w:r>
          </w:p>
          <w:p w14:paraId="1F1F6A25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851" w:type="dxa"/>
          </w:tcPr>
          <w:p w14:paraId="1337BD19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066E1F">
              <w:rPr>
                <w:rFonts w:cstheme="minorHAnsi"/>
                <w:b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559" w:type="dxa"/>
          </w:tcPr>
          <w:p w14:paraId="5C5E2FA3" w14:textId="77777777" w:rsidR="007F5A70" w:rsidRPr="00480AAB" w:rsidRDefault="007F5A70" w:rsidP="00066E1F">
            <w:pPr>
              <w:spacing w:line="560" w:lineRule="exact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Adjusted OR</w:t>
            </w:r>
          </w:p>
          <w:p w14:paraId="24566BF7" w14:textId="77777777" w:rsidR="007F5A70" w:rsidRPr="00036A60" w:rsidRDefault="007F5A70" w:rsidP="00066E1F">
            <w:pPr>
              <w:spacing w:line="560" w:lineRule="exact"/>
              <w:jc w:val="center"/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709" w:type="dxa"/>
          </w:tcPr>
          <w:p w14:paraId="22789DDA" w14:textId="77777777" w:rsidR="007F5A70" w:rsidRPr="00036A60" w:rsidRDefault="007F5A70" w:rsidP="00066E1F">
            <w:pPr>
              <w:spacing w:line="560" w:lineRule="exact"/>
              <w:jc w:val="center"/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480AAB">
              <w:rPr>
                <w:rFonts w:cstheme="minorHAnsi"/>
                <w:b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18" w:type="dxa"/>
          </w:tcPr>
          <w:p w14:paraId="084C73BD" w14:textId="77777777" w:rsidR="007F5A70" w:rsidRPr="00480AAB" w:rsidRDefault="007F5A70" w:rsidP="00066E1F">
            <w:pPr>
              <w:spacing w:line="560" w:lineRule="exact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Adjusted OR</w:t>
            </w:r>
          </w:p>
          <w:p w14:paraId="7800CE55" w14:textId="77777777" w:rsidR="007F5A70" w:rsidRPr="00036A60" w:rsidRDefault="007F5A70" w:rsidP="00066E1F">
            <w:pPr>
              <w:spacing w:line="560" w:lineRule="exact"/>
              <w:jc w:val="center"/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851" w:type="dxa"/>
          </w:tcPr>
          <w:p w14:paraId="51F88751" w14:textId="77777777" w:rsidR="007F5A70" w:rsidRPr="00036A60" w:rsidRDefault="007F5A70" w:rsidP="00066E1F">
            <w:pPr>
              <w:spacing w:line="560" w:lineRule="exact"/>
              <w:jc w:val="center"/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480AAB">
              <w:rPr>
                <w:rFonts w:cstheme="minorHAnsi"/>
                <w:b/>
                <w:color w:val="000000" w:themeColor="text1"/>
                <w:sz w:val="16"/>
                <w:szCs w:val="16"/>
              </w:rPr>
              <w:t>-value</w:t>
            </w:r>
          </w:p>
        </w:tc>
      </w:tr>
      <w:tr w:rsidR="007F5A70" w:rsidRPr="00AB374A" w14:paraId="26F32650" w14:textId="77777777" w:rsidTr="0088445B">
        <w:tc>
          <w:tcPr>
            <w:tcW w:w="2127" w:type="dxa"/>
            <w:tcBorders>
              <w:bottom w:val="nil"/>
            </w:tcBorders>
          </w:tcPr>
          <w:p w14:paraId="3B185845" w14:textId="77777777" w:rsidR="007F5A70" w:rsidRPr="00066E1F" w:rsidRDefault="007F5A70" w:rsidP="00066E1F">
            <w:pPr>
              <w:spacing w:line="560" w:lineRule="exact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Age at first NHI-reimbursed biologic initiation</w:t>
            </w:r>
          </w:p>
        </w:tc>
        <w:tc>
          <w:tcPr>
            <w:tcW w:w="1276" w:type="dxa"/>
            <w:vAlign w:val="center"/>
          </w:tcPr>
          <w:p w14:paraId="2FFF26F5" w14:textId="77777777" w:rsidR="007F5A70" w:rsidRPr="00480AAB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1.00</w:t>
            </w:r>
          </w:p>
          <w:p w14:paraId="6A866150" w14:textId="77777777" w:rsidR="007F5A70" w:rsidRPr="00066E1F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(0.99–1.01)</w:t>
            </w:r>
          </w:p>
        </w:tc>
        <w:tc>
          <w:tcPr>
            <w:tcW w:w="992" w:type="dxa"/>
            <w:vAlign w:val="center"/>
          </w:tcPr>
          <w:p w14:paraId="405031E0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1134" w:type="dxa"/>
            <w:vAlign w:val="center"/>
          </w:tcPr>
          <w:p w14:paraId="5F9622DC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1.00</w:t>
            </w:r>
          </w:p>
          <w:p w14:paraId="1DC42C83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0.99–1.01)</w:t>
            </w:r>
          </w:p>
        </w:tc>
        <w:tc>
          <w:tcPr>
            <w:tcW w:w="992" w:type="dxa"/>
            <w:vAlign w:val="center"/>
          </w:tcPr>
          <w:p w14:paraId="09EC6839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7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418" w:type="dxa"/>
            <w:vAlign w:val="center"/>
          </w:tcPr>
          <w:p w14:paraId="4D6702E3" w14:textId="77777777" w:rsidR="007F5A70" w:rsidRPr="00066E1F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1.00</w:t>
            </w:r>
          </w:p>
          <w:p w14:paraId="03E69071" w14:textId="77777777" w:rsidR="007F5A70" w:rsidRPr="00066E1F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0.99–1.01)</w:t>
            </w:r>
          </w:p>
        </w:tc>
        <w:tc>
          <w:tcPr>
            <w:tcW w:w="850" w:type="dxa"/>
            <w:vAlign w:val="center"/>
          </w:tcPr>
          <w:p w14:paraId="3F3FE796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1701" w:type="dxa"/>
            <w:vAlign w:val="center"/>
          </w:tcPr>
          <w:p w14:paraId="11A44999" w14:textId="77777777" w:rsidR="007F5A70" w:rsidRPr="00066E1F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1.00</w:t>
            </w:r>
          </w:p>
          <w:p w14:paraId="66A83FD5" w14:textId="77777777" w:rsidR="007F5A70" w:rsidRPr="00066E1F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0.99–1.01)</w:t>
            </w:r>
          </w:p>
        </w:tc>
        <w:tc>
          <w:tcPr>
            <w:tcW w:w="851" w:type="dxa"/>
            <w:vAlign w:val="center"/>
          </w:tcPr>
          <w:p w14:paraId="5FA5B2A2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1559" w:type="dxa"/>
            <w:vAlign w:val="center"/>
          </w:tcPr>
          <w:p w14:paraId="72C2CC09" w14:textId="77777777" w:rsidR="007F5A70" w:rsidRPr="00AB374A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B374A">
              <w:rPr>
                <w:rFonts w:cstheme="minorHAnsi"/>
                <w:color w:val="000000" w:themeColor="text1"/>
                <w:sz w:val="16"/>
                <w:szCs w:val="16"/>
              </w:rPr>
              <w:t>1.00</w:t>
            </w:r>
          </w:p>
          <w:p w14:paraId="361A77A5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B374A">
              <w:rPr>
                <w:rFonts w:cstheme="minorHAnsi"/>
                <w:color w:val="000000" w:themeColor="text1"/>
                <w:sz w:val="16"/>
                <w:szCs w:val="16"/>
              </w:rPr>
              <w:t>(0.99–1.01)</w:t>
            </w:r>
          </w:p>
        </w:tc>
        <w:tc>
          <w:tcPr>
            <w:tcW w:w="709" w:type="dxa"/>
            <w:vAlign w:val="center"/>
          </w:tcPr>
          <w:p w14:paraId="306CD0E1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B374A">
              <w:rPr>
                <w:rFonts w:cstheme="minorHAnsi"/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1418" w:type="dxa"/>
            <w:vAlign w:val="center"/>
          </w:tcPr>
          <w:p w14:paraId="59961CB5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1.00</w:t>
            </w:r>
          </w:p>
          <w:p w14:paraId="6ED824D7" w14:textId="77777777" w:rsidR="007F5A70" w:rsidRPr="00C22AED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(0.99–1.01)</w:t>
            </w:r>
          </w:p>
        </w:tc>
        <w:tc>
          <w:tcPr>
            <w:tcW w:w="851" w:type="dxa"/>
            <w:vAlign w:val="center"/>
          </w:tcPr>
          <w:p w14:paraId="750A4B2E" w14:textId="77777777" w:rsidR="007F5A70" w:rsidRPr="00C22AED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0.82</w:t>
            </w:r>
          </w:p>
        </w:tc>
      </w:tr>
      <w:tr w:rsidR="007F5A70" w:rsidRPr="00AB374A" w14:paraId="759C97D1" w14:textId="77777777" w:rsidTr="0088445B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911959D" w14:textId="77777777" w:rsidR="007F5A70" w:rsidRPr="00066E1F" w:rsidRDefault="007F5A70" w:rsidP="00066E1F">
            <w:pPr>
              <w:spacing w:line="560" w:lineRule="exac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Disease dura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2A59DFA" w14:textId="77777777" w:rsidR="007F5A70" w:rsidRPr="00480AAB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9.25</w:t>
            </w:r>
          </w:p>
          <w:p w14:paraId="76AA2F8C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(6.18–13.8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9EF02BF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&lt; 0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1494103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9.21</w:t>
            </w:r>
          </w:p>
          <w:p w14:paraId="524FF205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6.15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–13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80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004932A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&lt; 0.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A8E9AEF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9.2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</w:p>
          <w:p w14:paraId="3BDA9326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6.1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–13.8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B4BE7DB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&lt; 0.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A0A883D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9.19</w:t>
            </w:r>
          </w:p>
          <w:p w14:paraId="4119512B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6.14–13.77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34BC3A1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&lt; 0.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C9CA546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B374A">
              <w:rPr>
                <w:rFonts w:cstheme="minorHAnsi" w:hint="eastAsia"/>
                <w:color w:val="000000" w:themeColor="text1"/>
                <w:sz w:val="16"/>
                <w:szCs w:val="16"/>
              </w:rPr>
              <w:t>9</w:t>
            </w:r>
            <w:r w:rsidRPr="00AB374A">
              <w:rPr>
                <w:rFonts w:cstheme="minorHAnsi"/>
                <w:color w:val="000000" w:themeColor="text1"/>
                <w:sz w:val="16"/>
                <w:szCs w:val="16"/>
              </w:rPr>
              <w:t>.16</w:t>
            </w:r>
          </w:p>
          <w:p w14:paraId="707D213B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B374A">
              <w:rPr>
                <w:rFonts w:cstheme="minorHAnsi" w:hint="eastAsia"/>
                <w:color w:val="000000" w:themeColor="text1"/>
                <w:sz w:val="16"/>
                <w:szCs w:val="16"/>
              </w:rPr>
              <w:t>(</w:t>
            </w:r>
            <w:r w:rsidRPr="00AB374A">
              <w:rPr>
                <w:rFonts w:cstheme="minorHAnsi"/>
                <w:color w:val="000000" w:themeColor="text1"/>
                <w:sz w:val="16"/>
                <w:szCs w:val="16"/>
              </w:rPr>
              <w:t>6.11-13.71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B70CB1D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B374A">
              <w:rPr>
                <w:rFonts w:cstheme="minorHAnsi"/>
                <w:color w:val="000000" w:themeColor="text1"/>
                <w:sz w:val="16"/>
                <w:szCs w:val="16"/>
              </w:rPr>
              <w:t>&lt; 0.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12CD774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9.18</w:t>
            </w:r>
          </w:p>
          <w:p w14:paraId="30522E4B" w14:textId="77777777" w:rsidR="007F5A70" w:rsidRPr="00C22AED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(6.13–13.75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BC6D314" w14:textId="77777777" w:rsidR="007F5A70" w:rsidRPr="00C22AED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2AED">
              <w:rPr>
                <w:rFonts w:cstheme="minorHAnsi"/>
                <w:color w:val="000000" w:themeColor="text1"/>
                <w:sz w:val="16"/>
                <w:szCs w:val="16"/>
              </w:rPr>
              <w:t>&lt; 0.01</w:t>
            </w:r>
          </w:p>
        </w:tc>
      </w:tr>
      <w:tr w:rsidR="007F5A70" w:rsidRPr="00AB374A" w14:paraId="3652EC68" w14:textId="77777777" w:rsidTr="0088445B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3792484" w14:textId="77777777" w:rsidR="007F5A70" w:rsidRPr="00066E1F" w:rsidRDefault="007F5A70" w:rsidP="00066E1F">
            <w:pPr>
              <w:widowControl/>
              <w:spacing w:line="560" w:lineRule="exact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Monthly income (NTD)</w:t>
            </w:r>
          </w:p>
        </w:tc>
        <w:tc>
          <w:tcPr>
            <w:tcW w:w="1276" w:type="dxa"/>
            <w:tcBorders>
              <w:bottom w:val="nil"/>
            </w:tcBorders>
          </w:tcPr>
          <w:p w14:paraId="297A8B89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5D47C75B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25B7DDEE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19C9AE35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692CEA50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7B25EEB4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794361F4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2911C381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2985FB10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13FD6E6E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7C822EB9" w14:textId="77777777" w:rsidR="007F5A70" w:rsidRPr="00C22AED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29477B53" w14:textId="77777777" w:rsidR="007F5A70" w:rsidRPr="00C22AED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7F5A70" w:rsidRPr="00AB374A" w14:paraId="34F15E59" w14:textId="77777777" w:rsidTr="0088445B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6440FAD" w14:textId="77777777" w:rsidR="007F5A70" w:rsidRPr="00066E1F" w:rsidRDefault="007F5A70" w:rsidP="00066E1F">
            <w:pPr>
              <w:tabs>
                <w:tab w:val="center" w:pos="4153"/>
                <w:tab w:val="right" w:pos="8306"/>
              </w:tabs>
              <w:snapToGrid w:val="0"/>
              <w:spacing w:line="560" w:lineRule="exact"/>
              <w:ind w:firstLineChars="100" w:firstLine="16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≤ 15,84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1A14AD" w14:textId="77777777" w:rsidR="007F5A70" w:rsidRPr="00066E1F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1 (Reference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97E67F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1727212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1 (Reference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E8F17DF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2939F40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1 (Reference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45140E7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33B1EA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1 (Reference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63D293C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363CAB9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B374A">
              <w:rPr>
                <w:rFonts w:cstheme="minorHAnsi"/>
                <w:color w:val="000000" w:themeColor="text1"/>
                <w:sz w:val="16"/>
                <w:szCs w:val="16"/>
              </w:rPr>
              <w:t>1 (Reference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664F2A6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9BDA32C" w14:textId="77777777" w:rsidR="007F5A70" w:rsidRPr="00C22AED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2AED">
              <w:rPr>
                <w:rFonts w:cstheme="minorHAnsi"/>
                <w:color w:val="000000" w:themeColor="text1"/>
                <w:sz w:val="16"/>
                <w:szCs w:val="16"/>
              </w:rPr>
              <w:t>1 (Reference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B2992CB" w14:textId="77777777" w:rsidR="007F5A70" w:rsidRPr="00C22AED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7F5A70" w:rsidRPr="00AB374A" w14:paraId="702406D3" w14:textId="77777777" w:rsidTr="0088445B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ABD45B0" w14:textId="77777777" w:rsidR="007F5A70" w:rsidRPr="00066E1F" w:rsidRDefault="007F5A70" w:rsidP="00066E1F">
            <w:pPr>
              <w:tabs>
                <w:tab w:val="center" w:pos="4153"/>
                <w:tab w:val="right" w:pos="8306"/>
              </w:tabs>
              <w:snapToGrid w:val="0"/>
              <w:spacing w:line="560" w:lineRule="exact"/>
              <w:ind w:firstLineChars="100" w:firstLine="16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15,841–28,8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A27441C" w14:textId="77777777" w:rsidR="007F5A70" w:rsidRPr="00480AAB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0.81</w:t>
            </w:r>
          </w:p>
          <w:p w14:paraId="0F6CB17A" w14:textId="77777777" w:rsidR="007F5A70" w:rsidRPr="00066E1F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(0.60–1.0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7E15DDA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BDA4770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80</w:t>
            </w:r>
          </w:p>
          <w:p w14:paraId="7FF38C52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0.59–1.0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D5B10B6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1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99CF7BF" w14:textId="77777777" w:rsidR="007F5A70" w:rsidRPr="00066E1F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8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  <w:p w14:paraId="45D94E3A" w14:textId="77777777" w:rsidR="007F5A70" w:rsidRPr="00066E1F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0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59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–1.0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C9AD9DE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1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BA4E87A" w14:textId="77777777" w:rsidR="007F5A70" w:rsidRPr="00066E1F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80</w:t>
            </w:r>
          </w:p>
          <w:p w14:paraId="20774718" w14:textId="77777777" w:rsidR="007F5A70" w:rsidRPr="00066E1F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0.59–1.0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AEF3518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5D4973C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0.79</w:t>
            </w:r>
          </w:p>
          <w:p w14:paraId="27BAB782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(0.59–1.0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11EC07B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3CB08BF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0.79</w:t>
            </w:r>
          </w:p>
          <w:p w14:paraId="2F1B6DF7" w14:textId="77777777" w:rsidR="007F5A70" w:rsidRPr="00C22AED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(0.58–1.0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A5669C2" w14:textId="77777777" w:rsidR="007F5A70" w:rsidRPr="00C22AED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0.12</w:t>
            </w:r>
          </w:p>
        </w:tc>
      </w:tr>
      <w:tr w:rsidR="007F5A70" w:rsidRPr="00AB374A" w14:paraId="236920F2" w14:textId="77777777" w:rsidTr="0088445B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126B434" w14:textId="77777777" w:rsidR="007F5A70" w:rsidRPr="00066E1F" w:rsidRDefault="007F5A70" w:rsidP="00066E1F">
            <w:pPr>
              <w:tabs>
                <w:tab w:val="center" w:pos="4153"/>
                <w:tab w:val="right" w:pos="8306"/>
              </w:tabs>
              <w:snapToGrid w:val="0"/>
              <w:spacing w:line="560" w:lineRule="exact"/>
              <w:ind w:firstLineChars="100" w:firstLine="16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28,801–45,8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4DC09EE" w14:textId="77777777" w:rsidR="007F5A70" w:rsidRPr="00480AAB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0.78</w:t>
            </w:r>
          </w:p>
          <w:p w14:paraId="7875BD88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(0.55–1.1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7F514F3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318292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78</w:t>
            </w:r>
          </w:p>
          <w:p w14:paraId="366B0224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0.5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–1.1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23DF685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E27252E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78</w:t>
            </w:r>
          </w:p>
          <w:p w14:paraId="1ECA3FE3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0.55–1.1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001A9B3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AD827BE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79</w:t>
            </w:r>
          </w:p>
          <w:p w14:paraId="01799D90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0.56–1.1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19E4267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F663FE4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0.79</w:t>
            </w:r>
          </w:p>
          <w:p w14:paraId="30ADBDF9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(0.56–1.1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45DB4C4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0.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9EC80FB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0.79</w:t>
            </w:r>
          </w:p>
          <w:p w14:paraId="311D011A" w14:textId="77777777" w:rsidR="007F5A70" w:rsidRPr="00C22AED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(0.56–1.1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0C0116C" w14:textId="77777777" w:rsidR="007F5A70" w:rsidRPr="00C22AED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0.18</w:t>
            </w:r>
          </w:p>
        </w:tc>
      </w:tr>
      <w:tr w:rsidR="007F5A70" w:rsidRPr="00AB374A" w14:paraId="2437743E" w14:textId="77777777" w:rsidTr="0088445B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321AD0C" w14:textId="77777777" w:rsidR="007F5A70" w:rsidRPr="00066E1F" w:rsidRDefault="007F5A70" w:rsidP="00066E1F">
            <w:pPr>
              <w:tabs>
                <w:tab w:val="center" w:pos="4153"/>
                <w:tab w:val="right" w:pos="8306"/>
              </w:tabs>
              <w:snapToGrid w:val="0"/>
              <w:spacing w:line="560" w:lineRule="exact"/>
              <w:ind w:firstLineChars="100" w:firstLine="16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≥ 45,801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DF863A1" w14:textId="77777777" w:rsidR="007F5A70" w:rsidRPr="00480AAB" w:rsidRDefault="007F5A70" w:rsidP="00066E1F">
            <w:pPr>
              <w:tabs>
                <w:tab w:val="center" w:pos="4153"/>
                <w:tab w:val="right" w:pos="8306"/>
              </w:tabs>
              <w:snapToGrid w:val="0"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0.69</w:t>
            </w:r>
          </w:p>
          <w:p w14:paraId="0D12C8CB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(0.47–0.99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4ADDB28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CBD44FB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68</w:t>
            </w:r>
          </w:p>
          <w:p w14:paraId="440C148B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0.4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–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0.98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E7CFDA7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0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3C1BAB63" w14:textId="77777777" w:rsidR="007F5A70" w:rsidRPr="00066E1F" w:rsidRDefault="007F5A70" w:rsidP="00066E1F">
            <w:pPr>
              <w:tabs>
                <w:tab w:val="center" w:pos="4153"/>
                <w:tab w:val="right" w:pos="8306"/>
              </w:tabs>
              <w:snapToGrid w:val="0"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6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</w:p>
          <w:p w14:paraId="0C8AC5E4" w14:textId="77777777" w:rsidR="007F5A70" w:rsidRPr="00066E1F" w:rsidRDefault="007F5A70" w:rsidP="00066E1F">
            <w:pPr>
              <w:tabs>
                <w:tab w:val="center" w:pos="4153"/>
                <w:tab w:val="right" w:pos="8306"/>
              </w:tabs>
              <w:snapToGrid w:val="0"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0.47–0.99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2D675E6" w14:textId="77777777" w:rsidR="007F5A70" w:rsidRPr="00066E1F" w:rsidRDefault="007F5A70" w:rsidP="00066E1F">
            <w:pPr>
              <w:tabs>
                <w:tab w:val="center" w:pos="4153"/>
                <w:tab w:val="right" w:pos="8306"/>
              </w:tabs>
              <w:snapToGrid w:val="0"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0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875C9A1" w14:textId="77777777" w:rsidR="007F5A70" w:rsidRPr="00066E1F" w:rsidRDefault="007F5A70" w:rsidP="00066E1F">
            <w:pPr>
              <w:tabs>
                <w:tab w:val="center" w:pos="4153"/>
                <w:tab w:val="right" w:pos="8306"/>
              </w:tabs>
              <w:snapToGrid w:val="0"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69</w:t>
            </w:r>
          </w:p>
          <w:p w14:paraId="19C4ED7F" w14:textId="77777777" w:rsidR="007F5A70" w:rsidRPr="00066E1F" w:rsidRDefault="007F5A70" w:rsidP="00066E1F">
            <w:pPr>
              <w:tabs>
                <w:tab w:val="center" w:pos="4153"/>
                <w:tab w:val="right" w:pos="8306"/>
              </w:tabs>
              <w:snapToGrid w:val="0"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0.47–0.99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2D7E9F8" w14:textId="77777777" w:rsidR="007F5A70" w:rsidRPr="00066E1F" w:rsidRDefault="007F5A70" w:rsidP="00066E1F">
            <w:pPr>
              <w:tabs>
                <w:tab w:val="center" w:pos="4153"/>
                <w:tab w:val="right" w:pos="8306"/>
              </w:tabs>
              <w:snapToGrid w:val="0"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03797DA" w14:textId="77777777" w:rsidR="007F5A70" w:rsidRPr="00AB374A" w:rsidRDefault="007F5A70" w:rsidP="00066E1F">
            <w:pPr>
              <w:tabs>
                <w:tab w:val="center" w:pos="4153"/>
                <w:tab w:val="right" w:pos="8306"/>
              </w:tabs>
              <w:snapToGrid w:val="0"/>
              <w:spacing w:line="560" w:lineRule="exact"/>
              <w:jc w:val="center"/>
              <w:rPr>
                <w:rFonts w:cstheme="minorHAnsi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0.68</w:t>
            </w:r>
          </w:p>
          <w:p w14:paraId="0FC947FC" w14:textId="77777777" w:rsidR="007F5A70" w:rsidRPr="00AB374A" w:rsidRDefault="007F5A70" w:rsidP="00066E1F">
            <w:pPr>
              <w:tabs>
                <w:tab w:val="center" w:pos="4153"/>
                <w:tab w:val="right" w:pos="8306"/>
              </w:tabs>
              <w:snapToGrid w:val="0"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(0.47–0.99)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7DB5475" w14:textId="77777777" w:rsidR="007F5A70" w:rsidRPr="00AB374A" w:rsidRDefault="007F5A70" w:rsidP="00066E1F">
            <w:pPr>
              <w:tabs>
                <w:tab w:val="center" w:pos="4153"/>
                <w:tab w:val="right" w:pos="8306"/>
              </w:tabs>
              <w:snapToGrid w:val="0"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0.04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443D209" w14:textId="77777777" w:rsidR="007F5A70" w:rsidRPr="00066E1F" w:rsidRDefault="007F5A70" w:rsidP="00066E1F">
            <w:pPr>
              <w:tabs>
                <w:tab w:val="center" w:pos="4153"/>
                <w:tab w:val="right" w:pos="8306"/>
              </w:tabs>
              <w:snapToGrid w:val="0"/>
              <w:spacing w:line="560" w:lineRule="exact"/>
              <w:jc w:val="center"/>
              <w:rPr>
                <w:rFonts w:cstheme="minorHAnsi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0.68</w:t>
            </w:r>
          </w:p>
          <w:p w14:paraId="68DD92B0" w14:textId="77777777" w:rsidR="007F5A70" w:rsidRPr="00C22AED" w:rsidRDefault="007F5A70" w:rsidP="00066E1F">
            <w:pPr>
              <w:tabs>
                <w:tab w:val="center" w:pos="4153"/>
                <w:tab w:val="right" w:pos="8306"/>
              </w:tabs>
              <w:snapToGrid w:val="0"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(0.47–0.99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75147AD" w14:textId="77777777" w:rsidR="007F5A70" w:rsidRPr="00C22AED" w:rsidRDefault="007F5A70" w:rsidP="00066E1F">
            <w:pPr>
              <w:tabs>
                <w:tab w:val="center" w:pos="4153"/>
                <w:tab w:val="right" w:pos="8306"/>
              </w:tabs>
              <w:snapToGrid w:val="0"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0.05</w:t>
            </w:r>
          </w:p>
        </w:tc>
      </w:tr>
      <w:tr w:rsidR="007F5A70" w:rsidRPr="00057416" w14:paraId="6F64B00F" w14:textId="77777777" w:rsidTr="0088445B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E73316E" w14:textId="77777777" w:rsidR="007F5A70" w:rsidRPr="00066E1F" w:rsidRDefault="007F5A70" w:rsidP="00066E1F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560" w:lineRule="exact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66E1F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lastRenderedPageBreak/>
              <w:t>Urbanisation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3C5108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FD745A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656F5E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6E5EB6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93445CE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566D9EF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C38775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93060FC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0054FFB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6DA1F03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8E46CDC" w14:textId="77777777" w:rsidR="007F5A70" w:rsidRPr="00057416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E312BA8" w14:textId="77777777" w:rsidR="007F5A70" w:rsidRPr="00057416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7F5A70" w:rsidRPr="00057416" w14:paraId="07902980" w14:textId="77777777" w:rsidTr="0088445B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4C31C2D" w14:textId="77777777" w:rsidR="007F5A70" w:rsidRPr="00066E1F" w:rsidRDefault="007F5A70" w:rsidP="00066E1F">
            <w:pPr>
              <w:spacing w:line="560" w:lineRule="exact"/>
              <w:ind w:firstLineChars="100" w:firstLine="16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Level 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1C8D0A" w14:textId="77777777" w:rsidR="007F5A70" w:rsidRPr="00066E1F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1 (Reference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5B964A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AA19709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1 (Reference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42BFB60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6577A2C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1 (Reference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4F6E431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9D0F74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1 (Reference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A66C54E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3AC3E51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B374A">
              <w:rPr>
                <w:rFonts w:cstheme="minorHAnsi"/>
                <w:color w:val="000000" w:themeColor="text1"/>
                <w:sz w:val="16"/>
                <w:szCs w:val="16"/>
              </w:rPr>
              <w:t>1 (Reference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1DF825E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6991AED" w14:textId="77777777" w:rsidR="007F5A70" w:rsidRPr="00057416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57416">
              <w:rPr>
                <w:rFonts w:cstheme="minorHAnsi"/>
                <w:color w:val="000000" w:themeColor="text1"/>
                <w:sz w:val="16"/>
                <w:szCs w:val="16"/>
              </w:rPr>
              <w:t>1 (Reference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AAADA93" w14:textId="77777777" w:rsidR="007F5A70" w:rsidRPr="00057416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7F5A70" w:rsidRPr="00057416" w14:paraId="3D140C6E" w14:textId="77777777" w:rsidTr="0088445B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094BCC9" w14:textId="77777777" w:rsidR="007F5A70" w:rsidRPr="00066E1F" w:rsidRDefault="007F5A70" w:rsidP="00066E1F">
            <w:pPr>
              <w:spacing w:line="560" w:lineRule="exact"/>
              <w:ind w:firstLineChars="100" w:firstLine="16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Level 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51B4815" w14:textId="77777777" w:rsidR="007F5A70" w:rsidRPr="00480AAB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1.14</w:t>
            </w:r>
          </w:p>
          <w:p w14:paraId="22A91809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(0.78–1.6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C0BD2E8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0.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CA6EC9D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16</w:t>
            </w:r>
          </w:p>
          <w:p w14:paraId="2AD0372D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0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80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–1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68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0E181CE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63D881D" w14:textId="77777777" w:rsidR="007F5A70" w:rsidRPr="00066E1F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1.1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</w:p>
          <w:p w14:paraId="719B96ED" w14:textId="77777777" w:rsidR="007F5A70" w:rsidRPr="00066E1F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0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82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–1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70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8F9EC7E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6F29B48" w14:textId="77777777" w:rsidR="007F5A70" w:rsidRPr="00066E1F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94</w:t>
            </w:r>
          </w:p>
          <w:p w14:paraId="443BD639" w14:textId="77777777" w:rsidR="007F5A70" w:rsidRPr="00066E1F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0.64–1.3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69623F8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8EEC414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0.95</w:t>
            </w:r>
          </w:p>
          <w:p w14:paraId="4AE4E4B8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(0.65–1.3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A273C30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0.7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E3CD301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0.96</w:t>
            </w:r>
          </w:p>
          <w:p w14:paraId="5E77B7D6" w14:textId="77777777" w:rsidR="007F5A70" w:rsidRPr="00057416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(0.66–1.4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1D46ADA" w14:textId="77777777" w:rsidR="007F5A70" w:rsidRPr="00057416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0.83</w:t>
            </w:r>
          </w:p>
        </w:tc>
      </w:tr>
      <w:tr w:rsidR="007F5A70" w:rsidRPr="00057416" w14:paraId="4977CAA0" w14:textId="77777777" w:rsidTr="0088445B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52DACA1" w14:textId="77777777" w:rsidR="007F5A70" w:rsidRPr="00066E1F" w:rsidRDefault="007F5A70" w:rsidP="00066E1F">
            <w:pPr>
              <w:spacing w:line="560" w:lineRule="exact"/>
              <w:ind w:firstLineChars="100" w:firstLine="16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Level 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4448012" w14:textId="77777777" w:rsidR="007F5A70" w:rsidRPr="00480AAB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1.27</w:t>
            </w:r>
          </w:p>
          <w:p w14:paraId="52F1F560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(0.83–1.9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75F3E9D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BF1E59B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1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29</w:t>
            </w:r>
          </w:p>
          <w:p w14:paraId="5A02133E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0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85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–1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97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CA92A9C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0D46A88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1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30</w:t>
            </w:r>
          </w:p>
          <w:p w14:paraId="10079E4E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0.8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–1.9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F50C0F9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2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807D17F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1.10</w:t>
            </w:r>
          </w:p>
          <w:p w14:paraId="4EFCC216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0.72–1.6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1AEB4BC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6587BF8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1.11</w:t>
            </w:r>
          </w:p>
          <w:p w14:paraId="7B98B39B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(0.72–1.6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C2F2B55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0.6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89E369E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1.11</w:t>
            </w:r>
          </w:p>
          <w:p w14:paraId="58A223F6" w14:textId="77777777" w:rsidR="007F5A70" w:rsidRPr="00057416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(0.73–1.6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F4A8907" w14:textId="77777777" w:rsidR="007F5A70" w:rsidRPr="00057416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0.63</w:t>
            </w:r>
          </w:p>
        </w:tc>
      </w:tr>
      <w:tr w:rsidR="007F5A70" w:rsidRPr="00057416" w14:paraId="4898AAF2" w14:textId="77777777" w:rsidTr="0088445B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3A54A59" w14:textId="77777777" w:rsidR="007F5A70" w:rsidRPr="00066E1F" w:rsidRDefault="007F5A70" w:rsidP="00066E1F">
            <w:pPr>
              <w:spacing w:line="560" w:lineRule="exact"/>
              <w:ind w:firstLineChars="100" w:firstLine="16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Level 4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721F33A" w14:textId="77777777" w:rsidR="007F5A70" w:rsidRPr="00480AAB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1.14</w:t>
            </w:r>
          </w:p>
          <w:p w14:paraId="7C7CC910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(0.73–1.78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A3A7893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03092B8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20</w:t>
            </w:r>
          </w:p>
          <w:p w14:paraId="3279653A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0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77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–1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86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62D2760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3D4C8EC1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1.1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9</w:t>
            </w:r>
          </w:p>
          <w:p w14:paraId="3D0D45C6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0.7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–1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86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13A9798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FD673D0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86</w:t>
            </w:r>
          </w:p>
          <w:p w14:paraId="6125EB58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0.53–1.40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06C287AF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FDBE996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0.89</w:t>
            </w:r>
          </w:p>
          <w:p w14:paraId="629D155A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(0.55–1.45)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F491342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0.6</w:t>
            </w:r>
            <w:r w:rsidRPr="00AB374A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174A497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0.88</w:t>
            </w:r>
          </w:p>
          <w:p w14:paraId="22DB17FD" w14:textId="77777777" w:rsidR="007F5A70" w:rsidRPr="00057416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(0.54–1.43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4A340460" w14:textId="77777777" w:rsidR="007F5A70" w:rsidRPr="00057416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0.61</w:t>
            </w:r>
          </w:p>
        </w:tc>
      </w:tr>
      <w:tr w:rsidR="007F5A70" w:rsidRPr="00057416" w14:paraId="176AC293" w14:textId="77777777" w:rsidTr="0088445B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3E2D81D" w14:textId="77777777" w:rsidR="007F5A70" w:rsidRPr="00066E1F" w:rsidRDefault="007F5A70" w:rsidP="00066E1F">
            <w:pPr>
              <w:widowControl/>
              <w:spacing w:line="560" w:lineRule="exact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CCI at the year of index date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0898DFA" w14:textId="77777777" w:rsidR="007F5A70" w:rsidRPr="00480AAB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1.32</w:t>
            </w:r>
          </w:p>
          <w:p w14:paraId="48188790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(1.13–1.5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0156DAF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&lt; 0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11DD2A1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1.3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</w:p>
          <w:p w14:paraId="70262E4C" w14:textId="71918794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1.1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–1.5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3CB0237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&lt; 0.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E20A683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1.32</w:t>
            </w:r>
          </w:p>
          <w:p w14:paraId="65A0C1B6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1.13–1.5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3343FF4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&lt; 0.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6864F80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1.32</w:t>
            </w:r>
          </w:p>
          <w:p w14:paraId="49A4D5DD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1.13–1.54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3AD5C7F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&lt; 0.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CC24C7A" w14:textId="77777777" w:rsidR="007F5A70" w:rsidRPr="00066E1F" w:rsidRDefault="007F5A70" w:rsidP="00066E1F">
            <w:pPr>
              <w:spacing w:line="5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E1F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  <w:p w14:paraId="04FCC415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ascii="Times New Roman" w:hAnsi="Times New Roman" w:cs="Times New Roman"/>
                <w:sz w:val="16"/>
                <w:szCs w:val="16"/>
              </w:rPr>
              <w:t>(1.13–1.54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FFB1259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B374A">
              <w:rPr>
                <w:rFonts w:cstheme="minorHAnsi"/>
                <w:color w:val="000000" w:themeColor="text1"/>
                <w:sz w:val="16"/>
                <w:szCs w:val="16"/>
              </w:rPr>
              <w:t>&lt; 0.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DFBCD6E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1.32</w:t>
            </w:r>
          </w:p>
          <w:p w14:paraId="1004BA6C" w14:textId="77777777" w:rsidR="007F5A70" w:rsidRPr="00057416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(1.13–1.54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0708353" w14:textId="77777777" w:rsidR="007F5A70" w:rsidRPr="00057416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57416">
              <w:rPr>
                <w:rFonts w:cstheme="minorHAnsi"/>
                <w:color w:val="000000" w:themeColor="text1"/>
                <w:sz w:val="16"/>
                <w:szCs w:val="16"/>
              </w:rPr>
              <w:t>&lt; 0.01</w:t>
            </w:r>
          </w:p>
        </w:tc>
      </w:tr>
      <w:tr w:rsidR="007F5A70" w:rsidRPr="00057416" w14:paraId="113F9538" w14:textId="77777777" w:rsidTr="0088445B">
        <w:tc>
          <w:tcPr>
            <w:tcW w:w="2127" w:type="dxa"/>
            <w:tcBorders>
              <w:top w:val="nil"/>
              <w:bottom w:val="nil"/>
            </w:tcBorders>
          </w:tcPr>
          <w:p w14:paraId="75B73673" w14:textId="77777777" w:rsidR="007F5A70" w:rsidRPr="00066E1F" w:rsidRDefault="007F5A70" w:rsidP="00066E1F">
            <w:pPr>
              <w:spacing w:line="560" w:lineRule="exac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Extra-articular manifestations</w:t>
            </w:r>
          </w:p>
        </w:tc>
        <w:tc>
          <w:tcPr>
            <w:tcW w:w="1276" w:type="dxa"/>
            <w:tcBorders>
              <w:bottom w:val="nil"/>
            </w:tcBorders>
          </w:tcPr>
          <w:p w14:paraId="10B0CAB3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695CDE50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2AC98020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0F451608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686AF28B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69E79CD4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75786527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26CD77D7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337B3186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1827A0EC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43553CE6" w14:textId="77777777" w:rsidR="007F5A70" w:rsidRPr="00057416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380E221D" w14:textId="77777777" w:rsidR="007F5A70" w:rsidRPr="00057416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7F5A70" w:rsidRPr="00057416" w14:paraId="36F4A98F" w14:textId="77777777" w:rsidTr="0088445B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F4C4149" w14:textId="77777777" w:rsidR="007F5A70" w:rsidRPr="00066E1F" w:rsidRDefault="007F5A70" w:rsidP="00066E1F">
            <w:pPr>
              <w:widowControl/>
              <w:spacing w:line="560" w:lineRule="exact"/>
              <w:ind w:firstLineChars="100" w:firstLine="16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Uveiti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B717359" w14:textId="77777777" w:rsidR="007F5A70" w:rsidRPr="00480AAB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1.48</w:t>
            </w:r>
          </w:p>
          <w:p w14:paraId="0A62F168" w14:textId="77777777" w:rsidR="007F5A70" w:rsidRPr="00066E1F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(0.90–2.4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0D3CE9E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AA40D7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1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7</w:t>
            </w:r>
          </w:p>
          <w:p w14:paraId="26864FD9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0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89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–2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2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9B20636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DA4F8F2" w14:textId="77777777" w:rsidR="007F5A70" w:rsidRPr="00066E1F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1.4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6</w:t>
            </w:r>
          </w:p>
          <w:p w14:paraId="0CEF1FA7" w14:textId="77777777" w:rsidR="007F5A70" w:rsidRPr="00066E1F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0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89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–2.4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C9E04F0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1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53038A9" w14:textId="77777777" w:rsidR="007F5A70" w:rsidRPr="00066E1F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1.49</w:t>
            </w:r>
          </w:p>
          <w:p w14:paraId="05FAA48F" w14:textId="77777777" w:rsidR="007F5A70" w:rsidRPr="00066E1F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0.90–2.4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B87AA68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EA15B48" w14:textId="77777777" w:rsidR="007F5A70" w:rsidRPr="00066E1F" w:rsidRDefault="007F5A70" w:rsidP="00066E1F">
            <w:pPr>
              <w:spacing w:line="5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E1F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  <w:p w14:paraId="2F37AA9B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ascii="Times New Roman" w:hAnsi="Times New Roman" w:cs="Times New Roman"/>
                <w:sz w:val="16"/>
                <w:szCs w:val="16"/>
              </w:rPr>
              <w:t>(0.90–2.4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598C0CC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0290655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1.48</w:t>
            </w:r>
          </w:p>
          <w:p w14:paraId="50E4DBDF" w14:textId="77777777" w:rsidR="007F5A70" w:rsidRPr="00057416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(0.90–2.4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6D3D08D" w14:textId="77777777" w:rsidR="007F5A70" w:rsidRPr="00057416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0.133</w:t>
            </w:r>
          </w:p>
        </w:tc>
      </w:tr>
      <w:tr w:rsidR="007F5A70" w:rsidRPr="00057416" w14:paraId="343E18E6" w14:textId="77777777" w:rsidTr="0088445B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319A1FF" w14:textId="77777777" w:rsidR="007F5A70" w:rsidRPr="00066E1F" w:rsidRDefault="007F5A70" w:rsidP="00066E1F">
            <w:pPr>
              <w:spacing w:line="560" w:lineRule="exact"/>
              <w:ind w:firstLineChars="100" w:firstLine="16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Psoriasi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968A5AD" w14:textId="77777777" w:rsidR="007F5A70" w:rsidRPr="00480AAB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24.27</w:t>
            </w:r>
          </w:p>
          <w:p w14:paraId="6EA8C938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(9.25–63.6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C3C4E58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&lt; 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096807B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.51</w:t>
            </w:r>
          </w:p>
          <w:p w14:paraId="78CBA17B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9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34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–6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.36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6FEF1BB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&lt; 0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D8C6B1F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24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39</w:t>
            </w:r>
          </w:p>
          <w:p w14:paraId="3EF67C72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9.2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9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–6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03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11108BE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&lt; 0.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5892701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25.83</w:t>
            </w:r>
          </w:p>
          <w:p w14:paraId="09AA443B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9.74–68.5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408505E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&lt; 0.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E00042F" w14:textId="77777777" w:rsidR="007F5A70" w:rsidRPr="00066E1F" w:rsidRDefault="007F5A70" w:rsidP="00066E1F">
            <w:pPr>
              <w:spacing w:line="5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E1F">
              <w:rPr>
                <w:rFonts w:ascii="Times New Roman" w:hAnsi="Times New Roman" w:cs="Times New Roman"/>
                <w:sz w:val="16"/>
                <w:szCs w:val="16"/>
              </w:rPr>
              <w:t>26.15</w:t>
            </w:r>
          </w:p>
          <w:p w14:paraId="51AD5757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ascii="Times New Roman" w:hAnsi="Times New Roman" w:cs="Times New Roman"/>
                <w:sz w:val="16"/>
                <w:szCs w:val="16"/>
              </w:rPr>
              <w:t>(9.85–69.4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1FC7D66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B374A">
              <w:rPr>
                <w:rFonts w:cstheme="minorHAnsi"/>
                <w:color w:val="000000" w:themeColor="text1"/>
                <w:sz w:val="16"/>
                <w:szCs w:val="16"/>
              </w:rPr>
              <w:t>&lt; 0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E636EE5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26.02</w:t>
            </w:r>
          </w:p>
          <w:p w14:paraId="57A233EA" w14:textId="77777777" w:rsidR="007F5A70" w:rsidRPr="00057416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(9.80–69.1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4AE77FF" w14:textId="77777777" w:rsidR="007F5A70" w:rsidRPr="00057416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57416">
              <w:rPr>
                <w:rFonts w:cstheme="minorHAnsi"/>
                <w:color w:val="000000" w:themeColor="text1"/>
                <w:sz w:val="16"/>
                <w:szCs w:val="16"/>
              </w:rPr>
              <w:t>&lt; 0.01</w:t>
            </w:r>
          </w:p>
        </w:tc>
      </w:tr>
      <w:tr w:rsidR="007F5A70" w:rsidRPr="00057416" w14:paraId="0D7E40E3" w14:textId="77777777" w:rsidTr="0088445B">
        <w:tc>
          <w:tcPr>
            <w:tcW w:w="2127" w:type="dxa"/>
            <w:tcBorders>
              <w:top w:val="nil"/>
              <w:bottom w:val="nil"/>
            </w:tcBorders>
          </w:tcPr>
          <w:p w14:paraId="4D4E1049" w14:textId="77777777" w:rsidR="007F5A70" w:rsidRPr="00066E1F" w:rsidRDefault="007F5A70" w:rsidP="00066E1F">
            <w:pPr>
              <w:widowControl/>
              <w:spacing w:line="560" w:lineRule="exact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Medications</w:t>
            </w:r>
          </w:p>
        </w:tc>
        <w:tc>
          <w:tcPr>
            <w:tcW w:w="1276" w:type="dxa"/>
            <w:tcBorders>
              <w:bottom w:val="nil"/>
            </w:tcBorders>
          </w:tcPr>
          <w:p w14:paraId="46D3AD77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41B28C1E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79B62539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5BBF031A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49E6DEFA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3904F131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0DA5AC83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27D7CA8C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1C82361A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4A6243BC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36CD574B" w14:textId="77777777" w:rsidR="007F5A70" w:rsidRPr="00057416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7E9AA378" w14:textId="77777777" w:rsidR="007F5A70" w:rsidRPr="00057416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7F5A70" w:rsidRPr="00057416" w14:paraId="17C89568" w14:textId="77777777" w:rsidTr="0088445B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F8BF58B" w14:textId="77777777" w:rsidR="007F5A70" w:rsidRPr="00066E1F" w:rsidRDefault="007F5A70" w:rsidP="00066E1F">
            <w:pPr>
              <w:spacing w:line="560" w:lineRule="exact"/>
              <w:ind w:firstLineChars="100" w:firstLine="16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NSAID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757AE5C" w14:textId="77777777" w:rsidR="007F5A70" w:rsidRPr="00480AAB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24.56</w:t>
            </w:r>
          </w:p>
          <w:p w14:paraId="79C8E998" w14:textId="77777777" w:rsidR="007F5A70" w:rsidRPr="00066E1F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lastRenderedPageBreak/>
              <w:t>(9.28–65.0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BB654E5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lastRenderedPageBreak/>
              <w:t>&lt; 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E3A598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.45</w:t>
            </w:r>
          </w:p>
          <w:p w14:paraId="145467E0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lastRenderedPageBreak/>
              <w:t>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9.25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–6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.61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521C3EF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lastRenderedPageBreak/>
              <w:t>&lt; 0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B666D34" w14:textId="77777777" w:rsidR="007F5A70" w:rsidRPr="00066E1F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24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5</w:t>
            </w:r>
          </w:p>
          <w:p w14:paraId="23786BBD" w14:textId="77777777" w:rsidR="007F5A70" w:rsidRPr="00066E1F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lastRenderedPageBreak/>
              <w:t>(9.2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–6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.68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DC9F146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lastRenderedPageBreak/>
              <w:t>&lt; 0.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739EC70" w14:textId="77777777" w:rsidR="007F5A70" w:rsidRPr="00066E1F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24.87</w:t>
            </w:r>
          </w:p>
          <w:p w14:paraId="74304EA4" w14:textId="77777777" w:rsidR="007F5A70" w:rsidRPr="00066E1F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lastRenderedPageBreak/>
              <w:t>(9.36–66.0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C45CE21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lastRenderedPageBreak/>
              <w:t>&lt; 0.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D01BF34" w14:textId="77777777" w:rsidR="007F5A70" w:rsidRPr="00066E1F" w:rsidRDefault="007F5A70" w:rsidP="00066E1F">
            <w:pPr>
              <w:spacing w:line="5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E1F">
              <w:rPr>
                <w:rFonts w:ascii="Times New Roman" w:hAnsi="Times New Roman" w:cs="Times New Roman"/>
                <w:sz w:val="16"/>
                <w:szCs w:val="16"/>
              </w:rPr>
              <w:t>24.80</w:t>
            </w:r>
          </w:p>
          <w:p w14:paraId="6710E111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9.35–65.7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D972557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B374A">
              <w:rPr>
                <w:rFonts w:cstheme="minorHAnsi"/>
                <w:color w:val="000000" w:themeColor="text1"/>
                <w:sz w:val="16"/>
                <w:szCs w:val="16"/>
              </w:rPr>
              <w:lastRenderedPageBreak/>
              <w:t>&lt; 0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A803E1D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24.80</w:t>
            </w:r>
          </w:p>
          <w:p w14:paraId="24DBD1A1" w14:textId="77777777" w:rsidR="007F5A70" w:rsidRPr="00057416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lastRenderedPageBreak/>
              <w:t>(9.34–65.8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005C0F7" w14:textId="77777777" w:rsidR="007F5A70" w:rsidRPr="00057416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57416">
              <w:rPr>
                <w:rFonts w:cstheme="minorHAnsi"/>
                <w:color w:val="000000" w:themeColor="text1"/>
                <w:sz w:val="16"/>
                <w:szCs w:val="16"/>
              </w:rPr>
              <w:lastRenderedPageBreak/>
              <w:t>&lt; 0.01</w:t>
            </w:r>
          </w:p>
        </w:tc>
      </w:tr>
      <w:tr w:rsidR="007F5A70" w:rsidRPr="00057416" w14:paraId="5794E289" w14:textId="77777777" w:rsidTr="0088445B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51869D0" w14:textId="77777777" w:rsidR="007F5A70" w:rsidRPr="00066E1F" w:rsidRDefault="007F5A70" w:rsidP="00066E1F">
            <w:pPr>
              <w:spacing w:line="560" w:lineRule="exact"/>
              <w:ind w:firstLineChars="100" w:firstLine="16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lastRenderedPageBreak/>
              <w:t>Methotrexat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49FF86D" w14:textId="77777777" w:rsidR="007F5A70" w:rsidRPr="00480AAB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4.42</w:t>
            </w:r>
          </w:p>
          <w:p w14:paraId="580A3959" w14:textId="77777777" w:rsidR="007F5A70" w:rsidRPr="00066E1F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(2.87–6.8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B46FDAD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&lt; 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7E905F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4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1</w:t>
            </w:r>
          </w:p>
          <w:p w14:paraId="4B753AAB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2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86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–6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80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B5887C3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&lt; 0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E5D3548" w14:textId="77777777" w:rsidR="007F5A70" w:rsidRPr="00066E1F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4.4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</w:p>
          <w:p w14:paraId="18D1E54C" w14:textId="77777777" w:rsidR="007F5A70" w:rsidRPr="00066E1F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2.8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–6.8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7565BCB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&lt; 0.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70C43A6" w14:textId="77777777" w:rsidR="007F5A70" w:rsidRPr="00066E1F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4.42</w:t>
            </w:r>
          </w:p>
          <w:p w14:paraId="0C8C2D65" w14:textId="77777777" w:rsidR="007F5A70" w:rsidRPr="00066E1F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2.86–6.8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8B6395B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&lt; 0.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1C344B5" w14:textId="77777777" w:rsidR="007F5A70" w:rsidRPr="00066E1F" w:rsidRDefault="007F5A70" w:rsidP="00066E1F">
            <w:pPr>
              <w:spacing w:line="5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E1F">
              <w:rPr>
                <w:rFonts w:ascii="Times New Roman" w:hAnsi="Times New Roman" w:cs="Times New Roman"/>
                <w:sz w:val="16"/>
                <w:szCs w:val="16"/>
              </w:rPr>
              <w:t>4.41</w:t>
            </w:r>
          </w:p>
          <w:p w14:paraId="3B2F95EB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ascii="Times New Roman" w:hAnsi="Times New Roman" w:cs="Times New Roman"/>
                <w:sz w:val="16"/>
                <w:szCs w:val="16"/>
              </w:rPr>
              <w:t>(2.86–6.8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B971AC3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B374A">
              <w:rPr>
                <w:rFonts w:cstheme="minorHAnsi"/>
                <w:color w:val="000000" w:themeColor="text1"/>
                <w:sz w:val="16"/>
                <w:szCs w:val="16"/>
              </w:rPr>
              <w:t>&lt; 0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EEA72C5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4.44</w:t>
            </w:r>
          </w:p>
          <w:p w14:paraId="6341D7CA" w14:textId="77777777" w:rsidR="007F5A70" w:rsidRPr="00057416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(2.88–6.8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000539F" w14:textId="77777777" w:rsidR="007F5A70" w:rsidRPr="00057416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57416">
              <w:rPr>
                <w:rFonts w:cstheme="minorHAnsi"/>
                <w:color w:val="000000" w:themeColor="text1"/>
                <w:sz w:val="16"/>
                <w:szCs w:val="16"/>
              </w:rPr>
              <w:t>&lt; 0.01</w:t>
            </w:r>
          </w:p>
        </w:tc>
      </w:tr>
      <w:tr w:rsidR="007F5A70" w:rsidRPr="00057416" w14:paraId="6CF24106" w14:textId="77777777" w:rsidTr="0088445B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5C391A4" w14:textId="77777777" w:rsidR="007F5A70" w:rsidRPr="00066E1F" w:rsidRDefault="007F5A70" w:rsidP="00066E1F">
            <w:pPr>
              <w:spacing w:line="560" w:lineRule="exact"/>
              <w:ind w:firstLineChars="100" w:firstLine="16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Sulfasalaz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AB6FB53" w14:textId="77777777" w:rsidR="007F5A70" w:rsidRPr="00480AAB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11.68</w:t>
            </w:r>
          </w:p>
          <w:p w14:paraId="18D46237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(8.66–15.7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6C8A143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&lt; 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DF538A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1.67</w:t>
            </w:r>
          </w:p>
          <w:p w14:paraId="0794CAED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8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65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–1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5.75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23987E3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&lt; 0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41F0C99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11.6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</w:p>
          <w:p w14:paraId="56330A3E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8.6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–15.7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F1CE35B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&lt; 0.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24B1D69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11.78</w:t>
            </w:r>
          </w:p>
          <w:p w14:paraId="66B408A7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8.73–15.9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3BCE1C3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&lt; 0.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02DA951" w14:textId="77777777" w:rsidR="007F5A70" w:rsidRPr="00066E1F" w:rsidRDefault="007F5A70" w:rsidP="00066E1F">
            <w:pPr>
              <w:spacing w:line="5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E1F">
              <w:rPr>
                <w:rFonts w:ascii="Times New Roman" w:hAnsi="Times New Roman" w:cs="Times New Roman"/>
                <w:sz w:val="16"/>
                <w:szCs w:val="16"/>
              </w:rPr>
              <w:t>11.77</w:t>
            </w:r>
          </w:p>
          <w:p w14:paraId="12C55A1A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ascii="Times New Roman" w:hAnsi="Times New Roman" w:cs="Times New Roman"/>
                <w:sz w:val="16"/>
                <w:szCs w:val="16"/>
              </w:rPr>
              <w:t>(8.72–15.8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81E4A79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B374A">
              <w:rPr>
                <w:rFonts w:cstheme="minorHAnsi"/>
                <w:color w:val="000000" w:themeColor="text1"/>
                <w:sz w:val="16"/>
                <w:szCs w:val="16"/>
              </w:rPr>
              <w:t>&lt; 0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D1BD22E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11.75</w:t>
            </w:r>
          </w:p>
          <w:p w14:paraId="2F5B20D4" w14:textId="77777777" w:rsidR="007F5A70" w:rsidRPr="00057416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(8.71–15.8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6073111" w14:textId="77777777" w:rsidR="007F5A70" w:rsidRPr="00057416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57416">
              <w:rPr>
                <w:rFonts w:cstheme="minorHAnsi"/>
                <w:color w:val="000000" w:themeColor="text1"/>
                <w:sz w:val="16"/>
                <w:szCs w:val="16"/>
              </w:rPr>
              <w:t>&lt; 0.01</w:t>
            </w:r>
          </w:p>
        </w:tc>
      </w:tr>
      <w:tr w:rsidR="007F5A70" w:rsidRPr="00057416" w14:paraId="654257C6" w14:textId="77777777" w:rsidTr="0088445B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4B579F1" w14:textId="77777777" w:rsidR="007F5A70" w:rsidRPr="00066E1F" w:rsidRDefault="007F5A70" w:rsidP="00066E1F">
            <w:pPr>
              <w:spacing w:line="560" w:lineRule="exact"/>
              <w:ind w:firstLineChars="100" w:firstLine="16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Corticosteroids, prednisolone equivalent dose (mg/day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113E8A4" w14:textId="77777777" w:rsidR="007F5A70" w:rsidRPr="00480AAB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1.11</w:t>
            </w:r>
          </w:p>
          <w:p w14:paraId="53D0D077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(1.05–1.1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CDA4CDC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&lt; 0.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DC34F6B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1.1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</w:p>
          <w:p w14:paraId="38CA77E4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1.0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–1.1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A662C43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&lt; 0.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CBCD64A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1.11</w:t>
            </w:r>
          </w:p>
          <w:p w14:paraId="0375A775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1.05–1.1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3A5ED6C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&lt; 0.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1F9231BC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1.11</w:t>
            </w:r>
          </w:p>
          <w:p w14:paraId="468AC98C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1.05–1.18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562C7F0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&lt; 0.0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499D3859" w14:textId="77777777" w:rsidR="007F5A70" w:rsidRPr="00066E1F" w:rsidRDefault="007F5A70" w:rsidP="00066E1F">
            <w:pPr>
              <w:spacing w:line="5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E1F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  <w:p w14:paraId="2F879955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ascii="Times New Roman" w:hAnsi="Times New Roman" w:cs="Times New Roman"/>
                <w:sz w:val="16"/>
                <w:szCs w:val="16"/>
              </w:rPr>
              <w:t>(1.05–1.18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0012140B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B374A">
              <w:rPr>
                <w:rFonts w:cstheme="minorHAnsi"/>
                <w:color w:val="000000" w:themeColor="text1"/>
                <w:sz w:val="16"/>
                <w:szCs w:val="16"/>
              </w:rPr>
              <w:t>&lt; 0.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5097AC62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1.11</w:t>
            </w:r>
          </w:p>
          <w:p w14:paraId="65BD02E4" w14:textId="77777777" w:rsidR="007F5A70" w:rsidRPr="00057416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(1.05–1.18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1F24E3C2" w14:textId="77777777" w:rsidR="007F5A70" w:rsidRPr="00057416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57416">
              <w:rPr>
                <w:rFonts w:cstheme="minorHAnsi"/>
                <w:color w:val="000000" w:themeColor="text1"/>
                <w:sz w:val="16"/>
                <w:szCs w:val="16"/>
              </w:rPr>
              <w:t>&lt; 0.01</w:t>
            </w:r>
          </w:p>
        </w:tc>
      </w:tr>
      <w:tr w:rsidR="007F5A70" w:rsidRPr="00057416" w14:paraId="4FA438B4" w14:textId="77777777" w:rsidTr="0088445B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D2E4004" w14:textId="77777777" w:rsidR="007F5A70" w:rsidRPr="00066E1F" w:rsidRDefault="007F5A70" w:rsidP="00066E1F">
            <w:pPr>
              <w:widowControl/>
              <w:spacing w:line="560" w:lineRule="exact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Exposed levels of ambient air pollutants</w:t>
            </w:r>
          </w:p>
        </w:tc>
        <w:tc>
          <w:tcPr>
            <w:tcW w:w="1276" w:type="dxa"/>
            <w:tcBorders>
              <w:bottom w:val="nil"/>
            </w:tcBorders>
          </w:tcPr>
          <w:p w14:paraId="325AA14F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59EB34F4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2F5B6C01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614B2366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1A99F35F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1F1A4BE5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EDE5580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4282EA03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33585F1D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6045B632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6D6B941F" w14:textId="77777777" w:rsidR="007F5A70" w:rsidRPr="00057416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531E620C" w14:textId="77777777" w:rsidR="007F5A70" w:rsidRPr="00057416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7F5A70" w:rsidRPr="00057416" w14:paraId="3DCDF66C" w14:textId="77777777" w:rsidTr="0088445B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A204321" w14:textId="77777777" w:rsidR="007F5A70" w:rsidRPr="00066E1F" w:rsidRDefault="007F5A70" w:rsidP="00066E1F">
            <w:pPr>
              <w:spacing w:line="560" w:lineRule="exact"/>
              <w:ind w:firstLineChars="100" w:firstLine="16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PM2.5 (per 10 µg/m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2BC3ED9" w14:textId="77777777" w:rsidR="007F5A70" w:rsidRPr="00480AAB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0.74</w:t>
            </w:r>
          </w:p>
          <w:p w14:paraId="3AC40052" w14:textId="77777777" w:rsidR="007F5A70" w:rsidRPr="00066E1F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(0.46–1.1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C4D1C70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548B594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93</w:t>
            </w:r>
          </w:p>
          <w:p w14:paraId="516AADC8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0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4–1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17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499A248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4F368B8" w14:textId="77777777" w:rsidR="007F5A70" w:rsidRPr="00066E1F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9051609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32B4424" w14:textId="77777777" w:rsidR="007F5A70" w:rsidRPr="00066E1F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77</w:t>
            </w:r>
          </w:p>
          <w:p w14:paraId="1DE1EFFF" w14:textId="77777777" w:rsidR="007F5A70" w:rsidRPr="00066E1F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0.47–1.2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FC0D815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42EA4A7" w14:textId="77777777" w:rsidR="007F5A70" w:rsidRPr="00066E1F" w:rsidRDefault="007F5A70" w:rsidP="00066E1F">
            <w:pPr>
              <w:spacing w:line="5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E1F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  <w:p w14:paraId="2C6F5A6F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ascii="Times New Roman" w:hAnsi="Times New Roman" w:cs="Times New Roman"/>
                <w:sz w:val="16"/>
                <w:szCs w:val="16"/>
              </w:rPr>
              <w:t>(0.76–1.2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6ED1DE7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1A10EFF" w14:textId="77777777" w:rsidR="007F5A70" w:rsidRPr="00057416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AC90B93" w14:textId="77777777" w:rsidR="007F5A70" w:rsidRPr="00057416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7F5A70" w:rsidRPr="00057416" w14:paraId="771A680E" w14:textId="77777777" w:rsidTr="0088445B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17355FE" w14:textId="77777777" w:rsidR="007F5A70" w:rsidRPr="00066E1F" w:rsidRDefault="007F5A70" w:rsidP="00066E1F">
            <w:pPr>
              <w:spacing w:line="560" w:lineRule="exact"/>
              <w:ind w:firstLineChars="100" w:firstLine="16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PM10 (per 10 µg/m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0B6B30F" w14:textId="77777777" w:rsidR="007F5A70" w:rsidRPr="00480AAB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1.16</w:t>
            </w:r>
          </w:p>
          <w:p w14:paraId="5C0032B8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(0.89–1.5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EA6A8BE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AA44A15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BBABEEC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63B65E3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1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00</w:t>
            </w:r>
          </w:p>
          <w:p w14:paraId="6FC07C92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0.8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–1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14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677D557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E403E72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1.15</w:t>
            </w:r>
          </w:p>
          <w:p w14:paraId="01A8A570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0.88–1.5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DDF5D47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D0A5159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FDF9F7E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0F68EA5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1.01</w:t>
            </w:r>
          </w:p>
          <w:p w14:paraId="1DCB4309" w14:textId="77777777" w:rsidR="007F5A70" w:rsidRPr="00057416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(0.89–1.1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9D763BF" w14:textId="77777777" w:rsidR="007F5A70" w:rsidRPr="00057416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0.88</w:t>
            </w:r>
          </w:p>
        </w:tc>
      </w:tr>
      <w:tr w:rsidR="007F5A70" w:rsidRPr="00057416" w14:paraId="763437FC" w14:textId="77777777" w:rsidTr="0088445B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B16E0D7" w14:textId="77777777" w:rsidR="007F5A70" w:rsidRPr="00066E1F" w:rsidRDefault="007F5A70" w:rsidP="00066E1F">
            <w:pPr>
              <w:spacing w:line="560" w:lineRule="exact"/>
              <w:ind w:firstLineChars="100" w:firstLine="16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SO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 xml:space="preserve">2 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per 10 ppb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7BC6668" w14:textId="77777777" w:rsidR="007F5A70" w:rsidRPr="00480AAB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0.23</w:t>
            </w:r>
          </w:p>
          <w:p w14:paraId="21B17681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(0.06–0.8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01BFAB9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C6E461A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29</w:t>
            </w:r>
          </w:p>
          <w:p w14:paraId="6D842471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0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8–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1.03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176EA75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0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A0D3117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2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</w:p>
          <w:p w14:paraId="77212E19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0.06–0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91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EF26C38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0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52E72FD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38</w:t>
            </w:r>
          </w:p>
          <w:p w14:paraId="21FE3B2A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0.09–1.5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1307946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BA9430E" w14:textId="77777777" w:rsidR="007F5A70" w:rsidRPr="00066E1F" w:rsidRDefault="007F5A70" w:rsidP="00066E1F">
            <w:pPr>
              <w:spacing w:line="5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E1F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  <w:p w14:paraId="177E34A6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ascii="Times New Roman" w:hAnsi="Times New Roman" w:cs="Times New Roman"/>
                <w:sz w:val="16"/>
                <w:szCs w:val="16"/>
              </w:rPr>
              <w:t>(0.12–1.7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FB67F7F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7461801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0.40</w:t>
            </w:r>
          </w:p>
          <w:p w14:paraId="5713DBA4" w14:textId="77777777" w:rsidR="007F5A70" w:rsidRPr="00057416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(0.10–1.6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FDE1765" w14:textId="77777777" w:rsidR="007F5A70" w:rsidRPr="00057416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0.20</w:t>
            </w:r>
          </w:p>
        </w:tc>
      </w:tr>
      <w:tr w:rsidR="007F5A70" w:rsidRPr="00057416" w14:paraId="6B159461" w14:textId="77777777" w:rsidTr="0088445B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C54A486" w14:textId="77777777" w:rsidR="007F5A70" w:rsidRPr="00066E1F" w:rsidRDefault="007F5A70" w:rsidP="00066E1F">
            <w:pPr>
              <w:spacing w:line="560" w:lineRule="exact"/>
              <w:ind w:firstLineChars="100" w:firstLine="16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NO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 xml:space="preserve">2 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per 10 ppb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388AC2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302BC4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0BB846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5A92681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536EADF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6DD35D8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F676839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59</w:t>
            </w:r>
          </w:p>
          <w:p w14:paraId="7D163ADB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0.37–0.9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8DCCFD4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A1DE3FD" w14:textId="77777777" w:rsidR="007F5A70" w:rsidRPr="00066E1F" w:rsidRDefault="007F5A70" w:rsidP="00066E1F">
            <w:pPr>
              <w:spacing w:line="5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E1F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  <w:p w14:paraId="57C030EF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ascii="Times New Roman" w:hAnsi="Times New Roman" w:cs="Times New Roman"/>
                <w:sz w:val="16"/>
                <w:szCs w:val="16"/>
              </w:rPr>
              <w:t>(0.37–0.9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3221A5E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E5A3DF2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0.58</w:t>
            </w:r>
          </w:p>
          <w:p w14:paraId="770756C9" w14:textId="77777777" w:rsidR="007F5A70" w:rsidRPr="00057416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(0.37–0.9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F99671C" w14:textId="77777777" w:rsidR="007F5A70" w:rsidRPr="00057416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0.02</w:t>
            </w:r>
          </w:p>
        </w:tc>
      </w:tr>
      <w:tr w:rsidR="007F5A70" w:rsidRPr="00057416" w14:paraId="70D92015" w14:textId="77777777" w:rsidTr="0088445B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5EA4D24" w14:textId="77777777" w:rsidR="007F5A70" w:rsidRPr="00066E1F" w:rsidRDefault="007F5A70" w:rsidP="00066E1F">
            <w:pPr>
              <w:spacing w:line="560" w:lineRule="exact"/>
              <w:ind w:firstLineChars="100" w:firstLine="16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lastRenderedPageBreak/>
              <w:t>CO (per 1 ppm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89E3A50" w14:textId="77777777" w:rsidR="007F5A70" w:rsidRPr="00480AAB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0.93</w:t>
            </w:r>
          </w:p>
          <w:p w14:paraId="692FFFE7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(0.41–2.1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1793009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134B16B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0.97</w:t>
            </w:r>
          </w:p>
          <w:p w14:paraId="6D87424A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0.43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–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2.18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9070AB7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E32F5CF" w14:textId="77777777" w:rsidR="007F5A70" w:rsidRPr="00066E1F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9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6</w:t>
            </w:r>
          </w:p>
          <w:p w14:paraId="240CCC42" w14:textId="77777777" w:rsidR="007F5A70" w:rsidRPr="00066E1F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0.4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–2.1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6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A04D373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30A397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300B644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D5D2372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925B6F6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6E8E073" w14:textId="77777777" w:rsidR="007F5A70" w:rsidRPr="00057416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EF75086" w14:textId="77777777" w:rsidR="007F5A70" w:rsidRPr="00057416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7F5A70" w:rsidRPr="00057416" w14:paraId="1341E340" w14:textId="77777777" w:rsidTr="0088445B"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54B0CC20" w14:textId="77777777" w:rsidR="007F5A70" w:rsidRPr="00066E1F" w:rsidRDefault="007F5A70" w:rsidP="00066E1F">
            <w:pPr>
              <w:spacing w:line="560" w:lineRule="exact"/>
              <w:ind w:firstLineChars="100" w:firstLine="16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O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 xml:space="preserve">3 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per 10ppb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1D93C344" w14:textId="77777777" w:rsidR="007F5A70" w:rsidRPr="00480AAB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1.03</w:t>
            </w:r>
          </w:p>
          <w:p w14:paraId="48B6C0CC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(0.53–1.9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260F3BAF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1717FCB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12</w:t>
            </w:r>
          </w:p>
          <w:p w14:paraId="6A4052B4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0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59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–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2.12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0B1B9ED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D36A092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1.0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</w:p>
          <w:p w14:paraId="33BAFB53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0.5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6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–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2.07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748636A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1F1A9F32" w14:textId="77777777" w:rsidR="007F5A70" w:rsidRPr="00066E1F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60</w:t>
            </w:r>
          </w:p>
          <w:p w14:paraId="5B59F1CB" w14:textId="77777777" w:rsidR="007F5A70" w:rsidRPr="00066E1F" w:rsidRDefault="007F5A70" w:rsidP="00066E1F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(0.28–1.29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49DCE2B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54FAFDCB" w14:textId="77777777" w:rsidR="007F5A70" w:rsidRPr="00066E1F" w:rsidRDefault="007F5A70" w:rsidP="00066E1F">
            <w:pPr>
              <w:spacing w:line="5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6E1F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  <w:p w14:paraId="3BE73B19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ascii="Times New Roman" w:hAnsi="Times New Roman" w:cs="Times New Roman"/>
                <w:sz w:val="16"/>
                <w:szCs w:val="16"/>
              </w:rPr>
              <w:t>(0.30–1.35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30D30C91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2B95F264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0.61</w:t>
            </w:r>
          </w:p>
          <w:p w14:paraId="3280A665" w14:textId="77777777" w:rsidR="007F5A70" w:rsidRPr="00057416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(0.28–1.30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C7C2FC9" w14:textId="77777777" w:rsidR="007F5A70" w:rsidRPr="00057416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sz w:val="16"/>
                <w:szCs w:val="16"/>
              </w:rPr>
              <w:t>0.20</w:t>
            </w:r>
          </w:p>
        </w:tc>
      </w:tr>
      <w:tr w:rsidR="007F5A70" w:rsidRPr="00AB374A" w14:paraId="7363535C" w14:textId="77777777" w:rsidTr="0088445B"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61B7CEB0" w14:textId="77777777" w:rsidR="007F5A70" w:rsidRPr="00066E1F" w:rsidRDefault="007F5A70" w:rsidP="00066E1F">
            <w:pPr>
              <w:spacing w:line="560" w:lineRule="exac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Akaike information criterio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14:paraId="638117DE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1,687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</w:tcPr>
          <w:p w14:paraId="6A7D88FF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1,6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14:paraId="6CFD874F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1,68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</w:tcPr>
          <w:p w14:paraId="553CD862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1,682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14:paraId="1A461D04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B374A">
              <w:rPr>
                <w:rFonts w:cstheme="minorHAnsi" w:hint="eastAsia"/>
                <w:color w:val="000000" w:themeColor="text1"/>
                <w:sz w:val="16"/>
                <w:szCs w:val="16"/>
              </w:rPr>
              <w:t>1</w:t>
            </w:r>
            <w:r w:rsidRPr="00AB374A">
              <w:rPr>
                <w:rFonts w:cstheme="minorHAnsi"/>
                <w:color w:val="000000" w:themeColor="text1"/>
                <w:sz w:val="16"/>
                <w:szCs w:val="16"/>
              </w:rPr>
              <w:t>,681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bottom w:val="nil"/>
            </w:tcBorders>
          </w:tcPr>
          <w:p w14:paraId="0ED3EE22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B374A">
              <w:rPr>
                <w:rFonts w:cstheme="minorHAnsi" w:hint="eastAsia"/>
                <w:color w:val="000000" w:themeColor="text1"/>
                <w:sz w:val="16"/>
                <w:szCs w:val="16"/>
              </w:rPr>
              <w:t>1</w:t>
            </w:r>
            <w:r w:rsidRPr="00AB374A">
              <w:rPr>
                <w:rFonts w:cstheme="minorHAnsi"/>
                <w:color w:val="000000" w:themeColor="text1"/>
                <w:sz w:val="16"/>
                <w:szCs w:val="16"/>
              </w:rPr>
              <w:t>,681</w:t>
            </w:r>
          </w:p>
        </w:tc>
      </w:tr>
      <w:tr w:rsidR="007F5A70" w:rsidRPr="00AB374A" w14:paraId="12A01773" w14:textId="77777777" w:rsidTr="0088445B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4481D56D" w14:textId="77777777" w:rsidR="007F5A70" w:rsidRPr="00066E1F" w:rsidRDefault="007F5A70" w:rsidP="00066E1F">
            <w:pPr>
              <w:spacing w:line="560" w:lineRule="exac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Coefficient of determination</w:t>
            </w:r>
          </w:p>
        </w:tc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</w:tcPr>
          <w:p w14:paraId="43E58ABE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80AAB">
              <w:rPr>
                <w:rFonts w:cstheme="minorHAnsi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</w:tcBorders>
          </w:tcPr>
          <w:p w14:paraId="58087430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</w:tcPr>
          <w:p w14:paraId="575E351F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2552" w:type="dxa"/>
            <w:gridSpan w:val="2"/>
            <w:tcBorders>
              <w:top w:val="nil"/>
              <w:bottom w:val="single" w:sz="4" w:space="0" w:color="auto"/>
            </w:tcBorders>
          </w:tcPr>
          <w:p w14:paraId="5428BE60" w14:textId="77777777" w:rsidR="007F5A70" w:rsidRPr="00066E1F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66E1F">
              <w:rPr>
                <w:rFonts w:cstheme="minorHAnsi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</w:tcPr>
          <w:p w14:paraId="3A1C5A18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B374A">
              <w:rPr>
                <w:rFonts w:cstheme="minorHAnsi" w:hint="eastAsia"/>
                <w:color w:val="000000" w:themeColor="text1"/>
                <w:sz w:val="16"/>
                <w:szCs w:val="16"/>
              </w:rPr>
              <w:t>0</w:t>
            </w:r>
            <w:r w:rsidRPr="00AB374A">
              <w:rPr>
                <w:rFonts w:cstheme="minorHAnsi"/>
                <w:color w:val="000000" w:themeColor="text1"/>
                <w:sz w:val="16"/>
                <w:szCs w:val="16"/>
              </w:rPr>
              <w:t>.32</w:t>
            </w:r>
          </w:p>
        </w:tc>
        <w:tc>
          <w:tcPr>
            <w:tcW w:w="2269" w:type="dxa"/>
            <w:gridSpan w:val="2"/>
            <w:tcBorders>
              <w:top w:val="nil"/>
              <w:bottom w:val="single" w:sz="4" w:space="0" w:color="auto"/>
            </w:tcBorders>
          </w:tcPr>
          <w:p w14:paraId="6CB90FCD" w14:textId="77777777" w:rsidR="007F5A70" w:rsidRPr="00AB374A" w:rsidRDefault="007F5A70" w:rsidP="00066E1F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B374A">
              <w:rPr>
                <w:rFonts w:cstheme="minorHAnsi" w:hint="eastAsia"/>
                <w:color w:val="000000" w:themeColor="text1"/>
                <w:sz w:val="16"/>
                <w:szCs w:val="16"/>
              </w:rPr>
              <w:t>0</w:t>
            </w:r>
            <w:r w:rsidRPr="00AB374A">
              <w:rPr>
                <w:rFonts w:cstheme="minorHAnsi"/>
                <w:color w:val="000000" w:themeColor="text1"/>
                <w:sz w:val="16"/>
                <w:szCs w:val="16"/>
              </w:rPr>
              <w:t>.32</w:t>
            </w:r>
          </w:p>
        </w:tc>
      </w:tr>
    </w:tbl>
    <w:p w14:paraId="22B04084" w14:textId="4B0C9AC0" w:rsidR="007F5A70" w:rsidRPr="00066E1F" w:rsidRDefault="007F5A70" w:rsidP="007F5A70">
      <w:pPr>
        <w:spacing w:line="360" w:lineRule="auto"/>
        <w:rPr>
          <w:rFonts w:cstheme="minorHAnsi"/>
          <w:color w:val="000000" w:themeColor="text1"/>
          <w:szCs w:val="24"/>
        </w:rPr>
      </w:pPr>
      <w:bookmarkStart w:id="3" w:name="_Hlk132227918"/>
      <w:r w:rsidRPr="00066E1F">
        <w:rPr>
          <w:rFonts w:cstheme="minorHAnsi"/>
          <w:color w:val="000000" w:themeColor="text1"/>
          <w:szCs w:val="24"/>
          <w:shd w:val="clear" w:color="auto" w:fill="FFFFFF"/>
        </w:rPr>
        <w:t>Models 2</w:t>
      </w:r>
      <w:r w:rsidR="00A1326F">
        <w:rPr>
          <w:rFonts w:cstheme="minorHAnsi"/>
          <w:color w:val="000000" w:themeColor="text1"/>
          <w:szCs w:val="24"/>
          <w:shd w:val="clear" w:color="auto" w:fill="FFFFFF"/>
        </w:rPr>
        <w:t>A</w:t>
      </w:r>
      <w:r w:rsidRPr="00066E1F">
        <w:rPr>
          <w:rFonts w:cstheme="minorHAnsi"/>
          <w:color w:val="000000" w:themeColor="text1"/>
          <w:szCs w:val="24"/>
          <w:shd w:val="clear" w:color="auto" w:fill="FFFFFF"/>
        </w:rPr>
        <w:t xml:space="preserve"> and 3</w:t>
      </w:r>
      <w:r w:rsidR="00A1326F">
        <w:rPr>
          <w:rFonts w:cstheme="minorHAnsi"/>
          <w:color w:val="000000" w:themeColor="text1"/>
          <w:szCs w:val="24"/>
          <w:shd w:val="clear" w:color="auto" w:fill="FFFFFF"/>
        </w:rPr>
        <w:t>A</w:t>
      </w:r>
      <w:r w:rsidRPr="00066E1F">
        <w:rPr>
          <w:rFonts w:cstheme="minorHAnsi"/>
          <w:color w:val="000000" w:themeColor="text1"/>
          <w:szCs w:val="24"/>
          <w:shd w:val="clear" w:color="auto" w:fill="FFFFFF"/>
        </w:rPr>
        <w:t xml:space="preserve"> are the same as models 2 and 3 in Table 3, respectively. </w:t>
      </w:r>
      <w:bookmarkEnd w:id="3"/>
      <w:r w:rsidRPr="00066E1F">
        <w:rPr>
          <w:rFonts w:cstheme="minorHAnsi"/>
          <w:color w:val="000000" w:themeColor="text1"/>
          <w:szCs w:val="24"/>
          <w:shd w:val="clear" w:color="auto" w:fill="FFFFFF"/>
        </w:rPr>
        <w:t xml:space="preserve">A </w:t>
      </w:r>
      <w:r w:rsidRPr="00066E1F">
        <w:rPr>
          <w:rFonts w:cstheme="minorHAnsi"/>
          <w:i/>
          <w:iCs/>
          <w:color w:val="000000" w:themeColor="text1"/>
          <w:kern w:val="0"/>
          <w:szCs w:val="24"/>
        </w:rPr>
        <w:t>p</w:t>
      </w:r>
      <w:r w:rsidRPr="00066E1F">
        <w:rPr>
          <w:rFonts w:cstheme="minorHAnsi"/>
          <w:color w:val="000000" w:themeColor="text1"/>
          <w:kern w:val="0"/>
          <w:szCs w:val="24"/>
        </w:rPr>
        <w:t xml:space="preserve">-value &lt; 0.05 is considered statistically significant. Adjusted OR, adjusted odds ratio. </w:t>
      </w:r>
      <w:r w:rsidRPr="00066E1F">
        <w:rPr>
          <w:rFonts w:cstheme="minorHAnsi"/>
          <w:color w:val="000000" w:themeColor="text1"/>
          <w:szCs w:val="24"/>
        </w:rPr>
        <w:t xml:space="preserve">CCI, </w:t>
      </w:r>
      <w:proofErr w:type="spellStart"/>
      <w:r w:rsidRPr="00066E1F">
        <w:rPr>
          <w:rFonts w:cstheme="minorHAnsi"/>
          <w:color w:val="000000" w:themeColor="text1"/>
          <w:szCs w:val="24"/>
        </w:rPr>
        <w:t>Charlson</w:t>
      </w:r>
      <w:proofErr w:type="spellEnd"/>
      <w:r w:rsidRPr="00066E1F">
        <w:rPr>
          <w:rFonts w:cstheme="minorHAnsi"/>
          <w:color w:val="000000" w:themeColor="text1"/>
          <w:szCs w:val="24"/>
        </w:rPr>
        <w:t xml:space="preserve"> comorbidity index. CI, confidence interval. NHI, national health insurance. NSAIDs, nonsteroidal anti-inflammatory drugs. NTD, New Taiwan dollar. PM, particulate matter. </w:t>
      </w:r>
    </w:p>
    <w:p w14:paraId="5EA7C219" w14:textId="77777777" w:rsidR="007F5A70" w:rsidRPr="00066E1F" w:rsidRDefault="007F5A70" w:rsidP="007F5A70">
      <w:pPr>
        <w:spacing w:line="360" w:lineRule="auto"/>
        <w:rPr>
          <w:rFonts w:cstheme="minorHAnsi"/>
          <w:color w:val="000000" w:themeColor="text1"/>
          <w:szCs w:val="24"/>
        </w:rPr>
      </w:pPr>
      <w:r w:rsidRPr="00066E1F">
        <w:rPr>
          <w:rFonts w:cstheme="minorHAnsi"/>
          <w:b/>
          <w:bCs/>
          <w:color w:val="000000" w:themeColor="text1"/>
          <w:szCs w:val="24"/>
        </w:rPr>
        <w:t>*</w:t>
      </w:r>
      <w:r w:rsidRPr="00066E1F">
        <w:rPr>
          <w:rFonts w:cstheme="minorHAnsi"/>
          <w:color w:val="000000" w:themeColor="text1"/>
          <w:szCs w:val="24"/>
        </w:rPr>
        <w:t xml:space="preserve"> Models without adjustment for PM10 exposure.</w:t>
      </w:r>
    </w:p>
    <w:p w14:paraId="6AFFCE6C" w14:textId="64CE111F" w:rsidR="007F5A70" w:rsidRDefault="007F5A70" w:rsidP="007F5A70">
      <w:pPr>
        <w:widowControl/>
        <w:rPr>
          <w:rFonts w:cstheme="minorHAnsi"/>
          <w:b/>
          <w:bCs/>
          <w:color w:val="000000" w:themeColor="text1"/>
          <w:szCs w:val="24"/>
        </w:rPr>
      </w:pPr>
      <w:r w:rsidRPr="00066E1F">
        <w:rPr>
          <w:rFonts w:cstheme="minorHAnsi"/>
          <w:b/>
          <w:bCs/>
          <w:color w:val="000000" w:themeColor="text1"/>
          <w:szCs w:val="24"/>
        </w:rPr>
        <w:t>#</w:t>
      </w:r>
      <w:r w:rsidRPr="00066E1F">
        <w:rPr>
          <w:rFonts w:cstheme="minorHAnsi"/>
          <w:color w:val="000000" w:themeColor="text1"/>
          <w:szCs w:val="24"/>
        </w:rPr>
        <w:t xml:space="preserve"> Models without adjustment for PM2.5 exposure.</w:t>
      </w:r>
      <w:r>
        <w:rPr>
          <w:rFonts w:cstheme="minorHAnsi"/>
          <w:b/>
          <w:bCs/>
          <w:color w:val="000000" w:themeColor="text1"/>
          <w:szCs w:val="24"/>
        </w:rPr>
        <w:br w:type="page"/>
      </w:r>
    </w:p>
    <w:p w14:paraId="0F861BF4" w14:textId="5F139755" w:rsidR="00614C09" w:rsidRPr="00066E1F" w:rsidRDefault="008E7792" w:rsidP="00614C09">
      <w:pPr>
        <w:spacing w:line="360" w:lineRule="auto"/>
        <w:rPr>
          <w:rFonts w:cstheme="minorHAnsi"/>
          <w:color w:val="000000" w:themeColor="text1"/>
          <w:szCs w:val="24"/>
        </w:rPr>
      </w:pPr>
      <w:r w:rsidRPr="002D66F4">
        <w:rPr>
          <w:rFonts w:cstheme="minorHAnsi"/>
          <w:b/>
          <w:bCs/>
          <w:color w:val="000000" w:themeColor="text1"/>
          <w:szCs w:val="24"/>
        </w:rPr>
        <w:lastRenderedPageBreak/>
        <w:t xml:space="preserve">Supplementary </w:t>
      </w:r>
      <w:r w:rsidRPr="002D66F4">
        <w:rPr>
          <w:rFonts w:cstheme="minorHAnsi"/>
          <w:b/>
          <w:color w:val="000000" w:themeColor="text1"/>
          <w:szCs w:val="24"/>
        </w:rPr>
        <w:t>Table</w:t>
      </w:r>
      <w:r w:rsidRPr="002D66F4">
        <w:rPr>
          <w:rFonts w:eastAsia="PMingLiU" w:cstheme="minorHAnsi"/>
          <w:b/>
          <w:bCs/>
          <w:color w:val="000000" w:themeColor="text1"/>
          <w:kern w:val="0"/>
          <w:szCs w:val="24"/>
        </w:rPr>
        <w:t xml:space="preserve"> </w:t>
      </w:r>
      <w:r>
        <w:rPr>
          <w:rFonts w:cstheme="minorHAnsi"/>
          <w:b/>
          <w:color w:val="000000" w:themeColor="text1"/>
          <w:szCs w:val="24"/>
        </w:rPr>
        <w:t>5</w:t>
      </w:r>
      <w:r w:rsidRPr="004979D5">
        <w:rPr>
          <w:rFonts w:cstheme="minorHAnsi"/>
          <w:b/>
          <w:bCs/>
          <w:color w:val="000000" w:themeColor="text1"/>
        </w:rPr>
        <w:t>.</w:t>
      </w:r>
      <w:r w:rsidR="00614C09">
        <w:rPr>
          <w:rFonts w:cstheme="minorHAnsi"/>
          <w:b/>
          <w:bCs/>
          <w:color w:val="000000" w:themeColor="text1"/>
        </w:rPr>
        <w:t xml:space="preserve"> </w:t>
      </w:r>
      <w:r w:rsidR="00614C09" w:rsidRPr="00066E1F">
        <w:rPr>
          <w:rFonts w:cstheme="minorHAnsi"/>
          <w:b/>
          <w:bCs/>
          <w:color w:val="000000" w:themeColor="text1"/>
          <w:szCs w:val="24"/>
        </w:rPr>
        <w:t>Association between initiation of</w:t>
      </w:r>
      <w:r w:rsidR="00935B21">
        <w:rPr>
          <w:rFonts w:cstheme="minorHAnsi"/>
          <w:b/>
          <w:bCs/>
          <w:color w:val="000000" w:themeColor="text1"/>
          <w:szCs w:val="24"/>
        </w:rPr>
        <w:t xml:space="preserve"> reimbursed</w:t>
      </w:r>
      <w:r w:rsidR="00614C09" w:rsidRPr="00066E1F">
        <w:rPr>
          <w:rFonts w:cstheme="minorHAnsi"/>
          <w:b/>
          <w:bCs/>
          <w:color w:val="000000" w:themeColor="text1"/>
          <w:szCs w:val="24"/>
        </w:rPr>
        <w:t xml:space="preserve"> biologics and air pollutants</w:t>
      </w:r>
      <w:r w:rsidR="00935B21">
        <w:rPr>
          <w:rFonts w:cstheme="minorHAnsi"/>
          <w:b/>
          <w:bCs/>
          <w:color w:val="000000" w:themeColor="text1"/>
          <w:szCs w:val="24"/>
        </w:rPr>
        <w:t xml:space="preserve"> exposed</w:t>
      </w:r>
      <w:r w:rsidR="00614C09">
        <w:rPr>
          <w:rFonts w:cstheme="minorHAnsi"/>
          <w:b/>
          <w:bCs/>
          <w:color w:val="000000" w:themeColor="text1"/>
          <w:szCs w:val="24"/>
        </w:rPr>
        <w:t xml:space="preserve"> </w:t>
      </w:r>
      <w:r w:rsidR="00614C09">
        <w:rPr>
          <w:rFonts w:eastAsia="PMingLiU" w:cstheme="minorHAnsi"/>
          <w:b/>
          <w:bCs/>
          <w:color w:val="000000" w:themeColor="text1"/>
          <w:kern w:val="0"/>
        </w:rPr>
        <w:t>within three months before index date</w:t>
      </w:r>
      <w:r w:rsidR="00614C09" w:rsidRPr="00066E1F">
        <w:rPr>
          <w:rFonts w:cstheme="minorHAnsi"/>
          <w:b/>
          <w:bCs/>
          <w:color w:val="000000" w:themeColor="text1"/>
          <w:szCs w:val="24"/>
        </w:rPr>
        <w:t xml:space="preserve"> in adjustment for potential confounders other than NO</w:t>
      </w:r>
      <w:r w:rsidR="00614C09" w:rsidRPr="00066E1F">
        <w:rPr>
          <w:rFonts w:cstheme="minorHAnsi"/>
          <w:b/>
          <w:bCs/>
          <w:color w:val="000000" w:themeColor="text1"/>
          <w:szCs w:val="24"/>
          <w:vertAlign w:val="subscript"/>
        </w:rPr>
        <w:t>2</w:t>
      </w:r>
      <w:r w:rsidR="00614C09" w:rsidRPr="00066E1F">
        <w:rPr>
          <w:rFonts w:cstheme="minorHAnsi"/>
          <w:b/>
          <w:bCs/>
          <w:color w:val="000000" w:themeColor="text1"/>
          <w:szCs w:val="24"/>
        </w:rPr>
        <w:t xml:space="preserve"> </w:t>
      </w:r>
      <w:r w:rsidR="008B0C1A">
        <w:rPr>
          <w:rFonts w:cstheme="minorHAnsi"/>
          <w:b/>
          <w:bCs/>
          <w:color w:val="000000" w:themeColor="text1"/>
          <w:szCs w:val="24"/>
        </w:rPr>
        <w:t>or</w:t>
      </w:r>
      <w:r w:rsidR="00614C09" w:rsidRPr="00066E1F">
        <w:rPr>
          <w:rFonts w:cstheme="minorHAnsi"/>
          <w:b/>
          <w:bCs/>
          <w:color w:val="000000" w:themeColor="text1"/>
          <w:szCs w:val="24"/>
        </w:rPr>
        <w:t xml:space="preserve"> CO exposure.</w:t>
      </w:r>
    </w:p>
    <w:tbl>
      <w:tblPr>
        <w:tblStyle w:val="TableGrid"/>
        <w:tblW w:w="15877" w:type="dxa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2268"/>
        <w:gridCol w:w="1134"/>
        <w:gridCol w:w="1984"/>
        <w:gridCol w:w="1276"/>
        <w:gridCol w:w="2126"/>
        <w:gridCol w:w="1134"/>
        <w:gridCol w:w="1985"/>
        <w:gridCol w:w="1086"/>
        <w:gridCol w:w="48"/>
      </w:tblGrid>
      <w:tr w:rsidR="00933E12" w:rsidRPr="00933E12" w14:paraId="51614396" w14:textId="77777777" w:rsidTr="0088445B">
        <w:trPr>
          <w:trHeight w:val="364"/>
        </w:trPr>
        <w:tc>
          <w:tcPr>
            <w:tcW w:w="2836" w:type="dxa"/>
            <w:tcBorders>
              <w:bottom w:val="nil"/>
            </w:tcBorders>
          </w:tcPr>
          <w:p w14:paraId="26EB2A7F" w14:textId="77777777" w:rsidR="004F6062" w:rsidRPr="0088445B" w:rsidRDefault="004F6062" w:rsidP="00696393">
            <w:pPr>
              <w:spacing w:line="56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662" w:type="dxa"/>
            <w:gridSpan w:val="4"/>
            <w:tcBorders>
              <w:bottom w:val="single" w:sz="4" w:space="0" w:color="auto"/>
            </w:tcBorders>
          </w:tcPr>
          <w:p w14:paraId="26CA0F39" w14:textId="4C45C53F" w:rsidR="004F6062" w:rsidRPr="00933E12" w:rsidRDefault="004F6062" w:rsidP="00696393">
            <w:pPr>
              <w:autoSpaceDE w:val="0"/>
              <w:autoSpaceDN w:val="0"/>
              <w:adjustRightInd w:val="0"/>
              <w:snapToGrid w:val="0"/>
              <w:spacing w:line="560" w:lineRule="exact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933E1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Multivariable </w:t>
            </w:r>
            <w:r w:rsidR="008B0C1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933E1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alyses without adjustment for NO</w:t>
            </w:r>
            <w:r w:rsidRPr="00933E12"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933E1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exposure</w:t>
            </w:r>
          </w:p>
        </w:tc>
        <w:tc>
          <w:tcPr>
            <w:tcW w:w="6379" w:type="dxa"/>
            <w:gridSpan w:val="5"/>
            <w:tcBorders>
              <w:bottom w:val="single" w:sz="4" w:space="0" w:color="auto"/>
            </w:tcBorders>
          </w:tcPr>
          <w:p w14:paraId="30B6C351" w14:textId="50E7DAC9" w:rsidR="004F6062" w:rsidRPr="00933E12" w:rsidRDefault="004F6062" w:rsidP="00696393">
            <w:pPr>
              <w:autoSpaceDE w:val="0"/>
              <w:autoSpaceDN w:val="0"/>
              <w:adjustRightInd w:val="0"/>
              <w:snapToGrid w:val="0"/>
              <w:spacing w:line="560" w:lineRule="exact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933E1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Multivariable </w:t>
            </w:r>
            <w:r w:rsidR="008B0C1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933E1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alyses without adjustment for CO exposure</w:t>
            </w:r>
          </w:p>
        </w:tc>
      </w:tr>
      <w:tr w:rsidR="00933E12" w:rsidRPr="00933E12" w14:paraId="3E2C5475" w14:textId="77777777" w:rsidTr="0088445B">
        <w:tc>
          <w:tcPr>
            <w:tcW w:w="2836" w:type="dxa"/>
            <w:tcBorders>
              <w:top w:val="nil"/>
              <w:bottom w:val="nil"/>
            </w:tcBorders>
          </w:tcPr>
          <w:p w14:paraId="51B67751" w14:textId="77777777" w:rsidR="004F6062" w:rsidRPr="0088445B" w:rsidRDefault="004F6062" w:rsidP="00696393">
            <w:pPr>
              <w:spacing w:line="56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14:paraId="5033563C" w14:textId="77777777" w:rsidR="004F6062" w:rsidRPr="00933E12" w:rsidRDefault="004F6062" w:rsidP="00696393">
            <w:pPr>
              <w:autoSpaceDE w:val="0"/>
              <w:autoSpaceDN w:val="0"/>
              <w:adjustRightInd w:val="0"/>
              <w:snapToGrid w:val="0"/>
              <w:spacing w:line="560" w:lineRule="exact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933E1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odel 2A *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14:paraId="5C802AC4" w14:textId="77777777" w:rsidR="004F6062" w:rsidRPr="00933E12" w:rsidRDefault="004F6062" w:rsidP="00696393">
            <w:pPr>
              <w:autoSpaceDE w:val="0"/>
              <w:autoSpaceDN w:val="0"/>
              <w:adjustRightInd w:val="0"/>
              <w:snapToGrid w:val="0"/>
              <w:spacing w:line="560" w:lineRule="exact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933E1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odel 2B #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14:paraId="538C8605" w14:textId="77777777" w:rsidR="004F6062" w:rsidRPr="00933E12" w:rsidRDefault="004F6062" w:rsidP="00696393">
            <w:pPr>
              <w:autoSpaceDE w:val="0"/>
              <w:autoSpaceDN w:val="0"/>
              <w:adjustRightInd w:val="0"/>
              <w:snapToGrid w:val="0"/>
              <w:spacing w:line="560" w:lineRule="exact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933E1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odel 3A *</w:t>
            </w:r>
          </w:p>
        </w:tc>
        <w:tc>
          <w:tcPr>
            <w:tcW w:w="3119" w:type="dxa"/>
            <w:gridSpan w:val="3"/>
            <w:tcBorders>
              <w:bottom w:val="single" w:sz="4" w:space="0" w:color="auto"/>
            </w:tcBorders>
          </w:tcPr>
          <w:p w14:paraId="50FE58F7" w14:textId="77777777" w:rsidR="004F6062" w:rsidRPr="00933E12" w:rsidRDefault="004F6062" w:rsidP="00696393">
            <w:pPr>
              <w:autoSpaceDE w:val="0"/>
              <w:autoSpaceDN w:val="0"/>
              <w:adjustRightInd w:val="0"/>
              <w:snapToGrid w:val="0"/>
              <w:spacing w:line="560" w:lineRule="exact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933E1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odel 3B #</w:t>
            </w:r>
          </w:p>
        </w:tc>
      </w:tr>
      <w:tr w:rsidR="00933E12" w:rsidRPr="00933E12" w14:paraId="1295C93F" w14:textId="77777777" w:rsidTr="0088445B">
        <w:trPr>
          <w:gridAfter w:val="1"/>
          <w:wAfter w:w="48" w:type="dxa"/>
        </w:trPr>
        <w:tc>
          <w:tcPr>
            <w:tcW w:w="2836" w:type="dxa"/>
            <w:tcBorders>
              <w:top w:val="nil"/>
              <w:bottom w:val="single" w:sz="4" w:space="0" w:color="auto"/>
            </w:tcBorders>
          </w:tcPr>
          <w:p w14:paraId="68436485" w14:textId="77777777" w:rsidR="004F6062" w:rsidRPr="0088445B" w:rsidRDefault="004F6062" w:rsidP="00696393">
            <w:pPr>
              <w:spacing w:line="56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8E7AB12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djusted OR</w:t>
            </w:r>
          </w:p>
          <w:p w14:paraId="4A9AC334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134" w:type="dxa"/>
          </w:tcPr>
          <w:p w14:paraId="2E3F90C9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b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88445B">
              <w:rPr>
                <w:rFonts w:cstheme="minorHAnsi"/>
                <w:b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984" w:type="dxa"/>
          </w:tcPr>
          <w:p w14:paraId="57A24244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djusted OR</w:t>
            </w:r>
          </w:p>
          <w:p w14:paraId="06D4FCFA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276" w:type="dxa"/>
          </w:tcPr>
          <w:p w14:paraId="33F9C73B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b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88445B">
              <w:rPr>
                <w:rFonts w:cstheme="minorHAnsi"/>
                <w:b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2126" w:type="dxa"/>
          </w:tcPr>
          <w:p w14:paraId="7108D823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djusted OR</w:t>
            </w:r>
          </w:p>
          <w:p w14:paraId="7B589A37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134" w:type="dxa"/>
          </w:tcPr>
          <w:p w14:paraId="11213894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b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88445B">
              <w:rPr>
                <w:rFonts w:cstheme="minorHAnsi"/>
                <w:b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985" w:type="dxa"/>
          </w:tcPr>
          <w:p w14:paraId="42843E56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djusted OR</w:t>
            </w:r>
          </w:p>
          <w:p w14:paraId="66584866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086" w:type="dxa"/>
          </w:tcPr>
          <w:p w14:paraId="63DE651E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b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88445B">
              <w:rPr>
                <w:rFonts w:cstheme="minorHAnsi"/>
                <w:b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933E12" w:rsidRPr="00933E12" w14:paraId="0BE7A5A7" w14:textId="77777777" w:rsidTr="0088445B">
        <w:trPr>
          <w:gridAfter w:val="1"/>
          <w:wAfter w:w="48" w:type="dxa"/>
        </w:trPr>
        <w:tc>
          <w:tcPr>
            <w:tcW w:w="2836" w:type="dxa"/>
            <w:tcBorders>
              <w:bottom w:val="nil"/>
            </w:tcBorders>
          </w:tcPr>
          <w:p w14:paraId="7AC83167" w14:textId="77777777" w:rsidR="004F6062" w:rsidRPr="0088445B" w:rsidRDefault="004F6062" w:rsidP="00696393">
            <w:pPr>
              <w:spacing w:line="560" w:lineRule="exac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ge at first NHI-reimbursed biologic initiation</w:t>
            </w:r>
          </w:p>
        </w:tc>
        <w:tc>
          <w:tcPr>
            <w:tcW w:w="2268" w:type="dxa"/>
            <w:vAlign w:val="center"/>
          </w:tcPr>
          <w:p w14:paraId="1149D266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  <w:p w14:paraId="58195271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(0.99–1.01)</w:t>
            </w:r>
          </w:p>
        </w:tc>
        <w:tc>
          <w:tcPr>
            <w:tcW w:w="1134" w:type="dxa"/>
            <w:vAlign w:val="center"/>
          </w:tcPr>
          <w:p w14:paraId="5E7CAC84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984" w:type="dxa"/>
            <w:vAlign w:val="center"/>
          </w:tcPr>
          <w:p w14:paraId="6FF31A45" w14:textId="77777777" w:rsidR="004F6062" w:rsidRPr="0088445B" w:rsidRDefault="004F6062" w:rsidP="00696393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  <w:p w14:paraId="5C43AC7F" w14:textId="77777777" w:rsidR="004F6062" w:rsidRPr="0088445B" w:rsidRDefault="004F6062" w:rsidP="00696393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(0.99–1.01)</w:t>
            </w:r>
          </w:p>
        </w:tc>
        <w:tc>
          <w:tcPr>
            <w:tcW w:w="1276" w:type="dxa"/>
            <w:vAlign w:val="center"/>
          </w:tcPr>
          <w:p w14:paraId="2B3D5F7A" w14:textId="3E6CFD78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0.7</w:t>
            </w:r>
            <w:r w:rsidR="00051F69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126" w:type="dxa"/>
            <w:vAlign w:val="center"/>
          </w:tcPr>
          <w:p w14:paraId="4F11510D" w14:textId="77777777" w:rsidR="004F6062" w:rsidRPr="0088445B" w:rsidRDefault="004F6062" w:rsidP="00696393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  <w:p w14:paraId="665F3178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(0.99–1.01)</w:t>
            </w:r>
          </w:p>
        </w:tc>
        <w:tc>
          <w:tcPr>
            <w:tcW w:w="1134" w:type="dxa"/>
            <w:vAlign w:val="center"/>
          </w:tcPr>
          <w:p w14:paraId="6CF9A8F3" w14:textId="13E9A25E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5B35D9">
              <w:rPr>
                <w:rFonts w:cstheme="minorHAnsi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985" w:type="dxa"/>
            <w:vAlign w:val="center"/>
          </w:tcPr>
          <w:p w14:paraId="40D362BF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1.00</w:t>
            </w:r>
          </w:p>
          <w:p w14:paraId="08800598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(0.99–1.01)</w:t>
            </w:r>
          </w:p>
        </w:tc>
        <w:tc>
          <w:tcPr>
            <w:tcW w:w="1086" w:type="dxa"/>
            <w:vAlign w:val="center"/>
          </w:tcPr>
          <w:p w14:paraId="32634148" w14:textId="56F3C435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0.</w:t>
            </w:r>
            <w:r w:rsidR="00D0504F">
              <w:rPr>
                <w:rFonts w:cstheme="minorHAnsi"/>
                <w:sz w:val="20"/>
                <w:szCs w:val="20"/>
              </w:rPr>
              <w:t>73</w:t>
            </w:r>
          </w:p>
        </w:tc>
      </w:tr>
      <w:tr w:rsidR="00933E12" w:rsidRPr="00933E12" w14:paraId="226EB23D" w14:textId="77777777" w:rsidTr="0088445B">
        <w:trPr>
          <w:gridAfter w:val="1"/>
          <w:wAfter w:w="48" w:type="dxa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483FE6D4" w14:textId="77777777" w:rsidR="004F6062" w:rsidRPr="0088445B" w:rsidRDefault="004F6062" w:rsidP="00696393">
            <w:pPr>
              <w:spacing w:line="56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Disease dur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C3BB729" w14:textId="5109AA63" w:rsidR="004F6062" w:rsidRPr="0088445B" w:rsidRDefault="00306ABE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.39</w:t>
            </w:r>
          </w:p>
          <w:p w14:paraId="39EE6CB2" w14:textId="26691BCE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(</w:t>
            </w:r>
            <w:r w:rsidR="00306ABE">
              <w:rPr>
                <w:rFonts w:cstheme="minorHAnsi"/>
                <w:color w:val="000000" w:themeColor="text1"/>
                <w:sz w:val="20"/>
                <w:szCs w:val="20"/>
              </w:rPr>
              <w:t>4.91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–1</w:t>
            </w:r>
            <w:r w:rsidR="00306ABE">
              <w:rPr>
                <w:rFonts w:cstheme="minorHAnsi"/>
                <w:color w:val="000000" w:themeColor="text1"/>
                <w:sz w:val="20"/>
                <w:szCs w:val="20"/>
              </w:rPr>
              <w:t>1.12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ACCC97A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D59F481" w14:textId="2EA60163" w:rsidR="004F6062" w:rsidRPr="0088445B" w:rsidRDefault="00051F69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.42</w:t>
            </w:r>
          </w:p>
          <w:p w14:paraId="2F05F8FE" w14:textId="1DD0676D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(</w:t>
            </w:r>
            <w:r w:rsidR="00051F69">
              <w:rPr>
                <w:rFonts w:cstheme="minorHAnsi"/>
                <w:color w:val="000000" w:themeColor="text1"/>
                <w:sz w:val="20"/>
                <w:szCs w:val="20"/>
              </w:rPr>
              <w:t>4.93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–1</w:t>
            </w:r>
            <w:r w:rsidR="00051F69">
              <w:rPr>
                <w:rFonts w:cstheme="minorHAnsi"/>
                <w:color w:val="000000" w:themeColor="text1"/>
                <w:sz w:val="20"/>
                <w:szCs w:val="20"/>
              </w:rPr>
              <w:t>1.18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32DF321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8357194" w14:textId="39317AA1" w:rsidR="004F6062" w:rsidRPr="0088445B" w:rsidRDefault="005B35D9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.71</w:t>
            </w:r>
          </w:p>
          <w:p w14:paraId="2552F091" w14:textId="74ED8F60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(</w:t>
            </w:r>
            <w:r w:rsidR="005B35D9">
              <w:rPr>
                <w:rFonts w:cstheme="minorHAnsi"/>
                <w:color w:val="000000" w:themeColor="text1"/>
                <w:sz w:val="20"/>
                <w:szCs w:val="20"/>
              </w:rPr>
              <w:t>4.44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-1</w:t>
            </w:r>
            <w:r w:rsidR="005B35D9">
              <w:rPr>
                <w:rFonts w:cstheme="minorHAnsi"/>
                <w:color w:val="000000" w:themeColor="text1"/>
                <w:sz w:val="20"/>
                <w:szCs w:val="20"/>
              </w:rPr>
              <w:t>0.14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E3AE2F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E9E342A" w14:textId="7207FB11" w:rsidR="004F6062" w:rsidRPr="0088445B" w:rsidRDefault="00954535" w:rsidP="00696393">
            <w:pPr>
              <w:spacing w:line="560" w:lineRule="exac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75</w:t>
            </w:r>
          </w:p>
          <w:p w14:paraId="0644091A" w14:textId="0B41F29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(</w:t>
            </w:r>
            <w:r w:rsidR="00954535">
              <w:rPr>
                <w:rFonts w:cstheme="minorHAnsi"/>
                <w:sz w:val="20"/>
                <w:szCs w:val="20"/>
              </w:rPr>
              <w:t>4.47</w:t>
            </w:r>
            <w:r w:rsidRPr="0088445B">
              <w:rPr>
                <w:rFonts w:cstheme="minorHAnsi"/>
                <w:sz w:val="20"/>
                <w:szCs w:val="20"/>
              </w:rPr>
              <w:t>–1</w:t>
            </w:r>
            <w:r w:rsidR="00954535">
              <w:rPr>
                <w:rFonts w:cstheme="minorHAnsi"/>
                <w:sz w:val="20"/>
                <w:szCs w:val="20"/>
              </w:rPr>
              <w:t>0.20</w:t>
            </w:r>
            <w:r w:rsidRPr="0088445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7B1DD5C0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933E12" w:rsidRPr="00933E12" w14:paraId="09EA79DD" w14:textId="77777777" w:rsidTr="0088445B">
        <w:trPr>
          <w:gridAfter w:val="1"/>
          <w:wAfter w:w="48" w:type="dxa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4837F12A" w14:textId="77777777" w:rsidR="004F6062" w:rsidRPr="0088445B" w:rsidRDefault="004F6062" w:rsidP="00696393">
            <w:pPr>
              <w:widowControl/>
              <w:spacing w:line="560" w:lineRule="exac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onthly income (NTD)</w:t>
            </w:r>
          </w:p>
        </w:tc>
        <w:tc>
          <w:tcPr>
            <w:tcW w:w="2268" w:type="dxa"/>
            <w:tcBorders>
              <w:bottom w:val="nil"/>
            </w:tcBorders>
          </w:tcPr>
          <w:p w14:paraId="39258BE4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70747AD3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3F98D80E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65A55E09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1402975B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427541B8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27670A82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86" w:type="dxa"/>
            <w:tcBorders>
              <w:bottom w:val="nil"/>
            </w:tcBorders>
          </w:tcPr>
          <w:p w14:paraId="370AEED3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933E12" w:rsidRPr="00933E12" w14:paraId="5BF89407" w14:textId="77777777" w:rsidTr="0088445B">
        <w:trPr>
          <w:gridAfter w:val="1"/>
          <w:wAfter w:w="48" w:type="dxa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6E45963F" w14:textId="77777777" w:rsidR="004F6062" w:rsidRPr="0088445B" w:rsidRDefault="004F6062" w:rsidP="0088445B">
            <w:pPr>
              <w:tabs>
                <w:tab w:val="center" w:pos="4153"/>
                <w:tab w:val="right" w:pos="8306"/>
              </w:tabs>
              <w:snapToGrid w:val="0"/>
              <w:spacing w:line="560" w:lineRule="exact"/>
              <w:ind w:firstLineChars="100" w:firstLine="2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≤ 15,84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2962BDB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1D1B91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5B76D8F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F2D64C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34B933C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5C31D3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CF03AFF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2714568E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933E12" w:rsidRPr="00933E12" w14:paraId="61565841" w14:textId="77777777" w:rsidTr="0088445B">
        <w:trPr>
          <w:gridAfter w:val="1"/>
          <w:wAfter w:w="48" w:type="dxa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5E4CEA6A" w14:textId="77777777" w:rsidR="004F6062" w:rsidRPr="0088445B" w:rsidRDefault="004F6062" w:rsidP="0088445B">
            <w:pPr>
              <w:tabs>
                <w:tab w:val="center" w:pos="4153"/>
                <w:tab w:val="right" w:pos="8306"/>
              </w:tabs>
              <w:snapToGrid w:val="0"/>
              <w:spacing w:line="560" w:lineRule="exact"/>
              <w:ind w:firstLineChars="100" w:firstLine="2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15,841–28,8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051B752" w14:textId="5A96EB01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306ABE">
              <w:rPr>
                <w:rFonts w:cstheme="minorHAnsi"/>
                <w:color w:val="000000" w:themeColor="text1"/>
                <w:sz w:val="20"/>
                <w:szCs w:val="20"/>
              </w:rPr>
              <w:t>79</w:t>
            </w:r>
          </w:p>
          <w:p w14:paraId="49F29D47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(0.59–1.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B889A7C" w14:textId="096A37E9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0.1</w:t>
            </w:r>
            <w:r w:rsidR="00306ABE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29B8441" w14:textId="745A50BB" w:rsidR="004F6062" w:rsidRPr="0088445B" w:rsidRDefault="004F6062" w:rsidP="00696393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051F69">
              <w:rPr>
                <w:rFonts w:cstheme="minorHAnsi"/>
                <w:color w:val="000000" w:themeColor="text1"/>
                <w:sz w:val="20"/>
                <w:szCs w:val="20"/>
              </w:rPr>
              <w:t>79</w:t>
            </w:r>
          </w:p>
          <w:p w14:paraId="632D792B" w14:textId="3576ECD6" w:rsidR="004F6062" w:rsidRPr="0088445B" w:rsidRDefault="004F6062" w:rsidP="00696393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(0.5</w:t>
            </w:r>
            <w:r w:rsidR="00051F69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–1.0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28E525E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C4F7A39" w14:textId="13FF534C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0.7</w:t>
            </w:r>
            <w:r w:rsidR="005B35D9">
              <w:rPr>
                <w:rFonts w:cstheme="minorHAnsi"/>
                <w:sz w:val="20"/>
                <w:szCs w:val="20"/>
              </w:rPr>
              <w:t>7</w:t>
            </w:r>
          </w:p>
          <w:p w14:paraId="7010C0E2" w14:textId="13678EF9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(0.5</w:t>
            </w:r>
            <w:r w:rsidR="005B35D9">
              <w:rPr>
                <w:rFonts w:cstheme="minorHAnsi"/>
                <w:sz w:val="20"/>
                <w:szCs w:val="20"/>
              </w:rPr>
              <w:t>7</w:t>
            </w:r>
            <w:r w:rsidRPr="0088445B">
              <w:rPr>
                <w:rFonts w:cstheme="minorHAnsi"/>
                <w:sz w:val="20"/>
                <w:szCs w:val="20"/>
              </w:rPr>
              <w:t>–1.0</w:t>
            </w:r>
            <w:r w:rsidR="005B35D9">
              <w:rPr>
                <w:rFonts w:cstheme="minorHAnsi"/>
                <w:sz w:val="20"/>
                <w:szCs w:val="20"/>
              </w:rPr>
              <w:t>5</w:t>
            </w:r>
            <w:r w:rsidRPr="0088445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C498AF" w14:textId="7EFBDEC2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0.1</w:t>
            </w:r>
            <w:r w:rsidR="005B35D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A2251B6" w14:textId="09C4C5F4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0.7</w:t>
            </w:r>
            <w:r w:rsidR="00954535">
              <w:rPr>
                <w:rFonts w:cstheme="minorHAnsi"/>
                <w:sz w:val="20"/>
                <w:szCs w:val="20"/>
              </w:rPr>
              <w:t>7</w:t>
            </w:r>
          </w:p>
          <w:p w14:paraId="61A56851" w14:textId="6A2D7450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(0.5</w:t>
            </w:r>
            <w:r w:rsidR="00954535">
              <w:rPr>
                <w:rFonts w:cstheme="minorHAnsi"/>
                <w:sz w:val="20"/>
                <w:szCs w:val="20"/>
              </w:rPr>
              <w:t>7</w:t>
            </w:r>
            <w:r w:rsidRPr="0088445B">
              <w:rPr>
                <w:rFonts w:cstheme="minorHAnsi"/>
                <w:sz w:val="20"/>
                <w:szCs w:val="20"/>
              </w:rPr>
              <w:t>–1.0</w:t>
            </w:r>
            <w:r w:rsidR="00954535">
              <w:rPr>
                <w:rFonts w:cstheme="minorHAnsi"/>
                <w:sz w:val="20"/>
                <w:szCs w:val="20"/>
              </w:rPr>
              <w:t>5</w:t>
            </w:r>
            <w:r w:rsidRPr="0088445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219FC3EB" w14:textId="1F282ECD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0.1</w:t>
            </w:r>
            <w:r w:rsidR="00954535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933E12" w:rsidRPr="00933E12" w14:paraId="3B31647F" w14:textId="77777777" w:rsidTr="0088445B">
        <w:trPr>
          <w:gridAfter w:val="1"/>
          <w:wAfter w:w="48" w:type="dxa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71B2313B" w14:textId="77777777" w:rsidR="004F6062" w:rsidRPr="0088445B" w:rsidRDefault="004F6062" w:rsidP="0088445B">
            <w:pPr>
              <w:tabs>
                <w:tab w:val="center" w:pos="4153"/>
                <w:tab w:val="right" w:pos="8306"/>
              </w:tabs>
              <w:snapToGrid w:val="0"/>
              <w:spacing w:line="560" w:lineRule="exact"/>
              <w:ind w:firstLineChars="100" w:firstLine="2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28,801–45,8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61FDCE4" w14:textId="147472DF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306ABE">
              <w:rPr>
                <w:rFonts w:cstheme="minorHAnsi"/>
                <w:color w:val="000000" w:themeColor="text1"/>
                <w:sz w:val="20"/>
                <w:szCs w:val="20"/>
              </w:rPr>
              <w:t>82</w:t>
            </w:r>
          </w:p>
          <w:p w14:paraId="2F69CFC6" w14:textId="0EB972DE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(0.5</w:t>
            </w:r>
            <w:r w:rsidR="00306ABE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–1.1</w:t>
            </w:r>
            <w:r w:rsidR="00306ABE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954BA92" w14:textId="3CBF9E9B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306ABE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2862C23" w14:textId="25BDDDD6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051F69">
              <w:rPr>
                <w:rFonts w:cstheme="minorHAnsi"/>
                <w:color w:val="000000" w:themeColor="text1"/>
                <w:sz w:val="20"/>
                <w:szCs w:val="20"/>
              </w:rPr>
              <w:t>82</w:t>
            </w:r>
          </w:p>
          <w:p w14:paraId="4057FDED" w14:textId="65B6EBE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(0.5</w:t>
            </w:r>
            <w:r w:rsidR="00051F69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–1.1</w:t>
            </w:r>
            <w:r w:rsidR="00051F69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AB54451" w14:textId="6127CE0F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051F69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BE056B9" w14:textId="6505B69B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0.</w:t>
            </w:r>
            <w:r w:rsidR="005B35D9">
              <w:rPr>
                <w:rFonts w:cstheme="minorHAnsi"/>
                <w:sz w:val="20"/>
                <w:szCs w:val="20"/>
              </w:rPr>
              <w:t>83</w:t>
            </w:r>
          </w:p>
          <w:p w14:paraId="286BBB78" w14:textId="70CA183C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(0.5</w:t>
            </w:r>
            <w:r w:rsidR="005B35D9">
              <w:rPr>
                <w:rFonts w:cstheme="minorHAnsi"/>
                <w:sz w:val="20"/>
                <w:szCs w:val="20"/>
              </w:rPr>
              <w:t>9</w:t>
            </w:r>
            <w:r w:rsidRPr="0088445B">
              <w:rPr>
                <w:rFonts w:cstheme="minorHAnsi"/>
                <w:sz w:val="20"/>
                <w:szCs w:val="20"/>
              </w:rPr>
              <w:t>–1.1</w:t>
            </w:r>
            <w:r w:rsidR="005B35D9">
              <w:rPr>
                <w:rFonts w:cstheme="minorHAnsi"/>
                <w:sz w:val="20"/>
                <w:szCs w:val="20"/>
              </w:rPr>
              <w:t>9</w:t>
            </w:r>
            <w:r w:rsidRPr="0088445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803B047" w14:textId="46BD5D4D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0.</w:t>
            </w:r>
            <w:r w:rsidR="005B35D9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08E6AC9" w14:textId="523C7FCD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0.</w:t>
            </w:r>
            <w:r w:rsidR="00954535">
              <w:rPr>
                <w:rFonts w:cstheme="minorHAnsi"/>
                <w:sz w:val="20"/>
                <w:szCs w:val="20"/>
              </w:rPr>
              <w:t>83</w:t>
            </w:r>
          </w:p>
          <w:p w14:paraId="02A37671" w14:textId="7A7D304D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(0.5</w:t>
            </w:r>
            <w:r w:rsidR="00954535">
              <w:rPr>
                <w:rFonts w:cstheme="minorHAnsi"/>
                <w:sz w:val="20"/>
                <w:szCs w:val="20"/>
              </w:rPr>
              <w:t>9</w:t>
            </w:r>
            <w:r w:rsidRPr="0088445B">
              <w:rPr>
                <w:rFonts w:cstheme="minorHAnsi"/>
                <w:sz w:val="20"/>
                <w:szCs w:val="20"/>
              </w:rPr>
              <w:t>–1.1</w:t>
            </w:r>
            <w:r w:rsidR="00954535">
              <w:rPr>
                <w:rFonts w:cstheme="minorHAnsi"/>
                <w:sz w:val="20"/>
                <w:szCs w:val="20"/>
              </w:rPr>
              <w:t>9</w:t>
            </w:r>
            <w:r w:rsidRPr="0088445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54038339" w14:textId="245B9EF5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0.</w:t>
            </w:r>
            <w:r w:rsidR="00954535">
              <w:rPr>
                <w:rFonts w:cstheme="minorHAnsi"/>
                <w:sz w:val="20"/>
                <w:szCs w:val="20"/>
              </w:rPr>
              <w:t>32</w:t>
            </w:r>
          </w:p>
        </w:tc>
      </w:tr>
      <w:tr w:rsidR="00933E12" w:rsidRPr="00933E12" w14:paraId="72BF726A" w14:textId="77777777" w:rsidTr="0088445B">
        <w:trPr>
          <w:gridAfter w:val="1"/>
          <w:wAfter w:w="48" w:type="dxa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6C181CEF" w14:textId="77777777" w:rsidR="004F6062" w:rsidRPr="0088445B" w:rsidRDefault="004F6062" w:rsidP="0088445B">
            <w:pPr>
              <w:tabs>
                <w:tab w:val="center" w:pos="4153"/>
                <w:tab w:val="right" w:pos="8306"/>
              </w:tabs>
              <w:snapToGrid w:val="0"/>
              <w:spacing w:line="560" w:lineRule="exact"/>
              <w:ind w:firstLineChars="100" w:firstLine="2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≥ 45,801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42D1DB08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0.68</w:t>
            </w:r>
          </w:p>
          <w:p w14:paraId="07CCA93C" w14:textId="6EB5412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(0.4</w:t>
            </w:r>
            <w:r w:rsidR="00CA2F0C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–0.98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18528C7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7C7A4D28" w14:textId="77777777" w:rsidR="004F6062" w:rsidRPr="0088445B" w:rsidRDefault="004F6062" w:rsidP="00696393">
            <w:pPr>
              <w:tabs>
                <w:tab w:val="center" w:pos="4153"/>
                <w:tab w:val="right" w:pos="8306"/>
              </w:tabs>
              <w:snapToGrid w:val="0"/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0.68</w:t>
            </w:r>
          </w:p>
          <w:p w14:paraId="7AEEE2D3" w14:textId="63DAF127" w:rsidR="004F6062" w:rsidRPr="0088445B" w:rsidRDefault="004F6062" w:rsidP="00696393">
            <w:pPr>
              <w:tabs>
                <w:tab w:val="center" w:pos="4153"/>
                <w:tab w:val="right" w:pos="8306"/>
              </w:tabs>
              <w:snapToGrid w:val="0"/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(0.4</w:t>
            </w:r>
            <w:r w:rsidR="00051F69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–0.9</w:t>
            </w:r>
            <w:r w:rsidR="00051F69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980BD0D" w14:textId="77777777" w:rsidR="004F6062" w:rsidRPr="0088445B" w:rsidRDefault="004F6062" w:rsidP="00696393">
            <w:pPr>
              <w:tabs>
                <w:tab w:val="center" w:pos="4153"/>
                <w:tab w:val="right" w:pos="8306"/>
              </w:tabs>
              <w:snapToGrid w:val="0"/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6426C35B" w14:textId="63E3F625" w:rsidR="004F6062" w:rsidRPr="0088445B" w:rsidRDefault="004F6062" w:rsidP="00696393">
            <w:pPr>
              <w:tabs>
                <w:tab w:val="center" w:pos="4153"/>
                <w:tab w:val="right" w:pos="8306"/>
              </w:tabs>
              <w:snapToGrid w:val="0"/>
              <w:spacing w:line="56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0.</w:t>
            </w:r>
            <w:r w:rsidR="005B35D9">
              <w:rPr>
                <w:rFonts w:cstheme="minorHAnsi"/>
                <w:sz w:val="20"/>
                <w:szCs w:val="20"/>
              </w:rPr>
              <w:t>70</w:t>
            </w:r>
          </w:p>
          <w:p w14:paraId="3E2165E1" w14:textId="67882B06" w:rsidR="004F6062" w:rsidRPr="0088445B" w:rsidRDefault="004F6062" w:rsidP="00696393">
            <w:pPr>
              <w:tabs>
                <w:tab w:val="center" w:pos="4153"/>
                <w:tab w:val="right" w:pos="8306"/>
              </w:tabs>
              <w:snapToGrid w:val="0"/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(0.4</w:t>
            </w:r>
            <w:r w:rsidR="005B35D9">
              <w:rPr>
                <w:rFonts w:cstheme="minorHAnsi"/>
                <w:sz w:val="20"/>
                <w:szCs w:val="20"/>
              </w:rPr>
              <w:t>8</w:t>
            </w:r>
            <w:r w:rsidRPr="0088445B">
              <w:rPr>
                <w:rFonts w:cstheme="minorHAnsi"/>
                <w:sz w:val="20"/>
                <w:szCs w:val="20"/>
              </w:rPr>
              <w:t>–</w:t>
            </w:r>
            <w:r w:rsidR="005B35D9">
              <w:rPr>
                <w:rFonts w:cstheme="minorHAnsi"/>
                <w:sz w:val="20"/>
                <w:szCs w:val="20"/>
              </w:rPr>
              <w:t>1.02</w:t>
            </w:r>
            <w:r w:rsidRPr="0088445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24E5131" w14:textId="3A9204D7" w:rsidR="004F6062" w:rsidRPr="0088445B" w:rsidRDefault="004F6062" w:rsidP="00696393">
            <w:pPr>
              <w:tabs>
                <w:tab w:val="center" w:pos="4153"/>
                <w:tab w:val="right" w:pos="8306"/>
              </w:tabs>
              <w:snapToGrid w:val="0"/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0.0</w:t>
            </w:r>
            <w:r w:rsidR="005B35D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318D8038" w14:textId="7336A1C0" w:rsidR="004F6062" w:rsidRPr="0088445B" w:rsidRDefault="004F6062" w:rsidP="00696393">
            <w:pPr>
              <w:tabs>
                <w:tab w:val="center" w:pos="4153"/>
                <w:tab w:val="right" w:pos="8306"/>
              </w:tabs>
              <w:snapToGrid w:val="0"/>
              <w:spacing w:line="56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0.</w:t>
            </w:r>
            <w:r w:rsidR="00954535">
              <w:rPr>
                <w:rFonts w:cstheme="minorHAnsi"/>
                <w:sz w:val="20"/>
                <w:szCs w:val="20"/>
              </w:rPr>
              <w:t>70</w:t>
            </w:r>
          </w:p>
          <w:p w14:paraId="1C7CBFC2" w14:textId="03D0377E" w:rsidR="004F6062" w:rsidRPr="0088445B" w:rsidRDefault="004F6062" w:rsidP="00696393">
            <w:pPr>
              <w:tabs>
                <w:tab w:val="center" w:pos="4153"/>
                <w:tab w:val="right" w:pos="8306"/>
              </w:tabs>
              <w:snapToGrid w:val="0"/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(0.4</w:t>
            </w:r>
            <w:r w:rsidR="00954535">
              <w:rPr>
                <w:rFonts w:cstheme="minorHAnsi"/>
                <w:sz w:val="20"/>
                <w:szCs w:val="20"/>
              </w:rPr>
              <w:t>8</w:t>
            </w:r>
            <w:r w:rsidRPr="0088445B">
              <w:rPr>
                <w:rFonts w:cstheme="minorHAnsi"/>
                <w:sz w:val="20"/>
                <w:szCs w:val="20"/>
              </w:rPr>
              <w:t>–</w:t>
            </w:r>
            <w:r w:rsidR="00954535">
              <w:rPr>
                <w:rFonts w:cstheme="minorHAnsi"/>
                <w:sz w:val="20"/>
                <w:szCs w:val="20"/>
              </w:rPr>
              <w:t>1.03</w:t>
            </w:r>
            <w:r w:rsidRPr="0088445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top w:val="nil"/>
            </w:tcBorders>
            <w:vAlign w:val="center"/>
          </w:tcPr>
          <w:p w14:paraId="78D54007" w14:textId="0F93CB8C" w:rsidR="004F6062" w:rsidRPr="0088445B" w:rsidRDefault="004F6062" w:rsidP="00696393">
            <w:pPr>
              <w:tabs>
                <w:tab w:val="center" w:pos="4153"/>
                <w:tab w:val="right" w:pos="8306"/>
              </w:tabs>
              <w:snapToGrid w:val="0"/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0.0</w:t>
            </w:r>
            <w:r w:rsidR="00954535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933E12" w:rsidRPr="00933E12" w14:paraId="69DD6F03" w14:textId="77777777" w:rsidTr="0088445B">
        <w:trPr>
          <w:gridAfter w:val="1"/>
          <w:wAfter w:w="48" w:type="dxa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13313EEE" w14:textId="77777777" w:rsidR="004F6062" w:rsidRPr="0088445B" w:rsidRDefault="004F6062" w:rsidP="006963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560" w:lineRule="exac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8445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lastRenderedPageBreak/>
              <w:t>Urbanisation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03F2E7C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E72663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8B8678C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695FEB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82805B8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7043C0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7E409C6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5257AF6B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933E12" w:rsidRPr="00933E12" w14:paraId="53F0D6FA" w14:textId="77777777" w:rsidTr="0088445B">
        <w:trPr>
          <w:gridAfter w:val="1"/>
          <w:wAfter w:w="48" w:type="dxa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350C3875" w14:textId="77777777" w:rsidR="004F6062" w:rsidRPr="0088445B" w:rsidRDefault="004F6062" w:rsidP="0088445B">
            <w:pPr>
              <w:spacing w:line="560" w:lineRule="exact"/>
              <w:ind w:firstLineChars="100" w:firstLine="2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Level 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EA3F489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E8ED2E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CDFED82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A74800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90382ED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C2A221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3D29246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10424972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933E12" w:rsidRPr="00933E12" w14:paraId="4E2A1EE1" w14:textId="77777777" w:rsidTr="0088445B">
        <w:trPr>
          <w:gridAfter w:val="1"/>
          <w:wAfter w:w="48" w:type="dxa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0BC653D2" w14:textId="77777777" w:rsidR="004F6062" w:rsidRPr="0088445B" w:rsidRDefault="004F6062" w:rsidP="0088445B">
            <w:pPr>
              <w:spacing w:line="560" w:lineRule="exact"/>
              <w:ind w:firstLineChars="100" w:firstLine="2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Level 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268E6DE" w14:textId="3CE12F06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  <w:r w:rsidR="00CA2F0C">
              <w:rPr>
                <w:rFonts w:cstheme="minorHAnsi"/>
                <w:color w:val="000000" w:themeColor="text1"/>
                <w:sz w:val="20"/>
                <w:szCs w:val="20"/>
              </w:rPr>
              <w:t>50</w:t>
            </w:r>
          </w:p>
          <w:p w14:paraId="1D6DA586" w14:textId="068F4A54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(</w:t>
            </w:r>
            <w:r w:rsidR="00CA2F0C">
              <w:rPr>
                <w:rFonts w:cstheme="minorHAnsi"/>
                <w:color w:val="000000" w:themeColor="text1"/>
                <w:sz w:val="20"/>
                <w:szCs w:val="20"/>
              </w:rPr>
              <w:t>1.04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="00CA2F0C">
              <w:rPr>
                <w:rFonts w:cstheme="minorHAnsi"/>
                <w:color w:val="000000" w:themeColor="text1"/>
                <w:sz w:val="20"/>
                <w:szCs w:val="20"/>
              </w:rPr>
              <w:t>2.17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73B51D" w14:textId="501322A2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CA2F0C">
              <w:rPr>
                <w:rFonts w:cstheme="minorHAns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BF7CC2F" w14:textId="2F9109E4" w:rsidR="004F6062" w:rsidRPr="0088445B" w:rsidRDefault="004F6062" w:rsidP="00696393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  <w:r w:rsidR="00051F69">
              <w:rPr>
                <w:rFonts w:cstheme="minorHAnsi"/>
                <w:color w:val="000000" w:themeColor="text1"/>
                <w:sz w:val="20"/>
                <w:szCs w:val="20"/>
              </w:rPr>
              <w:t>49</w:t>
            </w:r>
          </w:p>
          <w:p w14:paraId="6C611F2F" w14:textId="78C73967" w:rsidR="004F6062" w:rsidRPr="0088445B" w:rsidRDefault="004F6062" w:rsidP="00696393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(</w:t>
            </w:r>
            <w:r w:rsidR="00A13EC0">
              <w:rPr>
                <w:rFonts w:cstheme="minorHAnsi"/>
                <w:color w:val="000000" w:themeColor="text1"/>
                <w:sz w:val="20"/>
                <w:szCs w:val="20"/>
              </w:rPr>
              <w:t>1.03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="00A13EC0">
              <w:rPr>
                <w:rFonts w:cstheme="minorHAnsi"/>
                <w:color w:val="000000" w:themeColor="text1"/>
                <w:sz w:val="20"/>
                <w:szCs w:val="20"/>
              </w:rPr>
              <w:t>2.16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4F62E81" w14:textId="3B2600DD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A13EC0">
              <w:rPr>
                <w:rFonts w:cstheme="minorHAns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4306369" w14:textId="76FAA752" w:rsidR="004F6062" w:rsidRPr="0088445B" w:rsidRDefault="005B35D9" w:rsidP="00696393">
            <w:pPr>
              <w:spacing w:line="560" w:lineRule="exac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6</w:t>
            </w:r>
          </w:p>
          <w:p w14:paraId="0F6297C7" w14:textId="726C1E4A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(0.</w:t>
            </w:r>
            <w:r w:rsidR="00195490">
              <w:rPr>
                <w:rFonts w:cstheme="minorHAnsi"/>
                <w:sz w:val="20"/>
                <w:szCs w:val="20"/>
              </w:rPr>
              <w:t>80</w:t>
            </w:r>
            <w:r w:rsidRPr="0088445B">
              <w:rPr>
                <w:rFonts w:cstheme="minorHAnsi"/>
                <w:sz w:val="20"/>
                <w:szCs w:val="20"/>
              </w:rPr>
              <w:t>–1.</w:t>
            </w:r>
            <w:r w:rsidR="00195490">
              <w:rPr>
                <w:rFonts w:cstheme="minorHAnsi"/>
                <w:sz w:val="20"/>
                <w:szCs w:val="20"/>
              </w:rPr>
              <w:t>6</w:t>
            </w:r>
            <w:r w:rsidRPr="0088445B">
              <w:rPr>
                <w:rFonts w:cstheme="minorHAnsi"/>
                <w:sz w:val="20"/>
                <w:szCs w:val="20"/>
              </w:rPr>
              <w:t>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655E98" w14:textId="1D440E68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0.</w:t>
            </w:r>
            <w:r w:rsidR="00195490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FEADAFD" w14:textId="2D843762" w:rsidR="004F6062" w:rsidRPr="0088445B" w:rsidRDefault="00954535" w:rsidP="00696393">
            <w:pPr>
              <w:spacing w:line="560" w:lineRule="exac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</w:t>
            </w:r>
            <w:r w:rsidR="004F6062" w:rsidRPr="0088445B">
              <w:rPr>
                <w:rFonts w:cstheme="minorHAnsi"/>
                <w:sz w:val="20"/>
                <w:szCs w:val="20"/>
              </w:rPr>
              <w:t>6</w:t>
            </w:r>
          </w:p>
          <w:p w14:paraId="7FDFF9B8" w14:textId="57EC0140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(0.</w:t>
            </w:r>
            <w:r w:rsidR="00954535">
              <w:rPr>
                <w:rFonts w:cstheme="minorHAnsi"/>
                <w:sz w:val="20"/>
                <w:szCs w:val="20"/>
              </w:rPr>
              <w:t>80</w:t>
            </w:r>
            <w:r w:rsidRPr="0088445B">
              <w:rPr>
                <w:rFonts w:cstheme="minorHAnsi"/>
                <w:sz w:val="20"/>
                <w:szCs w:val="20"/>
              </w:rPr>
              <w:t>–1.</w:t>
            </w:r>
            <w:r w:rsidR="00954535">
              <w:rPr>
                <w:rFonts w:cstheme="minorHAnsi"/>
                <w:sz w:val="20"/>
                <w:szCs w:val="20"/>
              </w:rPr>
              <w:t>69</w:t>
            </w:r>
            <w:r w:rsidRPr="0088445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4E7BF191" w14:textId="1E56330D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0.</w:t>
            </w:r>
            <w:r w:rsidR="00954535">
              <w:rPr>
                <w:rFonts w:cstheme="minorHAnsi"/>
                <w:sz w:val="20"/>
                <w:szCs w:val="20"/>
              </w:rPr>
              <w:t>44</w:t>
            </w:r>
          </w:p>
        </w:tc>
      </w:tr>
      <w:tr w:rsidR="00933E12" w:rsidRPr="00933E12" w14:paraId="257C8C94" w14:textId="77777777" w:rsidTr="0088445B">
        <w:trPr>
          <w:gridAfter w:val="1"/>
          <w:wAfter w:w="48" w:type="dxa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099A82F9" w14:textId="77777777" w:rsidR="004F6062" w:rsidRPr="0088445B" w:rsidRDefault="004F6062" w:rsidP="0088445B">
            <w:pPr>
              <w:spacing w:line="560" w:lineRule="exact"/>
              <w:ind w:firstLineChars="100" w:firstLine="2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Level 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6CAA5FC" w14:textId="099F28A5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  <w:r w:rsidR="00CA2F0C">
              <w:rPr>
                <w:rFonts w:cstheme="minorHAnsi"/>
                <w:color w:val="000000" w:themeColor="text1"/>
                <w:sz w:val="20"/>
                <w:szCs w:val="20"/>
              </w:rPr>
              <w:t>90</w:t>
            </w:r>
          </w:p>
          <w:p w14:paraId="074EB115" w14:textId="4A526F9D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(</w:t>
            </w:r>
            <w:r w:rsidR="00CA2F0C">
              <w:rPr>
                <w:rFonts w:cstheme="minorHAnsi"/>
                <w:color w:val="000000" w:themeColor="text1"/>
                <w:sz w:val="20"/>
                <w:szCs w:val="20"/>
              </w:rPr>
              <w:t>1.2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5–</w:t>
            </w:r>
            <w:r w:rsidR="00CA2F0C">
              <w:rPr>
                <w:rFonts w:cstheme="minorHAnsi"/>
                <w:color w:val="000000" w:themeColor="text1"/>
                <w:sz w:val="20"/>
                <w:szCs w:val="20"/>
              </w:rPr>
              <w:t>2.89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EC21C2" w14:textId="1DB592D7" w:rsidR="004F6062" w:rsidRPr="0088445B" w:rsidRDefault="00CA2F0C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6393">
              <w:rPr>
                <w:rFonts w:cstheme="minorHAnsi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DD7F2FC" w14:textId="5B5D89C8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  <w:r w:rsidR="008571E0">
              <w:rPr>
                <w:rFonts w:cstheme="minorHAnsi"/>
                <w:color w:val="000000" w:themeColor="text1"/>
                <w:sz w:val="20"/>
                <w:szCs w:val="20"/>
              </w:rPr>
              <w:t>89</w:t>
            </w:r>
          </w:p>
          <w:p w14:paraId="5091696A" w14:textId="182A4E72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(</w:t>
            </w:r>
            <w:r w:rsidR="008571E0">
              <w:rPr>
                <w:rFonts w:cstheme="minorHAnsi"/>
                <w:color w:val="000000" w:themeColor="text1"/>
                <w:sz w:val="20"/>
                <w:szCs w:val="20"/>
              </w:rPr>
              <w:t>1.24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="008571E0">
              <w:rPr>
                <w:rFonts w:cstheme="minorHAnsi"/>
                <w:color w:val="000000" w:themeColor="text1"/>
                <w:sz w:val="20"/>
                <w:szCs w:val="20"/>
              </w:rPr>
              <w:t>2.87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585E65D" w14:textId="3850E23A" w:rsidR="004F6062" w:rsidRPr="0088445B" w:rsidRDefault="008571E0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6393">
              <w:rPr>
                <w:rFonts w:cstheme="minorHAnsi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A4ADEF9" w14:textId="639187E1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1.</w:t>
            </w:r>
            <w:r w:rsidR="00195490">
              <w:rPr>
                <w:rFonts w:cstheme="minorHAnsi"/>
                <w:sz w:val="20"/>
                <w:szCs w:val="20"/>
              </w:rPr>
              <w:t>49</w:t>
            </w:r>
          </w:p>
          <w:p w14:paraId="3558C369" w14:textId="4877034F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(0.</w:t>
            </w:r>
            <w:r w:rsidR="00195490">
              <w:rPr>
                <w:rFonts w:cstheme="minorHAnsi"/>
                <w:sz w:val="20"/>
                <w:szCs w:val="20"/>
              </w:rPr>
              <w:t>98</w:t>
            </w:r>
            <w:r w:rsidRPr="0088445B">
              <w:rPr>
                <w:rFonts w:cstheme="minorHAnsi"/>
                <w:sz w:val="20"/>
                <w:szCs w:val="20"/>
              </w:rPr>
              <w:t>–</w:t>
            </w:r>
            <w:r w:rsidR="00195490">
              <w:rPr>
                <w:rFonts w:cstheme="minorHAnsi"/>
                <w:sz w:val="20"/>
                <w:szCs w:val="20"/>
              </w:rPr>
              <w:t>2.28</w:t>
            </w:r>
            <w:r w:rsidRPr="0088445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4D5B87" w14:textId="534D5A55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0.</w:t>
            </w:r>
            <w:r w:rsidR="00195490">
              <w:rPr>
                <w:rFonts w:cstheme="minorHAnsi"/>
                <w:sz w:val="20"/>
                <w:szCs w:val="20"/>
              </w:rPr>
              <w:t>0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7BD0F5B" w14:textId="6E3EE58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1.</w:t>
            </w:r>
            <w:r w:rsidR="00954535">
              <w:rPr>
                <w:rFonts w:cstheme="minorHAnsi"/>
                <w:sz w:val="20"/>
                <w:szCs w:val="20"/>
              </w:rPr>
              <w:t>49</w:t>
            </w:r>
          </w:p>
          <w:p w14:paraId="4B02CA35" w14:textId="17BC363A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(0.</w:t>
            </w:r>
            <w:r w:rsidR="00954535">
              <w:rPr>
                <w:rFonts w:cstheme="minorHAnsi"/>
                <w:sz w:val="20"/>
                <w:szCs w:val="20"/>
              </w:rPr>
              <w:t>98</w:t>
            </w:r>
            <w:r w:rsidRPr="0088445B">
              <w:rPr>
                <w:rFonts w:cstheme="minorHAnsi"/>
                <w:sz w:val="20"/>
                <w:szCs w:val="20"/>
              </w:rPr>
              <w:t>–</w:t>
            </w:r>
            <w:r w:rsidR="00954535">
              <w:rPr>
                <w:rFonts w:cstheme="minorHAnsi"/>
                <w:sz w:val="20"/>
                <w:szCs w:val="20"/>
              </w:rPr>
              <w:t>2.28</w:t>
            </w:r>
            <w:r w:rsidRPr="0088445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45143D47" w14:textId="6647A12A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0.</w:t>
            </w:r>
            <w:r w:rsidR="00954535">
              <w:rPr>
                <w:rFonts w:cstheme="minorHAnsi"/>
                <w:sz w:val="20"/>
                <w:szCs w:val="20"/>
              </w:rPr>
              <w:t>06</w:t>
            </w:r>
          </w:p>
        </w:tc>
      </w:tr>
      <w:tr w:rsidR="00933E12" w:rsidRPr="00933E12" w14:paraId="08574AC6" w14:textId="77777777" w:rsidTr="0088445B">
        <w:trPr>
          <w:gridAfter w:val="1"/>
          <w:wAfter w:w="48" w:type="dxa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2048051A" w14:textId="77777777" w:rsidR="004F6062" w:rsidRPr="0088445B" w:rsidRDefault="004F6062" w:rsidP="0088445B">
            <w:pPr>
              <w:spacing w:line="560" w:lineRule="exact"/>
              <w:ind w:firstLineChars="100" w:firstLine="2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Level 4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366910F4" w14:textId="1229EFDA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  <w:r w:rsidR="00CA2F0C">
              <w:rPr>
                <w:rFonts w:cstheme="minorHAnsi"/>
                <w:color w:val="000000" w:themeColor="text1"/>
                <w:sz w:val="20"/>
                <w:szCs w:val="20"/>
              </w:rPr>
              <w:t>95</w:t>
            </w:r>
          </w:p>
          <w:p w14:paraId="77BC2FD6" w14:textId="25EE9F0F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(</w:t>
            </w:r>
            <w:r w:rsidR="00CA2F0C">
              <w:rPr>
                <w:rFonts w:cstheme="minorHAnsi"/>
                <w:color w:val="000000" w:themeColor="text1"/>
                <w:sz w:val="20"/>
                <w:szCs w:val="20"/>
              </w:rPr>
              <w:t>1.26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="00CA2F0C">
              <w:rPr>
                <w:rFonts w:cstheme="minorHAnsi"/>
                <w:color w:val="000000" w:themeColor="text1"/>
                <w:sz w:val="20"/>
                <w:szCs w:val="20"/>
              </w:rPr>
              <w:t>3.02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98424B9" w14:textId="26C2E301" w:rsidR="004F6062" w:rsidRPr="0088445B" w:rsidRDefault="00CA2F0C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6393">
              <w:rPr>
                <w:rFonts w:cstheme="minorHAnsi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2D8189FA" w14:textId="05BF6DD6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  <w:r w:rsidR="008571E0">
              <w:rPr>
                <w:rFonts w:cstheme="minorHAnsi"/>
                <w:color w:val="000000" w:themeColor="text1"/>
                <w:sz w:val="20"/>
                <w:szCs w:val="20"/>
              </w:rPr>
              <w:t>92</w:t>
            </w:r>
          </w:p>
          <w:p w14:paraId="5D96FB35" w14:textId="5246CC10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(</w:t>
            </w:r>
            <w:r w:rsidR="008571E0">
              <w:rPr>
                <w:rFonts w:cstheme="minorHAnsi"/>
                <w:color w:val="000000" w:themeColor="text1"/>
                <w:sz w:val="20"/>
                <w:szCs w:val="20"/>
              </w:rPr>
              <w:t>1.23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="008571E0">
              <w:rPr>
                <w:rFonts w:cstheme="minorHAnsi"/>
                <w:color w:val="000000" w:themeColor="text1"/>
                <w:sz w:val="20"/>
                <w:szCs w:val="20"/>
              </w:rPr>
              <w:t>2.99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43013B9" w14:textId="6B3D032A" w:rsidR="004F6062" w:rsidRPr="0088445B" w:rsidRDefault="008571E0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6393">
              <w:rPr>
                <w:rFonts w:cstheme="minorHAnsi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42FEDCA3" w14:textId="723DE944" w:rsidR="004F6062" w:rsidRPr="0088445B" w:rsidRDefault="00195490" w:rsidP="00696393">
            <w:pPr>
              <w:spacing w:line="560" w:lineRule="exac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5</w:t>
            </w:r>
          </w:p>
          <w:p w14:paraId="46633EF8" w14:textId="738D7A94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(0.</w:t>
            </w:r>
            <w:r w:rsidR="00195490">
              <w:rPr>
                <w:rFonts w:cstheme="minorHAnsi"/>
                <w:sz w:val="20"/>
                <w:szCs w:val="20"/>
              </w:rPr>
              <w:t>77</w:t>
            </w:r>
            <w:r w:rsidRPr="0088445B">
              <w:rPr>
                <w:rFonts w:cstheme="minorHAnsi"/>
                <w:sz w:val="20"/>
                <w:szCs w:val="20"/>
              </w:rPr>
              <w:t>–</w:t>
            </w:r>
            <w:r w:rsidR="00195490">
              <w:rPr>
                <w:rFonts w:cstheme="minorHAnsi"/>
                <w:sz w:val="20"/>
                <w:szCs w:val="20"/>
              </w:rPr>
              <w:t>2.01</w:t>
            </w:r>
            <w:r w:rsidRPr="0088445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8737D31" w14:textId="28976C7D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0.</w:t>
            </w:r>
            <w:r w:rsidR="00195490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3196BD7C" w14:textId="7A08E0CA" w:rsidR="004F6062" w:rsidRPr="0088445B" w:rsidRDefault="00954535" w:rsidP="00696393">
            <w:pPr>
              <w:spacing w:line="560" w:lineRule="exac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3</w:t>
            </w:r>
          </w:p>
          <w:p w14:paraId="7EEFFB1C" w14:textId="0A4A0B8C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(0.</w:t>
            </w:r>
            <w:r w:rsidR="00954535">
              <w:rPr>
                <w:rFonts w:cstheme="minorHAnsi"/>
                <w:sz w:val="20"/>
                <w:szCs w:val="20"/>
              </w:rPr>
              <w:t>76</w:t>
            </w:r>
            <w:r w:rsidRPr="0088445B">
              <w:rPr>
                <w:rFonts w:cstheme="minorHAnsi"/>
                <w:sz w:val="20"/>
                <w:szCs w:val="20"/>
              </w:rPr>
              <w:t>–1.</w:t>
            </w:r>
            <w:r w:rsidR="00954535">
              <w:rPr>
                <w:rFonts w:cstheme="minorHAnsi"/>
                <w:sz w:val="20"/>
                <w:szCs w:val="20"/>
              </w:rPr>
              <w:t>99</w:t>
            </w:r>
            <w:r w:rsidRPr="0088445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top w:val="nil"/>
            </w:tcBorders>
            <w:vAlign w:val="center"/>
          </w:tcPr>
          <w:p w14:paraId="578162CC" w14:textId="46B430CA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0.</w:t>
            </w:r>
            <w:r w:rsidR="00954535">
              <w:rPr>
                <w:rFonts w:cstheme="minorHAnsi"/>
                <w:sz w:val="20"/>
                <w:szCs w:val="20"/>
              </w:rPr>
              <w:t>4</w:t>
            </w:r>
            <w:r w:rsidRPr="0088445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933E12" w:rsidRPr="00933E12" w14:paraId="78EF9EFE" w14:textId="77777777" w:rsidTr="0088445B">
        <w:trPr>
          <w:gridAfter w:val="1"/>
          <w:wAfter w:w="48" w:type="dxa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452D7CEA" w14:textId="77777777" w:rsidR="004F6062" w:rsidRPr="0088445B" w:rsidRDefault="004F6062" w:rsidP="00696393">
            <w:pPr>
              <w:widowControl/>
              <w:spacing w:line="560" w:lineRule="exac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CI at the year of index date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0CA5372" w14:textId="611BE8D4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1.3</w:t>
            </w:r>
            <w:r w:rsidR="00CA2F0C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  <w:p w14:paraId="0CF00001" w14:textId="5010446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(1.1</w:t>
            </w:r>
            <w:r w:rsidR="00CA2F0C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–1.</w:t>
            </w:r>
            <w:r w:rsidR="00CA2F0C">
              <w:rPr>
                <w:rFonts w:cstheme="minorHAnsi"/>
                <w:color w:val="000000" w:themeColor="text1"/>
                <w:sz w:val="20"/>
                <w:szCs w:val="20"/>
              </w:rPr>
              <w:t>64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E3CD3B1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E922962" w14:textId="05F29826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1.3</w:t>
            </w:r>
            <w:r w:rsidR="008571E0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  <w:p w14:paraId="384A66A6" w14:textId="1242B7FE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(1.1</w:t>
            </w:r>
            <w:r w:rsidR="008571E0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–1.</w:t>
            </w:r>
            <w:r w:rsidR="008571E0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950C42D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BA20158" w14:textId="732B66E5" w:rsidR="004F6062" w:rsidRPr="0088445B" w:rsidRDefault="004F6062" w:rsidP="00696393">
            <w:pPr>
              <w:spacing w:line="5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45B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1954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111A915F" w14:textId="731D8A2C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ascii="Times New Roman" w:hAnsi="Times New Roman" w:cs="Times New Roman"/>
                <w:sz w:val="20"/>
                <w:szCs w:val="20"/>
              </w:rPr>
              <w:t>(1.1</w:t>
            </w:r>
            <w:r w:rsidR="001954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8445B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r w:rsidR="0019549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8844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3479B7D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D24EA2C" w14:textId="0A5C171F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1.3</w:t>
            </w:r>
            <w:r w:rsidR="00954535">
              <w:rPr>
                <w:rFonts w:cstheme="minorHAnsi"/>
                <w:sz w:val="20"/>
                <w:szCs w:val="20"/>
              </w:rPr>
              <w:t>7</w:t>
            </w:r>
          </w:p>
          <w:p w14:paraId="7C3852B4" w14:textId="50B42CFC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(1.1</w:t>
            </w:r>
            <w:r w:rsidR="00954535">
              <w:rPr>
                <w:rFonts w:cstheme="minorHAnsi"/>
                <w:sz w:val="20"/>
                <w:szCs w:val="20"/>
              </w:rPr>
              <w:t>7</w:t>
            </w:r>
            <w:r w:rsidRPr="0088445B">
              <w:rPr>
                <w:rFonts w:cstheme="minorHAnsi"/>
                <w:sz w:val="20"/>
                <w:szCs w:val="20"/>
              </w:rPr>
              <w:t>–1.</w:t>
            </w:r>
            <w:r w:rsidR="00954535">
              <w:rPr>
                <w:rFonts w:cstheme="minorHAnsi"/>
                <w:sz w:val="20"/>
                <w:szCs w:val="20"/>
              </w:rPr>
              <w:t>62</w:t>
            </w:r>
            <w:r w:rsidRPr="0088445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17C9B07D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933E12" w:rsidRPr="00933E12" w14:paraId="2674A1FE" w14:textId="77777777" w:rsidTr="0088445B">
        <w:trPr>
          <w:gridAfter w:val="1"/>
          <w:wAfter w:w="48" w:type="dxa"/>
        </w:trPr>
        <w:tc>
          <w:tcPr>
            <w:tcW w:w="2836" w:type="dxa"/>
            <w:tcBorders>
              <w:top w:val="nil"/>
              <w:bottom w:val="nil"/>
            </w:tcBorders>
          </w:tcPr>
          <w:p w14:paraId="06EADD1A" w14:textId="77777777" w:rsidR="004F6062" w:rsidRPr="0088445B" w:rsidRDefault="004F6062" w:rsidP="00696393">
            <w:pPr>
              <w:spacing w:line="56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Extra-articular manifestations</w:t>
            </w:r>
          </w:p>
        </w:tc>
        <w:tc>
          <w:tcPr>
            <w:tcW w:w="2268" w:type="dxa"/>
            <w:tcBorders>
              <w:bottom w:val="nil"/>
            </w:tcBorders>
          </w:tcPr>
          <w:p w14:paraId="7A3D0394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11BF3AB5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703BE1A1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444BE050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45B9A2EF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7DAC9585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60F10254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86" w:type="dxa"/>
            <w:tcBorders>
              <w:bottom w:val="nil"/>
            </w:tcBorders>
          </w:tcPr>
          <w:p w14:paraId="18F349D4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933E12" w:rsidRPr="00933E12" w14:paraId="7DED6450" w14:textId="77777777" w:rsidTr="0088445B">
        <w:trPr>
          <w:gridAfter w:val="1"/>
          <w:wAfter w:w="48" w:type="dxa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3F70B767" w14:textId="77777777" w:rsidR="004F6062" w:rsidRPr="0088445B" w:rsidRDefault="004F6062" w:rsidP="0088445B">
            <w:pPr>
              <w:widowControl/>
              <w:spacing w:line="560" w:lineRule="exact"/>
              <w:ind w:firstLineChars="100" w:firstLine="2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Uveiti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14E5C02" w14:textId="23FA9F4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  <w:r w:rsidR="00CA2F0C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  <w:p w14:paraId="562C6F93" w14:textId="40F68234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(</w:t>
            </w:r>
            <w:r w:rsidR="00CA2F0C">
              <w:rPr>
                <w:rFonts w:cstheme="minorHAnsi"/>
                <w:color w:val="000000" w:themeColor="text1"/>
                <w:sz w:val="20"/>
                <w:szCs w:val="20"/>
              </w:rPr>
              <w:t>1.01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–2.</w:t>
            </w:r>
            <w:r w:rsidR="00CA2F0C">
              <w:rPr>
                <w:rFonts w:cstheme="minorHAnsi"/>
                <w:color w:val="000000" w:themeColor="text1"/>
                <w:sz w:val="20"/>
                <w:szCs w:val="20"/>
              </w:rPr>
              <w:t>76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1C132BF" w14:textId="0148988D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CA2F0C">
              <w:rPr>
                <w:rFonts w:cstheme="minorHAns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BC482C8" w14:textId="097D5641" w:rsidR="004F6062" w:rsidRPr="0088445B" w:rsidRDefault="004F6062" w:rsidP="00696393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  <w:r w:rsidR="008571E0">
              <w:rPr>
                <w:rFonts w:cstheme="minorHAnsi"/>
                <w:color w:val="000000" w:themeColor="text1"/>
                <w:sz w:val="20"/>
                <w:szCs w:val="20"/>
              </w:rPr>
              <w:t>67</w:t>
            </w:r>
          </w:p>
          <w:p w14:paraId="6CDA11BD" w14:textId="1C259DE8" w:rsidR="004F6062" w:rsidRPr="0088445B" w:rsidRDefault="004F6062" w:rsidP="00696393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(</w:t>
            </w:r>
            <w:r w:rsidR="008571E0">
              <w:rPr>
                <w:rFonts w:cstheme="minorHAnsi"/>
                <w:color w:val="000000" w:themeColor="text1"/>
                <w:sz w:val="20"/>
                <w:szCs w:val="20"/>
              </w:rPr>
              <w:t>1.01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–2.</w:t>
            </w:r>
            <w:r w:rsidR="008571E0">
              <w:rPr>
                <w:rFonts w:cstheme="minorHAnsi"/>
                <w:color w:val="000000" w:themeColor="text1"/>
                <w:sz w:val="20"/>
                <w:szCs w:val="20"/>
              </w:rPr>
              <w:t>77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4E783C3" w14:textId="2C64EA9A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8571E0">
              <w:rPr>
                <w:rFonts w:cstheme="minorHAns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3DDAC84" w14:textId="6C8649CD" w:rsidR="004F6062" w:rsidRPr="0088445B" w:rsidRDefault="004F6062" w:rsidP="00696393">
            <w:pPr>
              <w:spacing w:line="5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45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9549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  <w:p w14:paraId="2A300F1C" w14:textId="66D0DE6B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95490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 w:rsidRPr="0088445B">
              <w:rPr>
                <w:rFonts w:ascii="Times New Roman" w:hAnsi="Times New Roman" w:cs="Times New Roman"/>
                <w:sz w:val="20"/>
                <w:szCs w:val="20"/>
              </w:rPr>
              <w:t>–2.</w:t>
            </w:r>
            <w:r w:rsidR="0019549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8445B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0C05FC5" w14:textId="36556683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9549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F26BDB1" w14:textId="1C6654A2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1.</w:t>
            </w:r>
            <w:r w:rsidR="00954535">
              <w:rPr>
                <w:rFonts w:cstheme="minorHAnsi"/>
                <w:sz w:val="20"/>
                <w:szCs w:val="20"/>
              </w:rPr>
              <w:t>72</w:t>
            </w:r>
          </w:p>
          <w:p w14:paraId="4C4800D3" w14:textId="697868FE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(</w:t>
            </w:r>
            <w:r w:rsidR="00954535">
              <w:rPr>
                <w:rFonts w:cstheme="minorHAnsi"/>
                <w:sz w:val="20"/>
                <w:szCs w:val="20"/>
              </w:rPr>
              <w:t>1.04</w:t>
            </w:r>
            <w:r w:rsidRPr="0088445B">
              <w:rPr>
                <w:rFonts w:cstheme="minorHAnsi"/>
                <w:sz w:val="20"/>
                <w:szCs w:val="20"/>
              </w:rPr>
              <w:t>–2.</w:t>
            </w:r>
            <w:r w:rsidR="00954535">
              <w:rPr>
                <w:rFonts w:cstheme="minorHAnsi"/>
                <w:sz w:val="20"/>
                <w:szCs w:val="20"/>
              </w:rPr>
              <w:t>84</w:t>
            </w:r>
            <w:r w:rsidRPr="0088445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01546A1C" w14:textId="528F347B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0.</w:t>
            </w:r>
            <w:r w:rsidR="00954535">
              <w:rPr>
                <w:rFonts w:cstheme="minorHAnsi"/>
                <w:sz w:val="20"/>
                <w:szCs w:val="20"/>
              </w:rPr>
              <w:t>04</w:t>
            </w:r>
          </w:p>
        </w:tc>
      </w:tr>
      <w:tr w:rsidR="00933E12" w:rsidRPr="00933E12" w14:paraId="53A48D55" w14:textId="77777777" w:rsidTr="0088445B">
        <w:trPr>
          <w:gridAfter w:val="1"/>
          <w:wAfter w:w="48" w:type="dxa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654EC2CC" w14:textId="77777777" w:rsidR="004F6062" w:rsidRPr="0088445B" w:rsidRDefault="004F6062" w:rsidP="0088445B">
            <w:pPr>
              <w:spacing w:line="560" w:lineRule="exact"/>
              <w:ind w:firstLineChars="100" w:firstLine="2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Psoriasi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3FDF113" w14:textId="2B797B56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="00CA2F0C">
              <w:rPr>
                <w:rFonts w:cstheme="minorHAnsi"/>
                <w:color w:val="000000" w:themeColor="text1"/>
                <w:sz w:val="20"/>
                <w:szCs w:val="20"/>
              </w:rPr>
              <w:t>7.58</w:t>
            </w:r>
          </w:p>
          <w:p w14:paraId="60163B8B" w14:textId="719D9F50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(</w:t>
            </w:r>
            <w:r w:rsidR="00CA2F0C">
              <w:rPr>
                <w:rFonts w:cstheme="minorHAnsi"/>
                <w:color w:val="000000" w:themeColor="text1"/>
                <w:sz w:val="20"/>
                <w:szCs w:val="20"/>
              </w:rPr>
              <w:t>10.20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="00CA2F0C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4.</w:t>
            </w:r>
            <w:r w:rsidR="00CA2F0C">
              <w:rPr>
                <w:rFonts w:cstheme="minorHAnsi"/>
                <w:color w:val="000000" w:themeColor="text1"/>
                <w:sz w:val="20"/>
                <w:szCs w:val="20"/>
              </w:rPr>
              <w:t>53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FF734F0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9B6B52D" w14:textId="6393F1EE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="008571E0">
              <w:rPr>
                <w:rFonts w:cstheme="minorHAnsi"/>
                <w:color w:val="000000" w:themeColor="text1"/>
                <w:sz w:val="20"/>
                <w:szCs w:val="20"/>
              </w:rPr>
              <w:t>7.42</w:t>
            </w:r>
          </w:p>
          <w:p w14:paraId="51515EF5" w14:textId="7195E8BC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(</w:t>
            </w:r>
            <w:r w:rsidR="008571E0">
              <w:rPr>
                <w:rFonts w:cstheme="minorHAnsi"/>
                <w:color w:val="000000" w:themeColor="text1"/>
                <w:sz w:val="20"/>
                <w:szCs w:val="20"/>
              </w:rPr>
              <w:t>10.15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="008571E0">
              <w:rPr>
                <w:rFonts w:cstheme="minorHAnsi"/>
                <w:color w:val="000000" w:themeColor="text1"/>
                <w:sz w:val="20"/>
                <w:szCs w:val="20"/>
              </w:rPr>
              <w:t>74.12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9B4AE27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88CE63C" w14:textId="27D8D5B1" w:rsidR="004F6062" w:rsidRPr="0088445B" w:rsidRDefault="00195490" w:rsidP="00696393">
            <w:pPr>
              <w:spacing w:line="5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17</w:t>
            </w:r>
          </w:p>
          <w:p w14:paraId="506989E7" w14:textId="18ECF735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95490">
              <w:rPr>
                <w:rFonts w:ascii="Times New Roman" w:hAnsi="Times New Roman" w:cs="Times New Roman"/>
                <w:sz w:val="20"/>
                <w:szCs w:val="20"/>
              </w:rPr>
              <w:t>10.94</w:t>
            </w:r>
            <w:r w:rsidRPr="0088445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195490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88445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9549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8844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BDC315D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95EC3CE" w14:textId="39C870B9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2</w:t>
            </w:r>
            <w:r w:rsidR="00954535">
              <w:rPr>
                <w:rFonts w:cstheme="minorHAnsi"/>
                <w:sz w:val="20"/>
                <w:szCs w:val="20"/>
              </w:rPr>
              <w:t>9.84</w:t>
            </w:r>
          </w:p>
          <w:p w14:paraId="538A9BF6" w14:textId="5EFC1B14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(</w:t>
            </w:r>
            <w:r w:rsidR="00954535">
              <w:rPr>
                <w:rFonts w:cstheme="minorHAnsi"/>
                <w:sz w:val="20"/>
                <w:szCs w:val="20"/>
              </w:rPr>
              <w:t>10</w:t>
            </w:r>
            <w:r w:rsidRPr="0088445B">
              <w:rPr>
                <w:rFonts w:cstheme="minorHAnsi"/>
                <w:sz w:val="20"/>
                <w:szCs w:val="20"/>
              </w:rPr>
              <w:t>.8</w:t>
            </w:r>
            <w:r w:rsidR="00954535">
              <w:rPr>
                <w:rFonts w:cstheme="minorHAnsi"/>
                <w:sz w:val="20"/>
                <w:szCs w:val="20"/>
              </w:rPr>
              <w:t>3</w:t>
            </w:r>
            <w:r w:rsidRPr="0088445B">
              <w:rPr>
                <w:rFonts w:cstheme="minorHAnsi"/>
                <w:sz w:val="20"/>
                <w:szCs w:val="20"/>
              </w:rPr>
              <w:t>–</w:t>
            </w:r>
            <w:r w:rsidR="00954535">
              <w:rPr>
                <w:rFonts w:cstheme="minorHAnsi"/>
                <w:sz w:val="20"/>
                <w:szCs w:val="20"/>
              </w:rPr>
              <w:t>82.2</w:t>
            </w:r>
            <w:r w:rsidRPr="0088445B">
              <w:rPr>
                <w:rFonts w:cstheme="minorHAnsi"/>
                <w:sz w:val="20"/>
                <w:szCs w:val="20"/>
              </w:rPr>
              <w:t>3)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078E1C50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933E12" w:rsidRPr="00933E12" w14:paraId="7A2362FB" w14:textId="77777777" w:rsidTr="0088445B">
        <w:trPr>
          <w:gridAfter w:val="1"/>
          <w:wAfter w:w="48" w:type="dxa"/>
        </w:trPr>
        <w:tc>
          <w:tcPr>
            <w:tcW w:w="2836" w:type="dxa"/>
            <w:tcBorders>
              <w:top w:val="nil"/>
              <w:bottom w:val="nil"/>
            </w:tcBorders>
          </w:tcPr>
          <w:p w14:paraId="5C9B933B" w14:textId="77777777" w:rsidR="004F6062" w:rsidRPr="0088445B" w:rsidRDefault="004F6062" w:rsidP="00696393">
            <w:pPr>
              <w:widowControl/>
              <w:spacing w:line="560" w:lineRule="exac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edications</w:t>
            </w:r>
          </w:p>
        </w:tc>
        <w:tc>
          <w:tcPr>
            <w:tcW w:w="2268" w:type="dxa"/>
            <w:tcBorders>
              <w:bottom w:val="nil"/>
            </w:tcBorders>
          </w:tcPr>
          <w:p w14:paraId="4343B979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182F2110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63142EF0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18599C02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7BA70F82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530AEBBB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6502485D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86" w:type="dxa"/>
            <w:tcBorders>
              <w:bottom w:val="nil"/>
            </w:tcBorders>
          </w:tcPr>
          <w:p w14:paraId="239EF30D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933E12" w:rsidRPr="00933E12" w14:paraId="6BA182E3" w14:textId="77777777" w:rsidTr="0088445B">
        <w:trPr>
          <w:gridAfter w:val="1"/>
          <w:wAfter w:w="48" w:type="dxa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3B9D3F6C" w14:textId="77777777" w:rsidR="004F6062" w:rsidRPr="0088445B" w:rsidRDefault="004F6062" w:rsidP="0088445B">
            <w:pPr>
              <w:spacing w:line="560" w:lineRule="exact"/>
              <w:ind w:firstLineChars="100" w:firstLine="2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NSAID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554E3CD" w14:textId="680E9BAB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="00CA2F0C">
              <w:rPr>
                <w:rFonts w:cstheme="minorHAnsi"/>
                <w:color w:val="000000" w:themeColor="text1"/>
                <w:sz w:val="20"/>
                <w:szCs w:val="20"/>
              </w:rPr>
              <w:t>6.57</w:t>
            </w:r>
          </w:p>
          <w:p w14:paraId="54B43512" w14:textId="5FFCA83A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(</w:t>
            </w:r>
            <w:r w:rsidR="00CA2F0C">
              <w:rPr>
                <w:rFonts w:cstheme="minorHAnsi"/>
                <w:color w:val="000000" w:themeColor="text1"/>
                <w:sz w:val="20"/>
                <w:szCs w:val="20"/>
              </w:rPr>
              <w:t>10.00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="00CA2F0C">
              <w:rPr>
                <w:rFonts w:cstheme="minorHAnsi"/>
                <w:color w:val="000000" w:themeColor="text1"/>
                <w:sz w:val="20"/>
                <w:szCs w:val="20"/>
              </w:rPr>
              <w:t>70.58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064C849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5645CB4" w14:textId="3DE49408" w:rsidR="004F6062" w:rsidRPr="0088445B" w:rsidRDefault="004F6062" w:rsidP="00696393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="008571E0">
              <w:rPr>
                <w:rFonts w:cstheme="minorHAnsi"/>
                <w:color w:val="000000" w:themeColor="text1"/>
                <w:sz w:val="20"/>
                <w:szCs w:val="20"/>
              </w:rPr>
              <w:t>6.62</w:t>
            </w:r>
          </w:p>
          <w:p w14:paraId="06454A79" w14:textId="4C3C4C90" w:rsidR="004F6062" w:rsidRPr="0088445B" w:rsidRDefault="004F6062" w:rsidP="00696393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(</w:t>
            </w:r>
            <w:r w:rsidR="008571E0">
              <w:rPr>
                <w:rFonts w:cstheme="minorHAnsi"/>
                <w:color w:val="000000" w:themeColor="text1"/>
                <w:sz w:val="20"/>
                <w:szCs w:val="20"/>
              </w:rPr>
              <w:t>10.01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="008571E0">
              <w:rPr>
                <w:rFonts w:cstheme="minorHAnsi"/>
                <w:color w:val="000000" w:themeColor="text1"/>
                <w:sz w:val="20"/>
                <w:szCs w:val="20"/>
              </w:rPr>
              <w:t>70.76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B46B8B5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6EC0697" w14:textId="175A66B9" w:rsidR="004F6062" w:rsidRPr="0088445B" w:rsidRDefault="004F6062" w:rsidP="00696393">
            <w:pPr>
              <w:spacing w:line="5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4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95490">
              <w:rPr>
                <w:rFonts w:ascii="Times New Roman" w:hAnsi="Times New Roman" w:cs="Times New Roman"/>
                <w:sz w:val="20"/>
                <w:szCs w:val="20"/>
              </w:rPr>
              <w:t>7.46</w:t>
            </w:r>
          </w:p>
          <w:p w14:paraId="07C5BC2E" w14:textId="29A7E5C3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95490">
              <w:rPr>
                <w:rFonts w:ascii="Times New Roman" w:hAnsi="Times New Roman" w:cs="Times New Roman"/>
                <w:sz w:val="20"/>
                <w:szCs w:val="20"/>
              </w:rPr>
              <w:t>10.30</w:t>
            </w:r>
            <w:r w:rsidRPr="0088445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195490">
              <w:rPr>
                <w:rFonts w:ascii="Times New Roman" w:hAnsi="Times New Roman" w:cs="Times New Roman"/>
                <w:sz w:val="20"/>
                <w:szCs w:val="20"/>
              </w:rPr>
              <w:t>73.25</w:t>
            </w:r>
            <w:r w:rsidRPr="008844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7D0E4B6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3E2F635" w14:textId="3C0B0FF9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2</w:t>
            </w:r>
            <w:r w:rsidR="00954535">
              <w:rPr>
                <w:rFonts w:cstheme="minorHAnsi"/>
                <w:sz w:val="20"/>
                <w:szCs w:val="20"/>
              </w:rPr>
              <w:t>7.48</w:t>
            </w:r>
          </w:p>
          <w:p w14:paraId="250C0BCC" w14:textId="5C72A59B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(</w:t>
            </w:r>
            <w:r w:rsidR="00954535">
              <w:rPr>
                <w:rFonts w:cstheme="minorHAnsi"/>
                <w:sz w:val="20"/>
                <w:szCs w:val="20"/>
              </w:rPr>
              <w:t>10.31</w:t>
            </w:r>
            <w:r w:rsidRPr="0088445B">
              <w:rPr>
                <w:rFonts w:cstheme="minorHAnsi"/>
                <w:sz w:val="20"/>
                <w:szCs w:val="20"/>
              </w:rPr>
              <w:t>–</w:t>
            </w:r>
            <w:r w:rsidR="00954535">
              <w:rPr>
                <w:rFonts w:cstheme="minorHAnsi"/>
                <w:sz w:val="20"/>
                <w:szCs w:val="20"/>
              </w:rPr>
              <w:t>73.29</w:t>
            </w:r>
            <w:r w:rsidRPr="0088445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5A2D61F5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933E12" w:rsidRPr="00933E12" w14:paraId="4980DDBB" w14:textId="77777777" w:rsidTr="0088445B">
        <w:trPr>
          <w:gridAfter w:val="1"/>
          <w:wAfter w:w="48" w:type="dxa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04BE49CB" w14:textId="77777777" w:rsidR="004F6062" w:rsidRPr="0088445B" w:rsidRDefault="004F6062" w:rsidP="0088445B">
            <w:pPr>
              <w:spacing w:line="560" w:lineRule="exact"/>
              <w:ind w:firstLineChars="100" w:firstLine="2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Methotrexat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3ACD770" w14:textId="0C32F6D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4.</w:t>
            </w:r>
            <w:r w:rsidR="00CA2F0C">
              <w:rPr>
                <w:rFonts w:cstheme="minorHAnsi"/>
                <w:color w:val="000000" w:themeColor="text1"/>
                <w:sz w:val="20"/>
                <w:szCs w:val="20"/>
              </w:rPr>
              <w:t>34</w:t>
            </w:r>
          </w:p>
          <w:p w14:paraId="78D1E190" w14:textId="2955149C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(2.8</w:t>
            </w:r>
            <w:r w:rsidR="00CA2F0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–6.</w:t>
            </w:r>
            <w:r w:rsidR="00CA2F0C">
              <w:rPr>
                <w:rFonts w:cstheme="minorHAnsi"/>
                <w:color w:val="000000" w:themeColor="text1"/>
                <w:sz w:val="20"/>
                <w:szCs w:val="20"/>
              </w:rPr>
              <w:t>73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6C75783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874FC5B" w14:textId="467566F0" w:rsidR="004F6062" w:rsidRPr="0088445B" w:rsidRDefault="004F6062" w:rsidP="00696393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4.</w:t>
            </w:r>
            <w:r w:rsidR="008571E0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  <w:p w14:paraId="4B01F8A3" w14:textId="1EA32398" w:rsidR="004F6062" w:rsidRPr="0088445B" w:rsidRDefault="004F6062" w:rsidP="00696393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(2.8</w:t>
            </w:r>
            <w:r w:rsidR="008571E0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–6.</w:t>
            </w:r>
            <w:r w:rsidR="008571E0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5AC6D4B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06C633C" w14:textId="601072A5" w:rsidR="004F6062" w:rsidRPr="0088445B" w:rsidRDefault="004F6062" w:rsidP="00696393">
            <w:pPr>
              <w:spacing w:line="5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45B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19549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3927E531" w14:textId="5EA25A2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ascii="Times New Roman" w:hAnsi="Times New Roman" w:cs="Times New Roman"/>
                <w:sz w:val="20"/>
                <w:szCs w:val="20"/>
              </w:rPr>
              <w:t>(2.</w:t>
            </w:r>
            <w:r w:rsidR="0019549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88445B">
              <w:rPr>
                <w:rFonts w:ascii="Times New Roman" w:hAnsi="Times New Roman" w:cs="Times New Roman"/>
                <w:sz w:val="20"/>
                <w:szCs w:val="20"/>
              </w:rPr>
              <w:t>–6.</w:t>
            </w:r>
            <w:r w:rsidR="0019549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8844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A904DF6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D0BA2F2" w14:textId="3FF2341D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4.4</w:t>
            </w:r>
            <w:r w:rsidR="00954535">
              <w:rPr>
                <w:rFonts w:cstheme="minorHAnsi"/>
                <w:sz w:val="20"/>
                <w:szCs w:val="20"/>
              </w:rPr>
              <w:t>9</w:t>
            </w:r>
          </w:p>
          <w:p w14:paraId="6276E9D1" w14:textId="211A1AD1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(2.8</w:t>
            </w:r>
            <w:r w:rsidR="00954535">
              <w:rPr>
                <w:rFonts w:cstheme="minorHAnsi"/>
                <w:sz w:val="20"/>
                <w:szCs w:val="20"/>
              </w:rPr>
              <w:t>9</w:t>
            </w:r>
            <w:r w:rsidRPr="0088445B">
              <w:rPr>
                <w:rFonts w:cstheme="minorHAnsi"/>
                <w:sz w:val="20"/>
                <w:szCs w:val="20"/>
              </w:rPr>
              <w:t>–6.</w:t>
            </w:r>
            <w:r w:rsidR="00954535">
              <w:rPr>
                <w:rFonts w:cstheme="minorHAnsi"/>
                <w:sz w:val="20"/>
                <w:szCs w:val="20"/>
              </w:rPr>
              <w:t>97</w:t>
            </w:r>
            <w:r w:rsidRPr="0088445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06F4D0D8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933E12" w:rsidRPr="00933E12" w14:paraId="174E923A" w14:textId="77777777" w:rsidTr="0088445B">
        <w:trPr>
          <w:gridAfter w:val="1"/>
          <w:wAfter w:w="48" w:type="dxa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0EAF94A9" w14:textId="77777777" w:rsidR="004F6062" w:rsidRPr="0088445B" w:rsidRDefault="004F6062" w:rsidP="0088445B">
            <w:pPr>
              <w:spacing w:line="560" w:lineRule="exact"/>
              <w:ind w:firstLineChars="100" w:firstLine="2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Sulfasalazin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ADC1772" w14:textId="3922EF94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11.</w:t>
            </w:r>
            <w:r w:rsidR="00CA2F0C">
              <w:rPr>
                <w:rFonts w:cstheme="minorHAnsi"/>
                <w:color w:val="000000" w:themeColor="text1"/>
                <w:sz w:val="20"/>
                <w:szCs w:val="20"/>
              </w:rPr>
              <w:t>90</w:t>
            </w:r>
          </w:p>
          <w:p w14:paraId="187C6142" w14:textId="167E3368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(8.</w:t>
            </w:r>
            <w:r w:rsidR="00CA2F0C">
              <w:rPr>
                <w:rFonts w:cstheme="minorHAnsi"/>
                <w:color w:val="000000" w:themeColor="text1"/>
                <w:sz w:val="20"/>
                <w:szCs w:val="20"/>
              </w:rPr>
              <w:t>79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–1</w:t>
            </w:r>
            <w:r w:rsidR="00CA2F0C">
              <w:rPr>
                <w:rFonts w:cstheme="minorHAnsi"/>
                <w:color w:val="000000" w:themeColor="text1"/>
                <w:sz w:val="20"/>
                <w:szCs w:val="20"/>
              </w:rPr>
              <w:t>6.11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ABE9BB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C329316" w14:textId="5AA8B371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11.</w:t>
            </w:r>
            <w:r w:rsidR="008571E0">
              <w:rPr>
                <w:rFonts w:cstheme="minorHAnsi"/>
                <w:color w:val="000000" w:themeColor="text1"/>
                <w:sz w:val="20"/>
                <w:szCs w:val="20"/>
              </w:rPr>
              <w:t>89</w:t>
            </w:r>
          </w:p>
          <w:p w14:paraId="7B41790C" w14:textId="52B9709A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(8.</w:t>
            </w:r>
            <w:r w:rsidR="008571E0">
              <w:rPr>
                <w:rFonts w:cstheme="minorHAnsi"/>
                <w:color w:val="000000" w:themeColor="text1"/>
                <w:sz w:val="20"/>
                <w:szCs w:val="20"/>
              </w:rPr>
              <w:t>78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–1</w:t>
            </w:r>
            <w:r w:rsidR="008571E0">
              <w:rPr>
                <w:rFonts w:cstheme="minorHAnsi"/>
                <w:color w:val="000000" w:themeColor="text1"/>
                <w:sz w:val="20"/>
                <w:szCs w:val="20"/>
              </w:rPr>
              <w:t>6.10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9CDBB32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761634D" w14:textId="45F08690" w:rsidR="004F6062" w:rsidRPr="0088445B" w:rsidRDefault="004F6062" w:rsidP="00696393">
            <w:pPr>
              <w:spacing w:line="5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4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5490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  <w:p w14:paraId="7E2B5F01" w14:textId="3E41923D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ascii="Times New Roman" w:hAnsi="Times New Roman" w:cs="Times New Roman"/>
                <w:sz w:val="20"/>
                <w:szCs w:val="20"/>
              </w:rPr>
              <w:t>(8.</w:t>
            </w:r>
            <w:r w:rsidR="0019549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88445B">
              <w:rPr>
                <w:rFonts w:ascii="Times New Roman" w:hAnsi="Times New Roman" w:cs="Times New Roman"/>
                <w:sz w:val="20"/>
                <w:szCs w:val="20"/>
              </w:rPr>
              <w:t>–1</w:t>
            </w:r>
            <w:r w:rsidR="00195490">
              <w:rPr>
                <w:rFonts w:ascii="Times New Roman" w:hAnsi="Times New Roman" w:cs="Times New Roman"/>
                <w:sz w:val="20"/>
                <w:szCs w:val="20"/>
              </w:rPr>
              <w:t>6.47</w:t>
            </w:r>
            <w:r w:rsidRPr="008844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0E8A7FE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8819436" w14:textId="67FDD476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1</w:t>
            </w:r>
            <w:r w:rsidR="00954535">
              <w:rPr>
                <w:rFonts w:cstheme="minorHAnsi"/>
                <w:sz w:val="20"/>
                <w:szCs w:val="20"/>
              </w:rPr>
              <w:t>2.12</w:t>
            </w:r>
          </w:p>
          <w:p w14:paraId="7E1FCCC1" w14:textId="4650861A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(8.</w:t>
            </w:r>
            <w:r w:rsidR="00954535">
              <w:rPr>
                <w:rFonts w:cstheme="minorHAnsi"/>
                <w:sz w:val="20"/>
                <w:szCs w:val="20"/>
              </w:rPr>
              <w:t>93</w:t>
            </w:r>
            <w:r w:rsidRPr="0088445B">
              <w:rPr>
                <w:rFonts w:cstheme="minorHAnsi"/>
                <w:sz w:val="20"/>
                <w:szCs w:val="20"/>
              </w:rPr>
              <w:t>–1</w:t>
            </w:r>
            <w:r w:rsidR="00954535">
              <w:rPr>
                <w:rFonts w:cstheme="minorHAnsi"/>
                <w:sz w:val="20"/>
                <w:szCs w:val="20"/>
              </w:rPr>
              <w:t>6.44</w:t>
            </w:r>
            <w:r w:rsidRPr="0088445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24FF12F5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933E12" w:rsidRPr="00933E12" w14:paraId="76B53176" w14:textId="77777777" w:rsidTr="0088445B">
        <w:trPr>
          <w:gridAfter w:val="1"/>
          <w:wAfter w:w="48" w:type="dxa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1FB67DD2" w14:textId="77777777" w:rsidR="004F6062" w:rsidRPr="0088445B" w:rsidRDefault="004F6062" w:rsidP="0088445B">
            <w:pPr>
              <w:spacing w:line="560" w:lineRule="exact"/>
              <w:ind w:firstLineChars="100" w:firstLine="2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Corticosteroids, prednisolone equivalent dose (mg/day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6B7A8111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1.11</w:t>
            </w:r>
          </w:p>
          <w:p w14:paraId="55B66628" w14:textId="2046B5A8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(1.0</w:t>
            </w:r>
            <w:r w:rsidR="00CA2F0C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–1.1</w:t>
            </w:r>
            <w:r w:rsidR="00CA2F0C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5179E578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4C651DBC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1.11</w:t>
            </w:r>
          </w:p>
          <w:p w14:paraId="5E3299C6" w14:textId="57F3E278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(1.0</w:t>
            </w:r>
            <w:r w:rsidR="008571E0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–1.1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56423105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08CB4920" w14:textId="77777777" w:rsidR="004F6062" w:rsidRPr="0088445B" w:rsidRDefault="004F6062" w:rsidP="00696393">
            <w:pPr>
              <w:spacing w:line="5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45B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  <w:p w14:paraId="79C10898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ascii="Times New Roman" w:hAnsi="Times New Roman" w:cs="Times New Roman"/>
                <w:sz w:val="20"/>
                <w:szCs w:val="20"/>
              </w:rPr>
              <w:t>(1.05–1.1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D73A35B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584EC8E0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1.11</w:t>
            </w:r>
          </w:p>
          <w:p w14:paraId="617D2C17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(1.05–1.18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vAlign w:val="center"/>
          </w:tcPr>
          <w:p w14:paraId="1A114BB8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933E12" w:rsidRPr="00933E12" w14:paraId="4662B956" w14:textId="77777777" w:rsidTr="0088445B">
        <w:trPr>
          <w:gridAfter w:val="1"/>
          <w:wAfter w:w="48" w:type="dxa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25EE96FF" w14:textId="77777777" w:rsidR="004F6062" w:rsidRPr="0088445B" w:rsidRDefault="004F6062" w:rsidP="00696393">
            <w:pPr>
              <w:widowControl/>
              <w:spacing w:line="560" w:lineRule="exac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Exposed levels of ambient air pollutants</w:t>
            </w:r>
          </w:p>
        </w:tc>
        <w:tc>
          <w:tcPr>
            <w:tcW w:w="2268" w:type="dxa"/>
            <w:tcBorders>
              <w:bottom w:val="nil"/>
            </w:tcBorders>
          </w:tcPr>
          <w:p w14:paraId="3F22CBE6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34F4FC64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358346E5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08438C5F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2344867E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16E848DF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68405638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86" w:type="dxa"/>
            <w:tcBorders>
              <w:bottom w:val="nil"/>
            </w:tcBorders>
          </w:tcPr>
          <w:p w14:paraId="07389FED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933E12" w:rsidRPr="00933E12" w14:paraId="07ACF83B" w14:textId="77777777" w:rsidTr="0088445B">
        <w:trPr>
          <w:gridAfter w:val="1"/>
          <w:wAfter w:w="48" w:type="dxa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40210E9F" w14:textId="77777777" w:rsidR="004F6062" w:rsidRPr="0088445B" w:rsidRDefault="004F6062" w:rsidP="0088445B">
            <w:pPr>
              <w:spacing w:line="560" w:lineRule="exact"/>
              <w:ind w:firstLineChars="100" w:firstLine="2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PM2.5 (per 10 µg/m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3526284" w14:textId="2F49CC5B" w:rsidR="004F6062" w:rsidRPr="0088445B" w:rsidRDefault="00EB7599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.01</w:t>
            </w:r>
          </w:p>
          <w:p w14:paraId="5A9A1295" w14:textId="6F657755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(0.</w:t>
            </w:r>
            <w:r w:rsidR="00EB7599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4–1.</w:t>
            </w:r>
            <w:r w:rsidR="00EB7599">
              <w:rPr>
                <w:rFonts w:cstheme="minorHAnsi"/>
                <w:color w:val="000000" w:themeColor="text1"/>
                <w:sz w:val="20"/>
                <w:szCs w:val="20"/>
              </w:rPr>
              <w:t>21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C7B38C" w14:textId="49F2275A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EB7599">
              <w:rPr>
                <w:rFonts w:cstheme="minorHAnsi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F3FDE64" w14:textId="77777777" w:rsidR="004F6062" w:rsidRPr="0088445B" w:rsidRDefault="004F6062" w:rsidP="00696393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043AF0B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C75D6C3" w14:textId="05770956" w:rsidR="004F6062" w:rsidRPr="0088445B" w:rsidRDefault="00195490" w:rsidP="00696393">
            <w:pPr>
              <w:spacing w:line="5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  <w:p w14:paraId="1FBCA107" w14:textId="0D09E4A1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19549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88445B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r w:rsidR="0019549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8844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7A4723" w14:textId="27115EC8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9549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807C907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6DB7FE09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933E12" w:rsidRPr="00933E12" w14:paraId="5A3FB569" w14:textId="77777777" w:rsidTr="0088445B">
        <w:trPr>
          <w:gridAfter w:val="1"/>
          <w:wAfter w:w="48" w:type="dxa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0E9EB5AC" w14:textId="77777777" w:rsidR="004F6062" w:rsidRPr="0088445B" w:rsidRDefault="004F6062" w:rsidP="0088445B">
            <w:pPr>
              <w:spacing w:line="560" w:lineRule="exact"/>
              <w:ind w:firstLineChars="100" w:firstLine="2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PM10 (per 10 µg/m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1C54283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7959918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11F1127" w14:textId="376543E2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1.0</w:t>
            </w:r>
            <w:r w:rsidR="008571E0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  <w:p w14:paraId="1FE1BA12" w14:textId="50BECA91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(0.</w:t>
            </w:r>
            <w:r w:rsidR="008571E0">
              <w:rPr>
                <w:rFonts w:cstheme="minorHAnsi"/>
                <w:color w:val="000000" w:themeColor="text1"/>
                <w:sz w:val="20"/>
                <w:szCs w:val="20"/>
              </w:rPr>
              <w:t>92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–1.1</w:t>
            </w:r>
            <w:r w:rsidR="008571E0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1AC0129" w14:textId="7F013CE1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8571E0">
              <w:rPr>
                <w:rFonts w:cstheme="minorHAnsi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3EC2025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99F672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1904670" w14:textId="416E5536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1.0</w:t>
            </w:r>
            <w:r w:rsidR="008A7A79">
              <w:rPr>
                <w:rFonts w:cstheme="minorHAnsi"/>
                <w:sz w:val="20"/>
                <w:szCs w:val="20"/>
              </w:rPr>
              <w:t>8</w:t>
            </w:r>
          </w:p>
          <w:p w14:paraId="66EAF40D" w14:textId="18D3D440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(0.</w:t>
            </w:r>
            <w:r w:rsidR="008A7A79">
              <w:rPr>
                <w:rFonts w:cstheme="minorHAnsi"/>
                <w:sz w:val="20"/>
                <w:szCs w:val="20"/>
              </w:rPr>
              <w:t>97</w:t>
            </w:r>
            <w:r w:rsidRPr="0088445B">
              <w:rPr>
                <w:rFonts w:cstheme="minorHAnsi"/>
                <w:sz w:val="20"/>
                <w:szCs w:val="20"/>
              </w:rPr>
              <w:t>–1.</w:t>
            </w:r>
            <w:r w:rsidR="008A7A79">
              <w:rPr>
                <w:rFonts w:cstheme="minorHAnsi"/>
                <w:sz w:val="20"/>
                <w:szCs w:val="20"/>
              </w:rPr>
              <w:t>21</w:t>
            </w:r>
            <w:r w:rsidRPr="0088445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5EA18DDB" w14:textId="6BFA3911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0.</w:t>
            </w:r>
            <w:r w:rsidR="008A7A79">
              <w:rPr>
                <w:rFonts w:cstheme="minorHAnsi"/>
                <w:sz w:val="20"/>
                <w:szCs w:val="20"/>
              </w:rPr>
              <w:t>15</w:t>
            </w:r>
          </w:p>
        </w:tc>
      </w:tr>
      <w:tr w:rsidR="00933E12" w:rsidRPr="00933E12" w14:paraId="2829B98C" w14:textId="77777777" w:rsidTr="0088445B">
        <w:trPr>
          <w:gridAfter w:val="1"/>
          <w:wAfter w:w="48" w:type="dxa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0BABF930" w14:textId="77777777" w:rsidR="004F6062" w:rsidRPr="0088445B" w:rsidRDefault="004F6062" w:rsidP="0088445B">
            <w:pPr>
              <w:spacing w:line="560" w:lineRule="exact"/>
              <w:ind w:firstLineChars="100" w:firstLine="2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SO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  <w:vertAlign w:val="subscript"/>
              </w:rPr>
              <w:t xml:space="preserve">2 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(per 10 ppb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C8D82B3" w14:textId="0DFEE7A1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EB7599">
              <w:rPr>
                <w:rFonts w:cstheme="minorHAnsi"/>
                <w:color w:val="000000" w:themeColor="text1"/>
                <w:sz w:val="20"/>
                <w:szCs w:val="20"/>
              </w:rPr>
              <w:t>65</w:t>
            </w:r>
          </w:p>
          <w:p w14:paraId="6BDBF626" w14:textId="3F12B853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(0.</w:t>
            </w:r>
            <w:r w:rsidR="00EB7599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8–</w:t>
            </w:r>
            <w:r w:rsidR="00EB7599">
              <w:rPr>
                <w:rFonts w:cstheme="minorHAnsi"/>
                <w:color w:val="000000" w:themeColor="text1"/>
                <w:sz w:val="20"/>
                <w:szCs w:val="20"/>
              </w:rPr>
              <w:t>2.35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7F09EF" w14:textId="5048637D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EB7599">
              <w:rPr>
                <w:rFonts w:cstheme="minorHAnsi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4AD1906" w14:textId="0BEFB5EF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8571E0">
              <w:rPr>
                <w:rFonts w:cstheme="minorHAnsi"/>
                <w:color w:val="000000" w:themeColor="text1"/>
                <w:sz w:val="20"/>
                <w:szCs w:val="20"/>
              </w:rPr>
              <w:t>60</w:t>
            </w:r>
          </w:p>
          <w:p w14:paraId="0FA5D71F" w14:textId="3F7BC68A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(0.</w:t>
            </w:r>
            <w:r w:rsidR="008571E0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6–</w:t>
            </w:r>
            <w:r w:rsidR="008571E0">
              <w:rPr>
                <w:rFonts w:cstheme="minorHAnsi"/>
                <w:color w:val="000000" w:themeColor="text1"/>
                <w:sz w:val="20"/>
                <w:szCs w:val="20"/>
              </w:rPr>
              <w:t>2.23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83A6EDD" w14:textId="12B1D68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8571E0">
              <w:rPr>
                <w:rFonts w:cstheme="minorHAns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BE72804" w14:textId="2E3C3FA5" w:rsidR="004F6062" w:rsidRPr="0088445B" w:rsidRDefault="00D0504F" w:rsidP="00696393">
            <w:pPr>
              <w:spacing w:line="5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  <w:p w14:paraId="0DF6EA36" w14:textId="00082FD9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D0504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88445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D0504F"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  <w:r w:rsidRPr="008844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83DB67" w14:textId="7207C66B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0504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184EAB0" w14:textId="0591DF57" w:rsidR="004F6062" w:rsidRPr="0088445B" w:rsidRDefault="008A7A79" w:rsidP="00696393">
            <w:pPr>
              <w:spacing w:line="560" w:lineRule="exac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9</w:t>
            </w:r>
          </w:p>
          <w:p w14:paraId="432C4DD6" w14:textId="5C64F0E9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(0.</w:t>
            </w:r>
            <w:r w:rsidR="008A7A79">
              <w:rPr>
                <w:rFonts w:cstheme="minorHAnsi"/>
                <w:sz w:val="20"/>
                <w:szCs w:val="20"/>
              </w:rPr>
              <w:t>31</w:t>
            </w:r>
            <w:r w:rsidRPr="0088445B">
              <w:rPr>
                <w:rFonts w:cstheme="minorHAnsi"/>
                <w:sz w:val="20"/>
                <w:szCs w:val="20"/>
              </w:rPr>
              <w:t>–</w:t>
            </w:r>
            <w:r w:rsidR="008A7A79">
              <w:rPr>
                <w:rFonts w:cstheme="minorHAnsi"/>
                <w:sz w:val="20"/>
                <w:szCs w:val="20"/>
              </w:rPr>
              <w:t>4.60</w:t>
            </w:r>
            <w:r w:rsidRPr="0088445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15B2D3CD" w14:textId="1B58CAE1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0.</w:t>
            </w:r>
            <w:r w:rsidR="008A7A79">
              <w:rPr>
                <w:rFonts w:cstheme="minorHAnsi"/>
                <w:sz w:val="20"/>
                <w:szCs w:val="20"/>
              </w:rPr>
              <w:t>8</w:t>
            </w:r>
            <w:r w:rsidRPr="0088445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933E12" w:rsidRPr="00933E12" w14:paraId="5519FD91" w14:textId="77777777" w:rsidTr="0088445B">
        <w:trPr>
          <w:gridAfter w:val="1"/>
          <w:wAfter w:w="48" w:type="dxa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689A5F5A" w14:textId="77777777" w:rsidR="004F6062" w:rsidRPr="0088445B" w:rsidRDefault="004F6062" w:rsidP="0088445B">
            <w:pPr>
              <w:spacing w:line="560" w:lineRule="exact"/>
              <w:ind w:firstLineChars="100" w:firstLine="2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  <w:vertAlign w:val="subscript"/>
              </w:rPr>
              <w:t xml:space="preserve">2 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(per 10 ppb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CA273E8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F454832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FEF99DA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EE2B6B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3945CA8" w14:textId="5826D26F" w:rsidR="004F6062" w:rsidRPr="0088445B" w:rsidRDefault="004F6062" w:rsidP="00696393">
            <w:pPr>
              <w:spacing w:line="5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45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0504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14:paraId="3DB35918" w14:textId="0974D291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D0504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88445B">
              <w:rPr>
                <w:rFonts w:ascii="Times New Roman" w:hAnsi="Times New Roman" w:cs="Times New Roman"/>
                <w:sz w:val="20"/>
                <w:szCs w:val="20"/>
              </w:rPr>
              <w:t>–0.</w:t>
            </w:r>
            <w:r w:rsidR="00D0504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8844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46DD32C" w14:textId="6B443CF9" w:rsidR="004F6062" w:rsidRPr="0088445B" w:rsidRDefault="00D0504F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6393">
              <w:rPr>
                <w:rFonts w:cstheme="minorHAnsi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44B1694" w14:textId="78F753B3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0.</w:t>
            </w:r>
            <w:r w:rsidR="008A7A79">
              <w:rPr>
                <w:rFonts w:cstheme="minorHAnsi"/>
                <w:sz w:val="20"/>
                <w:szCs w:val="20"/>
              </w:rPr>
              <w:t>42</w:t>
            </w:r>
          </w:p>
          <w:p w14:paraId="6FADEC34" w14:textId="2DBEA760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(0.</w:t>
            </w:r>
            <w:r w:rsidR="008A7A79">
              <w:rPr>
                <w:rFonts w:cstheme="minorHAnsi"/>
                <w:sz w:val="20"/>
                <w:szCs w:val="20"/>
              </w:rPr>
              <w:t>29</w:t>
            </w:r>
            <w:r w:rsidRPr="0088445B">
              <w:rPr>
                <w:rFonts w:cstheme="minorHAnsi"/>
                <w:sz w:val="20"/>
                <w:szCs w:val="20"/>
              </w:rPr>
              <w:t>–0.</w:t>
            </w:r>
            <w:r w:rsidR="008A7A79">
              <w:rPr>
                <w:rFonts w:cstheme="minorHAnsi"/>
                <w:sz w:val="20"/>
                <w:szCs w:val="20"/>
              </w:rPr>
              <w:t>61</w:t>
            </w:r>
            <w:r w:rsidRPr="0088445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7E4B68D2" w14:textId="34601B28" w:rsidR="004F6062" w:rsidRPr="0088445B" w:rsidRDefault="008A7A79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6393">
              <w:rPr>
                <w:rFonts w:cstheme="minorHAnsi"/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933E12" w:rsidRPr="00933E12" w14:paraId="073B8D53" w14:textId="77777777" w:rsidTr="0088445B">
        <w:trPr>
          <w:gridAfter w:val="1"/>
          <w:wAfter w:w="48" w:type="dxa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7DAA1AD5" w14:textId="77777777" w:rsidR="004F6062" w:rsidRPr="0088445B" w:rsidRDefault="004F6062" w:rsidP="0088445B">
            <w:pPr>
              <w:spacing w:line="560" w:lineRule="exact"/>
              <w:ind w:firstLineChars="100" w:firstLine="2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CO (per 1 ppm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D438040" w14:textId="7E21FE5A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EB7599">
              <w:rPr>
                <w:rFonts w:cstheme="minorHAnsi"/>
                <w:color w:val="000000" w:themeColor="text1"/>
                <w:sz w:val="20"/>
                <w:szCs w:val="20"/>
              </w:rPr>
              <w:t>46</w:t>
            </w:r>
          </w:p>
          <w:p w14:paraId="419BE134" w14:textId="0F46561F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(0.</w:t>
            </w:r>
            <w:r w:rsidR="00EB7599">
              <w:rPr>
                <w:rFonts w:cstheme="minorHAnsi"/>
                <w:color w:val="000000" w:themeColor="text1"/>
                <w:sz w:val="20"/>
                <w:szCs w:val="20"/>
              </w:rPr>
              <w:t>21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="00EB7599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41B6C73" w14:textId="257F454D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EB7599">
              <w:rPr>
                <w:rFonts w:cstheme="minorHAns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B1C221C" w14:textId="7E08746E" w:rsidR="004F6062" w:rsidRPr="0088445B" w:rsidRDefault="004F6062" w:rsidP="00696393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8571E0">
              <w:rPr>
                <w:rFonts w:cstheme="minorHAnsi"/>
                <w:color w:val="000000" w:themeColor="text1"/>
                <w:sz w:val="20"/>
                <w:szCs w:val="20"/>
              </w:rPr>
              <w:t>45</w:t>
            </w:r>
          </w:p>
          <w:p w14:paraId="01557E11" w14:textId="25561850" w:rsidR="004F6062" w:rsidRPr="0088445B" w:rsidRDefault="004F6062" w:rsidP="00696393">
            <w:pPr>
              <w:widowControl/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(0.</w:t>
            </w:r>
            <w:r w:rsidR="008571E0">
              <w:rPr>
                <w:rFonts w:cstheme="minorHAnsi"/>
                <w:color w:val="000000" w:themeColor="text1"/>
                <w:sz w:val="20"/>
                <w:szCs w:val="20"/>
              </w:rPr>
              <w:t>20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="008571E0">
              <w:rPr>
                <w:rFonts w:cstheme="minorHAnsi"/>
                <w:color w:val="000000" w:themeColor="text1"/>
                <w:sz w:val="20"/>
                <w:szCs w:val="20"/>
              </w:rPr>
              <w:t>0.98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7D2093F" w14:textId="3EA4D433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8571E0">
              <w:rPr>
                <w:rFonts w:cstheme="minorHAns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E5DA5CE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9AEC819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13F2F16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4FFE4E2F" w14:textId="7777777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933E12" w:rsidRPr="00933E12" w14:paraId="0E6ED321" w14:textId="77777777" w:rsidTr="0088445B">
        <w:trPr>
          <w:gridAfter w:val="1"/>
          <w:wAfter w:w="48" w:type="dxa"/>
        </w:trPr>
        <w:tc>
          <w:tcPr>
            <w:tcW w:w="2836" w:type="dxa"/>
            <w:tcBorders>
              <w:top w:val="nil"/>
              <w:bottom w:val="single" w:sz="4" w:space="0" w:color="auto"/>
            </w:tcBorders>
            <w:vAlign w:val="center"/>
          </w:tcPr>
          <w:p w14:paraId="28B34FF4" w14:textId="77777777" w:rsidR="004F6062" w:rsidRPr="0088445B" w:rsidRDefault="004F6062" w:rsidP="0088445B">
            <w:pPr>
              <w:spacing w:line="560" w:lineRule="exact"/>
              <w:ind w:firstLineChars="100" w:firstLine="20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O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  <w:vertAlign w:val="subscript"/>
              </w:rPr>
              <w:t xml:space="preserve">3 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(per 10ppb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5296A812" w14:textId="6A20EA57" w:rsidR="004F6062" w:rsidRPr="0088445B" w:rsidRDefault="00EB7599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24</w:t>
            </w:r>
          </w:p>
          <w:p w14:paraId="78BA8D55" w14:textId="7782C613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(0.</w:t>
            </w:r>
            <w:r w:rsidR="00EB7599">
              <w:rPr>
                <w:rFonts w:cstheme="minorHAnsi"/>
                <w:color w:val="000000" w:themeColor="text1"/>
                <w:sz w:val="20"/>
                <w:szCs w:val="20"/>
              </w:rPr>
              <w:t>16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="00EB7599">
              <w:rPr>
                <w:rFonts w:cstheme="minorHAnsi"/>
                <w:color w:val="000000" w:themeColor="text1"/>
                <w:sz w:val="20"/>
                <w:szCs w:val="20"/>
              </w:rPr>
              <w:t>0.36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7CCEB12" w14:textId="3B887543" w:rsidR="004F6062" w:rsidRPr="0088445B" w:rsidRDefault="00EB7599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6393">
              <w:rPr>
                <w:rFonts w:cstheme="minorHAnsi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7B62C84F" w14:textId="4C79FF92" w:rsidR="004F6062" w:rsidRPr="0088445B" w:rsidRDefault="008571E0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24</w:t>
            </w:r>
          </w:p>
          <w:p w14:paraId="17AB7670" w14:textId="60F47A4F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(0.</w:t>
            </w:r>
            <w:r w:rsidR="008571E0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6–</w:t>
            </w:r>
            <w:r w:rsidR="008571E0">
              <w:rPr>
                <w:rFonts w:cstheme="minorHAnsi"/>
                <w:color w:val="000000" w:themeColor="text1"/>
                <w:sz w:val="20"/>
                <w:szCs w:val="20"/>
              </w:rPr>
              <w:t>0.36</w:t>
            </w: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7EB645B" w14:textId="0B250210" w:rsidR="004F6062" w:rsidRPr="0088445B" w:rsidRDefault="008571E0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6393">
              <w:rPr>
                <w:rFonts w:cstheme="minorHAnsi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38723B2C" w14:textId="7E80FD89" w:rsidR="004F6062" w:rsidRPr="0088445B" w:rsidRDefault="004F6062" w:rsidP="00696393">
            <w:pPr>
              <w:spacing w:line="5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45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0504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1154D12B" w14:textId="0B6C1D8A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D0504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88445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D0504F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  <w:r w:rsidRPr="008844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DE90B5A" w14:textId="0D1E9851" w:rsidR="004F6062" w:rsidRPr="0088445B" w:rsidRDefault="00D0504F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6393">
              <w:rPr>
                <w:rFonts w:cstheme="minorHAnsi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70656664" w14:textId="6857CA28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0.</w:t>
            </w:r>
            <w:r w:rsidR="008A7A79">
              <w:rPr>
                <w:rFonts w:cstheme="minorHAnsi"/>
                <w:sz w:val="20"/>
                <w:szCs w:val="20"/>
              </w:rPr>
              <w:t>17</w:t>
            </w:r>
          </w:p>
          <w:p w14:paraId="7D15FD57" w14:textId="090BE2E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sz w:val="20"/>
                <w:szCs w:val="20"/>
              </w:rPr>
              <w:t>(0.</w:t>
            </w:r>
            <w:r w:rsidR="008A7A79">
              <w:rPr>
                <w:rFonts w:cstheme="minorHAnsi"/>
                <w:sz w:val="20"/>
                <w:szCs w:val="20"/>
              </w:rPr>
              <w:t>11</w:t>
            </w:r>
            <w:r w:rsidRPr="0088445B">
              <w:rPr>
                <w:rFonts w:cstheme="minorHAnsi"/>
                <w:sz w:val="20"/>
                <w:szCs w:val="20"/>
              </w:rPr>
              <w:t>–</w:t>
            </w:r>
            <w:r w:rsidR="008A7A79">
              <w:rPr>
                <w:rFonts w:cstheme="minorHAnsi"/>
                <w:sz w:val="20"/>
                <w:szCs w:val="20"/>
              </w:rPr>
              <w:t>0.26</w:t>
            </w:r>
            <w:r w:rsidRPr="0088445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vAlign w:val="center"/>
          </w:tcPr>
          <w:p w14:paraId="4FA4EBEA" w14:textId="6F3D4F56" w:rsidR="004F6062" w:rsidRPr="0088445B" w:rsidRDefault="008A7A79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6393">
              <w:rPr>
                <w:rFonts w:cstheme="minorHAnsi"/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933E12" w:rsidRPr="00933E12" w14:paraId="45394030" w14:textId="77777777" w:rsidTr="0088445B">
        <w:tc>
          <w:tcPr>
            <w:tcW w:w="2836" w:type="dxa"/>
            <w:tcBorders>
              <w:top w:val="single" w:sz="4" w:space="0" w:color="auto"/>
              <w:bottom w:val="nil"/>
            </w:tcBorders>
          </w:tcPr>
          <w:p w14:paraId="37BFD655" w14:textId="77777777" w:rsidR="004F6062" w:rsidRPr="0088445B" w:rsidRDefault="004F6062" w:rsidP="00696393">
            <w:pPr>
              <w:spacing w:line="56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kaike information criterion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nil"/>
            </w:tcBorders>
          </w:tcPr>
          <w:p w14:paraId="4E8EBCF3" w14:textId="0A0AAF75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1,6</w:t>
            </w:r>
            <w:r w:rsidR="00EB7599">
              <w:rPr>
                <w:rFonts w:cstheme="minorHAns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nil"/>
            </w:tcBorders>
          </w:tcPr>
          <w:p w14:paraId="54F38E9E" w14:textId="1AFC7930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1,6</w:t>
            </w:r>
            <w:r w:rsidR="00051F69">
              <w:rPr>
                <w:rFonts w:cstheme="minorHAns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nil"/>
            </w:tcBorders>
          </w:tcPr>
          <w:p w14:paraId="5958949D" w14:textId="3AB139EF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1,6</w:t>
            </w:r>
            <w:r w:rsidR="008571E0">
              <w:rPr>
                <w:rFonts w:cstheme="min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nil"/>
            </w:tcBorders>
          </w:tcPr>
          <w:p w14:paraId="364A3822" w14:textId="51ACC8BB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1,6</w:t>
            </w:r>
            <w:r w:rsidR="00D0504F">
              <w:rPr>
                <w:rFonts w:cstheme="minorHAnsi"/>
                <w:color w:val="000000" w:themeColor="text1"/>
                <w:sz w:val="20"/>
                <w:szCs w:val="20"/>
              </w:rPr>
              <w:t>15</w:t>
            </w:r>
          </w:p>
        </w:tc>
      </w:tr>
      <w:tr w:rsidR="00933E12" w:rsidRPr="00933E12" w14:paraId="0750C631" w14:textId="77777777" w:rsidTr="0088445B">
        <w:tc>
          <w:tcPr>
            <w:tcW w:w="2836" w:type="dxa"/>
            <w:tcBorders>
              <w:top w:val="nil"/>
              <w:bottom w:val="single" w:sz="4" w:space="0" w:color="auto"/>
            </w:tcBorders>
          </w:tcPr>
          <w:p w14:paraId="4B152EA6" w14:textId="77777777" w:rsidR="004F6062" w:rsidRPr="0088445B" w:rsidRDefault="004F6062" w:rsidP="00696393">
            <w:pPr>
              <w:spacing w:line="560" w:lineRule="exac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oefficient of determination</w:t>
            </w:r>
          </w:p>
        </w:tc>
        <w:tc>
          <w:tcPr>
            <w:tcW w:w="3402" w:type="dxa"/>
            <w:gridSpan w:val="2"/>
            <w:tcBorders>
              <w:top w:val="nil"/>
              <w:bottom w:val="single" w:sz="4" w:space="0" w:color="auto"/>
            </w:tcBorders>
          </w:tcPr>
          <w:p w14:paraId="7B2ABF67" w14:textId="27665737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0.3</w:t>
            </w:r>
            <w:r w:rsidR="00EB7599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260" w:type="dxa"/>
            <w:gridSpan w:val="2"/>
            <w:tcBorders>
              <w:top w:val="nil"/>
              <w:bottom w:val="single" w:sz="4" w:space="0" w:color="auto"/>
            </w:tcBorders>
          </w:tcPr>
          <w:p w14:paraId="31FDC356" w14:textId="79947FE8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0.3</w:t>
            </w:r>
            <w:r w:rsidR="00051F69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260" w:type="dxa"/>
            <w:gridSpan w:val="2"/>
            <w:tcBorders>
              <w:top w:val="nil"/>
              <w:bottom w:val="single" w:sz="4" w:space="0" w:color="auto"/>
            </w:tcBorders>
          </w:tcPr>
          <w:p w14:paraId="5A25CCE3" w14:textId="7434487F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0.3</w:t>
            </w:r>
            <w:r w:rsidR="008571E0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119" w:type="dxa"/>
            <w:gridSpan w:val="3"/>
            <w:tcBorders>
              <w:top w:val="nil"/>
              <w:bottom w:val="single" w:sz="4" w:space="0" w:color="auto"/>
            </w:tcBorders>
          </w:tcPr>
          <w:p w14:paraId="77321161" w14:textId="6BE3DED1" w:rsidR="004F6062" w:rsidRPr="0088445B" w:rsidRDefault="004F6062" w:rsidP="00696393">
            <w:pPr>
              <w:spacing w:line="560" w:lineRule="exact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8445B">
              <w:rPr>
                <w:rFonts w:cstheme="minorHAnsi"/>
                <w:color w:val="000000" w:themeColor="text1"/>
                <w:sz w:val="20"/>
                <w:szCs w:val="20"/>
              </w:rPr>
              <w:t>0.3</w:t>
            </w:r>
            <w:r w:rsidR="00D0504F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</w:tr>
    </w:tbl>
    <w:p w14:paraId="44C71097" w14:textId="640170B8" w:rsidR="00614C09" w:rsidRPr="00066E1F" w:rsidRDefault="00614C09" w:rsidP="00614C09">
      <w:pPr>
        <w:spacing w:line="360" w:lineRule="auto"/>
        <w:rPr>
          <w:rFonts w:cstheme="minorHAnsi"/>
          <w:color w:val="000000" w:themeColor="text1"/>
          <w:szCs w:val="24"/>
        </w:rPr>
      </w:pPr>
      <w:r w:rsidRPr="00066E1F">
        <w:rPr>
          <w:rFonts w:cstheme="minorHAnsi"/>
          <w:color w:val="000000" w:themeColor="text1"/>
          <w:szCs w:val="24"/>
          <w:shd w:val="clear" w:color="auto" w:fill="FFFFFF"/>
        </w:rPr>
        <w:t xml:space="preserve">A </w:t>
      </w:r>
      <w:r w:rsidRPr="00066E1F">
        <w:rPr>
          <w:rFonts w:cstheme="minorHAnsi"/>
          <w:i/>
          <w:iCs/>
          <w:color w:val="000000" w:themeColor="text1"/>
          <w:kern w:val="0"/>
          <w:szCs w:val="24"/>
        </w:rPr>
        <w:t>p</w:t>
      </w:r>
      <w:r w:rsidRPr="00066E1F">
        <w:rPr>
          <w:rFonts w:cstheme="minorHAnsi"/>
          <w:color w:val="000000" w:themeColor="text1"/>
          <w:kern w:val="0"/>
          <w:szCs w:val="24"/>
        </w:rPr>
        <w:t xml:space="preserve">-value &lt; 0.05 is considered statistically significant. Adjusted OR, adjusted odds ratio. </w:t>
      </w:r>
      <w:r w:rsidRPr="00066E1F">
        <w:rPr>
          <w:rFonts w:cstheme="minorHAnsi"/>
          <w:color w:val="000000" w:themeColor="text1"/>
          <w:szCs w:val="24"/>
        </w:rPr>
        <w:t xml:space="preserve">CCI, </w:t>
      </w:r>
      <w:proofErr w:type="spellStart"/>
      <w:r w:rsidRPr="00066E1F">
        <w:rPr>
          <w:rFonts w:cstheme="minorHAnsi"/>
          <w:color w:val="000000" w:themeColor="text1"/>
          <w:szCs w:val="24"/>
        </w:rPr>
        <w:t>Charlson</w:t>
      </w:r>
      <w:proofErr w:type="spellEnd"/>
      <w:r w:rsidRPr="00066E1F">
        <w:rPr>
          <w:rFonts w:cstheme="minorHAnsi"/>
          <w:color w:val="000000" w:themeColor="text1"/>
          <w:szCs w:val="24"/>
        </w:rPr>
        <w:t xml:space="preserve"> comorbidity index. CI, confidence interval. NHI, national health insurance. NSAIDs, nonsteroidal anti-inflammatory drugs. NTD, New Taiwan dollar. PM, particulate matter. </w:t>
      </w:r>
    </w:p>
    <w:p w14:paraId="23D44D52" w14:textId="77777777" w:rsidR="00614C09" w:rsidRPr="00066E1F" w:rsidRDefault="00614C09" w:rsidP="00614C09">
      <w:pPr>
        <w:spacing w:line="360" w:lineRule="auto"/>
        <w:rPr>
          <w:rFonts w:cstheme="minorHAnsi"/>
          <w:color w:val="000000" w:themeColor="text1"/>
          <w:szCs w:val="24"/>
        </w:rPr>
      </w:pPr>
      <w:r w:rsidRPr="00066E1F">
        <w:rPr>
          <w:rFonts w:cstheme="minorHAnsi"/>
          <w:b/>
          <w:bCs/>
          <w:color w:val="000000" w:themeColor="text1"/>
          <w:szCs w:val="24"/>
        </w:rPr>
        <w:t>*</w:t>
      </w:r>
      <w:r w:rsidRPr="00066E1F">
        <w:rPr>
          <w:rFonts w:cstheme="minorHAnsi"/>
          <w:color w:val="000000" w:themeColor="text1"/>
          <w:szCs w:val="24"/>
        </w:rPr>
        <w:t xml:space="preserve"> Models without adjustment for PM10 exposure.</w:t>
      </w:r>
    </w:p>
    <w:p w14:paraId="003BBE2E" w14:textId="22A6FBD0" w:rsidR="008E7792" w:rsidRDefault="00614C09" w:rsidP="00614C09">
      <w:pPr>
        <w:spacing w:line="360" w:lineRule="auto"/>
        <w:rPr>
          <w:rFonts w:cstheme="minorHAnsi"/>
          <w:b/>
          <w:bCs/>
          <w:color w:val="000000" w:themeColor="text1"/>
        </w:rPr>
      </w:pPr>
      <w:r w:rsidRPr="00066E1F">
        <w:rPr>
          <w:rFonts w:cstheme="minorHAnsi"/>
          <w:b/>
          <w:bCs/>
          <w:color w:val="000000" w:themeColor="text1"/>
          <w:szCs w:val="24"/>
        </w:rPr>
        <w:t>#</w:t>
      </w:r>
      <w:r w:rsidRPr="00066E1F">
        <w:rPr>
          <w:rFonts w:cstheme="minorHAnsi"/>
          <w:color w:val="000000" w:themeColor="text1"/>
          <w:szCs w:val="24"/>
        </w:rPr>
        <w:t xml:space="preserve"> Models without adjustment for PM2.5 exposure.</w:t>
      </w:r>
    </w:p>
    <w:p w14:paraId="1446B523" w14:textId="77777777" w:rsidR="008E7792" w:rsidRPr="00D86B4E" w:rsidRDefault="008E7792" w:rsidP="008E7792">
      <w:pPr>
        <w:rPr>
          <w:rFonts w:cstheme="minorHAnsi"/>
        </w:rPr>
      </w:pPr>
    </w:p>
    <w:p w14:paraId="6E888AFF" w14:textId="28A06830" w:rsidR="008E7792" w:rsidRDefault="008E7792">
      <w:pPr>
        <w:widowControl/>
        <w:rPr>
          <w:rFonts w:cstheme="minorHAnsi"/>
        </w:rPr>
      </w:pPr>
      <w:r>
        <w:rPr>
          <w:rFonts w:cstheme="minorHAnsi"/>
        </w:rPr>
        <w:br w:type="page"/>
      </w:r>
    </w:p>
    <w:p w14:paraId="2CC9B60E" w14:textId="77777777" w:rsidR="00FB041B" w:rsidRDefault="00FB041B">
      <w:pPr>
        <w:rPr>
          <w:rFonts w:cstheme="minorHAnsi"/>
        </w:rPr>
        <w:sectPr w:rsidR="00FB041B" w:rsidSect="0088445B">
          <w:pgSz w:w="16838" w:h="11906" w:orient="landscape"/>
          <w:pgMar w:top="720" w:right="720" w:bottom="720" w:left="720" w:header="851" w:footer="992" w:gutter="0"/>
          <w:cols w:space="425"/>
          <w:docGrid w:type="linesAndChars" w:linePitch="360"/>
        </w:sectPr>
      </w:pPr>
    </w:p>
    <w:p w14:paraId="185E8C0D" w14:textId="4518CADE" w:rsidR="00FB041B" w:rsidRDefault="00910011" w:rsidP="0088445B">
      <w:pPr>
        <w:spacing w:line="360" w:lineRule="auto"/>
        <w:rPr>
          <w:rFonts w:cstheme="minorHAnsi"/>
        </w:rPr>
      </w:pPr>
      <w:r>
        <w:rPr>
          <w:rFonts w:cstheme="minorHAnsi"/>
          <w:b/>
          <w:bCs/>
          <w:color w:val="000000" w:themeColor="text1"/>
          <w:szCs w:val="24"/>
        </w:rPr>
        <w:lastRenderedPageBreak/>
        <w:t xml:space="preserve">Supplementary </w:t>
      </w:r>
      <w:r w:rsidRPr="00FF61E1">
        <w:rPr>
          <w:rFonts w:cstheme="minorHAnsi"/>
          <w:b/>
          <w:color w:val="000000" w:themeColor="text1"/>
        </w:rPr>
        <w:t>Table</w:t>
      </w:r>
      <w:r w:rsidRPr="00483641">
        <w:rPr>
          <w:rFonts w:eastAsia="PMingLiU" w:cstheme="minorHAnsi"/>
          <w:b/>
          <w:bCs/>
          <w:color w:val="000000" w:themeColor="text1"/>
          <w:kern w:val="0"/>
        </w:rPr>
        <w:t xml:space="preserve"> </w:t>
      </w:r>
      <w:r w:rsidR="008E7792">
        <w:rPr>
          <w:rFonts w:cstheme="minorHAnsi"/>
          <w:b/>
          <w:color w:val="000000" w:themeColor="text1"/>
        </w:rPr>
        <w:t>6</w:t>
      </w:r>
      <w:r w:rsidRPr="00C6616E">
        <w:rPr>
          <w:rFonts w:cstheme="minorHAnsi"/>
          <w:b/>
          <w:color w:val="000000" w:themeColor="text1"/>
        </w:rPr>
        <w:t xml:space="preserve">. </w:t>
      </w:r>
      <w:r w:rsidRPr="00C6616E">
        <w:rPr>
          <w:rFonts w:eastAsia="PMingLiU" w:cstheme="minorHAnsi"/>
          <w:b/>
          <w:bCs/>
          <w:color w:val="000000" w:themeColor="text1"/>
          <w:kern w:val="0"/>
        </w:rPr>
        <w:t>Co</w:t>
      </w:r>
      <w:r w:rsidRPr="005E5D87">
        <w:rPr>
          <w:rFonts w:eastAsia="PMingLiU" w:cstheme="minorHAnsi"/>
          <w:b/>
          <w:bCs/>
          <w:color w:val="000000" w:themeColor="text1"/>
          <w:kern w:val="0"/>
        </w:rPr>
        <w:t>rrelation table for</w:t>
      </w:r>
      <w:r>
        <w:rPr>
          <w:rFonts w:eastAsia="PMingLiU" w:cstheme="minorHAnsi" w:hint="eastAsia"/>
          <w:b/>
          <w:bCs/>
          <w:color w:val="000000" w:themeColor="text1"/>
          <w:kern w:val="0"/>
        </w:rPr>
        <w:t xml:space="preserve"> </w:t>
      </w:r>
      <w:r>
        <w:rPr>
          <w:rFonts w:cstheme="minorHAnsi"/>
          <w:b/>
          <w:bCs/>
          <w:color w:val="000000" w:themeColor="text1"/>
        </w:rPr>
        <w:t>a</w:t>
      </w:r>
      <w:r w:rsidRPr="00DB6631">
        <w:rPr>
          <w:rFonts w:cstheme="minorHAnsi"/>
          <w:b/>
          <w:bCs/>
          <w:color w:val="000000" w:themeColor="text1"/>
        </w:rPr>
        <w:t>ge at first</w:t>
      </w:r>
      <w:r w:rsidR="009B4F2C">
        <w:rPr>
          <w:rFonts w:cstheme="minorHAnsi"/>
          <w:b/>
          <w:bCs/>
          <w:color w:val="000000" w:themeColor="text1"/>
        </w:rPr>
        <w:t xml:space="preserve"> reimbursed</w:t>
      </w:r>
      <w:r w:rsidRPr="00DB6631">
        <w:rPr>
          <w:rFonts w:cstheme="minorHAnsi"/>
          <w:b/>
          <w:bCs/>
          <w:color w:val="000000" w:themeColor="text1"/>
        </w:rPr>
        <w:t xml:space="preserve"> biologic initiation</w:t>
      </w:r>
      <w:r>
        <w:rPr>
          <w:rFonts w:cstheme="minorHAnsi"/>
          <w:b/>
          <w:bCs/>
          <w:color w:val="000000" w:themeColor="text1"/>
        </w:rPr>
        <w:t xml:space="preserve"> and d</w:t>
      </w:r>
      <w:r w:rsidRPr="00DB6631">
        <w:rPr>
          <w:rFonts w:cstheme="minorHAnsi"/>
          <w:b/>
          <w:bCs/>
          <w:color w:val="000000" w:themeColor="text1"/>
        </w:rPr>
        <w:t>isease duration</w:t>
      </w:r>
      <w:r w:rsidRPr="005E5D87">
        <w:rPr>
          <w:rFonts w:eastAsia="PMingLiU" w:cstheme="minorHAnsi"/>
          <w:b/>
          <w:bCs/>
          <w:color w:val="000000" w:themeColor="text1"/>
          <w:kern w:val="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134"/>
        <w:gridCol w:w="3177"/>
        <w:gridCol w:w="3178"/>
      </w:tblGrid>
      <w:tr w:rsidR="00910011" w14:paraId="6811C952" w14:textId="77777777" w:rsidTr="0088445B">
        <w:tc>
          <w:tcPr>
            <w:tcW w:w="2977" w:type="dxa"/>
          </w:tcPr>
          <w:p w14:paraId="2E2BB567" w14:textId="77777777" w:rsidR="00910011" w:rsidRDefault="00910011" w:rsidP="00483641">
            <w:pPr>
              <w:jc w:val="center"/>
              <w:rPr>
                <w:rFonts w:cstheme="minorHAnsi"/>
              </w:rPr>
            </w:pPr>
            <w:r w:rsidRPr="00DB6631">
              <w:rPr>
                <w:rFonts w:cstheme="minorHAnsi"/>
                <w:b/>
                <w:bCs/>
                <w:color w:val="000000" w:themeColor="text1"/>
              </w:rPr>
              <w:t>(</w:t>
            </w:r>
            <w:r w:rsidRPr="00DB6631">
              <w:rPr>
                <w:rFonts w:cstheme="minorHAnsi"/>
                <w:b/>
                <w:bCs/>
                <w:i/>
                <w:iCs/>
                <w:color w:val="000000" w:themeColor="text1"/>
              </w:rPr>
              <w:t>n</w:t>
            </w:r>
            <w:r w:rsidRPr="00DB6631">
              <w:rPr>
                <w:rFonts w:cstheme="minorHAnsi"/>
                <w:b/>
                <w:bCs/>
                <w:color w:val="000000" w:themeColor="text1"/>
              </w:rPr>
              <w:t xml:space="preserve"> = 2,</w:t>
            </w:r>
            <w:r>
              <w:rPr>
                <w:rFonts w:cstheme="minorHAnsi"/>
                <w:b/>
                <w:bCs/>
                <w:color w:val="000000" w:themeColor="text1"/>
              </w:rPr>
              <w:t>920</w:t>
            </w:r>
            <w:r w:rsidRPr="00DB6631">
              <w:rPr>
                <w:rFonts w:cstheme="minorHAnsi"/>
                <w:b/>
                <w:bCs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5DDAEAA3" w14:textId="77777777" w:rsidR="00910011" w:rsidRPr="007C3017" w:rsidRDefault="00910011" w:rsidP="00483641">
            <w:pPr>
              <w:jc w:val="center"/>
              <w:rPr>
                <w:rFonts w:cstheme="minorHAnsi"/>
                <w:b/>
                <w:bCs/>
              </w:rPr>
            </w:pPr>
            <w:r w:rsidRPr="007C3017">
              <w:rPr>
                <w:rFonts w:cstheme="minorHAnsi" w:hint="eastAsia"/>
                <w:b/>
                <w:bCs/>
              </w:rPr>
              <w:t>V</w:t>
            </w:r>
            <w:r w:rsidRPr="007C3017">
              <w:rPr>
                <w:rFonts w:cstheme="minorHAnsi"/>
                <w:b/>
                <w:bCs/>
              </w:rPr>
              <w:t>IF</w:t>
            </w:r>
          </w:p>
        </w:tc>
        <w:tc>
          <w:tcPr>
            <w:tcW w:w="3177" w:type="dxa"/>
          </w:tcPr>
          <w:p w14:paraId="32684E3A" w14:textId="77777777" w:rsidR="00910011" w:rsidRDefault="00910011" w:rsidP="00483641">
            <w:pPr>
              <w:jc w:val="center"/>
              <w:rPr>
                <w:rFonts w:cstheme="minorHAnsi"/>
              </w:rPr>
            </w:pPr>
            <w:r w:rsidRPr="00DB6631">
              <w:rPr>
                <w:rFonts w:cstheme="minorHAnsi"/>
                <w:b/>
                <w:bCs/>
                <w:color w:val="000000" w:themeColor="text1"/>
              </w:rPr>
              <w:t>Age at first NHI-reimbursed biologic initiation</w:t>
            </w:r>
          </w:p>
        </w:tc>
        <w:tc>
          <w:tcPr>
            <w:tcW w:w="3178" w:type="dxa"/>
          </w:tcPr>
          <w:p w14:paraId="668DC6D5" w14:textId="77777777" w:rsidR="00910011" w:rsidRDefault="00910011" w:rsidP="00483641">
            <w:pPr>
              <w:jc w:val="center"/>
              <w:rPr>
                <w:rFonts w:cstheme="minorHAnsi"/>
              </w:rPr>
            </w:pPr>
            <w:r w:rsidRPr="00DB6631">
              <w:rPr>
                <w:rFonts w:cstheme="minorHAnsi"/>
                <w:b/>
                <w:bCs/>
                <w:color w:val="000000" w:themeColor="text1"/>
              </w:rPr>
              <w:t>Disease duration</w:t>
            </w:r>
          </w:p>
        </w:tc>
      </w:tr>
      <w:tr w:rsidR="00910011" w14:paraId="2B45F91F" w14:textId="77777777" w:rsidTr="0088445B">
        <w:tc>
          <w:tcPr>
            <w:tcW w:w="2977" w:type="dxa"/>
          </w:tcPr>
          <w:p w14:paraId="0D6536DE" w14:textId="77777777" w:rsidR="00910011" w:rsidRDefault="00910011" w:rsidP="00483641">
            <w:pPr>
              <w:rPr>
                <w:rFonts w:cstheme="minorHAnsi"/>
              </w:rPr>
            </w:pPr>
            <w:r w:rsidRPr="00DB6631">
              <w:rPr>
                <w:rFonts w:cstheme="minorHAnsi"/>
                <w:b/>
                <w:bCs/>
                <w:color w:val="000000" w:themeColor="text1"/>
              </w:rPr>
              <w:t>Age at first NHI-reimbursed biologic initiation</w:t>
            </w:r>
          </w:p>
        </w:tc>
        <w:tc>
          <w:tcPr>
            <w:tcW w:w="1134" w:type="dxa"/>
          </w:tcPr>
          <w:p w14:paraId="7EF6A196" w14:textId="77777777" w:rsidR="00910011" w:rsidRDefault="00910011" w:rsidP="00483641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</w:p>
        </w:tc>
        <w:tc>
          <w:tcPr>
            <w:tcW w:w="3177" w:type="dxa"/>
          </w:tcPr>
          <w:p w14:paraId="56A1E782" w14:textId="77777777" w:rsidR="00910011" w:rsidRDefault="00910011" w:rsidP="00483641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</w:p>
        </w:tc>
        <w:tc>
          <w:tcPr>
            <w:tcW w:w="3178" w:type="dxa"/>
          </w:tcPr>
          <w:p w14:paraId="1C3B5559" w14:textId="77777777" w:rsidR="00910011" w:rsidRDefault="00910011" w:rsidP="00483641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165</w:t>
            </w:r>
          </w:p>
        </w:tc>
      </w:tr>
      <w:tr w:rsidR="00910011" w14:paraId="718725A4" w14:textId="77777777" w:rsidTr="0088445B">
        <w:tc>
          <w:tcPr>
            <w:tcW w:w="2977" w:type="dxa"/>
            <w:tcBorders>
              <w:bottom w:val="single" w:sz="4" w:space="0" w:color="auto"/>
            </w:tcBorders>
          </w:tcPr>
          <w:p w14:paraId="3672E02C" w14:textId="77777777" w:rsidR="00910011" w:rsidRDefault="00910011" w:rsidP="00483641">
            <w:pPr>
              <w:rPr>
                <w:rFonts w:cstheme="minorHAnsi"/>
              </w:rPr>
            </w:pPr>
            <w:r w:rsidRPr="00DB6631">
              <w:rPr>
                <w:rFonts w:cstheme="minorHAnsi"/>
                <w:b/>
                <w:bCs/>
                <w:color w:val="000000" w:themeColor="text1"/>
              </w:rPr>
              <w:t>Disease dur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0EBD84" w14:textId="77777777" w:rsidR="00910011" w:rsidRDefault="00910011" w:rsidP="00483641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</w:p>
        </w:tc>
        <w:tc>
          <w:tcPr>
            <w:tcW w:w="3177" w:type="dxa"/>
            <w:tcBorders>
              <w:bottom w:val="single" w:sz="4" w:space="0" w:color="auto"/>
            </w:tcBorders>
          </w:tcPr>
          <w:p w14:paraId="00896060" w14:textId="77777777" w:rsidR="00910011" w:rsidRDefault="00910011" w:rsidP="00483641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&lt;</w:t>
            </w:r>
            <w:r>
              <w:rPr>
                <w:rFonts w:cstheme="minorHAnsi"/>
              </w:rPr>
              <w:t xml:space="preserve"> 0.01</w:t>
            </w:r>
          </w:p>
        </w:tc>
        <w:tc>
          <w:tcPr>
            <w:tcW w:w="3178" w:type="dxa"/>
            <w:tcBorders>
              <w:bottom w:val="single" w:sz="4" w:space="0" w:color="auto"/>
            </w:tcBorders>
          </w:tcPr>
          <w:p w14:paraId="3142FA40" w14:textId="77777777" w:rsidR="00910011" w:rsidRDefault="00910011" w:rsidP="00483641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</w:p>
        </w:tc>
      </w:tr>
    </w:tbl>
    <w:p w14:paraId="73F0D276" w14:textId="70807ACF" w:rsidR="00910011" w:rsidRDefault="00910011" w:rsidP="0088445B">
      <w:pPr>
        <w:spacing w:line="360" w:lineRule="auto"/>
        <w:rPr>
          <w:rFonts w:cstheme="minorHAnsi"/>
        </w:rPr>
      </w:pPr>
      <w:r>
        <w:rPr>
          <w:rFonts w:cstheme="minorHAnsi"/>
          <w:color w:val="000000" w:themeColor="text1"/>
          <w:kern w:val="0"/>
        </w:rPr>
        <w:t xml:space="preserve">The VIF indicates the level of </w:t>
      </w:r>
      <w:r w:rsidR="00E6189C">
        <w:rPr>
          <w:rFonts w:cstheme="minorHAnsi"/>
          <w:color w:val="000000" w:themeColor="text1"/>
        </w:rPr>
        <w:t>multi</w:t>
      </w:r>
      <w:r>
        <w:rPr>
          <w:rFonts w:cstheme="minorHAnsi"/>
          <w:color w:val="000000" w:themeColor="text1"/>
          <w:kern w:val="0"/>
        </w:rPr>
        <w:t xml:space="preserve">collinearity with the other category, and VIF </w:t>
      </w:r>
      <w:r>
        <w:rPr>
          <w:rFonts w:ascii="Posterama" w:hAnsi="Posterama" w:cs="Posterama"/>
          <w:color w:val="000000" w:themeColor="text1"/>
          <w:kern w:val="0"/>
        </w:rPr>
        <w:t>≥</w:t>
      </w:r>
      <w:r w:rsidRPr="00BD6816">
        <w:rPr>
          <w:rFonts w:cstheme="minorHAnsi"/>
          <w:color w:val="000000" w:themeColor="text1"/>
          <w:kern w:val="0"/>
        </w:rPr>
        <w:t xml:space="preserve"> 10 </w:t>
      </w:r>
      <w:r>
        <w:rPr>
          <w:rFonts w:cstheme="minorHAnsi"/>
          <w:color w:val="000000" w:themeColor="text1"/>
          <w:kern w:val="0"/>
        </w:rPr>
        <w:t>i</w:t>
      </w:r>
      <w:r w:rsidRPr="00BD6816">
        <w:rPr>
          <w:rFonts w:cstheme="minorHAnsi"/>
          <w:color w:val="000000" w:themeColor="text1"/>
          <w:kern w:val="0"/>
        </w:rPr>
        <w:t xml:space="preserve">s considered </w:t>
      </w:r>
      <w:r w:rsidRPr="00566814">
        <w:rPr>
          <w:rFonts w:cs="Open Sans"/>
          <w:color w:val="000000" w:themeColor="text1"/>
          <w:shd w:val="clear" w:color="auto" w:fill="FFFFFF"/>
        </w:rPr>
        <w:t>significant</w:t>
      </w:r>
      <w:r w:rsidR="00415FBE">
        <w:rPr>
          <w:rFonts w:cs="Open Sans"/>
          <w:color w:val="000000" w:themeColor="text1"/>
          <w:shd w:val="clear" w:color="auto" w:fill="FFFFFF"/>
        </w:rPr>
        <w:t xml:space="preserve"> </w:t>
      </w:r>
      <w:r w:rsidR="00E6189C">
        <w:rPr>
          <w:rFonts w:cstheme="minorHAnsi"/>
          <w:color w:val="000000" w:themeColor="text1"/>
        </w:rPr>
        <w:t>multi</w:t>
      </w:r>
      <w:r w:rsidRPr="00566814">
        <w:rPr>
          <w:rFonts w:cs="Open Sans"/>
          <w:color w:val="000000" w:themeColor="text1"/>
          <w:shd w:val="clear" w:color="auto" w:fill="FFFFFF"/>
        </w:rPr>
        <w:t>collinearity that needs to be corrected</w:t>
      </w:r>
      <w:r>
        <w:rPr>
          <w:rFonts w:cstheme="minorHAnsi"/>
          <w:color w:val="000000" w:themeColor="text1"/>
          <w:kern w:val="0"/>
        </w:rPr>
        <w:t xml:space="preserve">. </w:t>
      </w:r>
      <w:r w:rsidRPr="00DB6631">
        <w:rPr>
          <w:rFonts w:cstheme="minorHAnsi"/>
          <w:color w:val="000000" w:themeColor="text1"/>
          <w:kern w:val="0"/>
        </w:rPr>
        <w:t xml:space="preserve">For </w:t>
      </w:r>
      <w:r>
        <w:rPr>
          <w:rFonts w:cstheme="minorHAnsi"/>
          <w:color w:val="000000" w:themeColor="text1"/>
          <w:kern w:val="0"/>
        </w:rPr>
        <w:t>the</w:t>
      </w:r>
      <w:r w:rsidRPr="00DB6631">
        <w:rPr>
          <w:rFonts w:cstheme="minorHAnsi"/>
          <w:color w:val="000000" w:themeColor="text1"/>
          <w:kern w:val="0"/>
        </w:rPr>
        <w:t xml:space="preserve"> </w:t>
      </w:r>
      <w:r>
        <w:rPr>
          <w:rFonts w:cstheme="minorHAnsi"/>
          <w:color w:val="000000" w:themeColor="text1"/>
          <w:kern w:val="0"/>
        </w:rPr>
        <w:t>pair</w:t>
      </w:r>
      <w:r w:rsidRPr="00DB6631">
        <w:rPr>
          <w:rFonts w:cstheme="minorHAnsi"/>
          <w:color w:val="000000" w:themeColor="text1"/>
          <w:kern w:val="0"/>
        </w:rPr>
        <w:t xml:space="preserve"> of </w:t>
      </w:r>
      <w:r>
        <w:rPr>
          <w:rFonts w:cstheme="minorHAnsi"/>
          <w:color w:val="000000" w:themeColor="text1"/>
          <w:kern w:val="0"/>
        </w:rPr>
        <w:t>categories</w:t>
      </w:r>
      <w:r w:rsidRPr="00DB6631">
        <w:rPr>
          <w:rFonts w:cstheme="minorHAnsi"/>
          <w:color w:val="000000" w:themeColor="text1"/>
          <w:kern w:val="0"/>
        </w:rPr>
        <w:t xml:space="preserve">, </w:t>
      </w:r>
      <w:bookmarkStart w:id="4" w:name="_Hlk132315366"/>
      <w:r w:rsidRPr="00DB6631">
        <w:rPr>
          <w:rFonts w:cstheme="minorHAnsi"/>
          <w:color w:val="000000" w:themeColor="text1"/>
          <w:kern w:val="0"/>
        </w:rPr>
        <w:t>Pearson’s correlation coefficient</w:t>
      </w:r>
      <w:bookmarkEnd w:id="4"/>
      <w:r w:rsidRPr="00DB6631">
        <w:rPr>
          <w:rFonts w:cstheme="minorHAnsi"/>
          <w:color w:val="000000" w:themeColor="text1"/>
          <w:kern w:val="0"/>
        </w:rPr>
        <w:t xml:space="preserve"> is presented from the right upper part, and the </w:t>
      </w:r>
      <w:r w:rsidRPr="00DB6631">
        <w:rPr>
          <w:rFonts w:cstheme="minorHAnsi"/>
          <w:i/>
          <w:iCs/>
          <w:color w:val="000000" w:themeColor="text1"/>
          <w:kern w:val="0"/>
        </w:rPr>
        <w:t>p</w:t>
      </w:r>
      <w:r>
        <w:rPr>
          <w:rFonts w:cstheme="minorHAnsi"/>
          <w:color w:val="000000" w:themeColor="text1"/>
          <w:kern w:val="0"/>
        </w:rPr>
        <w:t>-</w:t>
      </w:r>
      <w:r w:rsidRPr="00DB6631">
        <w:rPr>
          <w:rFonts w:cstheme="minorHAnsi"/>
          <w:color w:val="000000" w:themeColor="text1"/>
          <w:kern w:val="0"/>
        </w:rPr>
        <w:t>value from the left lower part of the table</w:t>
      </w:r>
      <w:bookmarkStart w:id="5" w:name="_Hlk122547565"/>
      <w:r>
        <w:rPr>
          <w:rFonts w:cstheme="minorHAnsi"/>
          <w:color w:val="000000" w:themeColor="text1"/>
          <w:kern w:val="0"/>
        </w:rPr>
        <w:t>.</w:t>
      </w:r>
      <w:r>
        <w:rPr>
          <w:rFonts w:cs="Open Sans"/>
          <w:color w:val="000000" w:themeColor="text1"/>
          <w:shd w:val="clear" w:color="auto" w:fill="FFFFFF"/>
        </w:rPr>
        <w:t xml:space="preserve"> </w:t>
      </w:r>
      <w:r w:rsidR="0086014E">
        <w:rPr>
          <w:rFonts w:cs="Open Sans"/>
          <w:color w:val="000000" w:themeColor="text1"/>
          <w:shd w:val="clear" w:color="auto" w:fill="FFFFFF"/>
        </w:rPr>
        <w:t xml:space="preserve">A </w:t>
      </w:r>
      <w:r w:rsidRPr="00BD6816">
        <w:rPr>
          <w:rFonts w:cstheme="minorHAnsi"/>
          <w:i/>
          <w:iCs/>
          <w:color w:val="000000" w:themeColor="text1"/>
          <w:kern w:val="0"/>
        </w:rPr>
        <w:t>p</w:t>
      </w:r>
      <w:r w:rsidRPr="00BD6816">
        <w:rPr>
          <w:rFonts w:cstheme="minorHAnsi"/>
          <w:color w:val="000000" w:themeColor="text1"/>
          <w:kern w:val="0"/>
        </w:rPr>
        <w:t>-value</w:t>
      </w:r>
      <w:bookmarkEnd w:id="5"/>
      <w:r w:rsidRPr="00BD6816">
        <w:rPr>
          <w:rFonts w:cstheme="minorHAnsi"/>
          <w:color w:val="000000" w:themeColor="text1"/>
          <w:kern w:val="0"/>
        </w:rPr>
        <w:t xml:space="preserve"> &lt; 0.05 </w:t>
      </w:r>
      <w:r>
        <w:rPr>
          <w:rFonts w:cstheme="minorHAnsi"/>
          <w:color w:val="000000" w:themeColor="text1"/>
          <w:kern w:val="0"/>
        </w:rPr>
        <w:t>i</w:t>
      </w:r>
      <w:r w:rsidRPr="00DB6631">
        <w:rPr>
          <w:rFonts w:cstheme="minorHAnsi"/>
          <w:color w:val="000000" w:themeColor="text1"/>
          <w:kern w:val="0"/>
        </w:rPr>
        <w:t>s considered statistically significant.</w:t>
      </w:r>
      <w:r>
        <w:rPr>
          <w:rFonts w:cstheme="minorHAnsi"/>
          <w:color w:val="000000" w:themeColor="text1"/>
          <w:kern w:val="0"/>
        </w:rPr>
        <w:t xml:space="preserve"> </w:t>
      </w:r>
      <w:r>
        <w:rPr>
          <w:rFonts w:cstheme="minorHAnsi"/>
          <w:color w:val="000000" w:themeColor="text1"/>
        </w:rPr>
        <w:t xml:space="preserve">NHI, national health insurance. </w:t>
      </w:r>
      <w:r w:rsidRPr="00DB6631">
        <w:rPr>
          <w:rFonts w:cstheme="minorHAnsi"/>
          <w:color w:val="000000" w:themeColor="text1"/>
          <w:kern w:val="0"/>
        </w:rPr>
        <w:t>VIF, variance inflation factor.</w:t>
      </w:r>
    </w:p>
    <w:p w14:paraId="499525C2" w14:textId="0E8F6B09" w:rsidR="00D86B4E" w:rsidRPr="00C8071C" w:rsidRDefault="00D86B4E" w:rsidP="0088445B">
      <w:pPr>
        <w:widowControl/>
        <w:rPr>
          <w:rFonts w:cstheme="minorHAnsi"/>
        </w:rPr>
      </w:pPr>
    </w:p>
    <w:sectPr w:rsidR="00D86B4E" w:rsidRPr="00C8071C" w:rsidSect="00730E9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BA818B" w14:textId="77777777" w:rsidR="006513E9" w:rsidRDefault="006513E9" w:rsidP="007663F6">
      <w:r>
        <w:separator/>
      </w:r>
    </w:p>
  </w:endnote>
  <w:endnote w:type="continuationSeparator" w:id="0">
    <w:p w14:paraId="47F349A4" w14:textId="77777777" w:rsidR="006513E9" w:rsidRDefault="006513E9" w:rsidP="007663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Posterama">
    <w:altName w:val="Meiryo"/>
    <w:charset w:val="00"/>
    <w:family w:val="swiss"/>
    <w:pitch w:val="variable"/>
    <w:sig w:usb0="00000001" w:usb1="D000204B" w:usb2="0001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B5AC3A" w14:textId="77777777" w:rsidR="006513E9" w:rsidRDefault="006513E9" w:rsidP="007663F6">
      <w:r>
        <w:separator/>
      </w:r>
    </w:p>
  </w:footnote>
  <w:footnote w:type="continuationSeparator" w:id="0">
    <w:p w14:paraId="1DC6FEE6" w14:textId="77777777" w:rsidR="006513E9" w:rsidRDefault="006513E9" w:rsidP="007663F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宗楙 高">
    <w15:presenceInfo w15:providerId="Windows Live" w15:userId="e82aca7b3009866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21"/>
  </w:docVars>
  <w:rsids>
    <w:rsidRoot w:val="00BF52F0"/>
    <w:rsid w:val="00002EB5"/>
    <w:rsid w:val="00025A19"/>
    <w:rsid w:val="00036A60"/>
    <w:rsid w:val="00051F69"/>
    <w:rsid w:val="00057416"/>
    <w:rsid w:val="000660D5"/>
    <w:rsid w:val="00072F3E"/>
    <w:rsid w:val="000934BC"/>
    <w:rsid w:val="0009446A"/>
    <w:rsid w:val="000970DB"/>
    <w:rsid w:val="000A176C"/>
    <w:rsid w:val="000F1FEA"/>
    <w:rsid w:val="00113DFE"/>
    <w:rsid w:val="0011756B"/>
    <w:rsid w:val="00180E8D"/>
    <w:rsid w:val="00186562"/>
    <w:rsid w:val="00195490"/>
    <w:rsid w:val="001B364B"/>
    <w:rsid w:val="001E28F4"/>
    <w:rsid w:val="001E5ECC"/>
    <w:rsid w:val="001F282A"/>
    <w:rsid w:val="002143FA"/>
    <w:rsid w:val="00275929"/>
    <w:rsid w:val="002811F7"/>
    <w:rsid w:val="002C1E61"/>
    <w:rsid w:val="002D66F4"/>
    <w:rsid w:val="002D7884"/>
    <w:rsid w:val="002E2A6B"/>
    <w:rsid w:val="003067D8"/>
    <w:rsid w:val="00306ABE"/>
    <w:rsid w:val="00317A9E"/>
    <w:rsid w:val="00332DB2"/>
    <w:rsid w:val="003862D0"/>
    <w:rsid w:val="003F20E7"/>
    <w:rsid w:val="00404694"/>
    <w:rsid w:val="004071FF"/>
    <w:rsid w:val="00415FBE"/>
    <w:rsid w:val="00452D63"/>
    <w:rsid w:val="004A2797"/>
    <w:rsid w:val="004C5B1B"/>
    <w:rsid w:val="004D0D22"/>
    <w:rsid w:val="004E18D3"/>
    <w:rsid w:val="004F6062"/>
    <w:rsid w:val="00551729"/>
    <w:rsid w:val="00561E8C"/>
    <w:rsid w:val="00565FC4"/>
    <w:rsid w:val="00584B23"/>
    <w:rsid w:val="00597B48"/>
    <w:rsid w:val="005A74DC"/>
    <w:rsid w:val="005B04C6"/>
    <w:rsid w:val="005B35D9"/>
    <w:rsid w:val="005D17C8"/>
    <w:rsid w:val="005E75A1"/>
    <w:rsid w:val="005F0770"/>
    <w:rsid w:val="005F4E73"/>
    <w:rsid w:val="00614C09"/>
    <w:rsid w:val="0063122D"/>
    <w:rsid w:val="00641C70"/>
    <w:rsid w:val="006513E9"/>
    <w:rsid w:val="006B5945"/>
    <w:rsid w:val="006C30D0"/>
    <w:rsid w:val="006E582A"/>
    <w:rsid w:val="007270E8"/>
    <w:rsid w:val="00730E9C"/>
    <w:rsid w:val="007432DF"/>
    <w:rsid w:val="0076225C"/>
    <w:rsid w:val="007663F6"/>
    <w:rsid w:val="00772776"/>
    <w:rsid w:val="0078666E"/>
    <w:rsid w:val="007A0ED8"/>
    <w:rsid w:val="007C6572"/>
    <w:rsid w:val="007D2087"/>
    <w:rsid w:val="007F5A70"/>
    <w:rsid w:val="008571E0"/>
    <w:rsid w:val="0086014E"/>
    <w:rsid w:val="0086045D"/>
    <w:rsid w:val="0088445B"/>
    <w:rsid w:val="008A7A79"/>
    <w:rsid w:val="008B0C1A"/>
    <w:rsid w:val="008B6A24"/>
    <w:rsid w:val="008E2848"/>
    <w:rsid w:val="008E7792"/>
    <w:rsid w:val="00905A18"/>
    <w:rsid w:val="00906E1B"/>
    <w:rsid w:val="00910011"/>
    <w:rsid w:val="009106A1"/>
    <w:rsid w:val="00933E12"/>
    <w:rsid w:val="00935B21"/>
    <w:rsid w:val="00954535"/>
    <w:rsid w:val="009864B7"/>
    <w:rsid w:val="009A75D8"/>
    <w:rsid w:val="009B07F6"/>
    <w:rsid w:val="009B4F2C"/>
    <w:rsid w:val="009D78C3"/>
    <w:rsid w:val="009E353B"/>
    <w:rsid w:val="00A1326F"/>
    <w:rsid w:val="00A13EC0"/>
    <w:rsid w:val="00AA2699"/>
    <w:rsid w:val="00AB374A"/>
    <w:rsid w:val="00AB4513"/>
    <w:rsid w:val="00AD14F6"/>
    <w:rsid w:val="00AD683B"/>
    <w:rsid w:val="00B0498D"/>
    <w:rsid w:val="00B0598D"/>
    <w:rsid w:val="00B108A0"/>
    <w:rsid w:val="00B12701"/>
    <w:rsid w:val="00B26901"/>
    <w:rsid w:val="00BA24DC"/>
    <w:rsid w:val="00BA616D"/>
    <w:rsid w:val="00BB24A3"/>
    <w:rsid w:val="00BB418C"/>
    <w:rsid w:val="00BD3F2F"/>
    <w:rsid w:val="00BF52F0"/>
    <w:rsid w:val="00C22AED"/>
    <w:rsid w:val="00C2404F"/>
    <w:rsid w:val="00C37E63"/>
    <w:rsid w:val="00C400A5"/>
    <w:rsid w:val="00C51907"/>
    <w:rsid w:val="00C54065"/>
    <w:rsid w:val="00C8071C"/>
    <w:rsid w:val="00C918B0"/>
    <w:rsid w:val="00CA1E6A"/>
    <w:rsid w:val="00CA2F0C"/>
    <w:rsid w:val="00CB4085"/>
    <w:rsid w:val="00CB65E1"/>
    <w:rsid w:val="00CC422B"/>
    <w:rsid w:val="00D0504F"/>
    <w:rsid w:val="00D50C5D"/>
    <w:rsid w:val="00D83529"/>
    <w:rsid w:val="00D86B4E"/>
    <w:rsid w:val="00D933E5"/>
    <w:rsid w:val="00DB11B3"/>
    <w:rsid w:val="00DD20F9"/>
    <w:rsid w:val="00DF6239"/>
    <w:rsid w:val="00DF6C7F"/>
    <w:rsid w:val="00E12353"/>
    <w:rsid w:val="00E1379B"/>
    <w:rsid w:val="00E4244B"/>
    <w:rsid w:val="00E51AB4"/>
    <w:rsid w:val="00E6189C"/>
    <w:rsid w:val="00E66D6B"/>
    <w:rsid w:val="00E76EEF"/>
    <w:rsid w:val="00E80A45"/>
    <w:rsid w:val="00E80FAD"/>
    <w:rsid w:val="00E84369"/>
    <w:rsid w:val="00E913C4"/>
    <w:rsid w:val="00EA02B8"/>
    <w:rsid w:val="00EA4F89"/>
    <w:rsid w:val="00EB1CB0"/>
    <w:rsid w:val="00EB7599"/>
    <w:rsid w:val="00EC0249"/>
    <w:rsid w:val="00ED2578"/>
    <w:rsid w:val="00F2650E"/>
    <w:rsid w:val="00F72320"/>
    <w:rsid w:val="00F9042F"/>
    <w:rsid w:val="00F967A8"/>
    <w:rsid w:val="00FA5E4E"/>
    <w:rsid w:val="00FB041B"/>
    <w:rsid w:val="00FB28E9"/>
    <w:rsid w:val="00FE423A"/>
    <w:rsid w:val="00FF6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0F71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7C8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2A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63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663F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663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663F6"/>
    <w:rPr>
      <w:sz w:val="20"/>
      <w:szCs w:val="20"/>
    </w:rPr>
  </w:style>
  <w:style w:type="paragraph" w:styleId="Revision">
    <w:name w:val="Revision"/>
    <w:hidden/>
    <w:uiPriority w:val="99"/>
    <w:semiHidden/>
    <w:rsid w:val="0011756B"/>
  </w:style>
  <w:style w:type="paragraph" w:styleId="BalloonText">
    <w:name w:val="Balloon Text"/>
    <w:basedOn w:val="Normal"/>
    <w:link w:val="BalloonTextChar"/>
    <w:uiPriority w:val="99"/>
    <w:semiHidden/>
    <w:unhideWhenUsed/>
    <w:rsid w:val="008844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45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7C8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2A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63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663F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663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663F6"/>
    <w:rPr>
      <w:sz w:val="20"/>
      <w:szCs w:val="20"/>
    </w:rPr>
  </w:style>
  <w:style w:type="paragraph" w:styleId="Revision">
    <w:name w:val="Revision"/>
    <w:hidden/>
    <w:uiPriority w:val="99"/>
    <w:semiHidden/>
    <w:rsid w:val="0011756B"/>
  </w:style>
  <w:style w:type="paragraph" w:styleId="BalloonText">
    <w:name w:val="Balloon Text"/>
    <w:basedOn w:val="Normal"/>
    <w:link w:val="BalloonTextChar"/>
    <w:uiPriority w:val="99"/>
    <w:semiHidden/>
    <w:unhideWhenUsed/>
    <w:rsid w:val="008844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45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24ABF04B-0FD6-4768-A2E8-9A08E89883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13</Pages>
  <Words>2336</Words>
  <Characters>11610</Characters>
  <Application>Microsoft Office Word</Application>
  <DocSecurity>0</DocSecurity>
  <Lines>1451</Lines>
  <Paragraphs>1267</Paragraphs>
  <ScaleCrop>false</ScaleCrop>
  <Company/>
  <LinksUpToDate>false</LinksUpToDate>
  <CharactersWithSpaces>12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宗楙 高</dc:creator>
  <cp:keywords/>
  <dc:description/>
  <cp:lastModifiedBy>E746166</cp:lastModifiedBy>
  <cp:revision>26</cp:revision>
  <dcterms:created xsi:type="dcterms:W3CDTF">2023-04-17T16:12:00Z</dcterms:created>
  <dcterms:modified xsi:type="dcterms:W3CDTF">2023-05-03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89924d-1bfc-4ec1-a70b-27e45696e831</vt:lpwstr>
  </property>
</Properties>
</file>